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4483C" w14:textId="77777777" w:rsidR="000462BA" w:rsidRPr="007B0B50" w:rsidRDefault="000462BA" w:rsidP="00F52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337208" w14:textId="7D75D31F" w:rsidR="000A1BBA" w:rsidRPr="007B0B50" w:rsidRDefault="00547047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  <w:r w:rsidRPr="007B0B50"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 xml:space="preserve">FIGURE S1 </w:t>
      </w:r>
      <w:r w:rsidR="00967DC8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Single-cell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transcriptional profiling</w:t>
      </w:r>
      <w:r w:rsidR="00B05CF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</w:p>
    <w:p w14:paraId="5F85AD82" w14:textId="48F0981B" w:rsidR="000A1BBA" w:rsidRPr="007B0B50" w:rsidRDefault="002658A7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(A</w:t>
      </w:r>
      <w:bookmarkStart w:id="0" w:name="_Hlk155304046"/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) </w:t>
      </w:r>
      <w:bookmarkStart w:id="1" w:name="OLE_LINK15"/>
      <w:r w:rsidR="00676123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he UMAP projection</w:t>
      </w:r>
      <w:bookmarkEnd w:id="0"/>
      <w:bookmarkEnd w:id="1"/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of PBMCs from the HCs and MMDs, groups colored by group information. (B) </w:t>
      </w:r>
      <w:r w:rsidR="00446134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he UMAP projection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of PBMCs from from the 7 MMDs and 7 HCs samples colored by group information. (C) Percentage of 5 subsets cells in PBMCs from HCs and MMDs groups.</w:t>
      </w:r>
    </w:p>
    <w:p w14:paraId="350ED5A2" w14:textId="77777777" w:rsidR="00A64F43" w:rsidRPr="007B0B50" w:rsidRDefault="00A64F43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</w:p>
    <w:p w14:paraId="265E3749" w14:textId="2E018126" w:rsidR="000A1BBA" w:rsidRPr="007B0B50" w:rsidRDefault="00547047" w:rsidP="00F52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B50"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 xml:space="preserve">FIGURE S2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Single-cell CyTOF analysis of peripheral immune cells.</w:t>
      </w:r>
    </w:p>
    <w:p w14:paraId="077BA3F2" w14:textId="3FDC7635" w:rsidR="000A1BBA" w:rsidRPr="007B0B50" w:rsidRDefault="002658A7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(A) </w:t>
      </w:r>
      <w:r w:rsidR="002F196E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he UMAP projection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visualization of PBMC 5 cell 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ubset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in CyTOF cohort. (B) </w:t>
      </w:r>
      <w:r w:rsidR="00CA43E4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he heatmap shows the expression of the each markers in CyTOF cohort to identify the cell subset</w:t>
      </w:r>
      <w:r w:rsidR="003408D0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.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(C) </w:t>
      </w:r>
      <w:r w:rsidR="002F196E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he UMAP projection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of PBMCs in HCs(C) and MMD (D) groups derived from CyTOF cohort. (D) </w:t>
      </w:r>
      <w:r w:rsidR="009142CC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Cell markers are used to identify and verify the distribution of each cell subset in CyTOF cohort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. (E) </w:t>
      </w:r>
      <w:r w:rsidR="0032428F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he proportion of each cell subset as well as its distribution</w:t>
      </w:r>
      <w:r w:rsidR="0032428F" w:rsidRPr="007B0B50">
        <w:t xml:space="preserve"> </w:t>
      </w:r>
      <w:r w:rsidR="0032428F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in CyTOF cohort.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(F) Percentage of 5 subsets cells in PBMCs from HCs and MMDs groups in CyTOF cohort.</w:t>
      </w:r>
    </w:p>
    <w:p w14:paraId="2D4D25C6" w14:textId="77777777" w:rsidR="000A1BBA" w:rsidRPr="007B0B50" w:rsidRDefault="000A1BBA" w:rsidP="00F52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AEF2E0" w14:textId="15FA168C" w:rsidR="000A1BBA" w:rsidRPr="007B0B50" w:rsidRDefault="00547047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7B0B50"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 xml:space="preserve">FIGURE S3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Changes in TC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function in patients with 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MMD</w:t>
      </w:r>
      <w:r w:rsidR="00B05CF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</w:p>
    <w:p w14:paraId="68E673E9" w14:textId="6788B674" w:rsidR="00BD1237" w:rsidRPr="007B0B50" w:rsidRDefault="006159C3" w:rsidP="00BD12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(A) </w:t>
      </w:r>
      <w:r w:rsidR="008C46FA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he UMAP projection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visualization of TC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ubset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in scRNA-seq cohort. (B) </w:t>
      </w:r>
      <w:r w:rsidR="00557EE9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The volcano plot show the </w:t>
      </w:r>
      <w:r w:rsidR="00313C9D">
        <w:rPr>
          <w:rFonts w:ascii="Times New Roman" w:eastAsia="DengXian" w:hAnsi="Times New Roman" w:cs="Times New Roman"/>
          <w:sz w:val="24"/>
          <w:szCs w:val="24"/>
          <w:lang w:bidi="ar"/>
        </w:rPr>
        <w:t>DEGs</w:t>
      </w:r>
      <w:r w:rsidR="00557EE9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in the TCs between the MMD and HC groups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.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(C) </w:t>
      </w:r>
      <w:r w:rsidR="007E2CA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In the CyTOF cohort, </w:t>
      </w:r>
      <w:r w:rsidR="007E2CAD"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the</w:t>
      </w:r>
      <w:r w:rsidR="007E2CA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r w:rsidR="007E2CAD"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e</w:t>
      </w:r>
      <w:r w:rsidR="00D208D3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xpression of some cytokines between the MMD and HC groups</w:t>
      </w:r>
      <w:r w:rsidR="007E2CA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in the TCs</w:t>
      </w:r>
      <w:r w:rsidR="00D208D3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  <w:r w:rsidR="00332A2C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(</w:t>
      </w:r>
      <w:r w:rsidRPr="007B0B50">
        <w:rPr>
          <w:rFonts w:ascii="Times New Roman" w:hAnsi="Times New Roman" w:cs="Times New Roman" w:hint="eastAsia"/>
          <w:sz w:val="24"/>
          <w:szCs w:val="24"/>
        </w:rPr>
        <w:t>D</w:t>
      </w:r>
      <w:r w:rsidRPr="007B0B50">
        <w:rPr>
          <w:rFonts w:ascii="Times New Roman" w:hAnsi="Times New Roman" w:cs="Times New Roman"/>
          <w:sz w:val="24"/>
          <w:szCs w:val="24"/>
        </w:rPr>
        <w:t xml:space="preserve">) </w:t>
      </w:r>
      <w:r w:rsidR="00BD1237" w:rsidRPr="007B0B50">
        <w:rPr>
          <w:rFonts w:ascii="Times New Roman" w:hAnsi="Times New Roman" w:cs="Times New Roman"/>
          <w:sz w:val="24"/>
          <w:szCs w:val="24"/>
        </w:rPr>
        <w:t>DEGs of TCs were enriched to show changes in cell function and pathways</w:t>
      </w:r>
      <w:r w:rsidR="00B57A9B" w:rsidRPr="007B0B50">
        <w:rPr>
          <w:rFonts w:ascii="Times New Roman" w:hAnsi="Times New Roman" w:cs="Times New Roman"/>
          <w:sz w:val="24"/>
          <w:szCs w:val="24"/>
        </w:rPr>
        <w:t>.</w:t>
      </w:r>
    </w:p>
    <w:p w14:paraId="76113C3B" w14:textId="77777777" w:rsidR="000A1BBA" w:rsidRPr="007B0B50" w:rsidRDefault="000A1BBA" w:rsidP="00F52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40AAE8" w14:textId="001D0DFA" w:rsidR="000A1BBA" w:rsidRPr="007B0B50" w:rsidRDefault="00547047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7B0B50"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lastRenderedPageBreak/>
        <w:t xml:space="preserve">FIGURE S4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Changes in BC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function in patients with 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MMD</w:t>
      </w:r>
      <w:r w:rsidR="00B05CF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</w:p>
    <w:p w14:paraId="61E94957" w14:textId="76D54AA2" w:rsidR="000A1BBA" w:rsidRPr="007B0B50" w:rsidRDefault="006159C3" w:rsidP="00F52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(A) </w:t>
      </w:r>
      <w:r w:rsidR="009A3EF5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he UMAP projection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visualization of BC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ubset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in scRNA-seq cohort. (B) </w:t>
      </w:r>
      <w:r w:rsidR="00981BCA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The volcano plot show the </w:t>
      </w:r>
      <w:r w:rsidR="00313C9D">
        <w:rPr>
          <w:rFonts w:ascii="Times New Roman" w:eastAsia="DengXian" w:hAnsi="Times New Roman" w:cs="Times New Roman"/>
          <w:sz w:val="24"/>
          <w:szCs w:val="24"/>
          <w:lang w:bidi="ar"/>
        </w:rPr>
        <w:t>DEGs</w:t>
      </w:r>
      <w:r w:rsidR="00981BCA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in the BC</w:t>
      </w:r>
      <w:r w:rsidR="00981BCA"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</w:t>
      </w:r>
      <w:r w:rsidR="00981BCA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between the MMD and HC groups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.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(C) </w:t>
      </w:r>
      <w:r w:rsidR="00284EE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In the CyTOF cohort, the expression of some cytokines between the MMD and HC groups in the BCs.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(</w:t>
      </w:r>
      <w:r w:rsidRPr="007B0B50">
        <w:rPr>
          <w:rFonts w:ascii="Times New Roman" w:hAnsi="Times New Roman" w:cs="Times New Roman" w:hint="eastAsia"/>
          <w:sz w:val="24"/>
          <w:szCs w:val="24"/>
        </w:rPr>
        <w:t>D</w:t>
      </w:r>
      <w:r w:rsidRPr="007B0B50">
        <w:rPr>
          <w:rFonts w:ascii="Times New Roman" w:hAnsi="Times New Roman" w:cs="Times New Roman"/>
          <w:sz w:val="24"/>
          <w:szCs w:val="24"/>
        </w:rPr>
        <w:t xml:space="preserve">) </w:t>
      </w:r>
      <w:r w:rsidR="0073001F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DEGs of BCs were enriched to show changes in cell function and pathways.</w:t>
      </w:r>
    </w:p>
    <w:p w14:paraId="4DAF7E40" w14:textId="77777777" w:rsidR="000A1BBA" w:rsidRPr="007B0B50" w:rsidRDefault="000A1BBA" w:rsidP="00F52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8B2973" w14:textId="55626F60" w:rsidR="000A1BBA" w:rsidRPr="007B0B50" w:rsidRDefault="00547047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7B0B50"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 xml:space="preserve">FIGURE S5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Changes in </w:t>
      </w:r>
      <w:bookmarkStart w:id="2" w:name="_Hlk155135071"/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NK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</w:t>
      </w:r>
      <w:bookmarkEnd w:id="2"/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function in patients with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 xml:space="preserve"> MMD</w:t>
      </w:r>
      <w:r w:rsidR="00B05CF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</w:p>
    <w:p w14:paraId="55C21690" w14:textId="008403AE" w:rsidR="000A1BBA" w:rsidRPr="007B0B50" w:rsidRDefault="006159C3" w:rsidP="00F52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(A) </w:t>
      </w:r>
      <w:r w:rsidR="00902871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he UMAP projection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visualization of NK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ubset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in scRNA-seq cohort. (B) </w:t>
      </w:r>
      <w:r w:rsidR="0071692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The </w:t>
      </w:r>
      <w:r w:rsidR="00313C9D">
        <w:rPr>
          <w:rFonts w:ascii="Times New Roman" w:eastAsia="DengXian" w:hAnsi="Times New Roman" w:cs="Times New Roman"/>
          <w:sz w:val="24"/>
          <w:szCs w:val="24"/>
          <w:lang w:bidi="ar"/>
        </w:rPr>
        <w:t>DEGs</w:t>
      </w:r>
      <w:r w:rsidR="0071692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in the NKs between the MMD and HC groups.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(C) </w:t>
      </w:r>
      <w:r w:rsidR="00D9104F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In the CyTOF cohort, the expression of some cytokines between the MMD and HC groups in the NKs.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(</w:t>
      </w:r>
      <w:r w:rsidRPr="007B0B50">
        <w:rPr>
          <w:rFonts w:ascii="Times New Roman" w:hAnsi="Times New Roman" w:cs="Times New Roman" w:hint="eastAsia"/>
          <w:sz w:val="24"/>
          <w:szCs w:val="24"/>
        </w:rPr>
        <w:t>D</w:t>
      </w:r>
      <w:r w:rsidRPr="007B0B50">
        <w:rPr>
          <w:rFonts w:ascii="Times New Roman" w:hAnsi="Times New Roman" w:cs="Times New Roman"/>
          <w:sz w:val="24"/>
          <w:szCs w:val="24"/>
        </w:rPr>
        <w:t xml:space="preserve">) </w:t>
      </w:r>
      <w:r w:rsidR="00EF1E7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DEGs of NKs were enriched to show changes in cell function and pathway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</w:p>
    <w:p w14:paraId="11E880D6" w14:textId="77777777" w:rsidR="000A1BBA" w:rsidRPr="007B0B50" w:rsidRDefault="000A1BBA" w:rsidP="00F52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A34226" w14:textId="2BF5CA6F" w:rsidR="000A1BBA" w:rsidRPr="007B0B50" w:rsidRDefault="00547047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7B0B50"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>FIGURE S6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Changes in MC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function in patients with 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MMD</w:t>
      </w:r>
      <w:r w:rsidR="00B05CF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</w:p>
    <w:p w14:paraId="552D6C51" w14:textId="08187503" w:rsidR="000A1BBA" w:rsidRPr="007B0B50" w:rsidRDefault="006159C3" w:rsidP="00F52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(A) </w:t>
      </w:r>
      <w:r w:rsidR="00AA105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he UMAP projection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visualization of MC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ubset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in scRNA-seq cohort. (B) </w:t>
      </w:r>
      <w:r w:rsidR="00AE7B84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The </w:t>
      </w:r>
      <w:r w:rsidR="00313C9D">
        <w:rPr>
          <w:rFonts w:ascii="Times New Roman" w:eastAsia="DengXian" w:hAnsi="Times New Roman" w:cs="Times New Roman"/>
          <w:sz w:val="24"/>
          <w:szCs w:val="24"/>
          <w:lang w:bidi="ar"/>
        </w:rPr>
        <w:t>DEGs</w:t>
      </w:r>
      <w:r w:rsidR="00AE7B84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in the MCs between the MMD and HC groups.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(C) </w:t>
      </w:r>
      <w:r w:rsidR="00AA306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In the CyTOF cohort, the expression of some cytokines between the MMD and HC groups in the MCs.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(</w:t>
      </w:r>
      <w:r w:rsidRPr="007B0B50">
        <w:rPr>
          <w:rFonts w:ascii="Times New Roman" w:hAnsi="Times New Roman" w:cs="Times New Roman" w:hint="eastAsia"/>
          <w:sz w:val="24"/>
          <w:szCs w:val="24"/>
        </w:rPr>
        <w:t>D</w:t>
      </w:r>
      <w:r w:rsidRPr="007B0B50">
        <w:rPr>
          <w:rFonts w:ascii="Times New Roman" w:hAnsi="Times New Roman" w:cs="Times New Roman"/>
          <w:sz w:val="24"/>
          <w:szCs w:val="24"/>
        </w:rPr>
        <w:t xml:space="preserve">) </w:t>
      </w:r>
      <w:r w:rsidR="000B3EFF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DEGs of MCs were enriched to show changes in cell function and pathways.</w:t>
      </w:r>
    </w:p>
    <w:p w14:paraId="4AA14853" w14:textId="77777777" w:rsidR="000A1BBA" w:rsidRPr="007B0B50" w:rsidRDefault="000A1BBA" w:rsidP="00F52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607D62" w14:textId="38E4E8CF" w:rsidR="000A1BBA" w:rsidRPr="007B0B50" w:rsidRDefault="00547047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  <w:r w:rsidRPr="007B0B50"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>FIGURE S7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Changes in DC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function in patients with 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MMD</w:t>
      </w:r>
      <w:r w:rsidR="00B05CF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</w:p>
    <w:p w14:paraId="7DC39E57" w14:textId="5466ED58" w:rsidR="00A1568A" w:rsidRPr="007B0B50" w:rsidRDefault="006159C3" w:rsidP="00A1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(A)</w:t>
      </w:r>
      <w:r w:rsidR="007D552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The UMAP projection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visualization of DC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ubset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in scRNA-seq cohort. (B) </w:t>
      </w:r>
      <w:r w:rsidR="006F05B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The </w:t>
      </w:r>
      <w:r w:rsidR="00313C9D">
        <w:rPr>
          <w:rFonts w:ascii="Times New Roman" w:eastAsia="DengXian" w:hAnsi="Times New Roman" w:cs="Times New Roman"/>
          <w:sz w:val="24"/>
          <w:szCs w:val="24"/>
          <w:lang w:bidi="ar"/>
        </w:rPr>
        <w:t>DEGs</w:t>
      </w:r>
      <w:r w:rsidR="006F05B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in the DC</w:t>
      </w:r>
      <w:r w:rsidR="006F05BD"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</w:t>
      </w:r>
      <w:r w:rsidR="006F05B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between the MMD and HC groups.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(C) </w:t>
      </w:r>
      <w:r w:rsidR="00B8127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In the CyTOF cohort, the </w:t>
      </w:r>
      <w:r w:rsidR="00B8127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lastRenderedPageBreak/>
        <w:t>expression of some cytokines between the MMD and HC groups in the DC</w:t>
      </w:r>
      <w:r w:rsidR="00B81277"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</w:t>
      </w:r>
      <w:r w:rsidR="00B8127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(</w:t>
      </w:r>
      <w:r w:rsidRPr="007B0B50">
        <w:rPr>
          <w:rFonts w:ascii="Times New Roman" w:hAnsi="Times New Roman" w:cs="Times New Roman" w:hint="eastAsia"/>
          <w:sz w:val="24"/>
          <w:szCs w:val="24"/>
        </w:rPr>
        <w:t>D</w:t>
      </w:r>
      <w:r w:rsidRPr="007B0B50">
        <w:rPr>
          <w:rFonts w:ascii="Times New Roman" w:hAnsi="Times New Roman" w:cs="Times New Roman"/>
          <w:sz w:val="24"/>
          <w:szCs w:val="24"/>
        </w:rPr>
        <w:t xml:space="preserve">) </w:t>
      </w:r>
      <w:r w:rsidR="00A1568A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DEGs of DC</w:t>
      </w:r>
      <w:r w:rsidR="00A1568A"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</w:t>
      </w:r>
      <w:r w:rsidR="00A1568A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were enriched to show changes in cell function and pathways.</w:t>
      </w:r>
    </w:p>
    <w:p w14:paraId="3A0772AF" w14:textId="77777777" w:rsidR="000A1BBA" w:rsidRPr="007B0B50" w:rsidRDefault="000A1BBA" w:rsidP="00F5201B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</w:pPr>
    </w:p>
    <w:p w14:paraId="4AC78462" w14:textId="6BE2C6A5" w:rsidR="000A1BBA" w:rsidRPr="007B0B50" w:rsidRDefault="00547047" w:rsidP="00F52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B50"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 xml:space="preserve">FIGURE S8 </w:t>
      </w:r>
      <w:r w:rsidR="00D44516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Detailed annotation of T cell subsets in single-cell cohort</w:t>
      </w:r>
      <w:r w:rsidR="00B05CF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</w:p>
    <w:p w14:paraId="632E7127" w14:textId="4E8ABE54" w:rsidR="000A1BBA" w:rsidRPr="007B0B50" w:rsidRDefault="006159C3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(A) </w:t>
      </w:r>
      <w:r w:rsidR="0099303F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he proportion of each T cell subset as well as its distribution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. (B) Percentage of TCs subsets in PBMCs from HCs and MMDs groups in scRNA-seq cohort. (C) GATA3 and TBX21 expressions in TCs 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subset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s. (D) The expression of i</w:t>
      </w:r>
      <w:r w:rsidRPr="007B0B50">
        <w:rPr>
          <w:rFonts w:ascii="Times New Roman" w:hAnsi="Times New Roman" w:cs="Times New Roman"/>
          <w:sz w:val="24"/>
          <w:szCs w:val="24"/>
        </w:rPr>
        <w:t xml:space="preserve">nhibitory cytokines in Treg cells subsets. (E)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he expression of i</w:t>
      </w:r>
      <w:r w:rsidRPr="007B0B50">
        <w:rPr>
          <w:rFonts w:ascii="Times New Roman" w:hAnsi="Times New Roman" w:cs="Times New Roman"/>
          <w:sz w:val="24"/>
          <w:szCs w:val="24"/>
        </w:rPr>
        <w:t>nflammatory factors in Treg cells subsets.</w:t>
      </w:r>
    </w:p>
    <w:p w14:paraId="07B7BEF0" w14:textId="77777777" w:rsidR="000A1BBA" w:rsidRPr="007B0B50" w:rsidRDefault="000A1BBA" w:rsidP="00F52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24A187" w14:textId="4B1CB326" w:rsidR="000A1BBA" w:rsidRPr="007B0B50" w:rsidRDefault="00547047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  <w:r w:rsidRPr="007B0B50"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 xml:space="preserve">FIGURE S9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Re-clustering of T cell subsets derived from CyTOF </w:t>
      </w:r>
      <w:bookmarkStart w:id="3" w:name="_Hlk155272745"/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cohort</w:t>
      </w:r>
      <w:bookmarkEnd w:id="3"/>
      <w:r w:rsidR="00B05CF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</w:p>
    <w:p w14:paraId="2B55958E" w14:textId="107D59B2" w:rsidR="000A1BBA" w:rsidRPr="007B0B50" w:rsidRDefault="006159C3" w:rsidP="00F5201B">
      <w:pPr>
        <w:spacing w:line="480" w:lineRule="auto"/>
        <w:rPr>
          <w:rFonts w:ascii="Times New Roman" w:hAnsi="Times New Roman" w:cs="Times New Roman"/>
        </w:rPr>
      </w:pP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(A, B) </w:t>
      </w:r>
      <w:r w:rsidR="00BB4748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The proportion of each T cell subset as well as its distribution.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(</w:t>
      </w:r>
      <w:r w:rsidR="00C30F28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C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) </w:t>
      </w:r>
      <w:r w:rsidR="007D68C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The heatmap shows the expression of each marker in CyTOF cohort to identify the </w:t>
      </w:r>
      <w:r w:rsidR="00587F53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T </w:t>
      </w:r>
      <w:r w:rsidR="007D68C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cell subset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 (D)</w:t>
      </w:r>
      <w:r w:rsidRPr="007B0B50">
        <w:t xml:space="preserve"> </w:t>
      </w:r>
      <w:r w:rsidR="003F6F11" w:rsidRPr="007B0B50">
        <w:rPr>
          <w:rFonts w:ascii="Times New Roman" w:hAnsi="Times New Roman" w:cs="Times New Roman"/>
        </w:rPr>
        <w:t xml:space="preserve">Cell markers are used to identify and verify the distribution of each </w:t>
      </w:r>
      <w:r w:rsidR="003F6F11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</w:t>
      </w:r>
      <w:r w:rsidR="003F6F11" w:rsidRPr="007B0B50">
        <w:rPr>
          <w:rFonts w:ascii="Times New Roman" w:hAnsi="Times New Roman" w:cs="Times New Roman"/>
        </w:rPr>
        <w:t xml:space="preserve"> cell subset in CyTOF cohort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 (E) Percentage of TCs subsets in PBMCs from HCs and MMDs groups in CyTOF cohort.</w:t>
      </w:r>
    </w:p>
    <w:p w14:paraId="0D573671" w14:textId="77777777" w:rsidR="000A1BBA" w:rsidRPr="007B0B50" w:rsidRDefault="000A1BBA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</w:p>
    <w:p w14:paraId="65D035F6" w14:textId="5708944D" w:rsidR="000A1BBA" w:rsidRPr="007B0B50" w:rsidRDefault="00547047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  <w:r w:rsidRPr="007B0B50"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>FIGURE S10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Changes of T cell subsets in transcriptional profiles from scRNA-seq</w:t>
      </w:r>
      <w:r w:rsidR="00B05CF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</w:p>
    <w:p w14:paraId="7FB2FEF2" w14:textId="3D7D5DAB" w:rsidR="000A1BBA" w:rsidRPr="007B0B50" w:rsidRDefault="006159C3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  <w:bookmarkStart w:id="4" w:name="_Hlk155304200"/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(A) The </w:t>
      </w:r>
      <w:r w:rsidR="00313C9D">
        <w:rPr>
          <w:rFonts w:ascii="Times New Roman" w:eastAsia="DengXian" w:hAnsi="Times New Roman" w:cs="Times New Roman"/>
          <w:sz w:val="24"/>
          <w:szCs w:val="24"/>
          <w:lang w:bidi="ar"/>
        </w:rPr>
        <w:t>DEG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between MMD and HC groups in CD4</w:t>
      </w:r>
      <w:r w:rsidRPr="007B0B50">
        <w:rPr>
          <w:rFonts w:ascii="Times New Roman" w:eastAsia="DengXian" w:hAnsi="Times New Roman" w:cs="Times New Roman"/>
          <w:sz w:val="24"/>
          <w:szCs w:val="24"/>
          <w:vertAlign w:val="superscript"/>
          <w:lang w:bidi="ar"/>
        </w:rPr>
        <w:t>+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T cells. (B) The </w:t>
      </w:r>
      <w:r w:rsidR="00313C9D">
        <w:rPr>
          <w:rFonts w:ascii="Times New Roman" w:eastAsia="DengXian" w:hAnsi="Times New Roman" w:cs="Times New Roman"/>
          <w:sz w:val="24"/>
          <w:szCs w:val="24"/>
          <w:lang w:bidi="ar"/>
        </w:rPr>
        <w:t>DEG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between MMD and HC groups in CD8</w:t>
      </w:r>
      <w:r w:rsidRPr="007B0B50">
        <w:rPr>
          <w:rFonts w:ascii="Times New Roman" w:eastAsia="DengXian" w:hAnsi="Times New Roman" w:cs="Times New Roman"/>
          <w:sz w:val="24"/>
          <w:szCs w:val="24"/>
          <w:vertAlign w:val="superscript"/>
          <w:lang w:bidi="ar"/>
        </w:rPr>
        <w:t>+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T cells. (C) The </w:t>
      </w:r>
      <w:r w:rsidR="00313C9D">
        <w:rPr>
          <w:rFonts w:ascii="Times New Roman" w:eastAsia="DengXian" w:hAnsi="Times New Roman" w:cs="Times New Roman"/>
          <w:sz w:val="24"/>
          <w:szCs w:val="24"/>
          <w:lang w:bidi="ar"/>
        </w:rPr>
        <w:t>DEG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between MMD and HC groups in Treg cells. (D) </w:t>
      </w:r>
      <w:r w:rsidR="00440921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Heatmap show the top 30 </w:t>
      </w:r>
      <w:r w:rsidR="003309B9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of the </w:t>
      </w:r>
      <w:r w:rsidR="00313C9D">
        <w:rPr>
          <w:rFonts w:ascii="Times New Roman" w:eastAsia="DengXian" w:hAnsi="Times New Roman" w:cs="Times New Roman"/>
          <w:sz w:val="24"/>
          <w:szCs w:val="24"/>
          <w:lang w:bidi="ar"/>
        </w:rPr>
        <w:t>DEGs</w:t>
      </w:r>
      <w:r w:rsidR="003309B9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r w:rsidR="00237C46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between MMD and HC groups </w:t>
      </w:r>
      <w:r w:rsidR="003309B9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in CD4</w:t>
      </w:r>
      <w:r w:rsidR="003309B9" w:rsidRPr="007B0B50">
        <w:rPr>
          <w:rFonts w:ascii="Times New Roman" w:eastAsia="DengXian" w:hAnsi="Times New Roman" w:cs="Times New Roman"/>
          <w:sz w:val="24"/>
          <w:szCs w:val="24"/>
          <w:vertAlign w:val="superscript"/>
          <w:lang w:bidi="ar"/>
        </w:rPr>
        <w:t>+</w:t>
      </w:r>
      <w:r w:rsidR="003309B9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 cells</w:t>
      </w:r>
      <w:r w:rsidR="00440921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(E) </w:t>
      </w:r>
      <w:r w:rsidR="008B5210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Heatmap show the top 30 of the </w:t>
      </w:r>
      <w:r w:rsidR="00313C9D">
        <w:rPr>
          <w:rFonts w:ascii="Times New Roman" w:eastAsia="DengXian" w:hAnsi="Times New Roman" w:cs="Times New Roman"/>
          <w:sz w:val="24"/>
          <w:szCs w:val="24"/>
          <w:lang w:bidi="ar"/>
        </w:rPr>
        <w:t>DEGs</w:t>
      </w:r>
      <w:r w:rsidR="008B5210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between MMD and HC groups in CD8</w:t>
      </w:r>
      <w:r w:rsidR="008B5210" w:rsidRPr="007B0B50">
        <w:rPr>
          <w:rFonts w:ascii="Times New Roman" w:eastAsia="DengXian" w:hAnsi="Times New Roman" w:cs="Times New Roman"/>
          <w:sz w:val="24"/>
          <w:szCs w:val="24"/>
          <w:vertAlign w:val="superscript"/>
          <w:lang w:bidi="ar"/>
        </w:rPr>
        <w:t>+</w:t>
      </w:r>
      <w:r w:rsidR="008B5210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 cells</w:t>
      </w:r>
      <w:r w:rsidR="00997A8E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(F) </w:t>
      </w:r>
      <w:r w:rsidR="008B5210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Heatmap show the top 30 of the </w:t>
      </w:r>
      <w:r w:rsidR="00313C9D">
        <w:rPr>
          <w:rFonts w:ascii="Times New Roman" w:eastAsia="DengXian" w:hAnsi="Times New Roman" w:cs="Times New Roman"/>
          <w:sz w:val="24"/>
          <w:szCs w:val="24"/>
          <w:lang w:bidi="ar"/>
        </w:rPr>
        <w:t>DEGs</w:t>
      </w:r>
      <w:r w:rsidR="008B5210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between MMD and </w:t>
      </w:r>
      <w:r w:rsidR="008B5210" w:rsidRPr="007B0B50">
        <w:rPr>
          <w:rFonts w:ascii="Times New Roman" w:eastAsia="DengXian" w:hAnsi="Times New Roman" w:cs="Times New Roman"/>
          <w:sz w:val="24"/>
          <w:szCs w:val="24"/>
          <w:lang w:bidi="ar"/>
        </w:rPr>
        <w:lastRenderedPageBreak/>
        <w:t>HC groups in Treg cell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 (</w:t>
      </w:r>
      <w:r w:rsidR="00B42DBF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G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) The Venn diagram shows that 1054 common </w:t>
      </w:r>
      <w:r w:rsidR="00313C9D">
        <w:rPr>
          <w:rFonts w:ascii="Times New Roman" w:eastAsia="DengXian" w:hAnsi="Times New Roman" w:cs="Times New Roman"/>
          <w:sz w:val="24"/>
          <w:szCs w:val="24"/>
          <w:lang w:bidi="ar"/>
        </w:rPr>
        <w:t>DEGs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were obtained from a subpopulation of 3 T cells. (</w:t>
      </w:r>
      <w:r w:rsidR="00B42DBF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H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) </w:t>
      </w:r>
      <w:r w:rsidR="00AB02C3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he 1054 DEGs in G were enriched to show changes in cell function and pathways.</w:t>
      </w:r>
      <w:r w:rsidR="00CF192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(</w:t>
      </w:r>
      <w:r w:rsidR="0027272A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I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)</w:t>
      </w:r>
      <w:r w:rsidR="0027272A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Heatmap of genes in PID CXCR4 pathway, VEGFA-VEGFR2 signaling, Cytokine Signaling in immune system, and regulation of lymphocyte activation selected from enrichment analyses in </w:t>
      </w:r>
      <w:r w:rsidR="00D85A40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H</w:t>
      </w:r>
      <w:r w:rsidR="0027272A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</w:p>
    <w:bookmarkEnd w:id="4"/>
    <w:p w14:paraId="10EB8F4A" w14:textId="77777777" w:rsidR="000A1BBA" w:rsidRPr="007B0B50" w:rsidRDefault="000A1BBA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</w:p>
    <w:p w14:paraId="37E4C9A6" w14:textId="1593B9FA" w:rsidR="000A1BBA" w:rsidRPr="007B0B50" w:rsidRDefault="00547047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  <w:r w:rsidRPr="007B0B50"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 xml:space="preserve">FIGURE S11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he expression of inflammatory factors in CD4</w:t>
      </w:r>
      <w:r w:rsidRPr="007B0B50">
        <w:rPr>
          <w:rFonts w:ascii="Times New Roman" w:eastAsia="DengXian" w:hAnsi="Times New Roman" w:cs="Times New Roman"/>
          <w:sz w:val="24"/>
          <w:szCs w:val="24"/>
          <w:vertAlign w:val="superscript"/>
          <w:lang w:bidi="ar"/>
        </w:rPr>
        <w:t>+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, CD8</w:t>
      </w:r>
      <w:r w:rsidRPr="007B0B50">
        <w:rPr>
          <w:rFonts w:ascii="Times New Roman" w:eastAsia="DengXian" w:hAnsi="Times New Roman" w:cs="Times New Roman"/>
          <w:sz w:val="24"/>
          <w:szCs w:val="24"/>
          <w:vertAlign w:val="superscript"/>
          <w:lang w:bidi="ar"/>
        </w:rPr>
        <w:t>+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, and Treg cells subsets</w:t>
      </w:r>
      <w:r w:rsidR="00B05CF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</w:p>
    <w:p w14:paraId="5F18AEE2" w14:textId="649D7536" w:rsidR="000A1BBA" w:rsidRPr="007B0B50" w:rsidRDefault="00C82666" w:rsidP="00FC63EC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(A) </w:t>
      </w:r>
      <w:r w:rsidR="00FC63EC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Expression of some genes involved in metabolism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, cell killing, MHCS signaling pathway, leukocyte chemotaxis and tgf_beta_signaling_pathway, stratified by T cell subpopulation. (B) </w:t>
      </w:r>
      <w:r w:rsidR="000E7DF8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In the CyTOF cohort, the expression of some cytokines between the MMD and HC groups in the CD4</w:t>
      </w:r>
      <w:r w:rsidR="000E7DF8" w:rsidRPr="007B0B50">
        <w:rPr>
          <w:rFonts w:ascii="Times New Roman" w:eastAsia="DengXian" w:hAnsi="Times New Roman" w:cs="Times New Roman"/>
          <w:sz w:val="24"/>
          <w:szCs w:val="24"/>
          <w:vertAlign w:val="superscript"/>
          <w:lang w:bidi="ar"/>
        </w:rPr>
        <w:t>+</w:t>
      </w:r>
      <w:r w:rsidR="000E7DF8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 cell subset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. (C) </w:t>
      </w:r>
      <w:r w:rsidR="000E7DF8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In the CyTOF cohort, the expression of some cytokines between the MMD and HC groups in the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CD8</w:t>
      </w:r>
      <w:r w:rsidRPr="007B0B50">
        <w:rPr>
          <w:rFonts w:ascii="Times New Roman" w:eastAsia="DengXian" w:hAnsi="Times New Roman" w:cs="Times New Roman"/>
          <w:sz w:val="24"/>
          <w:szCs w:val="24"/>
          <w:vertAlign w:val="superscript"/>
          <w:lang w:bidi="ar"/>
        </w:rPr>
        <w:t>+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T cell subset. (D) </w:t>
      </w:r>
      <w:r w:rsidR="000E7DF8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In the CyTOF cohort, the expression of some cytokines between the MMD and HC groups in the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</w:t>
      </w:r>
      <w:r w:rsidRPr="007B0B50">
        <w:rPr>
          <w:rFonts w:ascii="Times New Roman" w:eastAsia="DengXian" w:hAnsi="Times New Roman" w:cs="Times New Roman" w:hint="eastAsia"/>
          <w:sz w:val="24"/>
          <w:szCs w:val="24"/>
          <w:lang w:bidi="ar"/>
        </w:rPr>
        <w:t>reg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cell subset.</w:t>
      </w:r>
    </w:p>
    <w:p w14:paraId="50F9FC2D" w14:textId="77777777" w:rsidR="000A1BBA" w:rsidRPr="007B0B50" w:rsidRDefault="000A1BBA" w:rsidP="00F5201B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</w:p>
    <w:p w14:paraId="214C2FA7" w14:textId="10FE96BD" w:rsidR="000A1BBA" w:rsidRPr="007B0B50" w:rsidRDefault="00547047" w:rsidP="00F52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OLE_LINK6"/>
      <w:r w:rsidRPr="007B0B50"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 xml:space="preserve">FIGURE S12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Changes of RNA-seq cohort in transcriptional profiles.</w:t>
      </w:r>
    </w:p>
    <w:p w14:paraId="0939AFD6" w14:textId="1EA4FA48" w:rsidR="000A1BBA" w:rsidRPr="007B0B50" w:rsidRDefault="00C82666" w:rsidP="00827D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(A) The expression of some HLA family genes in the RNA-seq dataset. (B) The expression of some metabolism related genes in the RNA-seq dataset. (C) </w:t>
      </w:r>
      <w:bookmarkEnd w:id="5"/>
      <w:r w:rsidR="00827D03" w:rsidRPr="007B0B50">
        <w:rPr>
          <w:rFonts w:ascii="Times New Roman" w:hAnsi="Times New Roman" w:cs="Times New Roman"/>
          <w:sz w:val="24"/>
          <w:szCs w:val="24"/>
        </w:rPr>
        <w:t xml:space="preserve">In </w:t>
      </w:r>
      <w:r w:rsidR="00827D03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RNA-seq cohort</w:t>
      </w:r>
      <w:r w:rsidR="00827D03" w:rsidRPr="007B0B50">
        <w:rPr>
          <w:rFonts w:ascii="Times New Roman" w:hAnsi="Times New Roman" w:cs="Times New Roman"/>
          <w:sz w:val="24"/>
          <w:szCs w:val="24"/>
        </w:rPr>
        <w:t>, GSVA enrichment analysis was performed between MMD and HC groups.</w:t>
      </w:r>
    </w:p>
    <w:p w14:paraId="1159A8C0" w14:textId="630460DE" w:rsidR="00827D03" w:rsidRDefault="00827D03" w:rsidP="00E90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051C9C" w14:textId="77777777" w:rsidR="005D47F1" w:rsidRPr="007B0B50" w:rsidRDefault="005D47F1" w:rsidP="00E90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GoBack"/>
      <w:bookmarkEnd w:id="6"/>
    </w:p>
    <w:p w14:paraId="77CCFBF9" w14:textId="70F6004F" w:rsidR="003526A6" w:rsidRPr="007B0B50" w:rsidRDefault="00547047" w:rsidP="003526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" w:name="_Hlk155304225"/>
      <w:r w:rsidRPr="007B0B50"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lastRenderedPageBreak/>
        <w:t xml:space="preserve">FIGURE S13 </w:t>
      </w:r>
      <w:r w:rsidR="00107DDA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Gene expression of related pathways in </w:t>
      </w:r>
      <w:bookmarkStart w:id="8" w:name="OLE_LINK7"/>
      <w:r w:rsidR="00107DDA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GSEA analysis</w:t>
      </w:r>
      <w:bookmarkEnd w:id="8"/>
      <w:r w:rsidR="00107DDA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results</w:t>
      </w:r>
      <w:r w:rsidR="003526A6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</w:p>
    <w:p w14:paraId="62089454" w14:textId="074BB4E8" w:rsidR="003526A6" w:rsidRPr="007B0B50" w:rsidRDefault="00C82666" w:rsidP="00A32875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(</w:t>
      </w:r>
      <w:r w:rsidR="003526A6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A,</w:t>
      </w:r>
      <w:r w:rsidR="00B7414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B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)</w:t>
      </w:r>
      <w:r w:rsidR="003526A6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bookmarkStart w:id="9" w:name="_Hlk154249355"/>
      <w:r w:rsidR="00F658E8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Heatmap of genes in MTORC1_SIGNALING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(A)</w:t>
      </w:r>
      <w:r w:rsidR="00B7414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and IL2_STAT5_SIGNALING</w:t>
      </w:r>
      <w:r w:rsidR="00F658E8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(B) </w:t>
      </w:r>
      <w:r w:rsidR="00F658E8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pathway </w:t>
      </w:r>
      <w:r w:rsidR="00F4659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selected </w:t>
      </w:r>
      <w:r w:rsidR="00F658E8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from </w:t>
      </w:r>
      <w:bookmarkStart w:id="10" w:name="OLE_LINK13"/>
      <w:r w:rsidR="00F658E8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GSEA analysis</w:t>
      </w:r>
      <w:bookmarkEnd w:id="10"/>
      <w:r w:rsidR="00F658E8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in </w:t>
      </w:r>
      <w:r w:rsidR="00B7414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CD4</w:t>
      </w:r>
      <w:r w:rsidR="00B7414D" w:rsidRPr="007B0B50">
        <w:rPr>
          <w:rFonts w:ascii="Times New Roman" w:eastAsia="DengXian" w:hAnsi="Times New Roman" w:cs="Times New Roman"/>
          <w:sz w:val="24"/>
          <w:szCs w:val="24"/>
          <w:vertAlign w:val="superscript"/>
          <w:lang w:bidi="ar"/>
        </w:rPr>
        <w:t>+</w:t>
      </w:r>
      <w:r w:rsidR="00B7414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</w:t>
      </w:r>
      <w:r w:rsidR="00F658E8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subset.</w:t>
      </w:r>
      <w:r w:rsidR="00B7414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bookmarkStart w:id="11" w:name="OLE_LINK8"/>
      <w:bookmarkEnd w:id="9"/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(</w:t>
      </w:r>
      <w:r w:rsidR="00B7414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C,</w:t>
      </w:r>
      <w:r w:rsidR="00965F11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r w:rsidR="00B7414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D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)</w:t>
      </w:r>
      <w:r w:rsidR="00B7414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Heatmap of genes in PI3K_AKT_MTOR_SIGNALING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(C)</w:t>
      </w:r>
      <w:r w:rsidR="00B7414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and TNFA_SIGNALING_VIA_NFKB pathway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(D)</w:t>
      </w:r>
      <w:r w:rsidR="00B7414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selected from GSEA analysis in </w:t>
      </w:r>
      <w:r w:rsidR="006740E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CD8</w:t>
      </w:r>
      <w:r w:rsidR="006740E7" w:rsidRPr="007B0B50">
        <w:rPr>
          <w:rFonts w:ascii="Times New Roman" w:eastAsia="DengXian" w:hAnsi="Times New Roman" w:cs="Times New Roman"/>
          <w:sz w:val="24"/>
          <w:szCs w:val="24"/>
          <w:vertAlign w:val="superscript"/>
          <w:lang w:bidi="ar"/>
        </w:rPr>
        <w:t>+</w:t>
      </w:r>
      <w:r w:rsidR="006740E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</w:t>
      </w:r>
      <w:r w:rsidR="00B7414D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subset.</w:t>
      </w:r>
      <w:bookmarkEnd w:id="11"/>
      <w:r w:rsidR="008C0C8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(</w:t>
      </w:r>
      <w:r w:rsidR="0036301F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E</w:t>
      </w:r>
      <w:r w:rsidR="008C0C8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, </w:t>
      </w:r>
      <w:r w:rsidR="0036301F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F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)</w:t>
      </w:r>
      <w:r w:rsidR="008C0C8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Heatmap of genes in </w:t>
      </w:r>
      <w:bookmarkStart w:id="12" w:name="_Hlk154357506"/>
      <w:r w:rsidR="007A4D65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PI3K_AKT_MTOR_SIGNALING 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(E) </w:t>
      </w:r>
      <w:r w:rsidR="007A4D65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and </w:t>
      </w:r>
      <w:r w:rsidR="00905985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GF_BETA_SIGNALING</w:t>
      </w:r>
      <w:r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(F)</w:t>
      </w:r>
      <w:r w:rsidR="008C0C8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pathway</w:t>
      </w:r>
      <w:bookmarkEnd w:id="12"/>
      <w:r w:rsidR="008C0C8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selected from GSEA analysis in</w:t>
      </w:r>
      <w:r w:rsidR="00D7052A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r w:rsidR="00B82521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>Treg</w:t>
      </w:r>
      <w:r w:rsidR="008C0C87" w:rsidRPr="007B0B50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subset.</w:t>
      </w:r>
      <w:bookmarkEnd w:id="7"/>
    </w:p>
    <w:sectPr w:rsidR="003526A6" w:rsidRPr="007B0B50" w:rsidSect="005D47F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D52630" w14:textId="77777777" w:rsidR="00B001E8" w:rsidRDefault="00B001E8" w:rsidP="00D35AFC">
      <w:r>
        <w:separator/>
      </w:r>
    </w:p>
  </w:endnote>
  <w:endnote w:type="continuationSeparator" w:id="0">
    <w:p w14:paraId="09A8D995" w14:textId="77777777" w:rsidR="00B001E8" w:rsidRDefault="00B001E8" w:rsidP="00D35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40758838"/>
      <w:docPartObj>
        <w:docPartGallery w:val="Page Numbers (Bottom of Page)"/>
        <w:docPartUnique/>
      </w:docPartObj>
    </w:sdtPr>
    <w:sdtEndPr/>
    <w:sdtContent>
      <w:p w14:paraId="10EF7DA1" w14:textId="274BE0C5" w:rsidR="00D35AFC" w:rsidRDefault="00D35AF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8510B83" w14:textId="77777777" w:rsidR="00D35AFC" w:rsidRDefault="00D35A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A0031E" w14:textId="77777777" w:rsidR="00B001E8" w:rsidRDefault="00B001E8" w:rsidP="00D35AFC">
      <w:r>
        <w:separator/>
      </w:r>
    </w:p>
  </w:footnote>
  <w:footnote w:type="continuationSeparator" w:id="0">
    <w:p w14:paraId="6603BDFB" w14:textId="77777777" w:rsidR="00B001E8" w:rsidRDefault="00B001E8" w:rsidP="00D35A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B7B2F3A3"/>
    <w:multiLevelType w:val="singleLevel"/>
    <w:tmpl w:val="B7B2F3A3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EEC7DBC1"/>
    <w:multiLevelType w:val="singleLevel"/>
    <w:tmpl w:val="EEC7DBC1"/>
    <w:lvl w:ilvl="0">
      <w:start w:val="5"/>
      <w:numFmt w:val="upperLetter"/>
      <w:suff w:val="nothing"/>
      <w:lvlText w:val="%1-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I1OTUwNDZkNDdjZDBlMWM5ZjhmOWQyZDc3OWJjZG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engine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eex9wtmvw005ez50tv9wwr5evxrvtvprvt&quot;&gt;My EndNote Library&lt;record-ids&gt;&lt;item&gt;445&lt;/item&gt;&lt;item&gt;446&lt;/item&gt;&lt;item&gt;447&lt;/item&gt;&lt;item&gt;448&lt;/item&gt;&lt;item&gt;449&lt;/item&gt;&lt;/record-ids&gt;&lt;/item&gt;&lt;/Libraries&gt;"/>
    <w:docVar w:name="KY.MR.DATA{6701B648-17BF-47B2-9E9B-6B1D94BC8923}1" w:val="&lt;KyMRNote dbid=&quot;{6701B648-17BF-47B2-9E9B-6B1D94BC8923}&quot; recid=&quot;1&quot;&gt;&lt;Data&gt;&lt;Field id=&quot;AccessNum&quot;&gt;28687708&lt;/Field&gt;&lt;Field id=&quot;Author&quot; FirstData=&quot;1&quot; FirstStyle=&quot;589824&quot; OtherStyle=&quot;0&quot;&gt;Amyere M;Revencu N;Helaers R;Pairet E;Baselga E;Cordisco M;Chung W;Dubois J;Lacour JP;Martorell L;Mazereeuw-Hautier J;Pyeritz RE;Amor DJ;Bisdorff A;Blei F;Bombei H;Dompmartin A;Brooks D;Dupont J;González-Enseñat MA;Frieden I;Gérard M;Kvarnung M;Hanson-Kahn AK;Hudgins L;Léauté-Labrèze C;McCuaig C;Metry D;Parent P;Paul C;Petit F;Phan A;Quere I;Salhi A;Turner A;Vabres P;Vicente A;Wargon O;Watanabe S;Weibel L;Wilson A;Willing M;Mulliken JB;Boon LM;Vikkula M;&lt;/Field&gt;&lt;Field id=&quot;AuthorTrans&quot;&gt;&lt;/Field&gt;&lt;Field id=&quot;DOI&quot;&gt;10.1161/CIRCULATIONAHA.116.026886&lt;/Field&gt;&lt;Field id=&quot;Editor&quot;&gt;&lt;/Field&gt;&lt;Field id=&quot;FmtTitle&quot;&gt;&lt;/Field&gt;&lt;Field id=&quot;ISSN&quot;&gt;0009-7322&lt;/Field&gt;&lt;Field id=&quot;Issue&quot;&gt;11&lt;/Field&gt;&lt;Field id=&quot;LIID&quot;&gt;1&lt;/Field&gt;&lt;Field id=&quot;Magazine&quot;&gt;Circulation&lt;/Field&gt;&lt;Field id=&quot;MagazineAB&quot;&gt;Circulation&lt;/Field&gt;&lt;Field id=&quot;MagazineTrans&quot;&gt;&lt;/Field&gt;&lt;Field id=&quot;PageNum&quot;&gt;1037-1048&lt;/Field&gt;&lt;Field id=&quot;PubDate&quot;&gt;Sep 12&lt;/Field&gt;&lt;Field id=&quot;PubPlace&quot;&gt;United States&lt;/Field&gt;&lt;Field id=&quot;PubPlaceTrans&quot;&gt;&lt;/Field&gt;&lt;Field id=&quot;PubYear&quot;&gt;2017&lt;/Field&gt;&lt;Field id=&quot;Publisher&quot;&gt;Lippincott Williams and Wilkins Ltd.&lt;/Field&gt;&lt;Field id=&quot;PublisherTrans&quot;&gt;&lt;/Field&gt;&lt;Field id=&quot;TITrans&quot;&gt;&lt;/Field&gt;&lt;Field id=&quot;Title&quot;&gt;Germline Loss-of-Function Mutations in EPHB4 Cause a Second Form of Capillary Malformation-Arteriovenous Malformation (CM-AVM2) Deregulating RAS-MAPK Signaling.&lt;/Field&gt;&lt;Field id=&quot;Translator&quot;&gt;&lt;/Field&gt;&lt;Field id=&quot;Type&quot;&gt;{041D4F77-279E-4405-0002-4388361B9CFF}&lt;/Field&gt;&lt;Field id=&quot;Version&quot;&gt;&lt;/Field&gt;&lt;Field id=&quot;Vol&quot;&gt;136&lt;/Field&gt;&lt;Field id=&quot;Factor&quot;&gt;37.8&lt;/Field&gt;&lt;Field id=&quot;Author2&quot;&gt;Amyere,M;Revencu,N;Helaers,R;&lt;/Field&gt;&lt;/Data&gt;&lt;Ref&gt;&lt;Display&gt;&lt;Text StringText=&quot;「RefIndex」&quot; StringTextOri=&quot;「RefIndex」&quot; SuperScript=&quot;true&quot;/&gt;&lt;/Display&gt;&lt;/Ref&gt;&lt;Doc&gt;&lt;Display&gt;&lt;Text StringText=&quot;Amyere M, Revencu N, Helaers R, et al.&quot; StringGroup=&quot;Author&quot;/&gt;_x000d__x000a__x0009__x0009__x0009_&lt;Text StringText=&quot; &quot; StringGroup=&quot;Author&quot;/&gt;_x000d__x000a__x0009__x0009__x0009_&lt;Text StringText=&quot;Germline Loss-of-Function Mutations in EPHB4 Cause a Second Form of Capillary Malformation-Arteriovenous Malformation (CM-AVM2) Deregulating RAS-MAPK Signaling&quot; StringGroup=&quot;Title&quot;/&gt;_x000d__x000a__x0009__x0009__x0009_&lt;Text StringText=&quot;. &quot; StringGroup=&quot;Title&quot;/&gt;_x000d__x000a__x0009__x0009__x0009_&lt;Text StringText=&quot;Circulation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36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37-1048&quot; StringGroup=&quot;PageNum&quot;/&gt;_x000d__x000a__x0009__x0009__x0009_&lt;Text StringText=&quot;.&quot; StringGroup=&quot;none&quot;/&gt;_x000d__x000a__x0009__x0009_&lt;/Display&gt;&lt;/Doc&gt;&lt;/KyMRNote&gt;"/>
    <w:docVar w:name="KY.MR.DATA{6701B648-17BF-47B2-9E9B-6B1D94BC8923}10" w:val="&lt;KyMRNote dbid=&quot;{6701B648-17BF-47B2-9E9B-6B1D94BC8923}&quot; recid=&quot;10&quot;&gt;&lt;Data&gt;&lt;Field id=&quot;AccessNum&quot;&gt;30068755&lt;/Field&gt;&lt;Field id=&quot;Author&quot; FirstData=&quot;1&quot; FirstStyle=&quot;1376256&quot; OtherStyle=&quot;0&quot;&gt;Overacre-Delgoffe AE;Vignali DAA;&lt;/Field&gt;&lt;Field id=&quot;AuthorTrans&quot;&gt;&lt;/Field&gt;&lt;Field id=&quot;DOI&quot;&gt;10.1158/2326-6066.CIR-18-0066&lt;/Field&gt;&lt;Field id=&quot;Editor&quot;&gt;&lt;/Field&gt;&lt;Field id=&quot;FmtTitle&quot;&gt;&lt;/Field&gt;&lt;Field id=&quot;ISSN&quot;&gt;2326-6066&lt;/Field&gt;&lt;Field id=&quot;Issue&quot;&gt;8&lt;/Field&gt;&lt;Field id=&quot;LIID&quot;&gt;10&lt;/Field&gt;&lt;Field id=&quot;Magazine&quot;&gt;Cancer immunology research&lt;/Field&gt;&lt;Field id=&quot;MagazineAB&quot;&gt;Cancer Immunol Res&lt;/Field&gt;&lt;Field id=&quot;MagazineTrans&quot;&gt;&lt;/Field&gt;&lt;Field id=&quot;PageNum&quot;&gt;882-887&lt;/Field&gt;&lt;Field id=&quot;PubDate&quot;&gt;Aug&lt;/Field&gt;&lt;Field id=&quot;PubPlace&quot;&gt;United States&lt;/Field&gt;&lt;Field id=&quot;PubPlaceTrans&quot;&gt;&lt;/Field&gt;&lt;Field id=&quot;PubYear&quot;&gt;2018&lt;/Field&gt;&lt;Field id=&quot;Publisher&quot;&gt;American Association for Cancer Research Inc.&lt;/Field&gt;&lt;Field id=&quot;PublisherTrans&quot;&gt;&lt;/Field&gt;&lt;Field id=&quot;TITrans&quot;&gt;&lt;/Field&gt;&lt;Field id=&quot;Title&quot;&gt;Treg Fragility: A Prerequisite for Effective Antitumor Immunity?&lt;/Field&gt;&lt;Field id=&quot;Translator&quot;&gt;&lt;/Field&gt;&lt;Field id=&quot;Type&quot;&gt;{041D4F77-279E-4405-0002-4388361B9CFF}&lt;/Field&gt;&lt;Field id=&quot;Version&quot;&gt;&lt;/Field&gt;&lt;Field id=&quot;Vol&quot;&gt;6&lt;/Field&gt;&lt;Field id=&quot;Factor&quot;&gt;10.1&lt;/Field&gt;&lt;Field id=&quot;Author2&quot;&gt;Overacre-Delgoffe,AE;Vignali,D;&lt;/Field&gt;&lt;/Data&gt;&lt;Ref&gt;&lt;Display&gt;&lt;Text StringText=&quot;「RefIndex」&quot; StringTextOri=&quot;「RefIndex」&quot; SuperScript=&quot;true&quot;/&gt;&lt;/Display&gt;&lt;/Ref&gt;&lt;Doc&gt;&lt;Display&gt;&lt;Text StringText=&quot;Overacre-Delgoffe AE, Vignali D&quot; StringGroup=&quot;Author&quot;/&gt;_x000d__x000a__x0009__x0009__x0009_&lt;Text StringText=&quot;. &quot; StringGroup=&quot;Author&quot;/&gt;_x000d__x000a__x0009__x0009__x0009_&lt;Text StringText=&quot;Treg Fragility: A Prerequisite for Effective Antitumor Immunity&quot; StringGroup=&quot;Title&quot;/&gt;_x000d__x000a__x0009__x0009__x0009_&lt;Text StringText=&quot;. &quot; StringGroup=&quot;Title&quot;/&gt;_x000d__x000a__x0009__x0009__x0009_&lt;Text StringText=&quot;Cancer Immunol Res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6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82-887&quot; StringGroup=&quot;PageNum&quot;/&gt;_x000d__x000a__x0009__x0009__x0009_&lt;Text StringText=&quot;.&quot; StringGroup=&quot;none&quot;/&gt;_x000d__x000a__x0009__x0009_&lt;/Display&gt;&lt;/Doc&gt;&lt;/KyMRNote&gt;"/>
    <w:docVar w:name="KY.MR.DATA{6701B648-17BF-47B2-9E9B-6B1D94BC8923}11" w:val="&lt;KyMRNote dbid=&quot;{6701B648-17BF-47B2-9E9B-6B1D94BC8923}&quot; recid=&quot;11&quot;&gt;&lt;Data&gt;&lt;Field id=&quot;AccessNum&quot;&gt;34166073&lt;/Field&gt;&lt;Field id=&quot;Author&quot; FirstData=&quot;1&quot; FirstStyle=&quot;851968&quot; OtherStyle=&quot;0&quot;&gt;Snellings DA;Hong CC;Ren AA;Lopez-Ramirez MA;Girard R;Srinath A;Marchuk DA;Ginsberg MH;Awad IA;Kahn ML;&lt;/Field&gt;&lt;Field id=&quot;AuthorTrans&quot;&gt;&lt;/Field&gt;&lt;Field id=&quot;DOI&quot;&gt;10.1161/CIRCRESAHA.121.318174&lt;/Field&gt;&lt;Field id=&quot;Editor&quot;&gt;&lt;/Field&gt;&lt;Field id=&quot;FmtTitle&quot;&gt;&lt;/Field&gt;&lt;Field id=&quot;ISSN&quot;&gt;0009-7330&lt;/Field&gt;&lt;Field id=&quot;Issue&quot;&gt;1&lt;/Field&gt;&lt;Field id=&quot;LIID&quot;&gt;11&lt;/Field&gt;&lt;Field id=&quot;Magazine&quot;&gt;Circulation research&lt;/Field&gt;&lt;Field id=&quot;MagazineAB&quot;&gt;Circ Res&lt;/Field&gt;&lt;Field id=&quot;MagazineTrans&quot;&gt;&lt;/Field&gt;&lt;Field id=&quot;PageNum&quot;&gt;195-215&lt;/Field&gt;&lt;Field id=&quot;PubDate&quot;&gt;Jun 25&lt;/Field&gt;&lt;Field id=&quot;PubPlace&quot;&gt;United States&lt;/Field&gt;&lt;Field id=&quot;PubPlaceTrans&quot;&gt;&lt;/Field&gt;&lt;Field id=&quot;PubYear&quot;&gt;2021&lt;/Field&gt;&lt;Field id=&quot;Publisher&quot;&gt;Lippincott Williams and Wilkins Ltd.&lt;/Field&gt;&lt;Field id=&quot;PublisherTrans&quot;&gt;&lt;/Field&gt;&lt;Field id=&quot;TITrans&quot;&gt;&lt;/Field&gt;&lt;Field id=&quot;Title&quot;&gt;Cerebral Cavernous Malformation: From Mechanism to Therapy.&lt;/Field&gt;&lt;Field id=&quot;Translator&quot;&gt;&lt;/Field&gt;&lt;Field id=&quot;Type&quot;&gt;{041D4F77-279E-4405-0002-4388361B9CFF}&lt;/Field&gt;&lt;Field id=&quot;Version&quot;&gt;&lt;/Field&gt;&lt;Field id=&quot;Vol&quot;&gt;129&lt;/Field&gt;&lt;Field id=&quot;Factor&quot;&gt;20.1&lt;/Field&gt;&lt;Field id=&quot;Author2&quot;&gt;Snellings,DA;Hong,CC;Ren,AA;Lopez-Ramirez,MA;Girard,R;Srinath,A;Marchuk,DA;Ginsberg,MH;Awad,IA;Kahn,ML;&lt;/Field&gt;&lt;/Data&gt;&lt;Ref&gt;&lt;Display&gt;&lt;Text StringText=&quot;「RefIndex」&quot; StringTextOri=&quot;「RefIndex」&quot; SuperScript=&quot;true&quot;/&gt;&lt;/Display&gt;&lt;/Ref&gt;&lt;Doc&gt;&lt;Display&gt;&lt;Text StringText=&quot;Snellings DA, Hong CC, Ren AA, Lopez-Ramirez MA, Girard R, Srinath A, Marchuk DA, Ginsberg MH, Awad IA, Kahn ML&quot; StringGroup=&quot;Author&quot;/&gt;_x000d__x000a__x0009__x0009__x0009_&lt;Text StringText=&quot;. &quot; StringGroup=&quot;Author&quot;/&gt;_x000d__x000a__x0009__x0009__x0009_&lt;Text StringText=&quot;Cerebral Cavernous Malformation: From Mechanism to Therapy&quot; StringGroup=&quot;Title&quot;/&gt;_x000d__x000a__x0009__x0009__x0009_&lt;Text StringText=&quot;. &quot; StringGroup=&quot;Title&quot;/&gt;_x000d__x000a__x0009__x0009__x0009_&lt;Text StringText=&quot;Circ Res&quot; StringGroup=&quot;Magazine&quot; Italic=&quot;tru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;&quot; StringGroup=&quot;PubYear&quot;/&gt;_x000d__x000a__x0009__x0009__x0009_&lt;Text StringText=&quot;129&quot; StringGroup=&quot;Vol&quot;/&gt;_x000d__x000a__x0009__x0009__x0009_&lt;Text StringText=&quot;:&quot; StringGroup=&quot;PageNum&quot;/&gt;_x000d__x000a__x0009__x0009__x0009_&lt;Text StringText=&quot;195-215&quot; StringGroup=&quot;PageNum&quot;/&gt;_x000d__x000a__x0009__x0009__x0009_&lt;Text StringText=&quot;.&quot; StringGroup=&quot;none&quot;/&gt;_x000d__x000a__x0009__x0009_&lt;/Display&gt;&lt;/Doc&gt;&lt;/KyMRNote&gt;"/>
    <w:docVar w:name="KY.MR.DATA{6701B648-17BF-47B2-9E9B-6B1D94BC8923}12" w:val="&lt;KyMRNote dbid=&quot;{6701B648-17BF-47B2-9E9B-6B1D94BC8923}&quot; recid=&quot;12&quot;&gt;&lt;Data&gt;&lt;Field id=&quot;AccessNum&quot;&gt;23630012&lt;/Field&gt;&lt;Field id=&quot;Author&quot; FirstData=&quot;1&quot; FirstStyle=&quot;786432&quot; OtherStyle=&quot;0&quot;&gt;Nemazanyy I;Blaauw B;Paolini C;Caillaud C;Protasi F;Mueller A;Proikas-Cezanne T;Russell RC;Guan KL;Nishino I;Sandri M;Pende M;Panasyuk G;&lt;/Field&gt;&lt;Field id=&quot;AuthorTrans&quot;&gt;&lt;/Field&gt;&lt;Field id=&quot;DOI&quot;&gt;10.1002/emmm.201202057&lt;/Field&gt;&lt;Field id=&quot;Editor&quot;&gt;&lt;/Field&gt;&lt;Field id=&quot;FmtTitle&quot;&gt;&lt;/Field&gt;&lt;Field id=&quot;ISSN&quot;&gt;1757-4676&lt;/Field&gt;&lt;Field id=&quot;Issue&quot;&gt;6&lt;/Field&gt;&lt;Field id=&quot;LIID&quot;&gt;12&lt;/Field&gt;&lt;Field id=&quot;Magazine&quot;&gt;EMBO molecular medicine&lt;/Field&gt;&lt;Field id=&quot;MagazineAB&quot;&gt;EMBO Mol Med&lt;/Field&gt;&lt;Field id=&quot;MagazineTrans&quot;&gt;&lt;/Field&gt;&lt;Field id=&quot;PageNum&quot;&gt;870-90&lt;/Field&gt;&lt;Field id=&quot;PubDate&quot;&gt;Jun&lt;/Field&gt;&lt;Field id=&quot;PubPlace&quot;&gt;England&lt;/Field&gt;&lt;Field id=&quot;PubPlaceTrans&quot;&gt;&lt;/Field&gt;&lt;Field id=&quot;PubYear&quot;&gt;2013&lt;/Field&gt;&lt;Field id=&quot;Publisher&quot;&gt;Wiley-Blackwell&lt;/Field&gt;&lt;Field id=&quot;PublisherTrans&quot;&gt;&lt;/Field&gt;&lt;Field id=&quot;TITrans&quot;&gt;&lt;/Field&gt;&lt;Field id=&quot;Title&quot;&gt;Defects of Vps15 in skeletal muscles lead to autophagic vacuolar myopathy and lysosomal disease.&lt;/Field&gt;&lt;Field id=&quot;Translator&quot;&gt;&lt;/Field&gt;&lt;Field id=&quot;Type&quot;&gt;{041D4F77-279E-4405-0002-4388361B9CFF}&lt;/Field&gt;&lt;Field id=&quot;Version&quot;&gt;&lt;/Field&gt;&lt;Field id=&quot;Vol&quot;&gt;5&lt;/Field&gt;&lt;Field id=&quot;Factor&quot;&gt;11.1&lt;/Field&gt;&lt;Field id=&quot;Author2&quot;&gt;Nemazanyy,I;Blaauw,B;Paolini,C;Caillaud,C;Protasi,F;Mueller,A;Proikas-Cezanne,T;Russell,RC;Guan,KL;Nishino,I;Sandri,M;Pende,M;Panasyuk,G;&lt;/Field&gt;&lt;/Data&gt;&lt;Ref&gt;&lt;Display&gt;&lt;Text StringText=&quot;「RefIndex」&quot; StringTextOri=&quot;「RefIndex」&quot; SuperScript=&quot;true&quot;/&gt;&lt;/Display&gt;&lt;/Ref&gt;&lt;Doc&gt;&lt;Display&gt;&lt;Text StringText=&quot;Nemazanyy I, Blaauw B, Paolini C, Caillaud C, Protasi F, Mueller A, Proikas-Cezanne T, Russell RC, Guan KL, Nishino I, Sandri M, Pende M, Panasyuk G&quot; StringGroup=&quot;Author&quot;/&gt;_x000d__x000a__x0009__x0009__x0009_&lt;Text StringText=&quot;. &quot; StringGroup=&quot;Author&quot;/&gt;_x000d__x000a__x0009__x0009__x0009_&lt;Text StringText=&quot;Defects of Vps15 in skeletal muscles lead to autophagic vacuolar myopathy and lysosomal disease&quot; StringGroup=&quot;Title&quot;/&gt;_x000d__x000a__x0009__x0009__x0009_&lt;Text StringText=&quot;. &quot; StringGroup=&quot;Title&quot;/&gt;_x000d__x000a__x0009__x0009__x0009_&lt;Text StringText=&quot;EMBO Mol Med&quot; StringGroup=&quot;Magazine&quot; Italic=&quot;tru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;&quot; StringGroup=&quot;PubYear&quot;/&gt;_x000d__x000a__x0009__x0009__x0009_&lt;Text StringText=&quot;5&quot; StringGroup=&quot;Vol&quot;/&gt;_x000d__x000a__x0009__x0009__x0009_&lt;Text StringText=&quot;:&quot; StringGroup=&quot;PageNum&quot;/&gt;_x000d__x000a__x0009__x0009__x0009_&lt;Text StringText=&quot;870-890&quot; StringGroup=&quot;PageNum&quot;/&gt;_x000d__x000a__x0009__x0009__x0009_&lt;Text StringText=&quot;.&quot; StringGroup=&quot;none&quot;/&gt;_x000d__x000a__x0009__x0009_&lt;/Display&gt;&lt;/Doc&gt;&lt;/KyMRNote&gt;"/>
    <w:docVar w:name="KY.MR.DATA{6701B648-17BF-47B2-9E9B-6B1D94BC8923}13" w:val="&lt;KyMRNote dbid=&quot;{6701B648-17BF-47B2-9E9B-6B1D94BC8923}&quot; recid=&quot;13&quot;&gt;&lt;Data&gt;&lt;Field id=&quot;AccessNum&quot;&gt;35831630&lt;/Field&gt;&lt;Field id=&quot;Author&quot; FirstData=&quot;1&quot; FirstStyle=&quot;524288&quot; OtherStyle=&quot;0&quot;&gt;Hongo H;Miyawaki S;Teranishi Y;Ishigami D;Ohara K;Sakai Y;Shimada D;Umekawa M;Koizumi S;Ono H;Nakatomi H;Saito N;&lt;/Field&gt;&lt;Field id=&quot;AuthorTrans&quot;&gt;&lt;/Field&gt;&lt;Field id=&quot;DOI&quot;&gt;10.1038/s10038-022-01063-8&lt;/Field&gt;&lt;Field id=&quot;Editor&quot;&gt;&lt;/Field&gt;&lt;Field id=&quot;FmtTitle&quot;&gt;&lt;/Field&gt;&lt;Field id=&quot;ISSN&quot;&gt;1434-5161&lt;/Field&gt;&lt;Field id=&quot;Issue&quot;&gt;3&lt;/Field&gt;&lt;Field id=&quot;LIID&quot;&gt;13&lt;/Field&gt;&lt;Field id=&quot;Magazine&quot;&gt;Journal of human genetics&lt;/Field&gt;&lt;Field id=&quot;MagazineAB&quot;&gt;J Hum Genet&lt;/Field&gt;&lt;Field id=&quot;MagazineTrans&quot;&gt;&lt;/Field&gt;&lt;Field id=&quot;PageNum&quot;&gt;157-167&lt;/Field&gt;&lt;Field id=&quot;PubDate&quot;&gt;Mar&lt;/Field&gt;&lt;Field id=&quot;PubPlace&quot;&gt;England&lt;/Field&gt;&lt;Field id=&quot;PubPlaceTrans&quot;&gt;&lt;/Field&gt;&lt;Field id=&quot;PubYear&quot;&gt;2023&lt;/Field&gt;&lt;Field id=&quot;Publisher&quot;&gt;Springer Nature&lt;/Field&gt;&lt;Field id=&quot;PublisherTrans&quot;&gt;&lt;/Field&gt;&lt;Field id=&quot;TITrans&quot;&gt;&lt;/Field&gt;&lt;Field id=&quot;Title&quot;&gt;Genetics of brain arteriovenous malformations and cerebral cavernous malformations.&lt;/Field&gt;&lt;Field id=&quot;Translator&quot;&gt;&lt;/Field&gt;&lt;Field id=&quot;Type&quot;&gt;{041D4F77-279E-4405-0002-4388361B9CFF}&lt;/Field&gt;&lt;Field id=&quot;Version&quot;&gt;&lt;/Field&gt;&lt;Field id=&quot;Vol&quot;&gt;68&lt;/Field&gt;&lt;Field id=&quot;Factor&quot;&gt;3.5&lt;/Field&gt;&lt;Field id=&quot;Author2&quot;&gt;Hongo,H;Miyawaki,S;Teranishi,Y;Ishigami,D;Ohara,K;Sakai,Y;Shimada,D;Umekawa,M;Koizumi,S;Ono,H;Nakatomi,H;Saito,N;&lt;/Field&gt;&lt;/Data&gt;&lt;Ref&gt;&lt;Display&gt;&lt;Text StringText=&quot;「RefIndex」&quot; StringTextOri=&quot;「RefIndex」&quot; SuperScript=&quot;true&quot;/&gt;&lt;/Display&gt;&lt;/Ref&gt;&lt;Doc&gt;&lt;Display&gt;&lt;Text StringText=&quot;Hongo H, Miyawaki S, Teranishi Y, Ishigami D, Ohara K, Sakai Y, Shimada D, Umekawa M, Koizumi S, Ono H, Nakatomi H, Saito N&quot; StringGroup=&quot;Author&quot;/&gt;_x000d__x000a__x0009__x0009__x0009_&lt;Text StringText=&quot;. &quot; StringGroup=&quot;Author&quot;/&gt;_x000d__x000a__x0009__x0009__x0009_&lt;Text StringText=&quot;Genetics of brain arteriovenous malformations and cerebral cavernous malformations&quot; StringGroup=&quot;Title&quot;/&gt;_x000d__x000a__x0009__x0009__x0009_&lt;Text StringText=&quot;. &quot; StringGroup=&quot;Title&quot;/&gt;_x000d__x000a__x0009__x0009__x0009_&lt;Text StringText=&quot;J Hum Genet&quot; StringGroup=&quot;Magazine&quot; Italic=&quot;true&quot;/&gt;_x000d__x000a__x0009__x0009__x0009_&lt;Text StringText=&quot;. &quot; StringGroup=&quot;Magazine&quot;/&gt;_x000d__x000a__x0009__x0009__x0009_&lt;Text StringText=&quot;2023&quot; StringGroup=&quot;PubYear&quot;/&gt;_x000d__x000a__x0009__x0009__x0009_&lt;Text StringText=&quot;;&quot; StringGroup=&quot;PubYear&quot;/&gt;_x000d__x000a__x0009__x0009__x0009_&lt;Text StringText=&quot;68&quot; StringGroup=&quot;Vol&quot;/&gt;_x000d__x000a__x0009__x0009__x0009_&lt;Text StringText=&quot;:&quot; StringGroup=&quot;PageNum&quot;/&gt;_x000d__x000a__x0009__x0009__x0009_&lt;Text StringText=&quot;157-167&quot; StringGroup=&quot;PageNum&quot;/&gt;_x000d__x000a__x0009__x0009__x0009_&lt;Text StringText=&quot;.&quot; StringGroup=&quot;none&quot;/&gt;_x000d__x000a__x0009__x0009_&lt;/Display&gt;&lt;/Doc&gt;&lt;/KyMRNote&gt;"/>
    <w:docVar w:name="KY.MR.DATA{6701B648-17BF-47B2-9E9B-6B1D94BC8923}3" w:val="&lt;KyMRNote dbid=&quot;{6701B648-17BF-47B2-9E9B-6B1D94BC8923}&quot; recid=&quot;3&quot;&gt;&lt;Data&gt;&lt;Field id=&quot;AccessNum&quot;&gt;31055715&lt;/Field&gt;&lt;Field id=&quot;Author&quot; FirstData=&quot;1&quot; FirstStyle=&quot;327680&quot; OtherStyle=&quot;0&quot;&gt;Xu Z;Rui YN;Hagan JP;Kim DH;&lt;/Field&gt;&lt;Field id=&quot;AuthorTrans&quot;&gt;&lt;/Field&gt;&lt;Field id=&quot;DOI&quot;&gt;10.1007/s12017-019-08537-7&lt;/Field&gt;&lt;Field id=&quot;Editor&quot;&gt;&lt;/Field&gt;&lt;Field id=&quot;FmtTitle&quot;&gt;&lt;/Field&gt;&lt;Field id=&quot;ISSN&quot;&gt;1535-1084&lt;/Field&gt;&lt;Field id=&quot;Issue&quot;&gt;4&lt;/Field&gt;&lt;Field id=&quot;LIID&quot;&gt;3&lt;/Field&gt;&lt;Field id=&quot;Magazine&quot;&gt;Neuromolecular medicine&lt;/Field&gt;&lt;Field id=&quot;MagazineAB&quot;&gt;Neuromolecular Med&lt;/Field&gt;&lt;Field id=&quot;MagazineTrans&quot;&gt;&lt;/Field&gt;&lt;Field id=&quot;PageNum&quot;&gt;325-343&lt;/Field&gt;&lt;Field id=&quot;PubDate&quot;&gt;Dec&lt;/Field&gt;&lt;Field id=&quot;PubPlace&quot;&gt;United States&lt;/Field&gt;&lt;Field id=&quot;PubPlaceTrans&quot;&gt;&lt;/Field&gt;&lt;Field id=&quot;PubYear&quot;&gt;2019&lt;/Field&gt;&lt;Field id=&quot;Publisher&quot;&gt;Springer US&lt;/Field&gt;&lt;Field id=&quot;PublisherTrans&quot;&gt;&lt;/Field&gt;&lt;Field id=&quot;TITrans&quot;&gt;&lt;/Field&gt;&lt;Field id=&quot;Title&quot;&gt;Intracranial Aneurysms: Pathology, Genetics, and Molecular Mechanisms.&lt;/Field&gt;&lt;Field id=&quot;Translator&quot;&gt;&lt;/Field&gt;&lt;Field id=&quot;Type&quot;&gt;{041D4F77-279E-4405-0002-4388361B9CFF}&lt;/Field&gt;&lt;Field id=&quot;Version&quot;&gt;&lt;/Field&gt;&lt;Field id=&quot;Vol&quot;&gt;21&lt;/Field&gt;&lt;Field id=&quot;Factor&quot;&gt;3.5&lt;/Field&gt;&lt;Field id=&quot;Author2&quot;&gt;Xu,Z;Rui,YN;Hagan,JP;Kim,DH;&lt;/Field&gt;&lt;/Data&gt;&lt;Ref&gt;&lt;Display&gt;&lt;Text StringText=&quot;「RefIndex」&quot; StringTextOri=&quot;「RefIndex」&quot; SuperScript=&quot;true&quot;/&gt;&lt;/Display&gt;&lt;/Ref&gt;&lt;Doc&gt;&lt;Display&gt;&lt;Text StringText=&quot;Xu Z, Rui YN, Hagan JP, Kim DH&quot; StringGroup=&quot;Author&quot;/&gt;_x000d__x000a__x0009__x0009__x0009_&lt;Text StringText=&quot;. &quot; StringGroup=&quot;Author&quot;/&gt;_x000d__x000a__x0009__x0009__x0009_&lt;Text StringText=&quot;Intracranial Aneurysms: Pathology, Genetics, and Molecular Mechanisms&quot; StringGroup=&quot;Title&quot;/&gt;_x000d__x000a__x0009__x0009__x0009_&lt;Text StringText=&quot;. &quot; StringGroup=&quot;Title&quot;/&gt;_x000d__x000a__x0009__x0009__x0009_&lt;Text StringText=&quot;Neuromolecular Med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21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25-343&quot; StringGroup=&quot;PageNum&quot;/&gt;_x000d__x000a__x0009__x0009__x0009_&lt;Text StringText=&quot;.&quot; StringGroup=&quot;none&quot;/&gt;_x000d__x000a__x0009__x0009_&lt;/Display&gt;&lt;/Doc&gt;&lt;/KyMRNote&gt;"/>
    <w:docVar w:name="KY.MR.DATA{6701B648-17BF-47B2-9E9B-6B1D94BC8923}4" w:val="&lt;KyMRNote dbid=&quot;{6701B648-17BF-47B2-9E9B-6B1D94BC8923}&quot; recid=&quot;4&quot;&gt;&lt;Data&gt;&lt;Field id=&quot;AccessNum&quot;&gt;34529262&lt;/Field&gt;&lt;Field id=&quot;Author&quot; FirstData=&quot;1&quot; FirstStyle=&quot;655360&quot; OtherStyle=&quot;0&quot;&gt;Mertens R;Graupera M;Gerhardt H;Bersano A;Tournier-Lasserve E;Mensah MA;Mundlos S;Vajkoczy P;&lt;/Field&gt;&lt;Field id=&quot;AuthorTrans&quot;&gt;&lt;/Field&gt;&lt;Field id=&quot;DOI&quot;&gt;10.1007/s12975-021-00940-2&lt;/Field&gt;&lt;Field id=&quot;Editor&quot;&gt;&lt;/Field&gt;&lt;Field id=&quot;FmtTitle&quot;&gt;&lt;/Field&gt;&lt;Field id=&quot;ISSN&quot;&gt;1868-4483&lt;/Field&gt;&lt;Field id=&quot;Issue&quot;&gt;1&lt;/Field&gt;&lt;Field id=&quot;LIID&quot;&gt;4&lt;/Field&gt;&lt;Field id=&quot;Magazine&quot;&gt;Translational stroke research&lt;/Field&gt;&lt;Field id=&quot;MagazineAB&quot;&gt;Transl Stroke Res&lt;/Field&gt;&lt;Field id=&quot;MagazineTrans&quot;&gt;&lt;/Field&gt;&lt;Field id=&quot;PageNum&quot;&gt;25-45&lt;/Field&gt;&lt;Field id=&quot;PubDate&quot;&gt;Feb&lt;/Field&gt;&lt;Field id=&quot;PubPlace&quot;&gt;United States&lt;/Field&gt;&lt;Field id=&quot;PubPlaceTrans&quot;&gt;&lt;/Field&gt;&lt;Field id=&quot;PubYear&quot;&gt;2022&lt;/Field&gt;&lt;Field id=&quot;Publisher&quot;&gt;Springer US&lt;/Field&gt;&lt;Field id=&quot;PublisherTrans&quot;&gt;&lt;/Field&gt;&lt;Field id=&quot;TITrans&quot;&gt;&lt;/Field&gt;&lt;Field id=&quot;Title&quot;&gt;The Genetic Basis of Moyamoya Disease.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6.9&lt;/Field&gt;&lt;Field id=&quot;Author2&quot;&gt;Mertens,R;Graupera,M;Gerhardt,H;&lt;/Field&gt;&lt;/Data&gt;&lt;Ref&gt;&lt;Display&gt;&lt;Text StringText=&quot;「RefIndex」&quot; StringTextOri=&quot;「RefIndex」&quot; SuperScript=&quot;true&quot;/&gt;&lt;/Display&gt;&lt;/Ref&gt;&lt;Doc&gt;&lt;Display&gt;&lt;Text StringText=&quot;Mertens R, Graupera M, Gerhardt H, et al.&quot; StringGroup=&quot;Author&quot;/&gt;_x000d__x000a__x0009__x0009__x0009_&lt;Text StringText=&quot; &quot; StringGroup=&quot;Author&quot;/&gt;_x000d__x000a__x0009__x0009__x0009_&lt;Text StringText=&quot;The Genetic Basis of Moyamoya Disease&quot; StringGroup=&quot;Title&quot;/&gt;_x000d__x000a__x0009__x0009__x0009_&lt;Text StringText=&quot;. &quot; StringGroup=&quot;Title&quot;/&gt;_x000d__x000a__x0009__x0009__x0009_&lt;Text StringText=&quot;Transl Stroke Res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13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5-45&quot; StringGroup=&quot;PageNum&quot;/&gt;_x000d__x000a__x0009__x0009__x0009_&lt;Text StringText=&quot;.&quot; StringGroup=&quot;none&quot;/&gt;_x000d__x000a__x0009__x0009_&lt;/Display&gt;&lt;/Doc&gt;&lt;/KyMRNote&gt;"/>
    <w:docVar w:name="KY.MR.DATA{6701B648-17BF-47B2-9E9B-6B1D94BC8923}5" w:val="&lt;KyMRNote dbid=&quot;{6701B648-17BF-47B2-9E9B-6B1D94BC8923}&quot; recid=&quot;5&quot;&gt;&lt;Data&gt;&lt;Field id=&quot;AccessNum&quot;&gt;34863053&lt;/Field&gt;&lt;Field id=&quot;Author&quot; FirstData=&quot;1&quot; FirstStyle=&quot;655360&quot; OtherStyle=&quot;0&quot;&gt;Laurent D;Small C;Lucke-Wold B;Dodd WS;Chalouhi N;Hu YC;Hosaka K;Motwani K;Martinez M;Polifka A;Koch M;Busl KM;Maciel CB;Hoh B;&lt;/Field&gt;&lt;Field id=&quot;AuthorTrans&quot;&gt;&lt;/Field&gt;&lt;Field id=&quot;DOI&quot;&gt;10.1016/j.clineuro.2021.107060&lt;/Field&gt;&lt;Field id=&quot;Editor&quot;&gt;&lt;/Field&gt;&lt;Field id=&quot;FmtTitle&quot;&gt;&lt;/Field&gt;&lt;Field id=&quot;ISSN&quot;&gt;0303-8467&lt;/Field&gt;&lt;Field id=&quot;Issue&quot;&gt;&lt;/Field&gt;&lt;Field id=&quot;LIID&quot;&gt;5&lt;/Field&gt;&lt;Field id=&quot;Magazine&quot;&gt;Clinical neurology and neurosurgery&lt;/Field&gt;&lt;Field id=&quot;MagazineAB&quot;&gt;Clin Neurol Neurosurg&lt;/Field&gt;&lt;Field id=&quot;MagazineTrans&quot;&gt;&lt;/Field&gt;&lt;Field id=&quot;PageNum&quot;&gt;107060&lt;/Field&gt;&lt;Field id=&quot;PubDate&quot;&gt;Jan&lt;/Field&gt;&lt;Field id=&quot;PubPlace&quot;&gt;Netherlands&lt;/Field&gt;&lt;Field id=&quot;PubPlaceTrans&quot;&gt;&lt;/Field&gt;&lt;Field id=&quot;PubYear&quot;&gt;2022&lt;/Field&gt;&lt;Field id=&quot;Publisher&quot;&gt;Elsevier&lt;/Field&gt;&lt;Field id=&quot;PublisherTrans&quot;&gt;&lt;/Field&gt;&lt;Field id=&quot;TITrans&quot;&gt;&lt;/Field&gt;&lt;Field id=&quot;Title&quot;&gt;Understanding the genetics of intracranial aneurysms: A primer.&lt;/Field&gt;&lt;Field id=&quot;Translator&quot;&gt;&lt;/Field&gt;&lt;Field id=&quot;Type&quot;&gt;{041D4F77-279E-4405-0002-4388361B9CFF}&lt;/Field&gt;&lt;Field id=&quot;Version&quot;&gt;&lt;/Field&gt;&lt;Field id=&quot;Vol&quot;&gt;212&lt;/Field&gt;&lt;Field id=&quot;Factor&quot;&gt;1.9&lt;/Field&gt;&lt;Field id=&quot;Author2&quot;&gt;Laurent,D;Small,C;Lucke-Wold,B;&lt;/Field&gt;&lt;/Data&gt;&lt;Ref&gt;&lt;Display&gt;&lt;Text StringText=&quot;「RefIndex」&quot; StringTextOri=&quot;「RefIndex」&quot; SuperScript=&quot;true&quot;/&gt;&lt;/Display&gt;&lt;/Ref&gt;&lt;Doc&gt;&lt;Display&gt;&lt;Text StringText=&quot;Laurent D, Small C, Lucke-Wold B, et al.&quot; StringGroup=&quot;Author&quot;/&gt;_x000d__x000a__x0009__x0009__x0009_&lt;Text StringText=&quot; &quot; StringGroup=&quot;Author&quot;/&gt;_x000d__x000a__x0009__x0009__x0009_&lt;Text StringText=&quot;Understanding the genetics of intracranial aneurysms: A primer&quot; StringGroup=&quot;Title&quot;/&gt;_x000d__x000a__x0009__x0009__x0009_&lt;Text StringText=&quot;. &quot; StringGroup=&quot;Title&quot;/&gt;_x000d__x000a__x0009__x0009__x0009_&lt;Text StringText=&quot;Clin Neurol Neurosurg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212&quot; StringGroup=&quot;Vol&quot;/&gt;_x000d__x000a__x0009__x0009__x0009_&lt;Text StringText=&quot;: &quot; StringGroup=&quot;PageNum&quot;/&gt;_x000d__x000a__x0009__x0009__x0009_&lt;Text StringText=&quot;107060&quot; StringGroup=&quot;PageNum&quot;/&gt;_x000d__x000a__x0009__x0009__x0009_&lt;Text StringText=&quot;.&quot; StringGroup=&quot;none&quot;/&gt;_x000d__x000a__x0009__x0009_&lt;/Display&gt;&lt;/Doc&gt;&lt;/KyMRNote&gt;"/>
    <w:docVar w:name="KY.MR.DATA{6701B648-17BF-47B2-9E9B-6B1D94BC8923}6" w:val="&lt;KyMRNote dbid=&quot;{6701B648-17BF-47B2-9E9B-6B1D94BC8923}&quot; recid=&quot;6&quot;&gt;&lt;Data&gt;&lt;Field id=&quot;AccessNum&quot;&gt;37431449&lt;/Field&gt;&lt;Field id=&quot;Author&quot; FirstData=&quot;1&quot; FirstStyle=&quot;524288&quot; OtherStyle=&quot;0&quot;&gt;Maddy K;Chalamgari A;Ariwodo O;Nisseau-Bey Z;Maldonado J;Lucke-Wold B;&lt;/Field&gt;&lt;Field id=&quot;AuthorTrans&quot;&gt;&lt;/Field&gt;&lt;Field id=&quot;DOI&quot;&gt;10.36922/gpd.0312&lt;/Field&gt;&lt;Field id=&quot;Editor&quot;&gt;&lt;/Field&gt;&lt;Field id=&quot;FmtTitle&quot;&gt;&lt;/Field&gt;&lt;Field id=&quot;ISSN&quot;&gt;2811-003X&lt;/Field&gt;&lt;Field id=&quot;Issue&quot;&gt;2&lt;/Field&gt;&lt;Field id=&quot;LIID&quot;&gt;6&lt;/Field&gt;&lt;Field id=&quot;Magazine&quot;&gt;Gene &amp;amp; protein in disease&lt;/Field&gt;&lt;Field id=&quot;MagazineAB&quot;&gt;Gene Protein Dis&lt;/Field&gt;&lt;Field id=&quot;MagazineTrans&quot;&gt;&lt;/Field&gt;&lt;Field id=&quot;PageNum&quot;&gt;0312 [pii]&lt;/Field&gt;&lt;Field id=&quot;PubDate&quot;&gt;Jun 30&lt;/Field&gt;&lt;Field id=&quot;PubPlace&quot;&gt;Singapore&lt;/Field&gt;&lt;Field id=&quot;PubPlaceTrans&quot;&gt;&lt;/Field&gt;&lt;Field id=&quot;PubYear&quot;&gt;2023&lt;/Field&gt;&lt;Field id=&quot;Publisher&quot;&gt;other&lt;/Field&gt;&lt;Field id=&quot;PublisherTrans&quot;&gt;&lt;/Field&gt;&lt;Field id=&quot;TITrans&quot;&gt;&lt;/Field&gt;&lt;Field id=&quot;Title&quot;&gt;An updated review on the genetics of arteriovenous malformations.&lt;/Field&gt;&lt;Field id=&quot;Translator&quot;&gt;&lt;/Field&gt;&lt;Field id=&quot;Type&quot;&gt;{041D4F77-279E-4405-0002-4388361B9CFF}&lt;/Field&gt;&lt;Field id=&quot;Version&quot;&gt;&lt;/Field&gt;&lt;Field id=&quot;Vol&quot;&gt;2&lt;/Field&gt;&lt;Field id=&quot;Factor&quot;/&gt;&lt;Field id=&quot;Author2&quot;&gt;Maddy,K;Chalamgari,A;Ariwodo,O;Nisseau-Bey,Z;Maldonado,J;Lucke-Wold,B;&lt;/Field&gt;&lt;/Data&gt;&lt;Ref&gt;&lt;Display&gt;&lt;Text StringText=&quot;「RefIndex」&quot; StringTextOri=&quot;「RefIndex」&quot; SuperScript=&quot;true&quot;/&gt;&lt;/Display&gt;&lt;/Ref&gt;&lt;Doc&gt;&lt;Display&gt;&lt;Text StringText=&quot;Maddy K, Chalamgari A, Ariwodo O, Nisseau-Bey Z, Maldonado J, Lucke-Wold B&quot; StringGroup=&quot;Author&quot;/&gt;_x000d__x000a__x0009__x0009__x0009_&lt;Text StringText=&quot;. &quot; StringGroup=&quot;Author&quot;/&gt;_x000d__x000a__x0009__x0009__x0009_&lt;Text StringText=&quot;An updated review on the genetics of arteriovenous malformations&quot; StringGroup=&quot;Title&quot;/&gt;_x000d__x000a__x0009__x0009__x0009_&lt;Text StringText=&quot;. &quot; StringGroup=&quot;Title&quot;/&gt;_x000d__x000a__x0009__x0009__x0009_&lt;Text StringText=&quot;Gene Protein Dis&quot; StringGroup=&quot;Magazine&quot;/&gt;_x000d__x000a__x0009__x0009__x0009_&lt;Text StringText=&quot;. &quot; StringGroup=&quot;Magazine&quot;/&gt;_x000d__x000a__x0009__x0009__x0009_&lt;Text StringText=&quot;2023&quot; StringGroup=&quot;PubYear&quot;/&gt;_x000d__x000a__x0009__x0009__x0009_&lt;Text StringText=&quot;. &quot; StringGroup=&quot;PubYear&quot;/&gt;_x000d__x000a__x0009__x0009__x0009_&lt;Text StringText=&quot;2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0312 [pii]&quot; StringGroup=&quot;PageNum&quot;/&gt;_x000d__x000a__x0009__x0009__x0009_&lt;Text StringText=&quot;.&quot; StringGroup=&quot;none&quot;/&gt;_x000d__x000a__x0009__x0009_&lt;/Display&gt;&lt;/Doc&gt;&lt;/KyMRNote&gt;"/>
    <w:docVar w:name="KY.MR.DATA{6701B648-17BF-47B2-9E9B-6B1D94BC8923}7" w:val="&lt;KyMRNote dbid=&quot;{6701B648-17BF-47B2-9E9B-6B1D94BC8923}&quot; recid=&quot;7&quot;&gt;&lt;Data&gt;&lt;Field id=&quot;AccessNum&quot;&gt;31862128&lt;/Field&gt;&lt;Field id=&quot;Author&quot; FirstData=&quot;1&quot; FirstStyle=&quot;917504&quot; OtherStyle=&quot;0&quot;&gt;Scheinecker C;Göschl L;Bonelli M;&lt;/Field&gt;&lt;Field id=&quot;AuthorTrans&quot;&gt;&lt;/Field&gt;&lt;Field id=&quot;DOI&quot;&gt;10.1016/j.jaut.2019.102376&lt;/Field&gt;&lt;Field id=&quot;Editor&quot;&gt;&lt;/Field&gt;&lt;Field id=&quot;FmtTitle&quot;&gt;&lt;/Field&gt;&lt;Field id=&quot;ISSN&quot;&gt;0896-8411&lt;/Field&gt;&lt;Field id=&quot;Issue&quot;&gt;&lt;/Field&gt;&lt;Field id=&quot;LIID&quot;&gt;7&lt;/Field&gt;&lt;Field id=&quot;Magazine&quot;&gt;Journal of autoimmunity&lt;/Field&gt;&lt;Field id=&quot;MagazineAB&quot;&gt;J Autoimmun&lt;/Field&gt;&lt;Field id=&quot;MagazineTrans&quot;&gt;&lt;/Field&gt;&lt;Field id=&quot;PageNum&quot;&gt;102376&lt;/Field&gt;&lt;Field id=&quot;PubDate&quot;&gt;Jun&lt;/Field&gt;&lt;Field id=&quot;PubPlace&quot;&gt;England&lt;/Field&gt;&lt;Field id=&quot;PubPlaceTrans&quot;&gt;&lt;/Field&gt;&lt;Field id=&quot;PubYear&quot;&gt;2020&lt;/Field&gt;&lt;Field id=&quot;Publisher&quot;&gt;Academic Press Inc.&lt;/Field&gt;&lt;Field id=&quot;PublisherTrans&quot;&gt;&lt;/Field&gt;&lt;Field id=&quot;TITrans&quot;&gt;&lt;/Field&gt;&lt;Field id=&quot;Title&quot;&gt;Treg cells in health and autoimmune diseases: New insights from single cell analysis.&lt;/Field&gt;&lt;Field id=&quot;Translator&quot;&gt;&lt;/Field&gt;&lt;Field id=&quot;Type&quot;&gt;{041D4F77-279E-4405-0002-4388361B9CFF}&lt;/Field&gt;&lt;Field id=&quot;Version&quot;&gt;&lt;/Field&gt;&lt;Field id=&quot;Vol&quot;&gt;110&lt;/Field&gt;&lt;Field id=&quot;Factor&quot;&gt;12.8&lt;/Field&gt;&lt;Field id=&quot;Author2&quot;&gt;Scheinecker,C;Göschl,L;Bonelli,M;&lt;/Field&gt;&lt;/Data&gt;&lt;Ref&gt;&lt;Display&gt;&lt;Text StringText=&quot;「RefIndex」&quot; StringTextOri=&quot;「RefIndex」&quot; SuperScript=&quot;true&quot;/&gt;&lt;/Display&gt;&lt;/Ref&gt;&lt;Doc&gt;&lt;Display&gt;&lt;Text StringText=&quot;Scheinecker C, Göschl L, Bonelli M&quot; StringGroup=&quot;Author&quot;/&gt;_x000d__x000a__x0009__x0009__x0009_&lt;Text StringText=&quot;. &quot; StringGroup=&quot;Author&quot;/&gt;_x000d__x000a__x0009__x0009__x0009_&lt;Text StringText=&quot;Treg cells in health and autoimmune diseases: New insights from single cell analysis&quot; StringGroup=&quot;Title&quot;/&gt;_x000d__x000a__x0009__x0009__x0009_&lt;Text StringText=&quot;. &quot; StringGroup=&quot;Title&quot;/&gt;_x000d__x000a__x0009__x0009__x0009_&lt;Text StringText=&quot;J Autoimmun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110&quot; StringGroup=&quot;Vol&quot;/&gt;_x000d__x000a__x0009__x0009__x0009_&lt;Text StringText=&quot;: &quot; StringGroup=&quot;PageNum&quot;/&gt;_x000d__x000a__x0009__x0009__x0009_&lt;Text StringText=&quot;102376&quot; StringGroup=&quot;PageNum&quot;/&gt;_x000d__x000a__x0009__x0009__x0009_&lt;Text StringText=&quot;.&quot; StringGroup=&quot;none&quot;/&gt;_x000d__x000a__x0009__x0009_&lt;/Display&gt;&lt;/Doc&gt;&lt;/KyMRNote&gt;"/>
    <w:docVar w:name="KY.MR.DATA{6701B648-17BF-47B2-9E9B-6B1D94BC8923}8" w:val="&lt;KyMRNote dbid=&quot;{6701B648-17BF-47B2-9E9B-6B1D94BC8923}&quot; recid=&quot;8&quot;&gt;&lt;Data&gt;&lt;Field id=&quot;AccessNum&quot;&gt;32017635&lt;/Field&gt;&lt;Field id=&quot;Author&quot; FirstData=&quot;1&quot; FirstStyle=&quot;786432&quot; OtherStyle=&quot;0&quot;&gt;Sakaguchi S;Mikami N;Wing JB;Tanaka A;Ichiyama K;Ohkura N;&lt;/Field&gt;&lt;Field id=&quot;AuthorTrans&quot;&gt;&lt;/Field&gt;&lt;Field id=&quot;DOI&quot;&gt;10.1146/annurev-immunol-042718-041717&lt;/Field&gt;&lt;Field id=&quot;Editor&quot;&gt;&lt;/Field&gt;&lt;Field id=&quot;FmtTitle&quot;&gt;&lt;/Field&gt;&lt;Field id=&quot;ISSN&quot;&gt;0732-0582&lt;/Field&gt;&lt;Field id=&quot;Issue&quot;&gt;&lt;/Field&gt;&lt;Field id=&quot;LIID&quot;&gt;8&lt;/Field&gt;&lt;Field id=&quot;Magazine&quot;&gt;Annual review of immunology&lt;/Field&gt;&lt;Field id=&quot;MagazineAB&quot;&gt;Annu Rev Immunol&lt;/Field&gt;&lt;Field id=&quot;MagazineTrans&quot;&gt;&lt;/Field&gt;&lt;Field id=&quot;PageNum&quot;&gt;541-566&lt;/Field&gt;&lt;Field id=&quot;PubDate&quot;&gt;Apr 26&lt;/Field&gt;&lt;Field id=&quot;PubPlace&quot;&gt;United States&lt;/Field&gt;&lt;Field id=&quot;PubPlaceTrans&quot;&gt;&lt;/Field&gt;&lt;Field id=&quot;PubYear&quot;&gt;2020&lt;/Field&gt;&lt;Field id=&quot;Publisher&quot;&gt;Annual Reviews Inc.&lt;/Field&gt;&lt;Field id=&quot;PublisherTrans&quot;&gt;&lt;/Field&gt;&lt;Field id=&quot;TITrans&quot;&gt;&lt;/Field&gt;&lt;Field id=&quot;Title&quot;&gt;Regulatory T Cells and Human Disease.&lt;/Field&gt;&lt;Field id=&quot;Translator&quot;&gt;&lt;/Field&gt;&lt;Field id=&quot;Type&quot;&gt;{041D4F77-279E-4405-0002-4388361B9CFF}&lt;/Field&gt;&lt;Field id=&quot;Version&quot;&gt;&lt;/Field&gt;&lt;Field id=&quot;Vol&quot;&gt;38&lt;/Field&gt;&lt;Field id=&quot;Factor&quot;&gt;29.7&lt;/Field&gt;&lt;Field id=&quot;Author2&quot;&gt;Sakaguchi,S;Mikami,N;Wing,JB;Tanaka,A;Ichiyama,K;Ohkura,N;&lt;/Field&gt;&lt;/Data&gt;&lt;Ref&gt;&lt;Display&gt;&lt;Text StringText=&quot;「RefIndex」&quot; StringTextOri=&quot;「RefIndex」&quot; SuperScript=&quot;true&quot;/&gt;&lt;/Display&gt;&lt;/Ref&gt;&lt;Doc&gt;&lt;Display&gt;&lt;Text StringText=&quot;Sakaguchi S, Mikami N, Wing JB, Tanaka A, Ichiyama K, Ohkura N&quot; StringGroup=&quot;Author&quot;/&gt;_x000d__x000a__x0009__x0009__x0009_&lt;Text StringText=&quot;. &quot; StringGroup=&quot;Author&quot;/&gt;_x000d__x000a__x0009__x0009__x0009_&lt;Text StringText=&quot;Regulatory T Cells and Human Disease&quot; StringGroup=&quot;Title&quot;/&gt;_x000d__x000a__x0009__x0009__x0009_&lt;Text StringText=&quot;. &quot; StringGroup=&quot;Title&quot;/&gt;_x000d__x000a__x0009__x0009__x0009_&lt;Text StringText=&quot;Annu Rev Immunol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38&quot; StringGroup=&quot;Vol&quot;/&gt;_x000d__x000a__x0009__x0009__x0009_&lt;Text StringText=&quot;: &quot; StringGroup=&quot;PageNum&quot;/&gt;_x000d__x000a__x0009__x0009__x0009_&lt;Text StringText=&quot;541-566&quot; StringGroup=&quot;PageNum&quot;/&gt;_x000d__x000a__x0009__x0009__x0009_&lt;Text StringText=&quot;.&quot; StringGroup=&quot;none&quot;/&gt;_x000d__x000a__x0009__x0009_&lt;/Display&gt;&lt;/Doc&gt;&lt;/KyMRNote&gt;"/>
    <w:docVar w:name="KY.MR.DATA{6701B648-17BF-47B2-9E9B-6B1D94BC8923}9" w:val="&lt;KyMRNote dbid=&quot;{6701B648-17BF-47B2-9E9B-6B1D94BC8923}&quot; recid=&quot;9&quot;&gt;&lt;Data&gt;&lt;Field id=&quot;AccessNum&quot;&gt;33588426&lt;/Field&gt;&lt;Field id=&quot;Author&quot; FirstData=&quot;1&quot; FirstStyle=&quot;786432&quot; OtherStyle=&quot;0&quot;&gt;Zappasodi R;Serganova I;Cohen IJ;Maeda M;Shindo M;Senbabaoglu Y;Watson MJ;Leftin A;Maniyar R;Verma S;Lubin M;Ko M;Mane MM;Zhong H;Liu C;Ghosh A;Abu-Akeel M;Ackerstaff E;Koutcher JA;Ho PC;Delgoffe GM;Blasberg R;Wolchok JD;Merghoub T;&lt;/Field&gt;&lt;Field id=&quot;AuthorTrans&quot;&gt;&lt;/Field&gt;&lt;Field id=&quot;DOI&quot;&gt;10.1038/s41586-021-03326-4&lt;/Field&gt;&lt;Field id=&quot;Editor&quot;&gt;&lt;/Field&gt;&lt;Field id=&quot;FmtTitle&quot;&gt;&lt;/Field&gt;&lt;Field id=&quot;ISSN&quot;&gt;0028-0836&lt;/Field&gt;&lt;Field id=&quot;Issue&quot;&gt;7851&lt;/Field&gt;&lt;Field id=&quot;LIID&quot;&gt;9&lt;/Field&gt;&lt;Field id=&quot;Magazine&quot;&gt;Nature&lt;/Field&gt;&lt;Field id=&quot;MagazineAB&quot;&gt;Nature&lt;/Field&gt;&lt;Field id=&quot;MagazineTrans&quot;&gt;&lt;/Field&gt;&lt;Field id=&quot;PageNum&quot;&gt;652-658&lt;/Field&gt;&lt;Field id=&quot;PubDate&quot;&gt;Mar&lt;/Field&gt;&lt;Field id=&quot;PubPlace&quot;&gt;England&lt;/Field&gt;&lt;Field id=&quot;PubPlaceTrans&quot;&gt;&lt;/Field&gt;&lt;Field id=&quot;PubYear&quot;&gt;2021&lt;/Field&gt;&lt;Field id=&quot;Publisher&quot;&gt;Springer Nature&lt;/Field&gt;&lt;Field id=&quot;PublisherTrans&quot;&gt;&lt;/Field&gt;&lt;Field id=&quot;TITrans&quot;&gt;&lt;/Field&gt;&lt;Field id=&quot;Title&quot;&gt;CTLA-4 blockade drives loss of T(reg) stability in glycolysis-low tumours.&lt;/Field&gt;&lt;Field id=&quot;Translator&quot;&gt;&lt;/Field&gt;&lt;Field id=&quot;Type&quot;&gt;{041D4F77-279E-4405-0002-4388361B9CFF}&lt;/Field&gt;&lt;Field id=&quot;Version&quot;&gt;&lt;/Field&gt;&lt;Field id=&quot;Vol&quot;&gt;591&lt;/Field&gt;&lt;Field id=&quot;Factor&quot;&gt;64.8&lt;/Field&gt;&lt;Field id=&quot;Author2&quot;&gt;Zappasodi,R;Serganova,I;Cohen,IJ;&lt;/Field&gt;&lt;/Data&gt;&lt;Ref&gt;&lt;Display&gt;&lt;Text StringText=&quot;「RefIndex」&quot; StringTextOri=&quot;「RefIndex」&quot; SuperScript=&quot;true&quot;/&gt;&lt;/Display&gt;&lt;/Ref&gt;&lt;Doc&gt;&lt;Display&gt;&lt;Text StringText=&quot;Zappasodi R, Serganova I, Cohen IJ, et al.&quot; StringGroup=&quot;Author&quot;/&gt;_x000d__x000a__x0009__x0009__x0009_&lt;Text StringText=&quot; &quot; StringGroup=&quot;Author&quot;/&gt;_x000d__x000a__x0009__x0009__x0009_&lt;Text StringText=&quot;CTLA-4 blockade drives loss of T(reg) stability in glycolysis-low tumours&quot; StringGroup=&quot;Title&quot;/&gt;_x000d__x000a__x0009__x0009__x0009_&lt;Text StringText=&quot;. &quot; StringGroup=&quot;Title&quot;/&gt;_x000d__x000a__x0009__x0009__x0009_&lt;Text StringText=&quot;Nature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591&quot; StringGroup=&quot;Vol&quot;/&gt;_x000d__x000a__x0009__x0009__x0009_&lt;Text StringText=&quot;(&quot; StringGroup=&quot;Issue&quot;/&gt;_x000d__x000a__x0009__x0009__x0009_&lt;Text StringText=&quot;785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52-65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143" w:val="&lt;KyMRNote dbid=&quot;{93EBA3E8-6F3A-4856-9B16-47EAA13064B5}&quot; recid=&quot;1143&quot;&gt;&lt;Data&gt;&lt;Field id=&quot;AccessNum&quot;&gt;24949311&lt;/Field&gt;&lt;Field id=&quot;Author&quot; FirstData=&quot;1&quot; FirstStyle=&quot;720896&quot; OtherStyle=&quot;0&quot;&gt;Fujimura M;Sonobe S;Nishijima Y;Niizuma K;Sakata H;Kure S;Tominaga T;&lt;/Field&gt;&lt;Field id=&quot;AuthorTrans&quot;&gt;&lt;/Field&gt;&lt;Field id=&quot;DOI&quot;&gt;10.5853/jos.2014.16.2.65&lt;/Field&gt;&lt;Field id=&quot;Editor&quot;&gt;&lt;/Field&gt;&lt;Field id=&quot;FmtTitle&quot;&gt;&lt;/Field&gt;&lt;Field id=&quot;ISSN&quot;&gt;2287-6391&lt;/Field&gt;&lt;Field id=&quot;Issue&quot;&gt;2&lt;/Field&gt;&lt;Field id=&quot;LIID&quot;&gt;1143&lt;/Field&gt;&lt;Field id=&quot;Magazine&quot;&gt;Journal of stroke&lt;/Field&gt;&lt;Field id=&quot;MagazineAB&quot;&gt;J Stroke&lt;/Field&gt;&lt;Field id=&quot;MagazineTrans&quot;&gt;&lt;/Field&gt;&lt;Field id=&quot;PageNum&quot;&gt;65-72&lt;/Field&gt;&lt;Field id=&quot;PubDate&quot;&gt;May&lt;/Field&gt;&lt;Field id=&quot;PubPlace&quot;&gt;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Genetics and Biomarkers of Moyamoya Disease: Significance of RNF213 as a Susceptibility Gene.&lt;/Field&gt;&lt;Field id=&quot;Translator&quot;&gt;&lt;/Field&gt;&lt;Field id=&quot;Type&quot;&gt;{041D4F77-279E-4405-0002-4388361B9CFF}&lt;/Field&gt;&lt;Field id=&quot;Version&quot;&gt;&lt;/Field&gt;&lt;Field id=&quot;Vol&quot;&gt;16&lt;/Field&gt;&lt;Field id=&quot;Factor&quot;&gt;8.632&lt;/Field&gt;&lt;Field id=&quot;Author2&quot;&gt;Fujimura,M;Sonobe,S;Nishijima,Y;Niizuma,K;Sakata,H;Kure,S;Tominaga,T;&lt;/Field&gt;&lt;/Data&gt;&lt;Ref&gt;&lt;Display&gt;&lt;Text StringText=&quot;「RefIndex」&quot; StringTextOri=&quot;「RefIndex」&quot;/&gt;&lt;/Display&gt;&lt;/Ref&gt;&lt;Doc&gt;&lt;Display&gt;&lt;Text StringText=&quot;Fujimura M, Sonobe S, Nishijima Y, Niizuma K, Sakata H, Kure S, and Tominaga T&quot; StringGroup=&quot;Author&quot;/&gt;_x000d__x000a_   &lt;Text StringText=&quot;. &quot; StringGroup=&quot;Author&quot;/&gt;_x000d__x000a_   &lt;Text StringText=&quot;Genetics and Biomarkers of Moyamoya Disease: Significance of RNF213 as a Susceptibility Gene&quot; StringGroup=&quot;Title&quot;/&gt;_x000d__x000a_   &lt;Text StringText=&quot;. &quot; StringGroup=&quot;Title&quot;/&gt;_x000d__x000a_   &lt;Text StringText=&quot;J Stroke&quot; StringGroup=&quot;Magazine&quot; Italic=&quot;true&quot;/&gt;_x000d__x000a_   &lt;Text StringText=&quot;. &quot; StringGroup=&quot;Magazine&quot;/&gt;_x000d__x000a_   &lt;Text StringText=&quot;2014&quot; StringGroup=&quot;PubYear&quot;/&gt;_x000d__x000a_   &lt;Text StringText=&quot;;&quot; StringGroup=&quot;Vol&quot;/&gt;_x000d__x000a_   &lt;Text StringText=&quot;16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&quot; StringGroup=&quot;PageNum&quot;/&gt;_x000d__x000a_   &lt;Text StringText=&quot;65-72&quot; StringGroup=&quot;PageNum&quot;/&gt;_x000d__x000a_   &lt;Text StringText=&quot;.&quot; StringGroup=&quot;none&quot;/&gt;_x000d__x000a_  &lt;/Display&gt;&lt;/Doc&gt;&lt;/KyMRNote&gt;"/>
    <w:docVar w:name="KY.MR.DATA{93EBA3E8-6F3A-4856-9B16-47EAA13064B5}1147" w:val="&lt;KyMRNote dbid=&quot;{93EBA3E8-6F3A-4856-9B16-47EAA13064B5}&quot; recid=&quot;1147&quot;&gt;&lt;Data&gt;&lt;Field id=&quot;AccessNum&quot;&gt;22377813&lt;/Field&gt;&lt;Field id=&quot;Author&quot; FirstData=&quot;1&quot; FirstStyle=&quot;720896&quot; OtherStyle=&quot;0&quot;&gt;Miyatake S;Miyake N;Touho H;Nishimura-Tadaki A;Kondo Y;Okada I;Tsurusaki Y;Doi H;Sakai H;Saitsu H;Shimojima K;Yamamoto T;Higurashi M;Kawahara N;Kawauchi H;Nagasaka K;Okamoto N;Mori T;Koyano S;Kuroiwa Y;Taguri M;Morita S;Matsubara Y;Kure S;Matsumoto N;&lt;/Field&gt;&lt;Field id=&quot;AuthorTrans&quot;&gt;&lt;/Field&gt;&lt;Field id=&quot;DOI&quot;&gt;10.1212/WNL.0b013e318249f71f&lt;/Field&gt;&lt;Field id=&quot;Editor&quot;&gt;&lt;/Field&gt;&lt;Field id=&quot;FmtTitle&quot;&gt;Homozygous c.14576G&amp;amp;gt;A variant of RNF213 predicts early-onset and severe form of moyamoya disease.&lt;/Field&gt;&lt;Field id=&quot;ISSN&quot;&gt;0028-3878&lt;/Field&gt;&lt;Field id=&quot;Issue&quot;&gt;11&lt;/Field&gt;&lt;Field id=&quot;LIID&quot;&gt;1147&lt;/Field&gt;&lt;Field id=&quot;Magazine&quot;&gt;Neurology&lt;/Field&gt;&lt;Field id=&quot;MagazineAB&quot;&gt;Neurology&lt;/Field&gt;&lt;Field id=&quot;MagazineTrans&quot;&gt;&lt;/Field&gt;&lt;Field id=&quot;PageNum&quot;&gt;803-10&lt;/Field&gt;&lt;Field id=&quot;PubDate&quot;&gt;Mar 13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RNF213纯合子c.14576G&amp;gt;A变异可预测烟雾病的早发和严重形式&lt;/Field&gt;&lt;Field id=&quot;Title&quot;&gt;Homozygous c.14576G&amp;gt;A variant of RNF213 predicts early-onset and severe form of moyamoya disease.&lt;/Field&gt;&lt;Field id=&quot;Translator&quot;&gt;&lt;/Field&gt;&lt;Field id=&quot;Type&quot;&gt;{041D4F77-279E-4405-0002-4388361B9CFF}&lt;/Field&gt;&lt;Field id=&quot;Version&quot;&gt;&lt;/Field&gt;&lt;Field id=&quot;Vol&quot;&gt;78&lt;/Field&gt;&lt;Field id=&quot;Factor&quot;&gt;11.8&lt;/Field&gt;&lt;Field id=&quot;Author2&quot;&gt;Miyatake,S;Miyake,N;Touho,H;Nishimura-Tadaki,A;Kondo,Y;Okada,I;Tsurusaki,Y;Doi,H;Sakai,H;Saitsu,H;&lt;/Field&gt;&lt;/Data&gt;&lt;Ref&gt;&lt;Display&gt;&lt;Text StringText=&quot;「RefIndex」&quot; StringTextOri=&quot;「RefIndex」&quot;/&gt;&lt;/Display&gt;&lt;/Ref&gt;&lt;Doc&gt;&lt;Display&gt;&lt;Text StringText=&quot;Miyatake S, Miyake N, Touho H, Nishimura-Tadaki A, Kondo Y, Okada I, Tsurusaki Y, Doi H, Sakai H, Saitsu H, et al.&quot; StringGroup=&quot;Author&quot;/&gt;_x000d__x000a_   &lt;Text StringText=&quot; &quot; StringGroup=&quot;Author&quot;/&gt;_x000d__x000a_   &lt;Text StringText=&quot;Homozygous c.14576G&amp;gt;A variant of RNF213 predicts early-onset and severe form of moyamoya disease&quot; StringGroup=&quot;Title&quot;/&gt;_x000d__x000a_   &lt;Text StringText=&quot;. &quot; StringGroup=&quot;Title&quot;/&gt;_x000d__x000a_   &lt;Text StringText=&quot;Neurology&quot; StringGroup=&quot;Magazine&quot; Italic=&quot;true&quot;/&gt;_x000d__x000a_   &lt;Text StringText=&quot;. &quot; StringGroup=&quot;Magazine&quot;/&gt;_x000d__x000a_   &lt;Text StringText=&quot;2012&quot; StringGroup=&quot;PubYear&quot;/&gt;_x000d__x000a_   &lt;Text StringText=&quot;;&quot; StringGroup=&quot;Vol&quot;/&gt;_x000d__x000a_   &lt;Text StringText=&quot;78&quot; StringGroup=&quot;Vol&quot;/&gt;_x000d__x000a_   &lt;Text StringText=&quot;(&quot; StringGroup=&quot;Issue&quot;/&gt;_x000d__x000a_   &lt;Text StringText=&quot;11&quot; StringGroup=&quot;Issue&quot;/&gt;_x000d__x000a_   &lt;Text StringText=&quot;)&quot; StringGroup=&quot;Issue&quot;/&gt;_x000d__x000a_   &lt;Text StringText=&quot;:&quot; StringGroup=&quot;PageNum&quot;/&gt;_x000d__x000a_   &lt;Text StringText=&quot;803-10&quot; StringGroup=&quot;PageNum&quot;/&gt;_x000d__x000a_   &lt;Text StringText=&quot;.&quot; StringGroup=&quot;none&quot;/&gt;_x000d__x000a_  &lt;/Display&gt;&lt;/Doc&gt;&lt;/KyMRNote&gt;"/>
    <w:docVar w:name="KY.MR.DATA{93EBA3E8-6F3A-4856-9B16-47EAA13064B5}1151" w:val="&lt;KyMRNote dbid=&quot;{93EBA3E8-6F3A-4856-9B16-47EAA13064B5}&quot; recid=&quot;1151&quot;&gt;&lt;Data&gt;&lt;Field id=&quot;AccessNum&quot;&gt;31281171&lt;/Field&gt;&lt;Field id=&quot;Author&quot; FirstData=&quot;1&quot; FirstStyle=&quot;589824&quot; OtherStyle=&quot;0&quot;&gt;Mikami T;Suzuki H;Komatsu K;Mikuni N;&lt;/Field&gt;&lt;Field id=&quot;AuthorTrans&quot;&gt;&lt;/Field&gt;&lt;Field id=&quot;DOI&quot;&gt;10.2176/nmc.ra.2019-0059&lt;/Field&gt;&lt;Field id=&quot;Editor&quot;&gt;&lt;/Field&gt;&lt;Field id=&quot;FmtTitle&quot;&gt;&lt;/Field&gt;&lt;Field id=&quot;ISSN&quot;&gt;0470-8105&lt;/Field&gt;&lt;Field id=&quot;Issue&quot;&gt;10&lt;/Field&gt;&lt;Field id=&quot;LIID&quot;&gt;1151&lt;/Field&gt;&lt;Field id=&quot;Magazine&quot;&gt;Neurologia medico-chirurgica&lt;/Field&gt;&lt;Field id=&quot;MagazineAB&quot;&gt;Neurol Med Chir (Tokyo)&lt;/Field&gt;&lt;Field id=&quot;MagazineTrans&quot;&gt;&lt;/Field&gt;&lt;Field id=&quot;PageNum&quot;&gt;361-370&lt;/Field&gt;&lt;Field id=&quot;PubDate&quot;&gt;Oct 15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炎症性疾病对烟雾病和半烟雾病的病理生理学影响&lt;/Field&gt;&lt;Field id=&quot;Title&quot;&gt;Influence of Inflammatory Disease on the Pathophysiology of Moyamoya Disease and Quasi-moyamoya Disease.&lt;/Field&gt;&lt;Field id=&quot;Translator&quot;&gt;&lt;/Field&gt;&lt;Field id=&quot;Type&quot;&gt;{041D4F77-279E-4405-0002-4388361B9CFF}&lt;/Field&gt;&lt;Field id=&quot;Version&quot;&gt;&lt;/Field&gt;&lt;Field id=&quot;Vol&quot;&gt;59&lt;/Field&gt;&lt;Field id=&quot;Factor&quot;&gt;2.036&lt;/Field&gt;&lt;Field id=&quot;Author2&quot;&gt;Mikami,T;Suzuki,H;Komatsu,K;Mikuni,N;&lt;/Field&gt;&lt;/Data&gt;&lt;Ref&gt;&lt;Display&gt;&lt;Text StringText=&quot;「RefIndex」&quot; StringTextOri=&quot;「RefIndex」&quot;/&gt;&lt;/Display&gt;&lt;/Ref&gt;&lt;Doc&gt;&lt;Display&gt;&lt;Text StringText=&quot;Mikami T, Suzuki H, Komatsu K, and Mikuni N&quot; StringGroup=&quot;Author&quot;/&gt;_x000d__x000a_   &lt;Text StringText=&quot;. &quot; StringGroup=&quot;Author&quot;/&gt;_x000d__x000a_   &lt;Text StringText=&quot;Influence of Inflammatory Disease on the Pathophysiology of Moyamoya Disease and Quasi-moyamoya Disease&quot; StringGroup=&quot;Title&quot;/&gt;_x000d__x000a_   &lt;Text StringText=&quot;. &quot; StringGroup=&quot;Title&quot;/&gt;_x000d__x000a_   &lt;Text StringText=&quot;Neurol Med Chir (Tokyo)&quot; StringGroup=&quot;Magazine&quot; Italic=&quot;true&quot;/&gt;_x000d__x000a_   &lt;Text StringText=&quot;. &quot; StringGroup=&quot;Magazine&quot;/&gt;_x000d__x000a_   &lt;Text StringText=&quot;2019&quot; StringGroup=&quot;PubYear&quot;/&gt;_x000d__x000a_   &lt;Text StringText=&quot;;&quot; StringGroup=&quot;Vol&quot;/&gt;_x000d__x000a_   &lt;Text StringText=&quot;59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&quot; StringGroup=&quot;PageNum&quot;/&gt;_x000d__x000a_   &lt;Text StringText=&quot;361-70&quot; StringGroup=&quot;PageNum&quot;/&gt;_x000d__x000a_   &lt;Text StringText=&quot;.&quot; StringGroup=&quot;none&quot;/&gt;_x000d__x000a_  &lt;/Display&gt;&lt;/Doc&gt;&lt;/KyMRNote&gt;"/>
    <w:docVar w:name="KY.MR.DATA{93EBA3E8-6F3A-4856-9B16-47EAA13064B5}1153" w:val="&lt;KyMRNote dbid=&quot;{93EBA3E8-6F3A-4856-9B16-47EAA13064B5}&quot; recid=&quot;1153&quot;&gt;&lt;Data&gt;&lt;Field id=&quot;AccessNum&quot;&gt;18940695&lt;/Field&gt;&lt;Field id=&quot;Author&quot; FirstData=&quot;1&quot; FirstStyle=&quot;589824&quot; OtherStyle=&quot;0&quot;&gt;Kuroda S;Houkin K;&lt;/Field&gt;&lt;Field id=&quot;AuthorTrans&quot;&gt;&lt;/Field&gt;&lt;Field id=&quot;DOI&quot;&gt;10.1016/S1474-4422(08)70240-0&lt;/Field&gt;&lt;Field id=&quot;Editor&quot;&gt;&lt;/Field&gt;&lt;Field id=&quot;FmtTitle&quot;&gt;&lt;/Field&gt;&lt;Field id=&quot;ISSN&quot;&gt;1474-4422&lt;/Field&gt;&lt;Field id=&quot;Issue&quot;&gt;11&lt;/Field&gt;&lt;Field id=&quot;LIID&quot;&gt;1153&lt;/Field&gt;&lt;Field id=&quot;Magazine&quot;&gt;The Lancet. Neurology&lt;/Field&gt;&lt;Field id=&quot;MagazineAB&quot;&gt;Lancet Neurol&lt;/Field&gt;&lt;Field id=&quot;MagazineTrans&quot;&gt;&lt;/Field&gt;&lt;Field id=&quot;PageNum&quot;&gt;1056-66&lt;/Field&gt;&lt;Field id=&quot;PubDate&quot;&gt;Nov&lt;/Field&gt;&lt;Field id=&quot;PubPlace&quot;&gt;England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Moyamoya disease: current concepts and future perspectives.&lt;/Field&gt;&lt;Field id=&quot;Translator&quot;&gt;&lt;/Field&gt;&lt;Field id=&quot;Type&quot;&gt;{041D4F77-279E-4405-0002-4388361B9CFF}&lt;/Field&gt;&lt;Field id=&quot;Version&quot;&gt;&lt;/Field&gt;&lt;Field id=&quot;Vol&quot;&gt;7&lt;/Field&gt;&lt;Field id=&quot;Factor&quot;&gt;59.935&lt;/Field&gt;&lt;Field id=&quot;Author2&quot;&gt;Kuroda,S;Houkin,K;&lt;/Field&gt;&lt;/Data&gt;&lt;Ref&gt;&lt;Display&gt;&lt;Text StringText=&quot;「RefIndex」&quot; StringTextOri=&quot;「RefIndex」&quot;/&gt;&lt;/Display&gt;&lt;/Ref&gt;&lt;Doc&gt;&lt;Display&gt;&lt;Text StringText=&quot;Kuroda S, and Houkin K&quot; StringGroup=&quot;Author&quot;/&gt;_x000d__x000a_   &lt;Text StringText=&quot;. &quot; StringGroup=&quot;Author&quot;/&gt;_x000d__x000a_   &lt;Text StringText=&quot;Moyamoya disease: current concepts and future perspectives&quot; StringGroup=&quot;Title&quot;/&gt;_x000d__x000a_   &lt;Text StringText=&quot;. &quot; StringGroup=&quot;Title&quot;/&gt;_x000d__x000a_   &lt;Text StringText=&quot;Lancet Neurol&quot; StringGroup=&quot;Magazine&quot; Italic=&quot;true&quot;/&gt;_x000d__x000a_   &lt;Text StringText=&quot;. &quot; StringGroup=&quot;Magazine&quot;/&gt;_x000d__x000a_   &lt;Text StringText=&quot;2008&quot; StringGroup=&quot;PubYear&quot;/&gt;_x000d__x000a_   &lt;Text StringText=&quot;;&quot; StringGroup=&quot;Vol&quot;/&gt;_x000d__x000a_   &lt;Text StringText=&quot;7&quot; StringGroup=&quot;Vol&quot;/&gt;_x000d__x000a_   &lt;Text StringText=&quot;(&quot; StringGroup=&quot;Issue&quot;/&gt;_x000d__x000a_   &lt;Text StringText=&quot;11&quot; StringGroup=&quot;Issue&quot;/&gt;_x000d__x000a_   &lt;Text StringText=&quot;)&quot; StringGroup=&quot;Issue&quot;/&gt;_x000d__x000a_   &lt;Text StringText=&quot;:&quot; StringGroup=&quot;PageNum&quot;/&gt;_x000d__x000a_   &lt;Text StringText=&quot;1056-66&quot; StringGroup=&quot;PageNum&quot;/&gt;_x000d__x000a_   &lt;Text StringText=&quot;.&quot; StringGroup=&quot;none&quot;/&gt;_x000d__x000a_  &lt;/Display&gt;&lt;/Doc&gt;&lt;/KyMRNote&gt;"/>
    <w:docVar w:name="KY.MR.DATA{93EBA3E8-6F3A-4856-9B16-47EAA13064B5}1154" w:val="&lt;KyMRNote dbid=&quot;{93EBA3E8-6F3A-4856-9B16-47EAA13064B5}&quot; recid=&quot;1154&quot;&gt;&lt;Data&gt;&lt;Field id=&quot;AccessNum&quot;&gt;26846755&lt;/Field&gt;&lt;Field id=&quot;Author&quot; FirstData=&quot;1&quot; FirstStyle=&quot;458752&quot; OtherStyle=&quot;0&quot;&gt;Kim JS;&lt;/Field&gt;&lt;Field id=&quot;AuthorTrans&quot;&gt;&lt;/Field&gt;&lt;Field id=&quot;DOI&quot;&gt;10.5853/jos.2015.01627&lt;/Field&gt;&lt;Field id=&quot;Editor&quot;&gt;&lt;/Field&gt;&lt;Field id=&quot;FmtTitle&quot;&gt;&lt;/Field&gt;&lt;Field id=&quot;ISSN&quot;&gt;2287-6391&lt;/Field&gt;&lt;Field id=&quot;Issue&quot;&gt;1&lt;/Field&gt;&lt;Field id=&quot;LIID&quot;&gt;1154&lt;/Field&gt;&lt;Field id=&quot;Magazine&quot;&gt;Journal of stroke&lt;/Field&gt;&lt;Field id=&quot;MagazineAB&quot;&gt;J Stroke&lt;/Field&gt;&lt;Field id=&quot;MagazineTrans&quot;&gt;&lt;/Field&gt;&lt;Field id=&quot;PageNum&quot;&gt;2-11&lt;/Field&gt;&lt;Field id=&quot;PubDate&quot;&gt;Jan&lt;/Field&gt;&lt;Field id=&quot;PubPlace&quot;&gt;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Moyamoya Disease: Epidemiology, Clinical Features, and Diagnosis.&lt;/Field&gt;&lt;Field id=&quot;Translator&quot;&gt;&lt;/Field&gt;&lt;Field id=&quot;Type&quot;&gt;{041D4F77-279E-4405-0002-4388361B9CFF}&lt;/Field&gt;&lt;Field id=&quot;Version&quot;&gt;&lt;/Field&gt;&lt;Field id=&quot;Vol&quot;&gt;18&lt;/Field&gt;&lt;Field id=&quot;Factor&quot;&gt;8.632&lt;/Field&gt;&lt;Field id=&quot;Author2&quot;&gt;Kim,JS;&lt;/Field&gt;&lt;/Data&gt;&lt;Ref&gt;&lt;Display&gt;&lt;Text StringText=&quot;「RefIndex」&quot; StringTextOri=&quot;「RefIndex」&quot;/&gt;&lt;/Display&gt;&lt;/Ref&gt;&lt;Doc&gt;&lt;Display&gt;&lt;Text StringText=&quot;Kim JS&quot; StringGroup=&quot;Author&quot;/&gt;_x000d__x000a_   &lt;Text StringText=&quot;. &quot; StringGroup=&quot;Author&quot;/&gt;_x000d__x000a_   &lt;Text StringText=&quot;Moyamoya Disease: Epidemiology, Clinical Features, and Diagnosis&quot; StringGroup=&quot;Title&quot;/&gt;_x000d__x000a_   &lt;Text StringText=&quot;. &quot; StringGroup=&quot;Title&quot;/&gt;_x000d__x000a_   &lt;Text StringText=&quot;J Stroke&quot; StringGroup=&quot;Magazine&quot; Italic=&quot;true&quot;/&gt;_x000d__x000a_   &lt;Text StringText=&quot;. &quot; StringGroup=&quot;Magazine&quot;/&gt;_x000d__x000a_   &lt;Text StringText=&quot;2016&quot; StringGroup=&quot;PubYear&quot;/&gt;_x000d__x000a_   &lt;Text StringText=&quot;;&quot; StringGroup=&quot;Vol&quot;/&gt;_x000d__x000a_   &lt;Text StringText=&quot;18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&quot; StringGroup=&quot;PageNum&quot;/&gt;_x000d__x000a_   &lt;Text StringText=&quot;2-11&quot; StringGroup=&quot;PageNum&quot;/&gt;_x000d__x000a_   &lt;Text StringText=&quot;.&quot; StringGroup=&quot;none&quot;/&gt;_x000d__x000a_  &lt;/Display&gt;&lt;/Doc&gt;&lt;/KyMRNote&gt;"/>
    <w:docVar w:name="KY.MR.DATA{93EBA3E8-6F3A-4856-9B16-47EAA13064B5}1161" w:val="&lt;KyMRNote dbid=&quot;{93EBA3E8-6F3A-4856-9B16-47EAA13064B5}&quot; recid=&quot;1161&quot;&gt;&lt;Data&gt;&lt;Field id=&quot;AccessNum&quot;&gt;27128593&lt;/Field&gt;&lt;Field id=&quot;Author&quot; FirstData=&quot;1&quot; FirstStyle=&quot;524288&quot; OtherStyle=&quot;0&quot;&gt;Zhang Q;Liu Y;Zhang D;Wang R;Zhang Y;Wang S;Yu L;Lu C;Liu F;Zhou J;Zhang X;Zhao J;&lt;/Field&gt;&lt;Field id=&quot;AuthorTrans&quot;&gt;&lt;/Field&gt;&lt;Field id=&quot;DOI&quot;&gt;10.3171/2016.2.JNS152173&lt;/Field&gt;&lt;Field id=&quot;Editor&quot;&gt;&lt;/Field&gt;&lt;Field id=&quot;FmtTitle&quot;&gt;&lt;/Field&gt;&lt;Field id=&quot;ISSN&quot;&gt;0022-3085&lt;/Field&gt;&lt;Field id=&quot;Issue&quot;&gt;4&lt;/Field&gt;&lt;Field id=&quot;LIID&quot;&gt;1161&lt;/Field&gt;&lt;Field id=&quot;Magazine&quot;&gt;Journal of neurosurgery&lt;/Field&gt;&lt;Field id=&quot;MagazineAB&quot;&gt;J Neurosurg&lt;/Field&gt;&lt;Field id=&quot;MagazineTrans&quot;&gt;&lt;/Field&gt;&lt;Field id=&quot;PageNum&quot;&gt;1106-1113&lt;/Field&gt;&lt;Field id=&quot;PubDate&quot;&gt;Apr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RNF213是中国烟雾病患者的主要易感基因及其临床相关性&lt;/Field&gt;&lt;Field id=&quot;Title&quot;&gt;RNF213 as the major susceptibility gene for Chinese patients with moyamoya disease and its clinical relevance.&lt;/Field&gt;&lt;Field id=&quot;Translator&quot;&gt;&lt;/Field&gt;&lt;Field id=&quot;Type&quot;&gt;{041D4F77-279E-4405-0002-4388361B9CFF}&lt;/Field&gt;&lt;Field id=&quot;Version&quot;&gt;&lt;/Field&gt;&lt;Field id=&quot;Vol&quot;&gt;126&lt;/Field&gt;&lt;Field id=&quot;Factor&quot;&gt;5.408&lt;/Field&gt;&lt;Field id=&quot;Author2&quot;&gt;Zhang,Q;Liu,Y;Zhang,D;Wang,R;Zhang,Y;Wang,S;Yu,L;Lu,C;Liu,F;Zhou,J;&lt;/Field&gt;&lt;/Data&gt;&lt;Ref&gt;&lt;Display&gt;&lt;Text StringText=&quot;「RefIndex」&quot; StringTextOri=&quot;「RefIndex」&quot;/&gt;&lt;/Display&gt;&lt;/Ref&gt;&lt;Doc&gt;&lt;Display&gt;&lt;Text StringText=&quot;Zhang Q, Liu Y, Zhang D, Wang R, Zhang Y, Wang S, Yu L, Lu C, Liu F, Zhou J, et al.&quot; StringGroup=&quot;Author&quot;/&gt;_x000d__x000a_   &lt;Text StringText=&quot; &quot; StringGroup=&quot;Author&quot;/&gt;_x000d__x000a_   &lt;Text StringText=&quot;RNF213 as the major susceptibility gene for Chinese patients with moyamoya disease and its clinical relevance&quot; StringGroup=&quot;Title&quot;/&gt;_x000d__x000a_   &lt;Text StringText=&quot;. &quot; StringGroup=&quot;Title&quot;/&gt;_x000d__x000a_   &lt;Text StringText=&quot;J Neurosurg&quot; StringGroup=&quot;Magazine&quot; Italic=&quot;true&quot;/&gt;_x000d__x000a_   &lt;Text StringText=&quot;. &quot; StringGroup=&quot;Magazine&quot;/&gt;_x000d__x000a_   &lt;Text StringText=&quot;2017&quot; StringGroup=&quot;PubYear&quot;/&gt;_x000d__x000a_   &lt;Text StringText=&quot;;&quot; StringGroup=&quot;Vol&quot;/&gt;_x000d__x000a_   &lt;Text StringText=&quot;126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&quot; StringGroup=&quot;PageNum&quot;/&gt;_x000d__x000a_   &lt;Text StringText=&quot;1106-13&quot; StringGroup=&quot;PageNum&quot;/&gt;_x000d__x000a_   &lt;Text StringText=&quot;.&quot; StringGroup=&quot;none&quot;/&gt;_x000d__x000a_  &lt;/Display&gt;&lt;/Doc&gt;&lt;/KyMRNote&gt;"/>
    <w:docVar w:name="KY.MR.DATA{93EBA3E8-6F3A-4856-9B16-47EAA13064B5}1163" w:val="&lt;KyMRNote dbid=&quot;{93EBA3E8-6F3A-4856-9B16-47EAA13064B5}&quot; recid=&quot;1163&quot;&gt;&lt;Data&gt;&lt;Field id=&quot;AccessNum&quot;&gt;26846756&lt;/Field&gt;&lt;Field id=&quot;Author&quot; FirstData=&quot;1&quot; FirstStyle=&quot;524288&quot; OtherStyle=&quot;0&quot;&gt;Bang OY;Fujimura M;Kim SK;&lt;/Field&gt;&lt;Field id=&quot;AuthorTrans&quot;&gt;&lt;/Field&gt;&lt;Field id=&quot;DOI&quot;&gt;10.5853/jos.2015.01760&lt;/Field&gt;&lt;Field id=&quot;Editor&quot;&gt;&lt;/Field&gt;&lt;Field id=&quot;FmtTitle&quot;&gt;&lt;/Field&gt;&lt;Field id=&quot;ISSN&quot;&gt;2287-6391&lt;/Field&gt;&lt;Field id=&quot;Issue&quot;&gt;1&lt;/Field&gt;&lt;Field id=&quot;LIID&quot;&gt;1163&lt;/Field&gt;&lt;Field id=&quot;Magazine&quot;&gt;Journal of stroke&lt;/Field&gt;&lt;Field id=&quot;MagazineAB&quot;&gt;J Stroke&lt;/Field&gt;&lt;Field id=&quot;MagazineTrans&quot;&gt;&lt;/Field&gt;&lt;Field id=&quot;PageNum&quot;&gt;12-20&lt;/Field&gt;&lt;Field id=&quot;PubDate&quot;&gt;Jan&lt;/Field&gt;&lt;Field id=&quot;PubPlace&quot;&gt;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The Pathophysiology of Moyamoya Disease: An Update.&lt;/Field&gt;&lt;Field id=&quot;Translator&quot;&gt;&lt;/Field&gt;&lt;Field id=&quot;Type&quot;&gt;{041D4F77-279E-4405-0002-4388361B9CFF}&lt;/Field&gt;&lt;Field id=&quot;Version&quot;&gt;&lt;/Field&gt;&lt;Field id=&quot;Vol&quot;&gt;18&lt;/Field&gt;&lt;Field id=&quot;Factor&quot;&gt;8.632&lt;/Field&gt;&lt;Field id=&quot;Author2&quot;&gt;Bang,OY;Fujimura,M;Kim,SK;&lt;/Field&gt;&lt;/Data&gt;&lt;Ref&gt;&lt;Display&gt;&lt;Text StringText=&quot;「RefIndex」&quot; StringTextOri=&quot;「RefIndex」&quot;/&gt;&lt;/Display&gt;&lt;/Ref&gt;&lt;Doc&gt;&lt;Display&gt;&lt;Text StringText=&quot;Bang OY, Fujimura M, and Kim SK&quot; StringGroup=&quot;Author&quot;/&gt;_x000d__x000a_   &lt;Text StringText=&quot;. &quot; StringGroup=&quot;Author&quot;/&gt;_x000d__x000a_   &lt;Text StringText=&quot;The Pathophysiology of Moyamoya Disease: An Update&quot; StringGroup=&quot;Title&quot;/&gt;_x000d__x000a_   &lt;Text StringText=&quot;. &quot; StringGroup=&quot;Title&quot;/&gt;_x000d__x000a_   &lt;Text StringText=&quot;J Stroke&quot; StringGroup=&quot;Magazine&quot; Italic=&quot;true&quot;/&gt;_x000d__x000a_   &lt;Text StringText=&quot;. &quot; StringGroup=&quot;Magazine&quot;/&gt;_x000d__x000a_   &lt;Text StringText=&quot;2016&quot; StringGroup=&quot;PubYear&quot;/&gt;_x000d__x000a_   &lt;Text StringText=&quot;;&quot; StringGroup=&quot;Vol&quot;/&gt;_x000d__x000a_   &lt;Text StringText=&quot;18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&quot; StringGroup=&quot;PageNum&quot;/&gt;_x000d__x000a_   &lt;Text StringText=&quot;12-20&quot; StringGroup=&quot;PageNum&quot;/&gt;_x000d__x000a_   &lt;Text StringText=&quot;.&quot; StringGroup=&quot;none&quot;/&gt;_x000d__x000a_  &lt;/Display&gt;&lt;/Doc&gt;&lt;/KyMRNote&gt;"/>
    <w:docVar w:name="KY.MR.DATA{93EBA3E8-6F3A-4856-9B16-47EAA13064B5}1168" w:val="&lt;KyMRNote dbid=&quot;{93EBA3E8-6F3A-4856-9B16-47EAA13064B5}&quot; recid=&quot;1168&quot;&gt;&lt;Data&gt;&lt;Field id=&quot;AccessNum&quot;&gt;31949090&lt;/Field&gt;&lt;Field id=&quot;Author&quot; FirstData=&quot;1&quot; FirstStyle=&quot;458752&quot; OtherStyle=&quot;0&quot;&gt;Wang Y;Zhang Z;Wei L;Zhang Q;Zou Z;Yang L;Li D;Shang M;Han C;Mambiya M;Bao X;Li Q;Hao F;Zhang K;Wang H;Liu S;Liu M;Zeng F;Nie F;Wang K;Liu W;Duan L;&lt;/Field&gt;&lt;Field id=&quot;AuthorTrans&quot;&gt;&lt;/Field&gt;&lt;Field id=&quot;DOI&quot;&gt;10.1212/WNL.0000000000008901&lt;/Field&gt;&lt;Field id=&quot;Editor&quot;&gt;&lt;/Field&gt;&lt;Field id=&quot;FmtTitle&quot;&gt;&lt;/Field&gt;&lt;Field id=&quot;ISSN&quot;&gt;0028-3878&lt;/Field&gt;&lt;Field id=&quot;Issue&quot;&gt;7&lt;/Field&gt;&lt;Field id=&quot;LIID&quot;&gt;1168&lt;/Field&gt;&lt;Field id=&quot;Magazine&quot;&gt;Neurology&lt;/Field&gt;&lt;Field id=&quot;MagazineAB&quot;&gt;Neurology&lt;/Field&gt;&lt;Field id=&quot;MagazineTrans&quot;&gt;&lt;/Field&gt;&lt;Field id=&quot;PageNum&quot;&gt;e678-e686&lt;/Field&gt;&lt;Field id=&quot;PubDate&quot;&gt;Feb 18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RNF213杂合子p.R4810K在中国烟雾病表型中的预测作用&lt;/Field&gt;&lt;Field id=&quot;Title&quot;&gt;Predictive role of heterozygous p.R4810K of RNF213 in the phenotype of Chinese moyamoya disease.&lt;/Field&gt;&lt;Field id=&quot;Translator&quot;&gt;&lt;/Field&gt;&lt;Field id=&quot;Type&quot;&gt;{041D4F77-279E-4405-0002-4388361B9CFF}&lt;/Field&gt;&lt;Field id=&quot;Version&quot;&gt;&lt;/Field&gt;&lt;Field id=&quot;Vol&quot;&gt;94&lt;/Field&gt;&lt;Field id=&quot;Factor&quot;&gt;11.8&lt;/Field&gt;&lt;Field id=&quot;Author2&quot;&gt;Wang,Y;Zhang,Z;Wei,L;Zhang,Q;Zou,Z;Yang,L;Li,D;Shang,M;Han,C;Mambiya,M;&lt;/Field&gt;&lt;/Data&gt;&lt;Ref&gt;&lt;Display&gt;&lt;Text StringText=&quot;「RefIndex」&quot; StringTextOri=&quot;「RefIndex」&quot;/&gt;&lt;/Display&gt;&lt;/Ref&gt;&lt;Doc&gt;&lt;Display&gt;&lt;Text StringText=&quot;Wang Y, Zhang Z, Wei L, Zhang Q, Zou Z, Yang L, Li D, Shang M, Han C, Mambiya M, et al.&quot; StringGroup=&quot;Author&quot;/&gt;_x000d__x000a_   &lt;Text StringText=&quot; &quot; StringGroup=&quot;Author&quot;/&gt;_x000d__x000a_   &lt;Text StringText=&quot;Predictive role of heterozygous p.R4810K of RNF213 in the phenotype of Chinese moyamoya disease&quot; StringGroup=&quot;Title&quot;/&gt;_x000d__x000a_   &lt;Text StringText=&quot;. &quot; StringGroup=&quot;Title&quot;/&gt;_x000d__x000a_   &lt;Text StringText=&quot;Neurology&quot; StringGroup=&quot;Magazine&quot; Italic=&quot;true&quot;/&gt;_x000d__x000a_   &lt;Text StringText=&quot;. &quot; StringGroup=&quot;Magazine&quot;/&gt;_x000d__x000a_   &lt;Text StringText=&quot;2020&quot; StringGroup=&quot;PubYear&quot;/&gt;_x000d__x000a_   &lt;Text StringText=&quot;;&quot; StringGroup=&quot;Vol&quot;/&gt;_x000d__x000a_   &lt;Text StringText=&quot;94&quot; StringGroup=&quot;Vol&quot;/&gt;_x000d__x000a_   &lt;Text StringText=&quot;(&quot; StringGroup=&quot;Issue&quot;/&gt;_x000d__x000a_   &lt;Text StringText=&quot;7&quot; StringGroup=&quot;Issue&quot;/&gt;_x000d__x000a_   &lt;Text StringText=&quot;)&quot; StringGroup=&quot;Issue&quot;/&gt;_x000d__x000a_   &lt;Text StringText=&quot;:&quot; StringGroup=&quot;PageNum&quot;/&gt;_x000d__x000a_   &lt;Text StringText=&quot;e678-678e686&quot; StringGroup=&quot;PageNum&quot;/&gt;_x000d__x000a_   &lt;Text StringText=&quot;.&quot; StringGroup=&quot;none&quot;/&gt;_x000d__x000a_  &lt;/Display&gt;&lt;/Doc&gt;&lt;/KyMRNote&gt;"/>
    <w:docVar w:name="KY.MR.DATA{93EBA3E8-6F3A-4856-9B16-47EAA13064B5}1180" w:val="&lt;KyMRNote dbid=&quot;{93EBA3E8-6F3A-4856-9B16-47EAA13064B5}&quot; recid=&quot;1180&quot;&gt;&lt;Data&gt;&lt;Field id=&quot;AccessNum&quot;&gt;32203286&lt;/Field&gt;&lt;Field id=&quot;Author&quot; FirstData=&quot;1&quot; FirstStyle=&quot;655360&quot; OtherStyle=&quot;0&quot;&gt;Saigusa R;Winkels H;Ley K;&lt;/Field&gt;&lt;Field id=&quot;AuthorTrans&quot;&gt;&lt;/Field&gt;&lt;Field id=&quot;DOI&quot;&gt;10.1038/s41569-020-0352-5&lt;/Field&gt;&lt;Field id=&quot;Editor&quot;&gt;&lt;/Field&gt;&lt;Field id=&quot;FmtTitle&quot;&gt;&lt;/Field&gt;&lt;Field id=&quot;ISSN&quot;&gt;1759-5002&lt;/Field&gt;&lt;Field id=&quot;Issue&quot;&gt;7&lt;/Field&gt;&lt;Field id=&quot;LIID&quot;&gt;1180&lt;/Field&gt;&lt;Field id=&quot;Magazine&quot;&gt;Nature reviews. Cardiology&lt;/Field&gt;&lt;Field id=&quot;MagazineAB&quot;&gt;Nat Rev Cardiol&lt;/Field&gt;&lt;Field id=&quot;MagazineTrans&quot;&gt;&lt;/Field&gt;&lt;Field id=&quot;PageNum&quot;&gt;387-401&lt;/Field&gt;&lt;Field id=&quot;PubDate&quot;&gt;Jul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T cell subsets and functions in atherosclerosis.&lt;/Field&gt;&lt;Field id=&quot;Translator&quot;&gt;&lt;/Field&gt;&lt;Field id=&quot;Type&quot;&gt;{041D4F77-279E-4405-0002-4388361B9CFF}&lt;/Field&gt;&lt;Field id=&quot;Version&quot;&gt;&lt;/Field&gt;&lt;Field id=&quot;Vol&quot;&gt;17&lt;/Field&gt;&lt;Field id=&quot;Factor&quot;&gt;49.421&lt;/Field&gt;&lt;Field id=&quot;Author2&quot;&gt;Saigusa,R;Winkels,H;Ley,K;&lt;/Field&gt;&lt;/Data&gt;&lt;Ref&gt;&lt;Display&gt;&lt;Text StringText=&quot;「RefIndex」&quot; StringTextOri=&quot;「RefIndex」&quot;/&gt;&lt;/Display&gt;&lt;/Ref&gt;&lt;Doc&gt;&lt;Display&gt;&lt;Text StringText=&quot;Saigusa R, Winkels H, and Ley K&quot; StringGroup=&quot;Author&quot;/&gt;_x000d__x000a_   &lt;Text StringText=&quot;. &quot; StringGroup=&quot;Author&quot;/&gt;_x000d__x000a_   &lt;Text StringText=&quot;T cell subsets and functions in atherosclerosis&quot; StringGroup=&quot;Title&quot;/&gt;_x000d__x000a_   &lt;Text StringText=&quot;. &quot; StringGroup=&quot;Title&quot;/&gt;_x000d__x000a_   &lt;Text StringText=&quot;Nat Rev Cardiol&quot; StringGroup=&quot;Magazine&quot; Italic=&quot;true&quot;/&gt;_x000d__x000a_   &lt;Text StringText=&quot;. &quot; StringGroup=&quot;Magazine&quot;/&gt;_x000d__x000a_   &lt;Text StringText=&quot;2020&quot; StringGroup=&quot;PubYear&quot;/&gt;_x000d__x000a_   &lt;Text StringText=&quot;;&quot; StringGroup=&quot;Vol&quot;/&gt;_x000d__x000a_   &lt;Text StringText=&quot;17&quot; StringGroup=&quot;Vol&quot;/&gt;_x000d__x000a_   &lt;Text StringText=&quot;(&quot; StringGroup=&quot;Issue&quot;/&gt;_x000d__x000a_   &lt;Text StringText=&quot;7&quot; StringGroup=&quot;Issue&quot;/&gt;_x000d__x000a_   &lt;Text StringText=&quot;)&quot; StringGroup=&quot;Issue&quot;/&gt;_x000d__x000a_   &lt;Text StringText=&quot;:&quot; StringGroup=&quot;PageNum&quot;/&gt;_x000d__x000a_   &lt;Text StringText=&quot;387-401&quot; StringGroup=&quot;PageNum&quot;/&gt;_x000d__x000a_   &lt;Text StringText=&quot;.&quot; StringGroup=&quot;none&quot;/&gt;_x000d__x000a_  &lt;/Display&gt;&lt;/Doc&gt;&lt;/KyMRNote&gt;"/>
    <w:docVar w:name="KY.MR.DATA{93EBA3E8-6F3A-4856-9B16-47EAA13064B5}1232" w:val="&lt;KyMRNote dbid=&quot;{93EBA3E8-6F3A-4856-9B16-47EAA13064B5}&quot; recid=&quot;1232&quot;&gt;&lt;Data&gt;&lt;Field id=&quot;AccessNum&quot;&gt;28596558&lt;/Field&gt;&lt;Field id=&quot;Author&quot; FirstData=&quot;1&quot; FirstStyle=&quot;458752&quot; OtherStyle=&quot;0&quot;&gt;Weng L;Cao X;Han L;Zhao H;Qiu S;Yan Y;Wang X;Chen X;Zheng W;Xu X;Gao Y;Chen Y;Li J;Yang Y;Xu Y;&lt;/Field&gt;&lt;Field id=&quot;AuthorTrans&quot;&gt;&lt;/Field&gt;&lt;Field id=&quot;DOI&quot;&gt;10.1038/s41598-017-03278-8&lt;/Field&gt;&lt;Field id=&quot;Editor&quot;&gt;&lt;/Field&gt;&lt;Field id=&quot;FmtTitle&quot;&gt;&lt;/Field&gt;&lt;Field id=&quot;ISSN&quot;&gt;2045-2322&lt;/Field&gt;&lt;Field id=&quot;Issue&quot;&gt;1&lt;/Field&gt;&lt;Field id=&quot;LIID&quot;&gt;1232&lt;/Field&gt;&lt;Field id=&quot;Magazine&quot;&gt;Scientific reports&lt;/Field&gt;&lt;Field id=&quot;MagazineAB&quot;&gt;Sci Rep&lt;/Field&gt;&lt;Field id=&quot;MagazineTrans&quot;&gt;&lt;/Field&gt;&lt;Field id=&quot;PageNum&quot;&gt;3071&lt;/Field&gt;&lt;Field id=&quot;PubDate&quot;&gt;Jun 8&lt;/Field&gt;&lt;Field id=&quot;PubPlace&quot;&gt;&lt;/Field&gt;&lt;Field id=&quot;PubPlaceTrans&quot;&gt;&lt;/Field&gt;&lt;Field id=&quot;PubYear&quot;&gt;2017&lt;/Field&gt;&lt;Field id=&quot;Publisher&quot;&gt;&lt;/Field&gt;&lt;Field id=&quot;PublisherTrans&quot;&gt;&lt;/Field&gt;&lt;Field id=&quot;TITrans&quot;&gt;增加的Treg和Th17与烟雾病发病机理的关系&lt;/Field&gt;&lt;Field id=&quot;Title&quot;&gt;Association of increased Treg and Th17 with pathogenesis of moyamoya disease.&lt;/Field&gt;&lt;Field id=&quot;Translator&quot;&gt;&lt;/Field&gt;&lt;Field id=&quot;Type&quot;&gt;{041D4F77-279E-4405-0002-4388361B9CFF}&lt;/Field&gt;&lt;Field id=&quot;Version&quot;&gt;&lt;/Field&gt;&lt;Field id=&quot;Vol&quot;&gt;7&lt;/Field&gt;&lt;Field id=&quot;Factor&quot;&gt;4.996&lt;/Field&gt;&lt;Field id=&quot;Author2&quot;&gt;Weng,L;Cao,X;Han,L;Zhao,H;Qiu,S;Yan,Y;Wang,X;Chen,X;Zheng,W;Xu,X;&lt;/Field&gt;&lt;/Data&gt;&lt;Ref&gt;&lt;Display&gt;&lt;Text StringText=&quot;「RefIndex」&quot; StringTextOri=&quot;「RefIndex」&quot;/&gt;&lt;/Display&gt;&lt;/Ref&gt;&lt;Doc&gt;&lt;Display&gt;&lt;Text StringText=&quot;Weng L, Cao X, Han L, Zhao H, Qiu S, Yan Y, Wang X, Chen X, Zheng W, Xu X, et al.&quot; StringGroup=&quot;Author&quot;/&gt;_x000d__x000a_   &lt;Text StringText=&quot; &quot; StringGroup=&quot;Author&quot;/&gt;_x000d__x000a_   &lt;Text StringText=&quot;Association of increased Treg and Th17 with pathogenesis of moyamoya disease&quot; StringGroup=&quot;Title&quot;/&gt;_x000d__x000a_   &lt;Text StringText=&quot;. &quot; StringGroup=&quot;Title&quot;/&gt;_x000d__x000a_   &lt;Text StringText=&quot;Sci Rep&quot; StringGroup=&quot;Magazine&quot; Italic=&quot;true&quot;/&gt;_x000d__x000a_   &lt;Text StringText=&quot;. &quot; StringGroup=&quot;Magazine&quot;/&gt;_x000d__x000a_   &lt;Text StringText=&quot;2017&quot; StringGroup=&quot;PubYear&quot;/&gt;_x000d__x000a_   &lt;Text StringText=&quot;;&quot; StringGroup=&quot;Vol&quot;/&gt;_x000d__x000a_   &lt;Text StringText=&quot;7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&quot; StringGroup=&quot;PageNum&quot;/&gt;_x000d__x000a_   &lt;Text StringText=&quot;3071&quot; StringGroup=&quot;PageNum&quot;/&gt;_x000d__x000a_   &lt;Text StringText=&quot;.&quot; StringGroup=&quot;none&quot;/&gt;_x000d__x000a_  &lt;/Display&gt;&lt;/Doc&gt;&lt;/KyMRNote&gt;"/>
    <w:docVar w:name="KY.MR.DATA{93EBA3E8-6F3A-4856-9B16-47EAA13064B5}1247" w:val="&lt;KyMRNote dbid=&quot;{93EBA3E8-6F3A-4856-9B16-47EAA13064B5}&quot; recid=&quot;1247&quot;&gt;&lt;Data&gt;&lt;Field id=&quot;AccessNum&quot;&gt;28093343&lt;/Field&gt;&lt;Field id=&quot;Author&quot; FirstData=&quot;1&quot; FirstStyle=&quot;983040&quot; OtherStyle=&quot;0&quot;&gt;Mejia-Munne JC;Ellis JA;Feldstein NA;Meyers PM;Connolly ES;&lt;/Field&gt;&lt;Field id=&quot;AuthorTrans&quot;&gt;&lt;/Field&gt;&lt;Field id=&quot;DOI&quot;&gt;10.1016/j.wneu.2017.01.012&lt;/Field&gt;&lt;Field id=&quot;Editor&quot;&gt;&lt;/Field&gt;&lt;Field id=&quot;FmtTitle&quot;&gt;&lt;/Field&gt;&lt;Field id=&quot;ISSN&quot;&gt;1878-8750&lt;/Field&gt;&lt;Field id=&quot;Issue&quot;&gt;&lt;/Field&gt;&lt;Field id=&quot;LIID&quot;&gt;1247&lt;/Field&gt;&lt;Field id=&quot;Magazine&quot;&gt;World neurosurgery&lt;/Field&gt;&lt;Field id=&quot;MagazineAB&quot;&gt;World Neurosurg&lt;/Field&gt;&lt;Field id=&quot;MagazineTrans&quot;&gt;&lt;/Field&gt;&lt;Field id=&quot;PageNum&quot;&gt;575-578&lt;/Field&gt;&lt;Field id=&quot;PubDate&quot;&gt;Apr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烟雾与炎症&lt;/Field&gt;&lt;Field id=&quot;Title&quot;&gt;Moyamoya and Inflammation.&lt;/Field&gt;&lt;Field id=&quot;Translator&quot;&gt;&lt;/Field&gt;&lt;Field id=&quot;Type&quot;&gt;{041D4F77-279E-4405-0002-4388361B9CFF}&lt;/Field&gt;&lt;Field id=&quot;Version&quot;&gt;&lt;/Field&gt;&lt;Field id=&quot;Vol&quot;&gt;100&lt;/Field&gt;&lt;Field id=&quot;Factor&quot;&gt;2.21&lt;/Field&gt;&lt;Field id=&quot;Author2&quot;&gt;Mejia-Munne,JC;Ellis,JA;Feldstein,NA;Meyers,PM;Connolly,ES;&lt;/Field&gt;&lt;/Data&gt;&lt;Ref&gt;&lt;Display&gt;&lt;Text StringText=&quot;「RefIndex」&quot; StringTextOri=&quot;「RefIndex」&quot;/&gt;&lt;/Display&gt;&lt;/Ref&gt;&lt;Doc&gt;&lt;Display&gt;&lt;Text StringText=&quot;Mejia-Munne JC, Ellis JA, Feldstein NA, Meyers PM, and Connolly ES&quot; StringGroup=&quot;Author&quot;/&gt;_x000d__x000a_   &lt;Text StringText=&quot;. &quot; StringGroup=&quot;Author&quot;/&gt;_x000d__x000a_   &lt;Text StringText=&quot;Moyamoya and Inflammation&quot; StringGroup=&quot;Title&quot;/&gt;_x000d__x000a_   &lt;Text StringText=&quot;. &quot; StringGroup=&quot;Title&quot;/&gt;_x000d__x000a_   &lt;Text StringText=&quot;World Neurosurg&quot; StringGroup=&quot;Magazine&quot; Italic=&quot;true&quot;/&gt;_x000d__x000a_   &lt;Text StringText=&quot;. &quot; StringGroup=&quot;Magazine&quot;/&gt;_x000d__x000a_   &lt;Text StringText=&quot;2017&quot; StringGroup=&quot;PubYear&quot;/&gt;_x000d__x000a_   &lt;Text StringText=&quot;;&quot; StringGroup=&quot;Vol&quot;/&gt;_x000d__x000a_   &lt;Text StringText=&quot;100&quot; StringGroup=&quot;Vol&quot;/&gt;_x000d__x000a_   &lt;Text StringText=&quot;:&quot; StringGroup=&quot;PageNum&quot;/&gt;_x000d__x000a_   &lt;Text StringText=&quot;575-8&quot; StringGroup=&quot;PageNum&quot;/&gt;_x000d__x000a_   &lt;Text StringText=&quot;.&quot; StringGroup=&quot;none&quot;/&gt;_x000d__x000a_  &lt;/Display&gt;&lt;/Doc&gt;&lt;/KyMRNote&gt;"/>
    <w:docVar w:name="KY.MR.DATA{93EBA3E8-6F3A-4856-9B16-47EAA13064B5}1419" w:val="&lt;KyMRNote dbid=&quot;{93EBA3E8-6F3A-4856-9B16-47EAA13064B5}&quot; recid=&quot;1419&quot;&gt;&lt;Data&gt;&lt;Field id=&quot;AccessNum&quot;&gt;32780218&lt;/Field&gt;&lt;Field id=&quot;Author&quot; FirstData=&quot;1&quot; FirstStyle=&quot;524288&quot; OtherStyle=&quot;0&quot;&gt;Zheng Y;Liu X;Le W;Xie L;Li H;Wen W;Wang S;Ma S;Huang Z;Ye J;Shi W;Ye Y;Liu Z;Song M;Zhang W;Han JJ;Belmonte JCI;Xiao C;Qu J;Wang H;Liu GH;Su W;&lt;/Field&gt;&lt;Field id=&quot;AuthorTrans&quot;&gt;&lt;/Field&gt;&lt;Field id=&quot;DOI&quot;&gt;10.1007/s13238-020-00762-2&lt;/Field&gt;&lt;Field id=&quot;Editor&quot;&gt;&lt;/Field&gt;&lt;Field id=&quot;FmtTitle&quot;&gt;&lt;/Field&gt;&lt;Field id=&quot;ISSN&quot;&gt;1674-800X&lt;/Field&gt;&lt;Field id=&quot;Issue&quot;&gt;10&lt;/Field&gt;&lt;Field id=&quot;LIID&quot;&gt;1419&lt;/Field&gt;&lt;Field id=&quot;Magazine&quot;&gt;Protein &amp;amp; cell&lt;/Field&gt;&lt;Field id=&quot;MagazineAB&quot;&gt;Protein Cell&lt;/Field&gt;&lt;Field id=&quot;MagazineTrans&quot;&gt;&lt;/Field&gt;&lt;Field id=&quot;PageNum&quot;&gt;740-770&lt;/Field&gt;&lt;Field id=&quot;PubDate&quot;&gt;Oct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新冠-19和衰老中的人类循环免疫细胞景观&lt;/Field&gt;&lt;Field id=&quot;Title&quot;&gt;A human circulating immune cell landscape in aging and COVID-19.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21.1&lt;/Field&gt;&lt;Field id=&quot;Author2&quot;&gt;Zheng,Y;Liu,X;Le,W;Xie,L;Li,H;Wen,W;&lt;/Field&gt;&lt;/Data&gt;&lt;Ref&gt;&lt;Display&gt;&lt;Text StringText=&quot;「RefIndex」&quot; StringTextOri=&quot;「RefIndex」&quot;/&gt;&lt;/Display&gt;&lt;/Ref&gt;&lt;Doc&gt;&lt;Display&gt;&lt;Text StringText=&quot;Zheng Y, Liu X, Le W, Xie L, Li H, Wen W, et al.&quot; StringGroup=&quot;Author&quot;/&gt;&lt;Text StringText=&quot; &quot; StringGroup=&quot;Author&quot;/&gt;&lt;Text StringText=&quot;A human circulating immune cell landscape in aging and COVID-19&quot; StringGroup=&quot;Title&quot;/&gt;&lt;Text StringText=&quot;. &quot; StringGroup=&quot;Title&quot;/&gt;&lt;Text StringText=&quot;Protein Cell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11&quot; StringGroup=&quot;Vol&quot;/&gt;&lt;Text StringText=&quot;:&quot; StringGroup=&quot;PageNum&quot;/&gt;&lt;Text StringText=&quot;740-70&quot; StringGroup=&quot;PageNum&quot;/&gt;&lt;Text StringText=&quot;.&quot; StringGroup=&quot;none&quot;/&gt;&lt;/Display&gt;&lt;/Doc&gt;&lt;/KyMRNote&gt;"/>
    <w:docVar w:name="KY.MR.DATA{93EBA3E8-6F3A-4856-9B16-47EAA13064B5}2227" w:val="&lt;KyMRNote dbid=&quot;{93EBA3E8-6F3A-4856-9B16-47EAA13064B5}&quot; recid=&quot;2227&quot;&gt;&lt;Data&gt;&lt;Field id=&quot;AccessNum&quot;&gt;34381413&lt;/Field&gt;&lt;Field id=&quot;Author&quot; FirstData=&quot;1&quot; FirstStyle=&quot;720896&quot; OtherStyle=&quot;0&quot;&gt;Mineharu Y;Miyamoto S;&lt;/Field&gt;&lt;Field id=&quot;AuthorTrans&quot;&gt;&lt;/Field&gt;&lt;Field id=&quot;DOI&quot;&gt;10.3389/fneur.2021.687088&lt;/Field&gt;&lt;Field id=&quot;Editor&quot;&gt;&lt;/Field&gt;&lt;Field id=&quot;FmtTitle&quot;&gt;&lt;/Field&gt;&lt;Field id=&quot;ISSN&quot;&gt;1664-2295&lt;/Field&gt;&lt;Field id=&quot;Issue&quot;&gt;&lt;/Field&gt;&lt;Field id=&quot;LIID&quot;&gt;2227&lt;/Field&gt;&lt;Field id=&quot;Magazine&quot;&gt;Frontiers in neurology&lt;/Field&gt;&lt;Field id=&quot;MagazineAB&quot;&gt;Front Neurol&lt;/Field&gt;&lt;Field id=&quot;MagazineTrans&quot;&gt;&lt;/Field&gt;&lt;Field id=&quot;PageNum&quot;&gt;687088&lt;/Field&gt;&lt;Field id=&quot;PubDate&quot;&gt;&lt;/Field&gt;&lt;Field id=&quot;PubPlace&quot;&gt;Switzerland&lt;/Field&gt;&lt;Field id=&quot;PubPlaceTrans&quot;&gt;&lt;/Field&gt;&lt;Field id=&quot;PubYear&quot;&gt;2021&lt;/Field&gt;&lt;Field id=&quot;Publisher&quot;&gt;Frontiers Research Foundation&lt;/Field&gt;&lt;Field id=&quot;PublisherTrans&quot;&gt;&lt;/Field&gt;&lt;Field id=&quot;TITrans&quot;&gt;烟雾病中的RNF213和GUCY1A3:代谢、炎症和血管稳定性的关键调节因子&lt;/Field&gt;&lt;Field id=&quot;Title&quot;&gt;RNF213 and GUCY1A3 in Moyamoya Disease: Key Regulators of Metabolism, Inflammation, and Vascular Stability.&lt;/Field&gt;&lt;Field id=&quot;Translator&quot;&gt;&lt;/Field&gt;&lt;Field id=&quot;Type&quot;&gt;{041D4F77-279E-4405-0002-4388361B9CFF}&lt;/Field&gt;&lt;Field id=&quot;Version&quot;&gt;&lt;/Field&gt;&lt;Field id=&quot;Vol&quot;&gt;12&lt;/Field&gt;&lt;Field id=&quot;Factor&quot;&gt;4.086&lt;/Field&gt;&lt;Field id=&quot;Author2&quot;&gt;Mineharu,Y;Miyamoto,S;&lt;/Field&gt;&lt;/Data&gt;&lt;Ref&gt;&lt;Display&gt;&lt;Text StringText=&quot;「RefIndex」&quot; StringTextOri=&quot;「RefIndex」&quot;/&gt;&lt;/Display&gt;&lt;/Ref&gt;&lt;Doc&gt;&lt;Display&gt;&lt;Text StringText=&quot;Mineharu Y, and Miyamoto S&quot; StringGroup=&quot;Author&quot;/&gt;_x000d__x000a_   &lt;Text StringText=&quot;. &quot; StringGroup=&quot;Author&quot;/&gt;_x000d__x000a_   &lt;Text StringText=&quot;RNF213 and GUCY1A3 in Moyamoya Disease: Key Regulators of Metabolism, Inflammation, and Vascular Stability&quot; StringGroup=&quot;Title&quot;/&gt;_x000d__x000a_   &lt;Text StringText=&quot;. &quot; StringGroup=&quot;Title&quot;/&gt;_x000d__x000a_   &lt;Text StringText=&quot;Front Neurol&quot; StringGroup=&quot;Magazine&quot; Italic=&quot;true&quot;/&gt;_x000d__x000a_   &lt;Text StringText=&quot;. &quot; StringGroup=&quot;Magazine&quot;/&gt;_x000d__x000a_   &lt;Text StringText=&quot;2021&quot; StringGroup=&quot;PubYear&quot;/&gt;_x000d__x000a_   &lt;Text StringText=&quot;;&quot; StringGroup=&quot;Vol&quot;/&gt;_x000d__x000a_   &lt;Text StringText=&quot;12&quot; StringGroup=&quot;Vol&quot;/&gt;_x000d__x000a_   &lt;Text StringText=&quot;:&quot; StringGroup=&quot;PageNum&quot;/&gt;_x000d__x000a_   &lt;Text StringText=&quot;687088&quot; StringGroup=&quot;PageNum&quot;/&gt;_x000d__x000a_   &lt;Text StringText=&quot;.&quot; StringGroup=&quot;none&quot;/&gt;_x000d__x000a_  &lt;/Display&gt;&lt;/Doc&gt;&lt;/KyMRNote&gt;"/>
    <w:docVar w:name="KY.MR.DATA{93EBA3E8-6F3A-4856-9B16-47EAA13064B5}2562" w:val="&lt;KyMRNote dbid=&quot;{93EBA3E8-6F3A-4856-9B16-47EAA13064B5}&quot; recid=&quot;2562&quot;&gt;&lt;Data&gt;&lt;Field id=&quot;AccessNum&quot;&gt;35754359&lt;/Field&gt;&lt;Field id=&quot;Author&quot; FirstData=&quot;0&quot; FirstStyle=&quot;655360&quot; OtherStyle=&quot;0&quot;&gt;Zhang L;Rashad S;Zhou Y;Niizuma K;Tominaga T;&lt;/Field&gt;&lt;Field id=&quot;AuthorTrans&quot;&gt;&lt;/Field&gt;&lt;Field id=&quot;DOI&quot;&gt;10.1177/0271678X221110679&lt;/Field&gt;&lt;Field id=&quot;Editor&quot;&gt;&lt;/Field&gt;&lt;Field id=&quot;FmtTitle&quot;&gt;&lt;/Field&gt;&lt;Field id=&quot;ISSN&quot;&gt;0271-678X&lt;/Field&gt;&lt;Field id=&quot;Issue&quot;&gt;11&lt;/Field&gt;&lt;Field id=&quot;LIID&quot;&gt;2562&lt;/Field&gt;&lt;Field id=&quot;Magazine&quot;&gt;Journal of cerebral blood flow and metabolism : official journal of the International Society of Cerebral Blood Flow and Metabolism&lt;/Field&gt;&lt;Field id=&quot;MagazineAB&quot;&gt;J Cereb Blood Flow Metab&lt;/Field&gt;&lt;Field id=&quot;MagazineTrans&quot;&gt;&lt;/Field&gt;&lt;Field id=&quot;PageNum&quot;&gt;2107-2122&lt;/Field&gt;&lt;Field id=&quot;PubDate&quot;&gt;Nov&lt;/Field&gt;&lt;Field id=&quot;PubPlace&quot;&gt;United States&lt;/Field&gt;&lt;Field id=&quot;PubPlaceTrans&quot;&gt;&lt;/Field&gt;&lt;Field id=&quot;PubYear&quot;&gt;2022&lt;/Field&gt;&lt;Field id=&quot;Publisher&quot;&gt;SAGE Publications Inc.&lt;/Field&gt;&lt;Field id=&quot;PublisherTrans&quot;&gt;&lt;/Field&gt;&lt;Field id=&quot;TITrans&quot;&gt;&lt;/Field&gt;&lt;Field id=&quot;Title&quot;&gt;RNF213 loss of function reshapes vascular transcriptome and spliceosome leading to disrupted angiogenesis and aggravated vascular inflammatory responses.&lt;/Field&gt;&lt;Field id=&quot;Translator&quot;&gt;&lt;/Field&gt;&lt;Field id=&quot;Type&quot;&gt;{041D4F77-279E-4405-0002-4388361B9CFF}&lt;/Field&gt;&lt;Field id=&quot;Version&quot;&gt;&lt;/Field&gt;&lt;Field id=&quot;Vol&quot;&gt;42&lt;/Field&gt;&lt;Field id=&quot;Factor&quot;&gt;6.96&lt;/Field&gt;&lt;Field id=&quot;Author2&quot;&gt;Zhang,L.;Rashad,S.;Zhou,Y.;Niizuma,K.;Tominaga,T.;&lt;/Field&gt;&lt;/Data&gt;&lt;Ref&gt;&lt;Display&gt;&lt;Text StringText=&quot;「RefIndex」&quot; StringTextOri=&quot;「RefIndex」&quot; SuperScript=&quot;true&quot;/&gt;&lt;/Display&gt;&lt;/Ref&gt;&lt;Doc&gt;&lt;Display&gt;&lt;Text StringText=&quot;Zhang, L., Rashad, S., Zhou, Y., Niizuma, K. &amp;amp; Tominaga, T.&quot; StringGroup=&quot;Author&quot;/&gt;&lt;Text StringText=&quot; &quot; StringGroup=&quot;Author&quot;/&gt;&lt;Text StringText=&quot;RNF213 loss of function reshapes vascular transcriptome and spliceosome leading to disrupted angiogenesis and aggravated vascular inflammatory responses&quot; StringGroup=&quot;Title&quot;/&gt;&lt;Text StringText=&quot;. &quot; StringGroup=&quot;Title&quot;/&gt;&lt;Text StringText=&quot;J. Cereb. Blood Flow Metab.&quot; StringGroup=&quot;Magazine&quot; Italic=&quot;true&quot;/&gt;&lt;Text StringText=&quot; &quot; StringGroup=&quot;Magazine&quot;/&gt;&lt;Text StringText=&quot;42&quot; StringGroup=&quot;Vol&quot; Border=&quot;true&quot;/&gt;&lt;Text StringText=&quot;, &quot; StringGroup=&quot;none&quot;/&gt;&lt;Text StringText=&quot;2107-2122&quot; StringGroup=&quot;PageNum&quot;/&gt;&lt;Text StringText=&quot; &quot; StringGroup=&quot;PageNum&quot;/&gt;&lt;Text StringText=&quot;(&quot; StringGroup=&quot;PubYear&quot;/&gt;&lt;Text StringText=&quot;2022&quot; StringGroup=&quot;PubYear&quot;/&gt;&lt;Text StringText=&quot;).&quot; StringGroup=&quot;PubYear&quot;/&gt;&lt;/Display&gt;&lt;/Doc&gt;&lt;/KyMRNote&gt;"/>
    <w:docVar w:name="KY.MR.DATA{93EBA3E8-6F3A-4856-9B16-47EAA13064B5}2563" w:val="&lt;KyMRNote dbid=&quot;{93EBA3E8-6F3A-4856-9B16-47EAA13064B5}&quot; recid=&quot;2563&quot;&gt;&lt;Data&gt;&lt;Field id=&quot;AccessNum&quot;&gt;36469056&lt;/Field&gt;&lt;Field id=&quot;Author&quot; FirstData=&quot;0&quot; FirstStyle=&quot;589824&quot; OtherStyle=&quot;0&quot;&gt;Wang M;Thomson AW;Yu F;Hazra R;Junagade A;Hu X;&lt;/Field&gt;&lt;Field id=&quot;AuthorTrans&quot;&gt;&lt;/Field&gt;&lt;Field id=&quot;DOI&quot;&gt;10.1007/s00281-022-00975-z&lt;/Field&gt;&lt;Field id=&quot;Editor&quot;&gt;&lt;/Field&gt;&lt;Field id=&quot;FmtTitle&quot;&gt;&lt;/Field&gt;&lt;Field id=&quot;ISSN&quot;&gt;1863-2297&lt;/Field&gt;&lt;Field id=&quot;Issue&quot;&gt;3&lt;/Field&gt;&lt;Field id=&quot;LIID&quot;&gt;2563&lt;/Field&gt;&lt;Field id=&quot;Magazine&quot;&gt;Seminars in immunopathology&lt;/Field&gt;&lt;Field id=&quot;MagazineAB&quot;&gt;Semin Immunopathol&lt;/Field&gt;&lt;Field id=&quot;MagazineTrans&quot;&gt;&lt;/Field&gt;&lt;Field id=&quot;PageNum&quot;&gt;329-346&lt;/Field&gt;&lt;Field id=&quot;PubDate&quot;&gt;May&lt;/Field&gt;&lt;Field id=&quot;PubPlace&quot;&gt;Germany&lt;/Field&gt;&lt;Field id=&quot;PubPlaceTrans&quot;&gt;&lt;/Field&gt;&lt;Field id=&quot;PubYear&quot;&gt;2023&lt;/Field&gt;&lt;Field id=&quot;Publisher&quot;&gt;Springer Berlin Heidelberg&lt;/Field&gt;&lt;Field id=&quot;PublisherTrans&quot;&gt;&lt;/Field&gt;&lt;Field id=&quot;TITrans&quot;&gt;&lt;/Field&gt;&lt;Field id=&quot;Title&quot;&gt;Regulatory T lymphocytes as a therapy for ischemic stroke.&lt;/Field&gt;&lt;Field id=&quot;Translator&quot;&gt;&lt;/Field&gt;&lt;Field id=&quot;Type&quot;&gt;{041D4F77-279E-4405-0002-4388361B9CFF}&lt;/Field&gt;&lt;Field id=&quot;Version&quot;&gt;&lt;/Field&gt;&lt;Field id=&quot;Vol&quot;&gt;45&lt;/Field&gt;&lt;Field id=&quot;Factor&quot;&gt;11.759&lt;/Field&gt;&lt;Field id=&quot;Author2&quot;&gt;Wang,M.;Thomson,A. W.;Yu,F.;Hazra,R.;Junagade,A.;Hu,X.;&lt;/Field&gt;&lt;/Data&gt;&lt;Ref&gt;&lt;Display&gt;&lt;Text StringText=&quot;「RefIndex」&quot; StringTextOri=&quot;「RefIndex」&quot; SuperScript=&quot;true&quot;/&gt;&lt;/Display&gt;&lt;/Ref&gt;&lt;Doc&gt;&lt;Display&gt;&lt;Text StringText=&quot;Wang, M., Thomson, A. W., Yu, F., Hazra, R., Junagade, A. &amp;amp; Hu, X.&quot; StringGroup=&quot;Author&quot;/&gt;&lt;Text StringText=&quot; &quot; StringGroup=&quot;Author&quot;/&gt;&lt;Text StringText=&quot;Regulatory T lymphocytes as a therapy for ischemic stroke&quot; StringGroup=&quot;Title&quot;/&gt;&lt;Text StringText=&quot;. &quot; StringGroup=&quot;Title&quot;/&gt;&lt;Text StringText=&quot;Semin Immunopathol&quot; StringGroup=&quot;Magazine&quot; Italic=&quot;true&quot;/&gt;&lt;Text StringText=&quot; &quot; StringGroup=&quot;Magazine&quot;/&gt;&lt;Text StringText=&quot;45&quot; StringGroup=&quot;Vol&quot; Border=&quot;true&quot;/&gt;&lt;Text StringText=&quot;, &quot; StringGroup=&quot;none&quot;/&gt;&lt;Text StringText=&quot;329-346&quot; StringGroup=&quot;PageNum&quot;/&gt;&lt;Text StringText=&quot; &quot; StringGroup=&quot;PageNum&quot;/&gt;&lt;Text StringText=&quot;(&quot; StringGroup=&quot;PubYear&quot;/&gt;&lt;Text StringText=&quot;2023&quot; StringGroup=&quot;PubYear&quot;/&gt;&lt;Text StringText=&quot;).&quot; StringGroup=&quot;PubYear&quot;/&gt;&lt;/Display&gt;&lt;/Doc&gt;&lt;/KyMRNote&gt;"/>
    <w:docVar w:name="KY.MR.DATA{93EBA3E8-6F3A-4856-9B16-47EAA13064B5}2564" w:val="&lt;KyMRNote dbid=&quot;{93EBA3E8-6F3A-4856-9B16-47EAA13064B5}&quot; recid=&quot;2564&quot;&gt;&lt;Data&gt;&lt;Field id=&quot;AccessNum&quot;&gt;33772140&lt;/Field&gt;&lt;Field id=&quot;Author&quot; FirstData=&quot;0&quot; FirstStyle=&quot;786432&quot; OtherStyle=&quot;0&quot;&gt;Wang HY;Ye JR;Cui LY;Chu SF;Chen NH;&lt;/Field&gt;&lt;Field id=&quot;AuthorTrans&quot;&gt;&lt;/Field&gt;&lt;Field id=&quot;DOI&quot;&gt;10.1038/s41401-021-00641-4&lt;/Field&gt;&lt;Field id=&quot;Editor&quot;&gt;&lt;/Field&gt;&lt;Field id=&quot;FmtTitle&quot;&gt;&lt;/Field&gt;&lt;Field id=&quot;ISSN&quot;&gt;1671-4083&lt;/Field&gt;&lt;Field id=&quot;Issue&quot;&gt;1&lt;/Field&gt;&lt;Field id=&quot;LIID&quot;&gt;2564&lt;/Field&gt;&lt;Field id=&quot;Magazine&quot;&gt;Acta pharmacologica Sinica&lt;/Field&gt;&lt;Field id=&quot;MagazineAB&quot;&gt;Acta Pharmacol Sin&lt;/Field&gt;&lt;Field id=&quot;MagazineTrans&quot;&gt;&lt;/Field&gt;&lt;Field id=&quot;PageNum&quot;&gt;1-9&lt;/Field&gt;&lt;Field id=&quot;PubDate&quot;&gt;Jan&lt;/Field&gt;&lt;Field id=&quot;PubPlace&quot;&gt;United States&lt;/Field&gt;&lt;Field id=&quot;PubPlaceTrans&quot;&gt;&lt;/Field&gt;&lt;Field id=&quot;PubYear&quot;&gt;2022&lt;/Field&gt;&lt;Field id=&quot;Publisher&quot;&gt;Nature Publishing Group&lt;/Field&gt;&lt;Field id=&quot;PublisherTrans&quot;&gt;&lt;/Field&gt;&lt;Field id=&quot;TITrans&quot;&gt;&lt;/Field&gt;&lt;Field id=&quot;Title&quot;&gt;Regulatory T cells in ischemic stroke.&lt;/Field&gt;&lt;Field id=&quot;Translator&quot;&gt;&lt;/Field&gt;&lt;Field id=&quot;Type&quot;&gt;{041D4F77-279E-4405-0002-4388361B9CFF}&lt;/Field&gt;&lt;Field id=&quot;Version&quot;&gt;&lt;/Field&gt;&lt;Field id=&quot;Vol&quot;&gt;43&lt;/Field&gt;&lt;Field id=&quot;Factor&quot;&gt;7.169&lt;/Field&gt;&lt;Field id=&quot;Author2&quot;&gt;Wang,H. Y.;Ye,J. R.;Cui,L. Y.;Chu,S. F.;Chen,N. H.;&lt;/Field&gt;&lt;/Data&gt;&lt;Ref&gt;&lt;Display&gt;&lt;Text StringText=&quot;「RefIndex」&quot; StringTextOri=&quot;「RefIndex」&quot; SuperScript=&quot;true&quot;/&gt;&lt;/Display&gt;&lt;/Ref&gt;&lt;Doc&gt;&lt;Display&gt;&lt;Text StringText=&quot;Wang, H. Y., Ye, J. R., Cui, L. Y., Chu, S. F. &amp;amp; Chen, N. H.&quot; StringGroup=&quot;Author&quot;/&gt;&lt;Text StringText=&quot; &quot; StringGroup=&quot;Author&quot;/&gt;&lt;Text StringText=&quot;Regulatory T cells in ischemic stroke&quot; StringGroup=&quot;Title&quot;/&gt;&lt;Text StringText=&quot;. &quot; StringGroup=&quot;Title&quot;/&gt;&lt;Text StringText=&quot;Acta Pharmacol. Sin.&quot; StringGroup=&quot;Magazine&quot; Italic=&quot;true&quot;/&gt;&lt;Text StringText=&quot; &quot; StringGroup=&quot;Magazine&quot;/&gt;&lt;Text StringText=&quot;43&quot; StringGroup=&quot;Vol&quot; Border=&quot;true&quot;/&gt;&lt;Text StringText=&quot;, &quot; StringGroup=&quot;none&quot;/&gt;&lt;Text StringText=&quot;1-9&quot; StringGroup=&quot;PageNum&quot;/&gt;&lt;Text StringText=&quot; &quot; StringGroup=&quot;PageNum&quot;/&gt;&lt;Text StringText=&quot;(&quot; StringGroup=&quot;PubYear&quot;/&gt;&lt;Text StringText=&quot;2022&quot; StringGroup=&quot;PubYear&quot;/&gt;&lt;Text StringText=&quot;).&quot; StringGroup=&quot;PubYear&quot;/&gt;&lt;/Display&gt;&lt;/Doc&gt;&lt;/KyMRNote&gt;"/>
    <w:docVar w:name="KY.MR.DATA{93EBA3E8-6F3A-4856-9B16-47EAA13064B5}2565" w:val="&lt;KyMRNote dbid=&quot;{93EBA3E8-6F3A-4856-9B16-47EAA13064B5}&quot; recid=&quot;2565&quot;&gt;&lt;Data&gt;&lt;Field id=&quot;AccessNum&quot;&gt;24217608&lt;/Field&gt;&lt;Field id=&quot;Author&quot; FirstData=&quot;0&quot; FirstStyle=&quot;720896&quot; OtherStyle=&quot;0&quot;&gt;Pucino V;De Rosa V;Procaccini C;Matarese G;&lt;/Field&gt;&lt;Field id=&quot;AuthorTrans&quot;&gt;&lt;/Field&gt;&lt;Field id=&quot;DOI&quot;&gt;10.1159/000353557&lt;/Field&gt;&lt;Field id=&quot;Editor&quot;&gt;&lt;/Field&gt;&lt;Field id=&quot;FmtTitle&quot;&gt;&lt;/Field&gt;&lt;Field id=&quot;ISSN&quot;&gt;0079-6034&lt;/Field&gt;&lt;Field id=&quot;Issue&quot;&gt;&lt;/Field&gt;&lt;Field id=&quot;LIID&quot;&gt;2565&lt;/Field&gt;&lt;Field id=&quot;Magazine&quot;&gt;Chemical immunology and allergy&lt;/Field&gt;&lt;Field id=&quot;MagazineAB&quot;&gt;Chem Immunol Allergy&lt;/Field&gt;&lt;Field id=&quot;MagazineTrans&quot;&gt;&lt;/Field&gt;&lt;Field id=&quot;PageNum&quot;&gt;155-69&lt;/Field&gt;&lt;Field id=&quot;PubDate&quot;&gt;&lt;/Field&gt;&lt;Field id=&quot;PubPlace&quot;&gt;Switzerland&lt;/Field&gt;&lt;Field id=&quot;PubPlaceTrans&quot;&gt;&lt;/Field&gt;&lt;Field id=&quot;PubYear&quot;&gt;2014&lt;/Field&gt;&lt;Field id=&quot;Publisher&quot;&gt;other&lt;/Field&gt;&lt;Field id=&quot;PublisherTrans&quot;&gt;&lt;/Field&gt;&lt;Field id=&quot;TITrans&quot;&gt;&lt;/Field&gt;&lt;Field id=&quot;Title&quot;&gt;Regulatory T cells, leptin and angiogenesis.&lt;/Field&gt;&lt;Field id=&quot;Translator&quot;&gt;&lt;/Field&gt;&lt;Field id=&quot;Type&quot;&gt;{041D4F77-279E-4405-0002-4388361B9CFF}&lt;/Field&gt;&lt;Field id=&quot;Version&quot;&gt;&lt;/Field&gt;&lt;Field id=&quot;Vol&quot;&gt;99&lt;/Field&gt;&lt;Field id=&quot;Factor&quot;/&gt;&lt;Field id=&quot;Author2&quot;&gt;Pucino,V.;De Rosa,V.;Procaccini,C.;Matarese,G.;&lt;/Field&gt;&lt;/Data&gt;&lt;Ref&gt;&lt;Display&gt;&lt;Text StringText=&quot;「RefIndex」&quot; StringTextOri=&quot;「RefIndex」&quot; SuperScript=&quot;true&quot;/&gt;&lt;/Display&gt;&lt;/Ref&gt;&lt;Doc&gt;&lt;Display&gt;&lt;Text StringText=&quot;Pucino, V., De Rosa, V., Procaccini, C. &amp;amp; Matarese, G.&quot; StringGroup=&quot;Author&quot;/&gt;&lt;Text StringText=&quot; &quot; StringGroup=&quot;Author&quot;/&gt;&lt;Text StringText=&quot;Regulatory T cells, leptin and angiogenesis&quot; StringGroup=&quot;Title&quot;/&gt;&lt;Text StringText=&quot;. &quot; StringGroup=&quot;Title&quot;/&gt;&lt;Text StringText=&quot;Chemical immunology and allergy&quot; StringGroup=&quot;Magazine&quot; Italic=&quot;true&quot;/&gt;&lt;Text StringText=&quot; &quot; StringGroup=&quot;Magazine&quot;/&gt;&lt;Text StringText=&quot;99&quot; StringGroup=&quot;Vol&quot; Border=&quot;true&quot;/&gt;&lt;Text StringText=&quot;, &quot; StringGroup=&quot;none&quot;/&gt;&lt;Text StringText=&quot;155-169&quot; StringGroup=&quot;PageNum&quot;/&gt;&lt;Text StringText=&quot; &quot; StringGroup=&quot;PageNum&quot;/&gt;&lt;Text StringText=&quot;(&quot; StringGroup=&quot;PubYear&quot;/&gt;&lt;Text StringText=&quot;2014&quot; StringGroup=&quot;PubYear&quot;/&gt;&lt;Text StringText=&quot;).&quot; StringGroup=&quot;PubYear&quot;/&gt;&lt;/Display&gt;&lt;/Doc&gt;&lt;/KyMRNote&gt;"/>
    <w:docVar w:name="KY.MR.DATA{93EBA3E8-6F3A-4856-9B16-47EAA13064B5}2566" w:val="&lt;KyMRNote dbid=&quot;{93EBA3E8-6F3A-4856-9B16-47EAA13064B5}&quot; recid=&quot;2566&quot;&gt;&lt;Data&gt;&lt;Field id=&quot;AccessNum&quot;&gt;32913278&lt;/Field&gt;&lt;Field id=&quot;Author&quot; FirstData=&quot;0&quot; FirstStyle=&quot;720896&quot; OtherStyle=&quot;0&quot;&gt;Lee WS;Yang H;Chon HJ;Kim C;&lt;/Field&gt;&lt;Field id=&quot;AuthorTrans&quot;&gt;&lt;/Field&gt;&lt;Field id=&quot;DOI&quot;&gt;10.1038/s12276-020-00500-y&lt;/Field&gt;&lt;Field id=&quot;Editor&quot;&gt;&lt;/Field&gt;&lt;Field id=&quot;FmtTitle&quot;&gt;&lt;/Field&gt;&lt;Field id=&quot;ISSN&quot;&gt;1226-3613&lt;/Field&gt;&lt;Field id=&quot;Issue&quot;&gt;9&lt;/Field&gt;&lt;Field id=&quot;LIID&quot;&gt;2566&lt;/Field&gt;&lt;Field id=&quot;Magazine&quot;&gt;Experimental &amp;amp; molecular medicine&lt;/Field&gt;&lt;Field id=&quot;MagazineAB&quot;&gt;Exp Mol Med&lt;/Field&gt;&lt;Field id=&quot;MagazineTrans&quot;&gt;&lt;/Field&gt;&lt;Field id=&quot;PageNum&quot;&gt;1475-1485&lt;/Field&gt;&lt;Field id=&quot;PubDate&quot;&gt;Sep&lt;/Field&gt;&lt;Field id=&quot;PubPlace&quot;&gt;United States&lt;/Field&gt;&lt;Field id=&quot;PubPlaceTrans&quot;&gt;&lt;/Field&gt;&lt;Field id=&quot;PubYear&quot;&gt;2020&lt;/Field&gt;&lt;Field id=&quot;Publisher&quot;&gt;Springer Nature&lt;/Field&gt;&lt;Field id=&quot;PublisherTrans&quot;&gt;&lt;/Field&gt;&lt;Field id=&quot;TITrans&quot;&gt;&lt;/Field&gt;&lt;Field id=&quot;Title&quot;&gt;Combination of anti-angiogenic therapy and immune checkpoint blockade normalizes vascular-immune crosstalk to potentiate cancer immunity.&lt;/Field&gt;&lt;Field id=&quot;Translator&quot;&gt;&lt;/Field&gt;&lt;Field id=&quot;Type&quot;&gt;{041D4F77-279E-4405-0002-4388361B9CFF}&lt;/Field&gt;&lt;Field id=&quot;Version&quot;&gt;&lt;/Field&gt;&lt;Field id=&quot;Vol&quot;&gt;52&lt;/Field&gt;&lt;Field id=&quot;Factor&quot;&gt;12.153&lt;/Field&gt;&lt;Field id=&quot;Author2&quot;&gt;Lee,W. S.;Yang,H.;Chon,H. J.;Kim,C.;&lt;/Field&gt;&lt;/Data&gt;&lt;Ref&gt;&lt;Display&gt;&lt;Text StringText=&quot;「RefIndex」&quot; StringTextOri=&quot;「RefIndex」&quot; SuperScript=&quot;true&quot;/&gt;&lt;/Display&gt;&lt;/Ref&gt;&lt;Doc&gt;&lt;Display&gt;&lt;Text StringText=&quot;Lee, W. S., Yang, H., Chon, H. J. &amp;amp; Kim, C.&quot; StringGroup=&quot;Author&quot;/&gt;&lt;Text StringText=&quot; &quot; StringGroup=&quot;Author&quot;/&gt;&lt;Text StringText=&quot;Combination of anti-angiogenic therapy and immune checkpoint blockade normalizes vascular-immune crosstalk to potentiate cancer immunity&quot; StringGroup=&quot;Title&quot;/&gt;&lt;Text StringText=&quot;. &quot; StringGroup=&quot;Title&quot;/&gt;&lt;Text StringText=&quot;Exp. Mol. Med.&quot; StringGroup=&quot;Magazine&quot; Italic=&quot;true&quot;/&gt;&lt;Text StringText=&quot; &quot; StringGroup=&quot;Magazine&quot;/&gt;&lt;Text StringText=&quot;52&quot; StringGroup=&quot;Vol&quot; Border=&quot;true&quot;/&gt;&lt;Text StringText=&quot;, &quot; StringGroup=&quot;none&quot;/&gt;&lt;Text StringText=&quot;1475-1485&quot; StringGroup=&quot;PageNum&quot;/&gt;&lt;Text StringText=&quot; &quot; StringGroup=&quot;PageNum&quot;/&gt;&lt;Text StringText=&quot;(&quot; StringGroup=&quot;PubYear&quot;/&gt;&lt;Text StringText=&quot;2020&quot; StringGroup=&quot;PubYear&quot;/&gt;&lt;Text StringText=&quot;).&quot; StringGroup=&quot;PubYear&quot;/&gt;&lt;/Display&gt;&lt;/Doc&gt;&lt;/KyMRNote&gt;"/>
    <w:docVar w:name="KY.MR.DATA{93EBA3E8-6F3A-4856-9B16-47EAA13064B5}2567" w:val="&lt;KyMRNote dbid=&quot;{93EBA3E8-6F3A-4856-9B16-47EAA13064B5}&quot; recid=&quot;2567&quot;&gt;&lt;Data&gt;&lt;Field id=&quot;AccessNum&quot;&gt;26084310&lt;/Field&gt;&lt;Field id=&quot;Author&quot; FirstData=&quot;0&quot; FirstStyle=&quot;917504&quot; OtherStyle=&quot;0&quot;&gt;Moonen JR;Lee ES;Schmidt M;Maleszewska M;Koerts JA;Brouwer LA;van Kooten TG;van Luyn MJ;Zeebregts CJ;Krenning G;Harmsen MC;&lt;/Field&gt;&lt;Field id=&quot;AuthorTrans&quot;&gt;&lt;/Field&gt;&lt;Field id=&quot;DOI&quot;&gt;10.1093/cvr/cvv175&lt;/Field&gt;&lt;Field id=&quot;Editor&quot;&gt;&lt;/Field&gt;&lt;Field id=&quot;FmtTitle&quot;&gt;&lt;/Field&gt;&lt;Field id=&quot;ISSN&quot;&gt;0008-6363&lt;/Field&gt;&lt;Field id=&quot;Issue&quot;&gt;3&lt;/Field&gt;&lt;Field id=&quot;LIID&quot;&gt;2567&lt;/Field&gt;&lt;Field id=&quot;Magazine&quot;&gt;Cardiovascular research&lt;/Field&gt;&lt;Field id=&quot;MagazineAB&quot;&gt;Cardiovasc Res&lt;/Field&gt;&lt;Field id=&quot;MagazineTrans&quot;&gt;&lt;/Field&gt;&lt;Field id=&quot;PageNum&quot;&gt;377-86&lt;/Field&gt;&lt;Field id=&quot;PubDate&quot;&gt;Dec 1&lt;/Field&gt;&lt;Field id=&quot;PubPlace&quot;&gt;England&lt;/Field&gt;&lt;Field id=&quot;PubPlaceTrans&quot;&gt;&lt;/Field&gt;&lt;Field id=&quot;PubYear&quot;&gt;2015&lt;/Field&gt;&lt;Field id=&quot;Publisher&quot;&gt;Oxford University Press&lt;/Field&gt;&lt;Field id=&quot;PublisherTrans&quot;&gt;&lt;/Field&gt;&lt;Field id=&quot;TITrans&quot;&gt;&lt;/Field&gt;&lt;Field id=&quot;Title&quot;&gt;Endothelial-to-mesenchymal transition contributes to fibro-proliferative vascular disease and is modulated by fluid shear stress.&lt;/Field&gt;&lt;Field id=&quot;Translator&quot;&gt;&lt;/Field&gt;&lt;Field id=&quot;Type&quot;&gt;{041D4F77-279E-4405-0002-4388361B9CFF}&lt;/Field&gt;&lt;Field id=&quot;Version&quot;&gt;&lt;/Field&gt;&lt;Field id=&quot;Vol&quot;&gt;108&lt;/Field&gt;&lt;Field id=&quot;Factor&quot;&gt;13.081&lt;/Field&gt;&lt;Field id=&quot;Author2&quot;&gt;Moonen,J. R.;&lt;/Field&gt;&lt;/Data&gt;&lt;Ref&gt;&lt;Display&gt;&lt;Text StringText=&quot;「RefIndex」&quot; StringTextOri=&quot;「RefIndex」&quot; SuperScript=&quot;true&quot;/&gt;&lt;/Display&gt;&lt;/Ref&gt;&lt;Doc&gt;&lt;Display&gt;&lt;Text StringText=&quot;Moonen, J. R. et al.&quot; StringGroup=&quot;Author&quot;/&gt;&lt;Text StringText=&quot; &quot; StringGroup=&quot;Author&quot;/&gt;&lt;Text StringText=&quot;Endothelial-to-mesenchymal transition contributes to fibro-proliferative vascular disease and is modulated by fluid shear stress&quot; StringGroup=&quot;Title&quot;/&gt;&lt;Text StringText=&quot;. &quot; StringGroup=&quot;Title&quot;/&gt;&lt;Text StringText=&quot;Cardiovasc. Res.&quot; StringGroup=&quot;Magazine&quot; Italic=&quot;true&quot;/&gt;&lt;Text StringText=&quot; &quot; StringGroup=&quot;Magazine&quot;/&gt;&lt;Text StringText=&quot;108&quot; StringGroup=&quot;Vol&quot; Border=&quot;true&quot;/&gt;&lt;Text StringText=&quot;, &quot; StringGroup=&quot;none&quot;/&gt;&lt;Text StringText=&quot;377-386&quot; StringGroup=&quot;PageNum&quot;/&gt;&lt;Text StringText=&quot; &quot; StringGroup=&quot;PageNum&quot;/&gt;&lt;Text StringText=&quot;(&quot; StringGroup=&quot;PubYear&quot;/&gt;&lt;Text StringText=&quot;2015&quot; StringGroup=&quot;PubYear&quot;/&gt;&lt;Text StringText=&quot;).&quot; StringGroup=&quot;PubYear&quot;/&gt;&lt;/Display&gt;&lt;/Doc&gt;&lt;/KyMRNote&gt;"/>
    <w:docVar w:name="KY.MR.DATA{93EBA3E8-6F3A-4856-9B16-47EAA13064B5}2568" w:val="&lt;KyMRNote dbid=&quot;{93EBA3E8-6F3A-4856-9B16-47EAA13064B5}&quot; recid=&quot;2568&quot;&gt;&lt;Data&gt;&lt;Field id=&quot;AccessNum&quot;&gt;36446955&lt;/Field&gt;&lt;Field id=&quot;Author&quot; FirstData=&quot;0&quot; FirstStyle=&quot;917504&quot; OtherStyle=&quot;0&quot;&gt;Malone MK;Ujas TA;Britsch DRS;Cotter KM;Poinsatte K;Stowe AM;&lt;/Field&gt;&lt;Field id=&quot;AuthorTrans&quot;&gt;&lt;/Field&gt;&lt;Field id=&quot;DOI&quot;&gt;10.1007/s00281-022-00971-3&lt;/Field&gt;&lt;Field id=&quot;Editor&quot;&gt;&lt;/Field&gt;&lt;Field id=&quot;FmtTitle&quot;&gt;&lt;/Field&gt;&lt;Field id=&quot;ISSN&quot;&gt;1863-2297&lt;/Field&gt;&lt;Field id=&quot;Issue&quot;&gt;3&lt;/Field&gt;&lt;Field id=&quot;LIID&quot;&gt;2568&lt;/Field&gt;&lt;Field id=&quot;Magazine&quot;&gt;Seminars in immunopathology&lt;/Field&gt;&lt;Field id=&quot;MagazineAB&quot;&gt;Semin Immunopathol&lt;/Field&gt;&lt;Field id=&quot;MagazineTrans&quot;&gt;&lt;/Field&gt;&lt;Field id=&quot;PageNum&quot;&gt;315-327&lt;/Field&gt;&lt;Field id=&quot;PubDate&quot;&gt;May&lt;/Field&gt;&lt;Field id=&quot;PubPlace&quot;&gt;Germany&lt;/Field&gt;&lt;Field id=&quot;PubPlaceTrans&quot;&gt;&lt;/Field&gt;&lt;Field id=&quot;PubYear&quot;&gt;2023&lt;/Field&gt;&lt;Field id=&quot;Publisher&quot;&gt;Springer Berlin Heidelberg&lt;/Field&gt;&lt;Field id=&quot;PublisherTrans&quot;&gt;&lt;/Field&gt;&lt;Field id=&quot;TITrans&quot;&gt;&lt;/Field&gt;&lt;Field id=&quot;Title&quot;&gt;The immunopathology of B lymphocytes during stroke-induced injury and repair.&lt;/Field&gt;&lt;Field id=&quot;Translator&quot;&gt;&lt;/Field&gt;&lt;Field id=&quot;Type&quot;&gt;{041D4F77-279E-4405-0002-4388361B9CFF}&lt;/Field&gt;&lt;Field id=&quot;Version&quot;&gt;&lt;/Field&gt;&lt;Field id=&quot;Vol&quot;&gt;45&lt;/Field&gt;&lt;Field id=&quot;Factor&quot;&gt;9.0&lt;/Field&gt;&lt;Field id=&quot;Author2&quot;&gt;Malone,M. K.;Ujas,T. A.;Britsch,D.;Cotter,K. M.;Poinsatte,K.;Stowe,A. M.;&lt;/Field&gt;&lt;/Data&gt;&lt;Ref&gt;&lt;Display&gt;&lt;Text StringText=&quot;「RefIndex」&quot; StringTextOri=&quot;「RefIndex」&quot; SuperScript=&quot;true&quot;/&gt;&lt;/Display&gt;&lt;/Ref&gt;&lt;Doc&gt;&lt;Display&gt;&lt;Text StringText=&quot;Malone, M. K., Ujas, T. A., Britsch, D., Cotter, K. M., Poinsatte, K. &amp;amp; Stowe, A. M.&quot; StringGroup=&quot;Author&quot;/&gt;&lt;Text StringText=&quot; &quot; StringGroup=&quot;Author&quot;/&gt;&lt;Text StringText=&quot;The immunopathology of B lymphocytes during stroke-induced injury and repair&quot; StringGroup=&quot;Title&quot;/&gt;&lt;Text StringText=&quot;. &quot; StringGroup=&quot;Title&quot;/&gt;&lt;Text StringText=&quot;Semin Immunopathol&quot; StringGroup=&quot;Magazine&quot; Italic=&quot;true&quot;/&gt;&lt;Text StringText=&quot; &quot; StringGroup=&quot;Magazine&quot;/&gt;&lt;Text StringText=&quot;45&quot; StringGroup=&quot;Vol&quot; Border=&quot;true&quot;/&gt;&lt;Text StringText=&quot;, &quot; StringGroup=&quot;none&quot;/&gt;&lt;Text StringText=&quot;315-327&quot; StringGroup=&quot;PageNum&quot;/&gt;&lt;Text StringText=&quot; &quot; StringGroup=&quot;PageNum&quot;/&gt;&lt;Text StringText=&quot;(&quot; StringGroup=&quot;PubYear&quot;/&gt;&lt;Text StringText=&quot;2023&quot; StringGroup=&quot;PubYear&quot;/&gt;&lt;Text StringText=&quot;).&quot; StringGroup=&quot;PubYear&quot;/&gt;&lt;/Display&gt;&lt;/Doc&gt;&lt;/KyMRNote&gt;"/>
    <w:docVar w:name="KY.MR.DATA{93EBA3E8-6F3A-4856-9B16-47EAA13064B5}2570" w:val="&lt;KyMRNote dbid=&quot;{93EBA3E8-6F3A-4856-9B16-47EAA13064B5}&quot; recid=&quot;2570&quot;&gt;&lt;Data&gt;&lt;Field id=&quot;AccessNum&quot;&gt;31532776&lt;/Field&gt;&lt;Field id=&quot;Author&quot; FirstData=&quot;0&quot; FirstStyle=&quot;589824&quot; OtherStyle=&quot;0&quot;&gt;Peng X;Zhang Z;Ye D;Xing P;Zou Z;Lei H;Duan L;&lt;/Field&gt;&lt;Field id=&quot;AuthorTrans&quot;&gt;&lt;/Field&gt;&lt;Field id=&quot;DOI&quot;&gt;10.1371/journal.pone.0221811&lt;/Field&gt;&lt;Field id=&quot;Editor&quot;&gt;&lt;/Field&gt;&lt;Field id=&quot;FmtTitle&quot;&gt;&lt;/Field&gt;&lt;Field id=&quot;ISSN&quot;&gt;1932-6203&lt;/Field&gt;&lt;Field id=&quot;Issue&quot;&gt;9&lt;/Field&gt;&lt;Field id=&quot;LIID&quot;&gt;2570&lt;/Field&gt;&lt;Field id=&quot;Magazine&quot;&gt;PloS one&lt;/Field&gt;&lt;Field id=&quot;MagazineAB&quot;&gt;PLoS One&lt;/Field&gt;&lt;Field id=&quot;MagazineTrans&quot;&gt;&lt;/Field&gt;&lt;Field id=&quot;PageNum&quot;&gt;e0221811&lt;/Field&gt;&lt;Field id=&quot;PubDate&quot;&gt;&lt;/Field&gt;&lt;Field id=&quot;PubPlace&quot;&gt;United States&lt;/Field&gt;&lt;Field id=&quot;PubPlaceTrans&quot;&gt;&lt;/Field&gt;&lt;Field id=&quot;PubYear&quot;&gt;2019&lt;/Field&gt;&lt;Field id=&quot;Publisher&quot;&gt;Public Library of Science&lt;/Field&gt;&lt;Field id=&quot;PublisherTrans&quot;&gt;&lt;/Field&gt;&lt;Field id=&quot;TITrans&quot;&gt;&lt;/Field&gt;&lt;Field id=&quot;Title&quot;&gt;Gene dysregulation in peripheral blood of moyamoya disease and comparison with other vascular disorders.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3.7&lt;/Field&gt;&lt;Field id=&quot;Author2&quot;&gt;Peng,X.;&lt;/Field&gt;&lt;/Data&gt;&lt;Ref&gt;&lt;Display&gt;&lt;Text StringText=&quot;「RefIndex」&quot; StringTextOri=&quot;「RefIndex」&quot; SuperScript=&quot;true&quot;/&gt;&lt;/Display&gt;&lt;/Ref&gt;&lt;Doc&gt;&lt;Display&gt;&lt;Text StringText=&quot;Peng, X. et al.&quot; StringGroup=&quot;Author&quot;/&gt;&lt;Text StringText=&quot; &quot; StringGroup=&quot;Author&quot;/&gt;&lt;Text StringText=&quot;Gene dysregulation in peripheral blood of moyamoya disease and comparison with other vascular disorders&quot; StringGroup=&quot;Title&quot;/&gt;&lt;Text StringText=&quot;. &quot; StringGroup=&quot;Title&quot;/&gt;&lt;Text StringText=&quot;PLoS ONE&quot; StringGroup=&quot;Magazine&quot; Italic=&quot;true&quot;/&gt;&lt;Text StringText=&quot; &quot; StringGroup=&quot;Magazine&quot;/&gt;&lt;Text StringText=&quot;14&quot; StringGroup=&quot;Vol&quot; Border=&quot;true&quot;/&gt;&lt;Text StringText=&quot;, &quot; StringGroup=&quot;none&quot;/&gt;&lt;Text StringText=&quot;e0221811&quot; StringGroup=&quot;PageNum&quot;/&gt;&lt;Text StringText=&quot; &quot; StringGroup=&quot;PageNum&quot;/&gt;&lt;Text StringText=&quot;(&quot; StringGroup=&quot;PubYear&quot;/&gt;&lt;Text StringText=&quot;2019&quot; StringGroup=&quot;PubYear&quot;/&gt;&lt;Text StringText=&quot;).&quot; StringGroup=&quot;PubYear&quot;/&gt;&lt;/Display&gt;&lt;/Doc&gt;&lt;/KyMRNote&gt;"/>
    <w:docVar w:name="KY.MR.DATA{93EBA3E8-6F3A-4856-9B16-47EAA13064B5}2571" w:val="&lt;KyMRNote dbid=&quot;{93EBA3E8-6F3A-4856-9B16-47EAA13064B5}&quot; recid=&quot;2571&quot;&gt;&lt;Data&gt;&lt;Field id=&quot;AccessNum&quot;&gt;33973242&lt;/Field&gt;&lt;Field id=&quot;Author&quot; FirstData=&quot;0&quot; FirstStyle=&quot;786432&quot; OtherStyle=&quot;0&quot;&gt;Tashiro R;Niizuma K;Kasamatsu J;Okuyama Y;Rashad S;Kikuchi A;Fujimura M;Kure S;Ishii N;Tominaga T;&lt;/Field&gt;&lt;Field id=&quot;AuthorTrans&quot;&gt;&lt;/Field&gt;&lt;Field id=&quot;DOI&quot;&gt;10.1002/jcp.30396&lt;/Field&gt;&lt;Field id=&quot;Editor&quot;&gt;&lt;/Field&gt;&lt;Field id=&quot;FmtTitle&quot;&gt;&lt;/Field&gt;&lt;Field id=&quot;ISSN&quot;&gt;0021-9541&lt;/Field&gt;&lt;Field id=&quot;Issue&quot;&gt;11&lt;/Field&gt;&lt;Field id=&quot;LIID&quot;&gt;2571&lt;/Field&gt;&lt;Field id=&quot;Magazine&quot;&gt;Journal of cellular physiology&lt;/Field&gt;&lt;Field id=&quot;MagazineAB&quot;&gt;J Cell Physiol&lt;/Field&gt;&lt;Field id=&quot;MagazineTrans&quot;&gt;&lt;/Field&gt;&lt;Field id=&quot;PageNum&quot;&gt;7554-7564&lt;/Field&gt;&lt;Field id=&quot;PubDate&quot;&gt;Nov&lt;/Field&gt;&lt;Field id=&quot;PubPlace&quot;&gt;United States&lt;/Field&gt;&lt;Field id=&quot;PubPlaceTrans&quot;&gt;&lt;/Field&gt;&lt;Field id=&quot;PubYear&quot;&gt;2021&lt;/Field&gt;&lt;Field id=&quot;Publisher&quot;&gt;Wiley-Liss Inc.&lt;/Field&gt;&lt;Field id=&quot;PublisherTrans&quot;&gt;&lt;/Field&gt;&lt;Field id=&quot;TITrans&quot;&gt;&lt;/Field&gt;&lt;Field id=&quot;Title&quot;&gt;Dysregulation of Rnf 213 gene contributes to T cell response via antigen uptake, processing, and presentation.&lt;/Field&gt;&lt;Field id=&quot;Translator&quot;&gt;&lt;/Field&gt;&lt;Field id=&quot;Type&quot;&gt;{041D4F77-279E-4405-0002-4388361B9CFF}&lt;/Field&gt;&lt;Field id=&quot;Version&quot;&gt;&lt;/Field&gt;&lt;Field id=&quot;Vol&quot;&gt;236&lt;/Field&gt;&lt;Field id=&quot;Factor&quot;&gt;5.6&lt;/Field&gt;&lt;Field id=&quot;Author2&quot;&gt;Tashiro,R.;&lt;/Field&gt;&lt;/Data&gt;&lt;Ref&gt;&lt;Display&gt;&lt;Text StringText=&quot;「RefIndex」&quot; StringTextOri=&quot;「RefIndex」&quot; SuperScript=&quot;true&quot;/&gt;&lt;/Display&gt;&lt;/Ref&gt;&lt;Doc&gt;&lt;Display&gt;&lt;Text StringText=&quot;Tashiro, R. et al.&quot; StringGroup=&quot;Author&quot;/&gt;&lt;Text StringText=&quot; &quot; StringGroup=&quot;Author&quot;/&gt;&lt;Text StringText=&quot;Dysregulation of Rnf 213 gene contributes to T cell response via antigen uptake, processing, and presentation&quot; StringGroup=&quot;Title&quot;/&gt;&lt;Text StringText=&quot;. &quot; StringGroup=&quot;Title&quot;/&gt;&lt;Text StringText=&quot;J. Cell. Physiol.&quot; StringGroup=&quot;Magazine&quot; Italic=&quot;true&quot;/&gt;&lt;Text StringText=&quot; &quot; StringGroup=&quot;Magazine&quot;/&gt;&lt;Text StringText=&quot;236&quot; StringGroup=&quot;Vol&quot; Border=&quot;true&quot;/&gt;&lt;Text StringText=&quot;, &quot; StringGroup=&quot;none&quot;/&gt;&lt;Text StringText=&quot;7554-7564&quot; StringGroup=&quot;PageNum&quot;/&gt;&lt;Text StringText=&quot; &quot; StringGroup=&quot;PageNum&quot;/&gt;&lt;Text StringText=&quot;(&quot; StringGroup=&quot;PubYear&quot;/&gt;&lt;Text StringText=&quot;2021&quot; StringGroup=&quot;PubYear&quot;/&gt;&lt;Text StringText=&quot;).&quot; StringGroup=&quot;PubYear&quot;/&gt;&lt;/Display&gt;&lt;/Doc&gt;&lt;/KyMRNote&gt;"/>
    <w:docVar w:name="KY.MR.DATA{93EBA3E8-6F3A-4856-9B16-47EAA13064B5}2572" w:val="&lt;KyMRNote dbid=&quot;{93EBA3E8-6F3A-4856-9B16-47EAA13064B5}&quot; recid=&quot;2572&quot;&gt;&lt;Data&gt;&lt;Field id=&quot;AccessNum&quot;&gt;26972532&lt;/Field&gt;&lt;Field id=&quot;Author&quot; FirstData=&quot;0&quot; FirstStyle=&quot;720896&quot; OtherStyle=&quot;0&quot;&gt;Kanoke A;Fujimura M;Niizuma K;Fujimura T;Kakizaki A;Ito A;Sakata H;Sato-Maeda M;Kure S;Tominaga T;&lt;/Field&gt;&lt;Field id=&quot;AuthorTrans&quot;&gt;&lt;/Field&gt;&lt;Field id=&quot;DOI&quot;&gt;10.1016/j.brainres.2016.03.009&lt;/Field&gt;&lt;Field id=&quot;Editor&quot;&gt;&lt;/Field&gt;&lt;Field id=&quot;FmtTitle&quot;&gt;&lt;/Field&gt;&lt;Field id=&quot;ISSN&quot;&gt;0006-8993&lt;/Field&gt;&lt;Field id=&quot;Issue&quot;&gt;&lt;/Field&gt;&lt;Field id=&quot;LIID&quot;&gt;2572&lt;/Field&gt;&lt;Field id=&quot;Magazine&quot;&gt;Brain research&lt;/Field&gt;&lt;Field id=&quot;MagazineAB&quot;&gt;Brain Res&lt;/Field&gt;&lt;Field id=&quot;MagazineTrans&quot;&gt;&lt;/Field&gt;&lt;Field id=&quot;PageNum&quot;&gt;1-9&lt;/Field&gt;&lt;Field id=&quot;PubDate&quot;&gt;Jul 1&lt;/Field&gt;&lt;Field id=&quot;PubPlace&quot;&gt;Netherlands&lt;/Field&gt;&lt;Field id=&quot;PubPlaceTrans&quot;&gt;&lt;/Field&gt;&lt;Field id=&quot;PubYear&quot;&gt;2016&lt;/Field&gt;&lt;Field id=&quot;Publisher&quot;&gt;Elsevier&lt;/Field&gt;&lt;Field id=&quot;PublisherTrans&quot;&gt;&lt;/Field&gt;&lt;Field id=&quot;TITrans&quot;&gt;&lt;/Field&gt;&lt;Field id=&quot;Title&quot;&gt;Temporal profile of magnetic resonance angiography and decreased ratio of regulatory T cells after immunological adjuvant administration to mice lacking RNF213, a susceptibility gene for moyamoya disease.&lt;/Field&gt;&lt;Field id=&quot;Translator&quot;&gt;&lt;/Field&gt;&lt;Field id=&quot;Type&quot;&gt;{041D4F77-279E-4405-0002-4388361B9CFF}&lt;/Field&gt;&lt;Field id=&quot;Version&quot;&gt;&lt;/Field&gt;&lt;Field id=&quot;Vol&quot;&gt;1642&lt;/Field&gt;&lt;Field id=&quot;Factor&quot;&gt;2.9&lt;/Field&gt;&lt;Field id=&quot;Author2&quot;&gt;Kanoke,A.;&lt;/Field&gt;&lt;/Data&gt;&lt;Ref&gt;&lt;Display&gt;&lt;Text StringText=&quot;「RefIndex」&quot; StringTextOri=&quot;「RefIndex」&quot; SuperScript=&quot;true&quot;/&gt;&lt;/Display&gt;&lt;/Ref&gt;&lt;Doc&gt;&lt;Display&gt;&lt;Text StringText=&quot;Kanoke, A. et al.&quot; StringGroup=&quot;Author&quot;/&gt;&lt;Text StringText=&quot; &quot; StringGroup=&quot;Author&quot;/&gt;&lt;Text StringText=&quot;Temporal profile of magnetic resonance angiography and decreased ratio of regulatory T cells after immunological adjuvant administration to mice lacking RNF213, a susceptibility gene for moyamoya disease&quot; StringGroup=&quot;Title&quot;/&gt;&lt;Text StringText=&quot;. &quot; StringGroup=&quot;Title&quot;/&gt;&lt;Text StringText=&quot;Brain Res.&quot; StringGroup=&quot;Magazine&quot; Italic=&quot;true&quot;/&gt;&lt;Text StringText=&quot; &quot; StringGroup=&quot;Magazine&quot;/&gt;&lt;Text StringText=&quot;1642&quot; StringGroup=&quot;Vol&quot; Border=&quot;true&quot;/&gt;&lt;Text StringText=&quot;, &quot; StringGroup=&quot;none&quot;/&gt;&lt;Text StringText=&quot;1-9&quot; StringGroup=&quot;PageNum&quot;/&gt;&lt;Text StringText=&quot; &quot; StringGroup=&quot;PageNum&quot;/&gt;&lt;Text StringText=&quot;(&quot; StringGroup=&quot;PubYear&quot;/&gt;&lt;Text StringText=&quot;2016&quot; StringGroup=&quot;PubYear&quot;/&gt;&lt;Text StringText=&quot;).&quot; StringGroup=&quot;PubYear&quot;/&gt;&lt;/Display&gt;&lt;/Doc&gt;&lt;/KyMRNote&gt;"/>
    <w:docVar w:name="KY.MR.DATA{93EBA3E8-6F3A-4856-9B16-47EAA13064B5}2574" w:val="&lt;KyMRNote dbid=&quot;{93EBA3E8-6F3A-4856-9B16-47EAA13064B5}&quot; recid=&quot;2574&quot;&gt;&lt;Data&gt;&lt;Field id=&quot;AccessNum&quot;&gt;7902623&lt;/Field&gt;&lt;Field id=&quot;Author&quot; FirstData=&quot;0&quot; FirstStyle=&quot;720896&quot; OtherStyle=&quot;0&quot;&gt;Masuda J;Ogata J;Yutani C;&lt;/Field&gt;&lt;Field id=&quot;AuthorTrans&quot;&gt;&lt;/Field&gt;&lt;Field id=&quot;DOI&quot;&gt;10.1161/01.str.24.12.1960&lt;/Field&gt;&lt;Field id=&quot;Editor&quot;&gt;&lt;/Field&gt;&lt;Field id=&quot;FmtTitle&quot;&gt;&lt;/Field&gt;&lt;Field id=&quot;ISSN&quot;&gt;0039-2499&lt;/Field&gt;&lt;Field id=&quot;Issue&quot;&gt;12&lt;/Field&gt;&lt;Field id=&quot;LIID&quot;&gt;2574&lt;/Field&gt;&lt;Field id=&quot;Magazine&quot;&gt;Stroke&lt;/Field&gt;&lt;Field id=&quot;MagazineAB&quot;&gt;Stroke&lt;/Field&gt;&lt;Field id=&quot;MagazineTrans&quot;&gt;&lt;/Field&gt;&lt;Field id=&quot;PageNum&quot;&gt;1960-7&lt;/Field&gt;&lt;Field id=&quot;PubDate&quot;&gt;Dec&lt;/Field&gt;&lt;Field id=&quot;PubPlace&quot;&gt;United States&lt;/Field&gt;&lt;Field id=&quot;PubPlaceTrans&quot;&gt;&lt;/Field&gt;&lt;Field id=&quot;PubYear&quot;&gt;1993&lt;/Field&gt;&lt;Field id=&quot;Publisher&quot;&gt;Lippincott Williams and Wilkins Ltd.&lt;/Field&gt;&lt;Field id=&quot;PublisherTrans&quot;&gt;&lt;/Field&gt;&lt;Field id=&quot;TITrans&quot;&gt;&lt;/Field&gt;&lt;Field id=&quot;Title&quot;&gt;Smooth muscle cell proliferation and localization of macrophages and T cells in the occlusive intracranial major arteries in moyamoya disease.&lt;/Field&gt;&lt;Field id=&quot;Translator&quot;&gt;&lt;/Field&gt;&lt;Field id=&quot;Type&quot;&gt;{041D4F77-279E-4405-0002-4388361B9CFF}&lt;/Field&gt;&lt;Field id=&quot;Version&quot;&gt;&lt;/Field&gt;&lt;Field id=&quot;Vol&quot;&gt;24&lt;/Field&gt;&lt;Field id=&quot;Factor&quot;&gt;8.3&lt;/Field&gt;&lt;Field id=&quot;Author2&quot;&gt;Masuda,J.;Ogata,J.;Yutani,C.;&lt;/Field&gt;&lt;/Data&gt;&lt;Ref&gt;&lt;Display&gt;&lt;Text StringText=&quot;「RefIndex」&quot; StringTextOri=&quot;「RefIndex」&quot; SuperScript=&quot;true&quot;/&gt;&lt;/Display&gt;&lt;/Ref&gt;&lt;Doc&gt;&lt;Display&gt;&lt;Text StringText=&quot;Masuda, J., Ogata, J. &amp;amp; Yutani, C.&quot; StringGroup=&quot;Author&quot;/&gt;&lt;Text StringText=&quot; &quot; StringGroup=&quot;Author&quot;/&gt;&lt;Text StringText=&quot;Smooth muscle cell proliferation and localization of macrophages and T cells in the occlusive intracranial major arteries in moyamoya disease&quot; StringGroup=&quot;Title&quot;/&gt;&lt;Text StringText=&quot;. &quot; StringGroup=&quot;Title&quot;/&gt;&lt;Text StringText=&quot;Stroke&quot; StringGroup=&quot;Magazine&quot; Italic=&quot;true&quot;/&gt;&lt;Text StringText=&quot; &quot; StringGroup=&quot;Magazine&quot;/&gt;&lt;Text StringText=&quot;24&quot; StringGroup=&quot;Vol&quot; Border=&quot;true&quot;/&gt;&lt;Text StringText=&quot;, &quot; StringGroup=&quot;none&quot;/&gt;&lt;Text StringText=&quot;1960-1967&quot; StringGroup=&quot;PageNum&quot;/&gt;&lt;Text StringText=&quot; &quot; StringGroup=&quot;PageNum&quot;/&gt;&lt;Text StringText=&quot;(&quot; StringGroup=&quot;PubYear&quot;/&gt;&lt;Text StringText=&quot;1993&quot; StringGroup=&quot;PubYear&quot;/&gt;&lt;Text StringText=&quot;).&quot; StringGroup=&quot;PubYear&quot;/&gt;&lt;/Display&gt;&lt;/Doc&gt;&lt;/KyMRNote&gt;"/>
    <w:docVar w:name="KY.MR.DATA{93EBA3E8-6F3A-4856-9B16-47EAA13064B5}2575" w:val="&lt;KyMRNote dbid=&quot;{93EBA3E8-6F3A-4856-9B16-47EAA13064B5}&quot; recid=&quot;2575&quot;&gt;&lt;Data&gt;&lt;Field id=&quot;AccessNum&quot;&gt;35197088&lt;/Field&gt;&lt;Field id=&quot;Author&quot; FirstData=&quot;0&quot; FirstStyle=&quot;524288&quot; OtherStyle=&quot;0&quot;&gt;Jin F;Duan C;&lt;/Field&gt;&lt;Field id=&quot;AuthorTrans&quot;&gt;&lt;/Field&gt;&lt;Field id=&quot;DOI&quot;&gt;10.1186/s13023-022-02238-4&lt;/Field&gt;&lt;Field id=&quot;Editor&quot;&gt;&lt;/Field&gt;&lt;Field id=&quot;FmtTitle&quot;&gt;&lt;/Field&gt;&lt;Field id=&quot;ISSN&quot;&gt;1750-1172&lt;/Field&gt;&lt;Field id=&quot;Issue&quot;&gt;1&lt;/Field&gt;&lt;Field id=&quot;LIID&quot;&gt;2575&lt;/Field&gt;&lt;Field id=&quot;Magazine&quot;&gt;Orphanet journal of rare diseases&lt;/Field&gt;&lt;Field id=&quot;MagazineAB&quot;&gt;Orphanet J Rare Dis&lt;/Field&gt;&lt;Field id=&quot;MagazineTrans&quot;&gt;&lt;/Field&gt;&lt;Field id=&quot;PageNum&quot;&gt;80&lt;/Field&gt;&lt;Field id=&quot;PubDate&quot;&gt;Feb 23&lt;/Field&gt;&lt;Field id=&quot;PubPlace&quot;&gt;England&lt;/Field&gt;&lt;Field id=&quot;PubPlaceTrans&quot;&gt;&lt;/Field&gt;&lt;Field id=&quot;PubYear&quot;&gt;2022&lt;/Field&gt;&lt;Field id=&quot;Publisher&quot;&gt;BioMed Central&lt;/Field&gt;&lt;Field id=&quot;PublisherTrans&quot;&gt;&lt;/Field&gt;&lt;Field id=&quot;TITrans&quot;&gt;&lt;/Field&gt;&lt;Field id=&quot;Title&quot;&gt;Identification of immune-infiltrated hub genes as potential biomarkers of Moyamoya disease by bioinformatics analysis.&lt;/Field&gt;&lt;Field id=&quot;Translator&quot;&gt;&lt;/Field&gt;&lt;Field id=&quot;Type&quot;&gt;{041D4F77-279E-4405-0002-4388361B9CFF}&lt;/Field&gt;&lt;Field id=&quot;Version&quot;&gt;&lt;/Field&gt;&lt;Field id=&quot;Vol&quot;&gt;17&lt;/Field&gt;&lt;Field id=&quot;Factor&quot;&gt;3.7&lt;/Field&gt;&lt;Field id=&quot;Author2&quot;&gt;Jin,F.;Duan,C.;&lt;/Field&gt;&lt;/Data&gt;&lt;Ref&gt;&lt;Display&gt;&lt;Text StringText=&quot;「RefIndex」&quot; StringTextOri=&quot;「RefIndex」&quot; SuperScript=&quot;true&quot;/&gt;&lt;/Display&gt;&lt;/Ref&gt;&lt;Doc&gt;&lt;Display&gt;&lt;Text StringText=&quot;Jin, F. &amp;amp; Duan, C.&quot; StringGroup=&quot;Author&quot;/&gt;&lt;Text StringText=&quot; &quot; StringGroup=&quot;Author&quot;/&gt;&lt;Text StringText=&quot;Identification of immune-infiltrated hub genes as potential biomarkers of Moyamoya disease by bioinformatics analysis&quot; StringGroup=&quot;Title&quot;/&gt;&lt;Text StringText=&quot;. &quot; StringGroup=&quot;Title&quot;/&gt;&lt;Text StringText=&quot;Orphanet J Rare Dis&quot; StringGroup=&quot;Magazine&quot; Italic=&quot;true&quot;/&gt;&lt;Text StringText=&quot; &quot; StringGroup=&quot;Magazine&quot;/&gt;&lt;Text StringText=&quot;17&quot; StringGroup=&quot;Vol&quot; Border=&quot;true&quot;/&gt;&lt;Text StringText=&quot;, &quot; StringGroup=&quot;none&quot;/&gt;&lt;Text StringText=&quot;80&quot; StringGroup=&quot;PageNum&quot;/&gt;&lt;Text StringText=&quot; &quot; StringGroup=&quot;PageNum&quot;/&gt;&lt;Text StringText=&quot;(&quot; StringGroup=&quot;PubYear&quot;/&gt;&lt;Text StringText=&quot;2022&quot; StringGroup=&quot;PubYear&quot;/&gt;&lt;Text StringText=&quot;).&quot; StringGroup=&quot;PubYear&quot;/&gt;&lt;/Display&gt;&lt;/Doc&gt;&lt;/KyMRNote&gt;"/>
    <w:docVar w:name="KY.MR.DATA{93EBA3E8-6F3A-4856-9B16-47EAA13064B5}2577" w:val="&lt;KyMRNote dbid=&quot;{93EBA3E8-6F3A-4856-9B16-47EAA13064B5}&quot; recid=&quot;2577&quot;&gt;&lt;Data&gt;&lt;Field id=&quot;AccessNum&quot;&gt;22234791&lt;/Field&gt;&lt;Field id=&quot;Author&quot; FirstData=&quot;0&quot; FirstStyle=&quot;786432&quot; OtherStyle=&quot;0&quot;&gt;Kraemer M;Horn PA;Roder C;Khan N;Diehl RR;Berlit P;Heinemann FM;&lt;/Field&gt;&lt;Field id=&quot;AuthorTrans&quot;&gt;&lt;/Field&gt;&lt;Field id=&quot;DOI&quot;&gt;10.1007/s00701-011-1261-5&lt;/Field&gt;&lt;Field id=&quot;Editor&quot;&gt;&lt;/Field&gt;&lt;Field id=&quot;FmtTitle&quot;&gt;&lt;/Field&gt;&lt;Field id=&quot;ISSN&quot;&gt;0001-6268&lt;/Field&gt;&lt;Field id=&quot;Issue&quot;&gt;3&lt;/Field&gt;&lt;Field id=&quot;LIID&quot;&gt;2577&lt;/Field&gt;&lt;Field id=&quot;Magazine&quot;&gt;Acta neurochirurgica&lt;/Field&gt;&lt;Field id=&quot;MagazineAB&quot;&gt;Acta Neurochir (Wien)&lt;/Field&gt;&lt;Field id=&quot;MagazineTrans&quot;&gt;&lt;/Field&gt;&lt;Field id=&quot;PageNum&quot;&gt;445-54&lt;/Field&gt;&lt;Field id=&quot;PubDate&quot;&gt;Mar&lt;/Field&gt;&lt;Field id=&quot;PubPlace&quot;&gt;Austria&lt;/Field&gt;&lt;Field id=&quot;PubPlaceTrans&quot;&gt;&lt;/Field&gt;&lt;Field id=&quot;PubYear&quot;&gt;2012&lt;/Field&gt;&lt;Field id=&quot;Publisher&quot;&gt;Springer Vienna&lt;/Field&gt;&lt;Field id=&quot;PublisherTrans&quot;&gt;&lt;/Field&gt;&lt;Field id=&quot;TITrans&quot;&gt;白种人特发性烟雾血管病患者的人白细胞抗原基因分析&lt;/Field&gt;&lt;Field id=&quot;Title&quot;&gt;Analysis of human leucocyte antigen genes in Caucasian patients with idiopathic moyamoya angiopathy.&lt;/Field&gt;&lt;Field id=&quot;Translator&quot;&gt;&lt;/Field&gt;&lt;Field id=&quot;Type&quot;&gt;{041D4F77-279E-4405-0002-4388361B9CFF}&lt;/Field&gt;&lt;Field id=&quot;Version&quot;&gt;&lt;/Field&gt;&lt;Field id=&quot;Vol&quot;&gt;154&lt;/Field&gt;&lt;Field id=&quot;Factor&quot;&gt;2.4&lt;/Field&gt;&lt;Field id=&quot;Author2&quot;&gt;Kraemer,M.;&lt;/Field&gt;&lt;/Data&gt;&lt;Ref&gt;&lt;Display&gt;&lt;Text StringText=&quot;「RefIndex」&quot; StringTextOri=&quot;「RefIndex」&quot; SuperScript=&quot;true&quot;/&gt;&lt;/Display&gt;&lt;/Ref&gt;&lt;Doc&gt;&lt;Display&gt;&lt;Text StringText=&quot;Kraemer, M. et al.&quot; StringGroup=&quot;Author&quot;/&gt;&lt;Text StringText=&quot; &quot; StringGroup=&quot;Author&quot;/&gt;&lt;Text StringText=&quot;Analysis of human leucocyte antigen genes in Caucasian patients with idiopathic moyamoya angiopathy&quot; StringGroup=&quot;Title&quot;/&gt;&lt;Text StringText=&quot;. &quot; StringGroup=&quot;Title&quot;/&gt;&lt;Text StringText=&quot;Acta Neurochir (Wien)&quot; StringGroup=&quot;Magazine&quot; Italic=&quot;true&quot;/&gt;&lt;Text StringText=&quot; &quot; StringGroup=&quot;Magazine&quot;/&gt;&lt;Text StringText=&quot;154&quot; StringGroup=&quot;Vol&quot; Border=&quot;true&quot;/&gt;&lt;Text StringText=&quot;, &quot; StringGroup=&quot;none&quot;/&gt;&lt;Text StringText=&quot;445-454&quot; StringGroup=&quot;PageNum&quot;/&gt;&lt;Text StringText=&quot; &quot; StringGroup=&quot;PageNum&quot;/&gt;&lt;Text StringText=&quot;(&quot; StringGroup=&quot;PubYear&quot;/&gt;&lt;Text StringText=&quot;2012&quot; StringGroup=&quot;PubYear&quot;/&gt;&lt;Text StringText=&quot;).&quot; StringGroup=&quot;PubYear&quot;/&gt;&lt;/Display&gt;&lt;/Doc&gt;&lt;/KyMRNote&gt;"/>
    <w:docVar w:name="KY.MR.DATA{93EBA3E8-6F3A-4856-9B16-47EAA13064B5}2579" w:val="&lt;KyMRNote dbid=&quot;{93EBA3E8-6F3A-4856-9B16-47EAA13064B5}&quot; recid=&quot;2579&quot;&gt;&lt;Data&gt;&lt;Field id=&quot;AccessNum&quot;&gt;7886716&lt;/Field&gt;&lt;Field id=&quot;Author&quot; FirstData=&quot;0&quot; FirstStyle=&quot;720896&quot; OtherStyle=&quot;0&quot;&gt;Aoyagi M;Ogami K;Matsushima Y;Shikata M;Yamamoto M;Yamamoto K;&lt;/Field&gt;&lt;Field id=&quot;AuthorTrans&quot;&gt;&lt;/Field&gt;&lt;Field id=&quot;DOI&quot;&gt;10.1161/01.str.26.3.415&lt;/Field&gt;&lt;Field id=&quot;Editor&quot;&gt;&lt;/Field&gt;&lt;Field id=&quot;FmtTitle&quot;&gt;&lt;/Field&gt;&lt;Field id=&quot;ISSN&quot;&gt;0039-2499&lt;/Field&gt;&lt;Field id=&quot;Issue&quot;&gt;3&lt;/Field&gt;&lt;Field id=&quot;LIID&quot;&gt;2579&lt;/Field&gt;&lt;Field id=&quot;Magazine&quot;&gt;Stroke&lt;/Field&gt;&lt;Field id=&quot;MagazineAB&quot;&gt;Stroke&lt;/Field&gt;&lt;Field id=&quot;MagazineTrans&quot;&gt;&lt;/Field&gt;&lt;Field id=&quot;PageNum&quot;&gt;415-7&lt;/Field&gt;&lt;Field id=&quot;PubDate&quot;&gt;Mar&lt;/Field&gt;&lt;Field id=&quot;PubPlace&quot;&gt;United States&lt;/Field&gt;&lt;Field id=&quot;PubPlaceTrans&quot;&gt;&lt;/Field&gt;&lt;Field id=&quot;PubYear&quot;&gt;1995&lt;/Field&gt;&lt;Field id=&quot;Publisher&quot;&gt;Lippincott Williams and Wilkins Ltd.&lt;/Field&gt;&lt;Field id=&quot;PublisherTrans&quot;&gt;&lt;/Field&gt;&lt;Field id=&quot;TITrans&quot;&gt;烟雾病患者的人类白细胞抗原&lt;/Field&gt;&lt;Field id=&quot;Title&quot;&gt;Human leukocyte antigen in patients with moyamoya disease.&lt;/Field&gt;&lt;Field id=&quot;Translator&quot;&gt;&lt;/Field&gt;&lt;Field id=&quot;Type&quot;&gt;{041D4F77-279E-4405-0002-4388361B9CFF}&lt;/Field&gt;&lt;Field id=&quot;Version&quot;&gt;&lt;/Field&gt;&lt;Field id=&quot;Vol&quot;&gt;26&lt;/Field&gt;&lt;Field id=&quot;Factor&quot;&gt;8.3&lt;/Field&gt;&lt;Field id=&quot;Author2&quot;&gt;Aoyagi,M.;Ogami,K.;Matsushima,Y.;Shikata,M.;Yamamoto,M.;Yamamoto,K.;&lt;/Field&gt;&lt;/Data&gt;&lt;Ref&gt;&lt;Display&gt;&lt;Text StringText=&quot;「RefIndex」&quot; StringTextOri=&quot;「RefIndex」&quot; SuperScript=&quot;true&quot;/&gt;&lt;/Display&gt;&lt;/Ref&gt;&lt;Doc&gt;&lt;Display&gt;&lt;Text StringText=&quot;Aoyagi, M., Ogami, K., Matsushima, Y., Shikata, M., Yamamoto, M. &amp;amp; Yamamoto, K.&quot; StringGroup=&quot;Author&quot;/&gt;&lt;Text StringText=&quot; &quot; StringGroup=&quot;Author&quot;/&gt;&lt;Text StringText=&quot;Human leukocyte antigen in patients with moyamoya disease&quot; StringGroup=&quot;Title&quot;/&gt;&lt;Text StringText=&quot;. &quot; StringGroup=&quot;Title&quot;/&gt;&lt;Text StringText=&quot;Stroke&quot; StringGroup=&quot;Magazine&quot; Italic=&quot;true&quot;/&gt;&lt;Text StringText=&quot; &quot; StringGroup=&quot;Magazine&quot;/&gt;&lt;Text StringText=&quot;26&quot; StringGroup=&quot;Vol&quot; Border=&quot;true&quot;/&gt;&lt;Text StringText=&quot;, &quot; StringGroup=&quot;none&quot;/&gt;&lt;Text StringText=&quot;415-417&quot; StringGroup=&quot;PageNum&quot;/&gt;&lt;Text StringText=&quot; &quot; StringGroup=&quot;PageNum&quot;/&gt;&lt;Text StringText=&quot;(&quot; StringGroup=&quot;PubYear&quot;/&gt;&lt;Text StringText=&quot;1995&quot; StringGroup=&quot;PubYear&quot;/&gt;&lt;Text StringText=&quot;).&quot; StringGroup=&quot;PubYear&quot;/&gt;&lt;/Display&gt;&lt;/Doc&gt;&lt;/KyMRNote&gt;"/>
    <w:docVar w:name="KY.MR.DATA{93EBA3E8-6F3A-4856-9B16-47EAA13064B5}2580" w:val="&lt;KyMRNote dbid=&quot;{93EBA3E8-6F3A-4856-9B16-47EAA13064B5}&quot; recid=&quot;2580&quot;&gt;&lt;Data&gt;&lt;Field id=&quot;AccessNum&quot;&gt;26738445&lt;/Field&gt;&lt;Field id=&quot;Author&quot; FirstData=&quot;0&quot; FirstStyle=&quot;655360&quot; OtherStyle=&quot;0&quot;&gt;Liang Z;Wu G;Fan C;Xu J;Jiang S;Yan X;Di S;Ma Z;Hu W;Yang Y;&lt;/Field&gt;&lt;Field id=&quot;AuthorTrans&quot;&gt;&lt;/Field&gt;&lt;Field id=&quot;DOI&quot;&gt;10.1016/j.pneurobio.2015.11.001&lt;/Field&gt;&lt;Field id=&quot;Editor&quot;&gt;&lt;/Field&gt;&lt;Field id=&quot;FmtTitle&quot;&gt;&lt;/Field&gt;&lt;Field id=&quot;ISSN&quot;&gt;0301-0082&lt;/Field&gt;&lt;Field id=&quot;Issue&quot;&gt;&lt;/Field&gt;&lt;Field id=&quot;LIID&quot;&gt;2580&lt;/Field&gt;&lt;Field id=&quot;Magazine&quot;&gt;Progress in neurobiology&lt;/Field&gt;&lt;Field id=&quot;MagazineAB&quot;&gt;Prog Neurobiol&lt;/Field&gt;&lt;Field id=&quot;MagazineTrans&quot;&gt;&lt;/Field&gt;&lt;Field id=&quot;PageNum&quot;&gt;1-16&lt;/Field&gt;&lt;Field id=&quot;PubDate&quot;&gt;Feb&lt;/Field&gt;&lt;Field id=&quot;PubPlace&quot;&gt;England&lt;/Field&gt;&lt;Field id=&quot;PubPlaceTrans&quot;&gt;&lt;/Field&gt;&lt;Field id=&quot;PubYear&quot;&gt;2016&lt;/Field&gt;&lt;Field id=&quot;Publisher&quot;&gt;Elsevier Ltd&lt;/Field&gt;&lt;Field id=&quot;PublisherTrans&quot;&gt;&lt;/Field&gt;&lt;Field id=&quot;TITrans&quot;&gt;&lt;/Field&gt;&lt;Field id=&quot;Title&quot;&gt;The emerging role of signal transducer and activator of transcription 3 in cerebral ischemic and hemorrhagic stroke.&lt;/Field&gt;&lt;Field id=&quot;Translator&quot;&gt;&lt;/Field&gt;&lt;Field id=&quot;Type&quot;&gt;{041D4F77-279E-4405-0002-4388361B9CFF}&lt;/Field&gt;&lt;Field id=&quot;Version&quot;&gt;&lt;/Field&gt;&lt;Field id=&quot;Vol&quot;&gt;137&lt;/Field&gt;&lt;Field id=&quot;Factor&quot;&gt;6.7&lt;/Field&gt;&lt;Field id=&quot;Author2&quot;&gt;Liang,Z.;&lt;/Field&gt;&lt;/Data&gt;&lt;Ref&gt;&lt;Display&gt;&lt;Text StringText=&quot;「RefIndex」&quot; StringTextOri=&quot;「RefIndex」&quot; SuperScript=&quot;true&quot;/&gt;&lt;/Display&gt;&lt;/Ref&gt;&lt;Doc&gt;&lt;Display&gt;&lt;Text StringText=&quot;Liang, Z. et al.&quot; StringGroup=&quot;Author&quot;/&gt;&lt;Text StringText=&quot; &quot; StringGroup=&quot;Author&quot;/&gt;&lt;Text StringText=&quot;The emerging role of signal transducer and activator of transcription 3 in cerebral ischemic and hemorrhagic stroke&quot; StringGroup=&quot;Title&quot;/&gt;&lt;Text StringText=&quot;. &quot; StringGroup=&quot;Title&quot;/&gt;&lt;Text StringText=&quot;Prog. Neurobiol.&quot; StringGroup=&quot;Magazine&quot; Italic=&quot;true&quot;/&gt;&lt;Text StringText=&quot; &quot; StringGroup=&quot;Magazine&quot;/&gt;&lt;Text StringText=&quot;137&quot; StringGroup=&quot;Vol&quot; Border=&quot;true&quot;/&gt;&lt;Text StringText=&quot;, &quot; StringGroup=&quot;none&quot;/&gt;&lt;Text StringText=&quot;1-16&quot; StringGroup=&quot;PageNum&quot;/&gt;&lt;Text StringText=&quot; &quot; StringGroup=&quot;PageNum&quot;/&gt;&lt;Text StringText=&quot;(&quot; StringGroup=&quot;PubYear&quot;/&gt;&lt;Text StringText=&quot;2016&quot; StringGroup=&quot;PubYear&quot;/&gt;&lt;Text StringText=&quot;).&quot; StringGroup=&quot;PubYear&quot;/&gt;&lt;/Display&gt;&lt;/Doc&gt;&lt;/KyMRNote&gt;"/>
    <w:docVar w:name="KY.MR.DATA{93EBA3E8-6F3A-4856-9B16-47EAA13064B5}2587" w:val="&lt;KyMRNote dbid=&quot;{93EBA3E8-6F3A-4856-9B16-47EAA13064B5}&quot; recid=&quot;2587&quot;&gt;&lt;Data&gt;&lt;Field id=&quot;AccessNum&quot;&gt;36266259&lt;/Field&gt;&lt;Field id=&quot;Author&quot; FirstData=&quot;0&quot; FirstStyle=&quot;458752&quot; OtherStyle=&quot;0&quot;&gt;Xu Y;Kovacic JC;&lt;/Field&gt;&lt;Field id=&quot;AuthorTrans&quot;&gt;&lt;/Field&gt;&lt;Field id=&quot;DOI&quot;&gt;10.1146/annurev-physiol-032222-080806&lt;/Field&gt;&lt;Field id=&quot;Editor&quot;&gt;&lt;/Field&gt;&lt;Field id=&quot;FmtTitle&quot;&gt;&lt;/Field&gt;&lt;Field id=&quot;ISSN&quot;&gt;0066-4278&lt;/Field&gt;&lt;Field id=&quot;Issue&quot;&gt;&lt;/Field&gt;&lt;Field id=&quot;LIID&quot;&gt;2587&lt;/Field&gt;&lt;Field id=&quot;Magazine&quot;&gt;Annual review of physiology&lt;/Field&gt;&lt;Field id=&quot;MagazineAB&quot;&gt;Annu Rev Physiol&lt;/Field&gt;&lt;Field id=&quot;MagazineTrans&quot;&gt;&lt;/Field&gt;&lt;Field id=&quot;PageNum&quot;&gt;245-267&lt;/Field&gt;&lt;Field id=&quot;PubDate&quot;&gt;Feb 10&lt;/Field&gt;&lt;Field id=&quot;PubPlace&quot;&gt;United States&lt;/Field&gt;&lt;Field id=&quot;PubPlaceTrans&quot;&gt;&lt;/Field&gt;&lt;Field id=&quot;PubYear&quot;&gt;2023&lt;/Field&gt;&lt;Field id=&quot;Publisher&quot;&gt;Annual Reviews Inc.&lt;/Field&gt;&lt;Field id=&quot;PublisherTrans&quot;&gt;&lt;/Field&gt;&lt;Field id=&quot;TITrans&quot;&gt;&lt;/Field&gt;&lt;Field id=&quot;Title&quot;&gt;Endothelial to Mesenchymal Transition in Health and Disease.&lt;/Field&gt;&lt;Field id=&quot;Translator&quot;&gt;&lt;/Field&gt;&lt;Field id=&quot;Type&quot;&gt;{041D4F77-279E-4405-0002-4388361B9CFF}&lt;/Field&gt;&lt;Field id=&quot;Version&quot;&gt;&lt;/Field&gt;&lt;Field id=&quot;Vol&quot;&gt;85&lt;/Field&gt;&lt;Field id=&quot;Factor&quot;&gt;18.2&lt;/Field&gt;&lt;Field id=&quot;Author2&quot;&gt;Xu,Y.;Kovacic,J. C.;&lt;/Field&gt;&lt;/Data&gt;&lt;Ref&gt;&lt;Display&gt;&lt;Text StringText=&quot;「RefIndex」&quot; StringTextOri=&quot;「RefIndex」&quot; SuperScript=&quot;true&quot;/&gt;&lt;/Display&gt;&lt;/Ref&gt;&lt;Doc&gt;&lt;Display&gt;&lt;Text StringText=&quot;Xu, Y. &amp;amp; Kovacic, J. C.&quot; StringGroup=&quot;Author&quot;/&gt;&lt;Text StringText=&quot; &quot; StringGroup=&quot;Author&quot;/&gt;&lt;Text StringText=&quot;Endothelial to Mesenchymal Transition in Health and Disease&quot; StringGroup=&quot;Title&quot;/&gt;&lt;Text StringText=&quot;. &quot; StringGroup=&quot;Title&quot;/&gt;&lt;Text StringText=&quot;Annu. Rev. Physiol.&quot; StringGroup=&quot;Magazine&quot; Italic=&quot;true&quot;/&gt;&lt;Text StringText=&quot; &quot; StringGroup=&quot;Magazine&quot;/&gt;&lt;Text StringText=&quot;85&quot; StringGroup=&quot;Vol&quot; Border=&quot;true&quot;/&gt;&lt;Text StringText=&quot;, &quot; StringGroup=&quot;none&quot;/&gt;&lt;Text StringText=&quot;245-267&quot; StringGroup=&quot;PageNum&quot;/&gt;&lt;Text StringText=&quot; &quot; StringGroup=&quot;PageNum&quot;/&gt;&lt;Text StringText=&quot;(&quot; StringGroup=&quot;PubYear&quot;/&gt;&lt;Text StringText=&quot;2023&quot; StringGroup=&quot;PubYear&quot;/&gt;&lt;Text StringText=&quot;).&quot; StringGroup=&quot;PubYear&quot;/&gt;&lt;/Display&gt;&lt;/Doc&gt;&lt;/KyMRNote&gt;"/>
    <w:docVar w:name="KY.MR.DATA{93EBA3E8-6F3A-4856-9B16-47EAA13064B5}2588" w:val="&lt;KyMRNote dbid=&quot;{93EBA3E8-6F3A-4856-9B16-47EAA13064B5}&quot; recid=&quot;2588&quot;&gt;&lt;Data&gt;&lt;Field id=&quot;AccessNum&quot;&gt;29309526&lt;/Field&gt;&lt;Field id=&quot;Author&quot; FirstData=&quot;0&quot; FirstStyle=&quot;851968&quot; OtherStyle=&quot;0&quot;&gt;Souilhol C;Harmsen MC;Evans PC;Krenning G;&lt;/Field&gt;&lt;Field id=&quot;AuthorTrans&quot;&gt;&lt;/Field&gt;&lt;Field id=&quot;DOI&quot;&gt;10.1093/cvr/cvx253&lt;/Field&gt;&lt;Field id=&quot;Editor&quot;&gt;&lt;/Field&gt;&lt;Field id=&quot;FmtTitle&quot;&gt;&lt;/Field&gt;&lt;Field id=&quot;ISSN&quot;&gt;0008-6363&lt;/Field&gt;&lt;Field id=&quot;Issue&quot;&gt;4&lt;/Field&gt;&lt;Field id=&quot;LIID&quot;&gt;2588&lt;/Field&gt;&lt;Field id=&quot;Magazine&quot;&gt;Cardiovascular research&lt;/Field&gt;&lt;Field id=&quot;MagazineAB&quot;&gt;Cardiovasc Res&lt;/Field&gt;&lt;Field id=&quot;MagazineTrans&quot;&gt;&lt;/Field&gt;&lt;Field id=&quot;PageNum&quot;&gt;565-577&lt;/Field&gt;&lt;Field id=&quot;PubDate&quot;&gt;Mar 15&lt;/Field&gt;&lt;Field id=&quot;PubPlace&quot;&gt;England&lt;/Field&gt;&lt;Field id=&quot;PubPlaceTrans&quot;&gt;&lt;/Field&gt;&lt;Field id=&quot;PubYear&quot;&gt;2018&lt;/Field&gt;&lt;Field id=&quot;Publisher&quot;&gt;Oxford University Press&lt;/Field&gt;&lt;Field id=&quot;PublisherTrans&quot;&gt;&lt;/Field&gt;&lt;Field id=&quot;TITrans&quot;&gt;&lt;/Field&gt;&lt;Field id=&quot;Title&quot;&gt;Endothelial-mesenchymal transition in atherosclerosis.&lt;/Field&gt;&lt;Field id=&quot;Translator&quot;&gt;&lt;/Field&gt;&lt;Field id=&quot;Type&quot;&gt;{041D4F77-279E-4405-0002-4388361B9CFF}&lt;/Field&gt;&lt;Field id=&quot;Version&quot;&gt;&lt;/Field&gt;&lt;Field id=&quot;Vol&quot;&gt;114&lt;/Field&gt;&lt;Field id=&quot;Factor&quot;&gt;10.8&lt;/Field&gt;&lt;Field id=&quot;Author2&quot;&gt;Souilhol,C.;Harmsen,M. C.;Evans,P. C.;Krenning,G.;&lt;/Field&gt;&lt;/Data&gt;&lt;Ref&gt;&lt;Display&gt;&lt;Text StringText=&quot;「RefIndex」&quot; StringTextOri=&quot;「RefIndex」&quot; SuperScript=&quot;true&quot;/&gt;&lt;/Display&gt;&lt;/Ref&gt;&lt;Doc&gt;&lt;Display&gt;&lt;Text StringText=&quot;Souilhol, C., Harmsen, M. C., Evans, P. C. &amp;amp; Krenning, G.&quot; StringGroup=&quot;Author&quot;/&gt;&lt;Text StringText=&quot; &quot; StringGroup=&quot;Author&quot;/&gt;&lt;Text StringText=&quot;Endothelial-mesenchymal transition in atherosclerosis&quot; StringGroup=&quot;Title&quot;/&gt;&lt;Text StringText=&quot;. &quot; StringGroup=&quot;Title&quot;/&gt;&lt;Text StringText=&quot;Cardiovasc. Res.&quot; StringGroup=&quot;Magazine&quot; Italic=&quot;true&quot;/&gt;&lt;Text StringText=&quot; &quot; StringGroup=&quot;Magazine&quot;/&gt;&lt;Text StringText=&quot;114&quot; StringGroup=&quot;Vol&quot; Border=&quot;true&quot;/&gt;&lt;Text StringText=&quot;, &quot; StringGroup=&quot;none&quot;/&gt;&lt;Text StringText=&quot;565-577&quot; StringGroup=&quot;PageNum&quot;/&gt;&lt;Text StringText=&quot; &quot; StringGroup=&quot;PageNum&quot;/&gt;&lt;Text StringText=&quot;(&quot; StringGroup=&quot;PubYear&quot;/&gt;&lt;Text StringText=&quot;2018&quot; StringGroup=&quot;PubYear&quot;/&gt;&lt;Text StringText=&quot;).&quot; StringGroup=&quot;PubYear&quot;/&gt;&lt;/Display&gt;&lt;/Doc&gt;&lt;/KyMRNote&gt;"/>
    <w:docVar w:name="KY.MR.DATA{93EBA3E8-6F3A-4856-9B16-47EAA13064B5}2589" w:val="&lt;KyMRNote dbid=&quot;{93EBA3E8-6F3A-4856-9B16-47EAA13064B5}&quot; recid=&quot;2589&quot;&gt;&lt;Data&gt;&lt;Field id=&quot;AccessNum&quot;&gt;32746619&lt;/Field&gt;&lt;Field id=&quot;Author&quot; FirstData=&quot;0&quot; FirstStyle=&quot;851968&quot; OtherStyle=&quot;0&quot;&gt;Gorelova A;Berman M;Al Ghouleh I;&lt;/Field&gt;&lt;Field id=&quot;AuthorTrans&quot;&gt;&lt;/Field&gt;&lt;Field id=&quot;DOI&quot;&gt;10.1089/ars.2020.8169&lt;/Field&gt;&lt;Field id=&quot;Editor&quot;&gt;&lt;/Field&gt;&lt;Field id=&quot;FmtTitle&quot;&gt;&lt;/Field&gt;&lt;Field id=&quot;ISSN&quot;&gt;1523-0864&lt;/Field&gt;&lt;Field id=&quot;Issue&quot;&gt;12&lt;/Field&gt;&lt;Field id=&quot;LIID&quot;&gt;2589&lt;/Field&gt;&lt;Field id=&quot;Magazine&quot;&gt;Antioxidants &amp;amp; redox signaling&lt;/Field&gt;&lt;Field id=&quot;MagazineAB&quot;&gt;Antioxid Redox Signal&lt;/Field&gt;&lt;Field id=&quot;MagazineTrans&quot;&gt;&lt;/Field&gt;&lt;Field id=&quot;PageNum&quot;&gt;891-914&lt;/Field&gt;&lt;Field id=&quot;PubDate&quot;&gt;Apr 20&lt;/Field&gt;&lt;Field id=&quot;PubPlace&quot;&gt;United States&lt;/Field&gt;&lt;Field id=&quot;PubPlaceTrans&quot;&gt;&lt;/Field&gt;&lt;Field id=&quot;PubYear&quot;&gt;2021&lt;/Field&gt;&lt;Field id=&quot;Publisher&quot;&gt;Mary Ann Liebert Inc.&lt;/Field&gt;&lt;Field id=&quot;PublisherTrans&quot;&gt;&lt;/Field&gt;&lt;Field id=&quot;TITrans&quot;&gt;&lt;/Field&gt;&lt;Field id=&quot;Title&quot;&gt;Endothelial-to-Mesenchymal Transition in Pulmonary Arterial Hypertension.&lt;/Field&gt;&lt;Field id=&quot;Translator&quot;&gt;&lt;/Field&gt;&lt;Field id=&quot;Type&quot;&gt;{041D4F77-279E-4405-0002-4388361B9CFF}&lt;/Field&gt;&lt;Field id=&quot;Version&quot;&gt;&lt;/Field&gt;&lt;Field id=&quot;Vol&quot;&gt;34&lt;/Field&gt;&lt;Field id=&quot;Factor&quot;&gt;6.6&lt;/Field&gt;&lt;Field id=&quot;Author2&quot;&gt;Gorelova,A.;Berman,M.;Al Ghouleh,I.;&lt;/Field&gt;&lt;/Data&gt;&lt;Ref&gt;&lt;Display&gt;&lt;Text StringText=&quot;「RefIndex」&quot; StringTextOri=&quot;「RefIndex」&quot; SuperScript=&quot;true&quot;/&gt;&lt;/Display&gt;&lt;/Ref&gt;&lt;Doc&gt;&lt;Display&gt;&lt;Text StringText=&quot;Gorelova, A., Berman, M. &amp;amp; Al Ghouleh, I.&quot; StringGroup=&quot;Author&quot;/&gt;&lt;Text StringText=&quot; &quot; StringGroup=&quot;Author&quot;/&gt;&lt;Text StringText=&quot;Endothelial-to-Mesenchymal Transition in Pulmonary Arterial Hypertension&quot; StringGroup=&quot;Title&quot;/&gt;&lt;Text StringText=&quot;. &quot; StringGroup=&quot;Title&quot;/&gt;&lt;Text StringText=&quot;Antioxid. Redox Signal.&quot; StringGroup=&quot;Magazine&quot; Italic=&quot;true&quot;/&gt;&lt;Text StringText=&quot; &quot; StringGroup=&quot;Magazine&quot;/&gt;&lt;Text StringText=&quot;34&quot; StringGroup=&quot;Vol&quot; Border=&quot;true&quot;/&gt;&lt;Text StringText=&quot;, &quot; StringGroup=&quot;none&quot;/&gt;&lt;Text StringText=&quot;891-914&quot; StringGroup=&quot;PageNum&quot;/&gt;&lt;Text StringText=&quot; &quot; StringGroup=&quot;PageNum&quot;/&gt;&lt;Text StringText=&quot;(&quot; StringGroup=&quot;PubYear&quot;/&gt;&lt;Text StringText=&quot;2021&quot; StringGroup=&quot;PubYear&quot;/&gt;&lt;Text StringText=&quot;).&quot; StringGroup=&quot;PubYear&quot;/&gt;&lt;/Display&gt;&lt;/Doc&gt;&lt;/KyMRNote&gt;"/>
    <w:docVar w:name="KY.MR.DATA{93EBA3E8-6F3A-4856-9B16-47EAA13064B5}2591" w:val="&lt;KyMRNote dbid=&quot;{93EBA3E8-6F3A-4856-9B16-47EAA13064B5}&quot; recid=&quot;2591&quot;&gt;&lt;Data&gt;&lt;Field id=&quot;AccessNum&quot;&gt;32851865&lt;/Field&gt;&lt;Field id=&quot;Author&quot; FirstData=&quot;0&quot; FirstStyle=&quot;655360&quot; OtherStyle=&quot;0&quot;&gt;Cheng W;Li X;Liu D;Cui C;Wang X;&lt;/Field&gt;&lt;Field id=&quot;AuthorTrans&quot;&gt;&lt;/Field&gt;&lt;Field id=&quot;DOI&quot;&gt;10.1177/1074248420952233&lt;/Field&gt;&lt;Field id=&quot;Editor&quot;&gt;&lt;/Field&gt;&lt;Field id=&quot;FmtTitle&quot;&gt;&lt;/Field&gt;&lt;Field id=&quot;ISSN&quot;&gt;1074-2484&lt;/Field&gt;&lt;Field id=&quot;Issue&quot;&gt;1&lt;/Field&gt;&lt;Field id=&quot;LIID&quot;&gt;2591&lt;/Field&gt;&lt;Field id=&quot;Magazine&quot;&gt;Journal of cardiovascular pharmacology and therapeutics&lt;/Field&gt;&lt;Field id=&quot;MagazineAB&quot;&gt;J Cardiovasc Pharmacol Ther&lt;/Field&gt;&lt;Field id=&quot;MagazineTrans&quot;&gt;&lt;/Field&gt;&lt;Field id=&quot;PageNum&quot;&gt;3-11&lt;/Field&gt;&lt;Field id=&quot;PubDate&quot;&gt;Jan&lt;/Field&gt;&lt;Field id=&quot;PubPlace&quot;&gt;United States&lt;/Field&gt;&lt;Field id=&quot;PubPlaceTrans&quot;&gt;&lt;/Field&gt;&lt;Field id=&quot;PubYear&quot;&gt;2021&lt;/Field&gt;&lt;Field id=&quot;Publisher&quot;&gt;SAGE Publications Ltd&lt;/Field&gt;&lt;Field id=&quot;PublisherTrans&quot;&gt;&lt;/Field&gt;&lt;Field id=&quot;TITrans&quot;&gt;&lt;/Field&gt;&lt;Field id=&quot;Title&quot;&gt;Endothelial-to-Mesenchymal Transition: Role in Cardiac Fibrosis.&lt;/Field&gt;&lt;Field id=&quot;Translator&quot;&gt;&lt;/Field&gt;&lt;Field id=&quot;Type&quot;&gt;{041D4F77-279E-4405-0002-4388361B9CFF}&lt;/Field&gt;&lt;Field id=&quot;Version&quot;&gt;&lt;/Field&gt;&lt;Field id=&quot;Vol&quot;&gt;26&lt;/Field&gt;&lt;Field id=&quot;Factor&quot;&gt;2.6&lt;/Field&gt;&lt;Field id=&quot;Author2&quot;&gt;Cheng,W.;Li,X.;Liu,D.;Cui,C.;Wang,X.;&lt;/Field&gt;&lt;/Data&gt;&lt;Ref&gt;&lt;Display&gt;&lt;Text StringText=&quot;「RefIndex」&quot; StringTextOri=&quot;「RefIndex」&quot; SuperScript=&quot;true&quot;/&gt;&lt;/Display&gt;&lt;/Ref&gt;&lt;Doc&gt;&lt;Display&gt;&lt;Text StringText=&quot;Cheng, W., Li, X., Liu, D., Cui, C. &amp;amp; Wang, X.&quot; StringGroup=&quot;Author&quot;/&gt;&lt;Text StringText=&quot; &quot; StringGroup=&quot;Author&quot;/&gt;&lt;Text StringText=&quot;Endothelial-to-Mesenchymal Transition: Role in Cardiac Fibrosis&quot; StringGroup=&quot;Title&quot;/&gt;&lt;Text StringText=&quot;. &quot; StringGroup=&quot;Title&quot;/&gt;&lt;Text StringText=&quot;J. Cardiovasc. Pharmacol. Ther.&quot; StringGroup=&quot;Magazine&quot; Italic=&quot;true&quot;/&gt;&lt;Text StringText=&quot; &quot; StringGroup=&quot;Magazine&quot;/&gt;&lt;Text StringText=&quot;26&quot; StringGroup=&quot;Vol&quot; Border=&quot;true&quot;/&gt;&lt;Text StringText=&quot;, &quot; StringGroup=&quot;none&quot;/&gt;&lt;Text StringText=&quot;3-11&quot; StringGroup=&quot;PageNum&quot;/&gt;&lt;Text StringText=&quot; &quot; StringGroup=&quot;PageNum&quot;/&gt;&lt;Text StringText=&quot;(&quot; StringGroup=&quot;PubYear&quot;/&gt;&lt;Text StringText=&quot;2021&quot; StringGroup=&quot;PubYear&quot;/&gt;&lt;Text StringText=&quot;).&quot; StringGroup=&quot;PubYear&quot;/&gt;&lt;/Display&gt;&lt;/Doc&gt;&lt;/KyMRNote&gt;"/>
    <w:docVar w:name="KY.MR.DATA{93EBA3E8-6F3A-4856-9B16-47EAA13064B5}2592" w:val="&lt;KyMRNote dbid=&quot;{93EBA3E8-6F3A-4856-9B16-47EAA13064B5}&quot; recid=&quot;2592&quot; index=&quot;13&quot;&gt;&lt;Data&gt;&lt;Field id=&quot;AccessNum&quot;&gt;36769472&lt;/Field&gt;&lt;Field id=&quot;Author&quot; FirstData=&quot;1&quot; FirstStyle=&quot;393216&quot; OtherStyle=&quot;0&quot;&gt;Liu W;Sun J;Shi Z;Huang Z;Yu L;Du H;Ge P;Zhang D;&lt;/Field&gt;&lt;Field id=&quot;AuthorTrans&quot;&gt;&lt;/Field&gt;&lt;Field id=&quot;DOI&quot;&gt;10.3390/jcm12030823&lt;/Field&gt;&lt;Field id=&quot;Editor&quot;&gt;&lt;/Field&gt;&lt;Field id=&quot;FmtTitle&quot;&gt;&lt;/Field&gt;&lt;Field id=&quot;ISSN&quot;&gt;2077-0383&lt;/Field&gt;&lt;Field id=&quot;Issue&quot;&gt;3&lt;/Field&gt;&lt;Field id=&quot;LIID&quot;&gt;2591&lt;/Field&gt;&lt;Field id=&quot;Magazine&quot;&gt;Journal of clinical medicine&lt;/Field&gt;&lt;Field id=&quot;MagazineAB&quot;&gt;J Clin Med&lt;/Field&gt;&lt;Field id=&quot;MagazineTrans&quot;&gt;&lt;/Field&gt;&lt;Field id=&quot;PageNum&quot;&gt;&lt;/Field&gt;&lt;Field id=&quot;PubDate&quot;&gt;Jan 19&lt;/Field&gt;&lt;Field id=&quot;PubPlace&quot;&gt;Switzerland&lt;/Field&gt;&lt;Field id=&quot;PubPlaceTrans&quot;&gt;&lt;/Field&gt;&lt;Field id=&quot;PubYear&quot;&gt;2023&lt;/Field&gt;&lt;Field id=&quot;Publisher&quot;&gt;MDPI (Basel, Switzerland)&lt;/Field&gt;&lt;Field id=&quot;PublisherTrans&quot;&gt;&lt;/Field&gt;&lt;Field id=&quot;TITrans&quot;&gt;&lt;/Field&gt;&lt;Field id=&quot;Title&quot;&gt;Circulating Inflammatory Cytokine Associated with Poor Prognosis in Moyamoya Disease: A Prospective Cohort Study.&lt;/Field&gt;&lt;Field id=&quot;Translator&quot;&gt;&lt;/Field&gt;&lt;Field id=&quot;Type&quot;&gt;{041D4F77-279E-4405-0002-4388361B9CFF}&lt;/Field&gt;&lt;Field id=&quot;Version&quot;&gt;&lt;/Field&gt;&lt;Field id=&quot;Vol&quot;&gt;12&lt;/Field&gt;&lt;Field id=&quot;Factor&quot;&gt;4.964&lt;/Field&gt;&lt;Field id=&quot;Author2&quot;&gt;Liu,W;Sun,J;Shi,Z;Huang,Z;Yu,L;Du,H;Ge,P;Zhang,D;&lt;/Field&gt;&lt;/Data&gt;&lt;Ref&gt;&lt;Display&gt;&lt;Text StringText=&quot;「RefIndex」&quot; StringTextOri=&quot;「RefIndex」&quot;/&gt;&lt;/Display&gt;&lt;/Ref&gt;&lt;Doc&gt;&lt;Display&gt;&lt;Text space=&quot;used&quot; StringText=&quot;&amp;quot;13. &amp;quot;&quot; Border=&quot;0&quot;/&gt;&lt;Text StringText=&quot;Liu W, Sun J, Shi Z, Huang Z, Yu L, Du H, Ge P, and Zhang D&quot; StringGroup=&quot;Author&quot;/&gt;_x000d__x000a_   &lt;Text StringText=&quot;. &quot; StringGroup=&quot;Author&quot;/&gt;_x000d__x000a_   &lt;Text StringText=&quot;Circulating Inflammatory Cytokine Associated with Poor Prognosis in Moyamoya Disease: A Prospective Cohort Study&quot; StringGroup=&quot;Title&quot;/&gt;_x000d__x000a_   &lt;Text StringText=&quot;. &quot; StringGroup=&quot;Title&quot;/&gt;_x000d__x000a_   &lt;Text StringText=&quot;J Clin Med&quot; StringGroup=&quot;Magazine&quot; Italic=&quot;true&quot;/&gt;_x000d__x000a_   &lt;Text StringText=&quot;. &quot; StringGroup=&quot;Magazine&quot;/&gt;_x000d__x000a_   &lt;Text StringText=&quot;2023&quot; StringGroup=&quot;PubYear&quot;/&gt;_x000d__x000a_   &lt;Text StringText=&quot;;&quot; StringGroup=&quot;Vol&quot;/&gt;_x000d__x000a_   &lt;Text StringText=&quot;12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93EBA3E8-6F3A-4856-9B16-47EAA13064B5}2678" w:val="&lt;KyMRNote dbid=&quot;{93EBA3E8-6F3A-4856-9B16-47EAA13064B5}&quot; recid=&quot;2678&quot;&gt;&lt;Data&gt;&lt;Field id=&quot;AccessNum&quot;&gt;35605621&lt;/Field&gt;&lt;Field id=&quot;Author&quot; FirstData=&quot;1&quot; FirstStyle=&quot;524288&quot; OtherStyle=&quot;0&quot;&gt;Ihara M;Yamamoto Y;Hattori Y;Liu W;Kobayashi H;Ishiyama H;Yoshimoto T;Miyawaki S;Clausen T;Bang OY;Steinberg GK;Tournier-Lasserve E;Koizumi A;&lt;/Field&gt;&lt;Field id=&quot;AuthorTrans&quot;&gt;&lt;/Field&gt;&lt;Field id=&quot;DOI&quot;&gt;10.1016/S1474-4422(22)00165-X&lt;/Field&gt;&lt;Field id=&quot;Editor&quot;&gt;&lt;/Field&gt;&lt;Field id=&quot;FmtTitle&quot;&gt;&lt;/Field&gt;&lt;Field id=&quot;ISSN&quot;&gt;1474-4422&lt;/Field&gt;&lt;Field id=&quot;Issue&quot;&gt;8&lt;/Field&gt;&lt;Field id=&quot;LIID&quot;&gt;2678&lt;/Field&gt;&lt;Field id=&quot;Magazine&quot;&gt;The Lancet. Neurology&lt;/Field&gt;&lt;Field id=&quot;MagazineAB&quot;&gt;Lancet Neurol&lt;/Field&gt;&lt;Field id=&quot;MagazineTrans&quot;&gt;&lt;/Field&gt;&lt;Field id=&quot;PageNum&quot;&gt;747-758&lt;/Field&gt;&lt;Field id=&quot;PubDate&quot;&gt;Aug&lt;/Field&gt;&lt;Field id=&quot;PubPlace&quot;&gt;England&lt;/Field&gt;&lt;Field id=&quot;PubPlaceTrans&quot;&gt;&lt;/Field&gt;&lt;Field id=&quot;PubYear&quot;&gt;2022&lt;/Field&gt;&lt;Field id=&quot;Publisher&quot;&gt;other&lt;/Field&gt;&lt;Field id=&quot;PublisherTrans&quot;&gt;&lt;/Field&gt;&lt;Field id=&quot;TITrans&quot;&gt;&lt;/Field&gt;&lt;Field id=&quot;Title&quot;&gt;Moyamoya disease: diagnosis and interventions.&lt;/Field&gt;&lt;Field id=&quot;Translator&quot;&gt;&lt;/Field&gt;&lt;Field id=&quot;Type&quot;&gt;{041D4F77-279E-4405-0002-4388361B9CFF}&lt;/Field&gt;&lt;Field id=&quot;Version&quot;&gt;&lt;/Field&gt;&lt;Field id=&quot;Vol&quot;&gt;21&lt;/Field&gt;&lt;Field id=&quot;Factor&quot;&gt;59.935&lt;/Field&gt;&lt;Field id=&quot;Author2&quot;&gt;Ihara,M;Yamamoto,Y;Hattori,Y;Liu,W;Kobayashi,H;Ishiyama,H;Yoshimoto,T;Miyawaki,S;Clausen,T;Bang,OY;&lt;/Field&gt;&lt;/Data&gt;&lt;Ref&gt;&lt;Display&gt;&lt;Text StringText=&quot;「RefIndex」&quot; StringTextOri=&quot;「RefIndex」&quot;/&gt;&lt;/Display&gt;&lt;/Ref&gt;&lt;Doc&gt;&lt;Display&gt;&lt;Text StringText=&quot;Ihara M, Yamamoto Y, Hattori Y, Liu W, Kobayashi H, Ishiyama H, Yoshimoto T, Miyawaki S, Clausen T, Bang OY, et al.&quot; StringGroup=&quot;Author&quot;/&gt;_x000d__x000a_   &lt;Text StringText=&quot; &quot; StringGroup=&quot;Author&quot;/&gt;_x000d__x000a_   &lt;Text StringText=&quot;Moyamoya disease: diagnosis and interventions&quot; StringGroup=&quot;Title&quot;/&gt;_x000d__x000a_   &lt;Text StringText=&quot;. &quot; StringGroup=&quot;Title&quot;/&gt;_x000d__x000a_   &lt;Text StringText=&quot;Lancet Neurol&quot; StringGroup=&quot;Magazine&quot; Italic=&quot;true&quot;/&gt;_x000d__x000a_   &lt;Text StringText=&quot;. &quot; StringGroup=&quot;Magazine&quot;/&gt;_x000d__x000a_   &lt;Text StringText=&quot;2022&quot; StringGroup=&quot;PubYear&quot;/&gt;_x000d__x000a_   &lt;Text StringText=&quot;;&quot; StringGroup=&quot;Vol&quot;/&gt;_x000d__x000a_   &lt;Text StringText=&quot;21&quot; StringGroup=&quot;Vol&quot;/&gt;_x000d__x000a_   &lt;Text StringText=&quot;(&quot; StringGroup=&quot;Issue&quot;/&gt;_x000d__x000a_   &lt;Text StringText=&quot;8&quot; StringGroup=&quot;Issue&quot;/&gt;_x000d__x000a_   &lt;Text StringText=&quot;)&quot; StringGroup=&quot;Issue&quot;/&gt;_x000d__x000a_   &lt;Text StringText=&quot;:&quot; StringGroup=&quot;PageNum&quot;/&gt;_x000d__x000a_   &lt;Text StringText=&quot;747-58&quot; StringGroup=&quot;PageNum&quot;/&gt;_x000d__x000a_   &lt;Text StringText=&quot;.&quot; StringGroup=&quot;none&quot;/&gt;_x000d__x000a_  &lt;/Display&gt;&lt;/Doc&gt;&lt;/KyMRNote&gt;"/>
    <w:docVar w:name="KY.MR.DATA{93EBA3E8-6F3A-4856-9B16-47EAA13064B5}2703" w:val="&lt;KyMRNote dbid=&quot;{93EBA3E8-6F3A-4856-9B16-47EAA13064B5}&quot; recid=&quot;2703&quot;&gt;&lt;Data&gt;&lt;Field id=&quot;AccessNum&quot;&gt;30654892&lt;/Field&gt;&lt;Field id=&quot;Author&quot; FirstData=&quot;1&quot; FirstStyle=&quot;720896&quot; OtherStyle=&quot;0&quot;&gt;Kovacic JC;Dimmeler S;Harvey RP;Finkel T;Aikawa E;Krenning G;Baker AH;&lt;/Field&gt;&lt;Field id=&quot;AuthorTrans&quot;&gt;&lt;/Field&gt;&lt;Field id=&quot;DOI&quot;&gt;10.1016/j.jacc.2018.09.089&lt;/Field&gt;&lt;Field id=&quot;Editor&quot;&gt;&lt;/Field&gt;&lt;Field id=&quot;FmtTitle&quot;&gt;&lt;/Field&gt;&lt;Field id=&quot;ISSN&quot;&gt;0735-1097&lt;/Field&gt;&lt;Field id=&quot;Issue&quot;&gt;2&lt;/Field&gt;&lt;Field id=&quot;LIID&quot;&gt;2703&lt;/Field&gt;&lt;Field id=&quot;Magazine&quot;&gt;Journal of the American College of Cardiology&lt;/Field&gt;&lt;Field id=&quot;MagazineAB&quot;&gt;J Am Coll Cardiol&lt;/Field&gt;&lt;Field id=&quot;MagazineTrans&quot;&gt;&lt;/Field&gt;&lt;Field id=&quot;PageNum&quot;&gt;190-209&lt;/Field&gt;&lt;Field id=&quot;PubDate&quot;&gt;Jan 22&lt;/Field&gt;&lt;Field id=&quot;PubPlace&quot;&gt;United States&lt;/Field&gt;&lt;Field id=&quot;PubPlaceTrans&quot;&gt;&lt;/Field&gt;&lt;Field id=&quot;PubYear&quot;&gt;2019&lt;/Field&gt;&lt;Field id=&quot;Publisher&quot;&gt;Elsevier USA&lt;/Field&gt;&lt;Field id=&quot;PublisherTrans&quot;&gt;&lt;/Field&gt;&lt;Field id=&quot;TITrans&quot;&gt;&lt;/Field&gt;&lt;Field id=&quot;Title&quot;&gt;Endothelial to Mesenchymal Transition in Cardiovascular Disease: JACC State-of-the-Art Review.&lt;/Field&gt;&lt;Field id=&quot;Translator&quot;&gt;&lt;/Field&gt;&lt;Field id=&quot;Type&quot;&gt;{041D4F77-279E-4405-0002-4388361B9CFF}&lt;/Field&gt;&lt;Field id=&quot;Version&quot;&gt;&lt;/Field&gt;&lt;Field id=&quot;Vol&quot;&gt;73&lt;/Field&gt;&lt;Field id=&quot;Factor&quot;&gt;27.203&lt;/Field&gt;&lt;Field id=&quot;Author2&quot;&gt;Kovacic,JC;Dimmeler,S;Harvey,RP;Finkel,T;Aikawa,E;Krenning,G;Baker,AH;&lt;/Field&gt;&lt;/Data&gt;&lt;Ref&gt;&lt;Display&gt;&lt;Text StringText=&quot;「RefIndex」&quot; StringTextOri=&quot;「RefIndex」&quot;/&gt;&lt;/Display&gt;&lt;/Ref&gt;&lt;Doc&gt;&lt;Display&gt;&lt;Text StringText=&quot;Kovacic JC, Dimmeler S, Harvey RP, Finkel T, Aikawa E, Krenning G, and Baker AH&quot; StringGroup=&quot;Author&quot;/&gt;_x000d__x000a_   &lt;Text StringText=&quot;. &quot; StringGroup=&quot;Author&quot;/&gt;_x000d__x000a_   &lt;Text StringText=&quot;Endothelial to Mesenchymal Transition in Cardiovascular Disease: JACC State-of-the-Art Review&quot; StringGroup=&quot;Title&quot;/&gt;_x000d__x000a_   &lt;Text StringText=&quot;. &quot; StringGroup=&quot;Title&quot;/&gt;_x000d__x000a_   &lt;Text StringText=&quot;J Am Coll Cardiol&quot; StringGroup=&quot;Magazine&quot; Italic=&quot;true&quot;/&gt;_x000d__x000a_   &lt;Text StringText=&quot;. &quot; StringGroup=&quot;Magazine&quot;/&gt;_x000d__x000a_   &lt;Text StringText=&quot;2019&quot; StringGroup=&quot;PubYear&quot;/&gt;_x000d__x000a_   &lt;Text StringText=&quot;;&quot; StringGroup=&quot;Vol&quot;/&gt;_x000d__x000a_   &lt;Text StringText=&quot;73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&quot; StringGroup=&quot;PageNum&quot;/&gt;_x000d__x000a_   &lt;Text StringText=&quot;190-209&quot; StringGroup=&quot;PageNum&quot;/&gt;_x000d__x000a_   &lt;Text StringText=&quot;.&quot; StringGroup=&quot;none&quot;/&gt;_x000d__x000a_  &lt;/Display&gt;&lt;/Doc&gt;&lt;/KyMRNote&gt;"/>
    <w:docVar w:name="KY.MR.DATA{93EBA3E8-6F3A-4856-9B16-47EAA13064B5}2742" w:val="&lt;KyMRNote dbid=&quot;{93EBA3E8-6F3A-4856-9B16-47EAA13064B5}&quot; recid=&quot;2742&quot;&gt;&lt;Data&gt;&lt;Field id=&quot;AccessNum&quot;&gt;36912514&lt;/Field&gt;&lt;Field id=&quot;Author&quot; FirstData=&quot;1&quot; FirstStyle=&quot;458752&quot; OtherStyle=&quot;0&quot;&gt;Chen T;Wei W;Yu J;Xu S;Zhang J;Li X;Chen J;&lt;/Field&gt;&lt;Field id=&quot;AuthorTrans&quot;&gt;&lt;/Field&gt;&lt;Field id=&quot;DOI&quot;&gt;10.1227/neu.0000000000002455&lt;/Field&gt;&lt;Field id=&quot;Editor&quot;&gt;&lt;/Field&gt;&lt;Field id=&quot;FmtTitle&quot;&gt;&lt;/Field&gt;&lt;Field id=&quot;ISSN&quot;&gt;0148-396X&lt;/Field&gt;&lt;Field id=&quot;Issue&quot;&gt;&lt;/Field&gt;&lt;Field id=&quot;LIID&quot;&gt;2742&lt;/Field&gt;&lt;Field id=&quot;Magazine&quot;&gt;Neurosurgery&lt;/Field&gt;&lt;Field id=&quot;MagazineAB&quot;&gt;Neurosurgery&lt;/Field&gt;&lt;Field id=&quot;MagazineTrans&quot;&gt;&lt;/Field&gt;&lt;Field id=&quot;PageNum&quot;&gt;&lt;/Field&gt;&lt;Field id=&quot;PubDate&quot;&gt;Mar 13&lt;/Field&gt;&lt;Field id=&quot;PubPlace&quot;&gt;United States&lt;/Field&gt;&lt;Field id=&quot;PubPlaceTrans&quot;&gt;&lt;/Field&gt;&lt;Field id=&quot;PubYear&quot;&gt;2023&lt;/Field&gt;&lt;Field id=&quot;Publisher&quot;&gt;Lippincott Williams and Wilkins Ltd.&lt;/Field&gt;&lt;Field id=&quot;PublisherTrans&quot;&gt;&lt;/Field&gt;&lt;Field id=&quot;TITrans&quot;&gt;Moyamoya病的病理生理学进展&lt;/Field&gt;&lt;Field id=&quot;Title&quot;&gt;The Progression of Pathophysiology of Moyamoya Disease.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5.315&lt;/Field&gt;&lt;Field id=&quot;Author2&quot;&gt;Chen,T;Wei,W;Yu,J;Xu,S;Zhang,J;Li,X;Chen,J;&lt;/Field&gt;&lt;/Data&gt;&lt;Ref&gt;&lt;Display&gt;&lt;Text StringText=&quot;「RefIndex」&quot; StringTextOri=&quot;「RefIndex」&quot;/&gt;&lt;/Display&gt;&lt;/Ref&gt;&lt;Doc&gt;&lt;Display&gt;&lt;Text StringText=&quot;Chen T, Wei W, Yu J, Xu S, Zhang J, Li X, and Chen J&quot; StringGroup=&quot;Author&quot;/&gt;_x000d__x000a_   &lt;Text StringText=&quot;. &quot; StringGroup=&quot;Author&quot;/&gt;_x000d__x000a_   &lt;Text StringText=&quot;The Progression of Pathophysiology of Moyamoya Disease&quot; StringGroup=&quot;Title&quot;/&gt;_x000d__x000a_   &lt;Text StringText=&quot;. &quot; StringGroup=&quot;Title&quot;/&gt;_x000d__x000a_   &lt;Text StringText=&quot;Neurosurgery&quot; StringGroup=&quot;Magazine&quot; Italic=&quot;true&quot;/&gt;_x000d__x000a_   &lt;Text StringText=&quot;. &quot; StringGroup=&quot;Magazine&quot;/&gt;_x000d__x000a_   &lt;Text StringText=&quot;2023&quot; StringGroup=&quot;PubYear&quot;/&gt;_x000d__x000a_   &lt;Text StringText=&quot;.&quot; StringGroup=&quot;none&quot;/&gt;_x000d__x000a_  &lt;/Display&gt;&lt;/Doc&gt;&lt;/KyMRNote&gt;"/>
    <w:docVar w:name="KY.MR.DATA{93EBA3E8-6F3A-4856-9B16-47EAA13064B5}2824" w:val="&lt;KyMRNote dbid=&quot;{93EBA3E8-6F3A-4856-9B16-47EAA13064B5}&quot; recid=&quot;2824&quot;&gt;&lt;Data&gt;&lt;Field id=&quot;AccessNum&quot;&gt;32940806&lt;/Field&gt;&lt;Field id=&quot;Author&quot; FirstData=&quot;1&quot; FirstStyle=&quot;393216&quot; OtherStyle=&quot;0&quot;&gt;Han W;Qiao Y;Zhang H;Geng C;Zhu X;Liao D;Guo Y;Yang M;Chen D;Jiang P;&lt;/Field&gt;&lt;Field id=&quot;AuthorTrans&quot;&gt;&lt;/Field&gt;&lt;Field id=&quot;DOI&quot;&gt;10.1007/s11011-020-00616-0&lt;/Field&gt;&lt;Field id=&quot;Editor&quot;&gt;&lt;/Field&gt;&lt;Field id=&quot;FmtTitle&quot;&gt;&lt;/Field&gt;&lt;Field id=&quot;ISSN&quot;&gt;0885-7490&lt;/Field&gt;&lt;Field id=&quot;Issue&quot;&gt;1&lt;/Field&gt;&lt;Field id=&quot;LIID&quot;&gt;2824&lt;/Field&gt;&lt;Field id=&quot;Magazine&quot;&gt;Metabolic brain disease&lt;/Field&gt;&lt;Field id=&quot;MagazineAB&quot;&gt;Metab Brain Dis&lt;/Field&gt;&lt;Field id=&quot;MagazineTrans&quot;&gt;&lt;/Field&gt;&lt;Field id=&quot;PageNum&quot;&gt;103-109&lt;/Field&gt;&lt;Field id=&quot;PubDate&quot;&gt;Jan&lt;/Field&gt;&lt;Field id=&quot;PubPlace&quot;&gt;United States&lt;/Field&gt;&lt;Field id=&quot;PubPlaceTrans&quot;&gt;&lt;/Field&gt;&lt;Field id=&quot;PubYear&quot;&gt;2021&lt;/Field&gt;&lt;Field id=&quot;Publisher&quot;&gt;Springer US&lt;/Field&gt;&lt;Field id=&quot;PublisherTrans&quot;&gt;&lt;/Field&gt;&lt;Field id=&quot;TITrans&quot;&gt;&lt;/Field&gt;&lt;Field id=&quot;Title&quot;&gt;Circulating sortilin levels are associated with inflammation in patients with moyamoya disease.&lt;/Field&gt;&lt;Field id=&quot;Translator&quot;&gt;&lt;/Field&gt;&lt;Field id=&quot;Type&quot;&gt;{041D4F77-279E-4405-0002-4388361B9CFF}&lt;/Field&gt;&lt;Field id=&quot;Version&quot;&gt;&lt;/Field&gt;&lt;Field id=&quot;Vol&quot;&gt;36&lt;/Field&gt;&lt;Field id=&quot;Factor&quot;&gt;3.655&lt;/Field&gt;&lt;Field id=&quot;Author2&quot;&gt;Han,W;Qiao,Y;Zhang,H;Geng,C;Zhu,X;Liao,D;Guo,Y;Yang,M;Chen,D;Jiang,P;&lt;/Field&gt;&lt;/Data&gt;&lt;Ref&gt;&lt;Display&gt;&lt;Text StringText=&quot;「RefIndex」&quot; StringTextOri=&quot;「RefIndex」&quot;/&gt;&lt;/Display&gt;&lt;/Ref&gt;&lt;Doc&gt;&lt;Display&gt;&lt;Text StringText=&quot;Han W, Qiao Y, Zhang H, Geng C, Zhu X, Liao D, Guo Y, Yang M, Chen D, and Jiang P&quot; StringGroup=&quot;Author&quot;/&gt;_x000d__x000a_   &lt;Text StringText=&quot;. &quot; StringGroup=&quot;Author&quot;/&gt;_x000d__x000a_   &lt;Text StringText=&quot;Circulating sortilin levels are associated with inflammation in patients with moyamoya disease&quot; StringGroup=&quot;Title&quot;/&gt;_x000d__x000a_   &lt;Text StringText=&quot;. &quot; StringGroup=&quot;Title&quot;/&gt;_x000d__x000a_   &lt;Text StringText=&quot;Metab Brain Dis&quot; StringGroup=&quot;Magazine&quot; Italic=&quot;true&quot;/&gt;_x000d__x000a_   &lt;Text StringText=&quot;. &quot; StringGroup=&quot;Magazine&quot;/&gt;_x000d__x000a_   &lt;Text StringText=&quot;2021&quot; StringGroup=&quot;PubYear&quot;/&gt;_x000d__x000a_   &lt;Text StringText=&quot;;&quot; StringGroup=&quot;Vol&quot;/&gt;_x000d__x000a_   &lt;Text StringText=&quot;36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&quot; StringGroup=&quot;PageNum&quot;/&gt;_x000d__x000a_   &lt;Text StringText=&quot;103-9&quot; StringGroup=&quot;PageNum&quot;/&gt;_x000d__x000a_   &lt;Text StringText=&quot;.&quot; StringGroup=&quot;none&quot;/&gt;_x000d__x000a_  &lt;/Display&gt;&lt;/Doc&gt;&lt;/KyMRNote&gt;"/>
    <w:docVar w:name="KY.MR.DATA{93EBA3E8-6F3A-4856-9B16-47EAA13064B5}2825" w:val="&lt;KyMRNote dbid=&quot;{93EBA3E8-6F3A-4856-9B16-47EAA13064B5}&quot; recid=&quot;2825&quot;&gt;&lt;Data&gt;&lt;Field id=&quot;AccessNum&quot;&gt;35197088&lt;/Field&gt;&lt;Field id=&quot;Author&quot; FirstData=&quot;1&quot; FirstStyle=&quot;393216&quot; OtherStyle=&quot;0&quot;&gt;Jin F;Duan C;&lt;/Field&gt;&lt;Field id=&quot;AuthorTrans&quot;&gt;&lt;/Field&gt;&lt;Field id=&quot;DOI&quot;&gt;10.1186/s13023-022-02238-4&lt;/Field&gt;&lt;Field id=&quot;Editor&quot;&gt;&lt;/Field&gt;&lt;Field id=&quot;FmtTitle&quot;&gt;&lt;/Field&gt;&lt;Field id=&quot;ISSN&quot;&gt;1750-1172&lt;/Field&gt;&lt;Field id=&quot;Issue&quot;&gt;1&lt;/Field&gt;&lt;Field id=&quot;LIID&quot;&gt;2825&lt;/Field&gt;&lt;Field id=&quot;Magazine&quot;&gt;Orphanet journal of rare diseases&lt;/Field&gt;&lt;Field id=&quot;MagazineAB&quot;&gt;Orphanet J Rare Dis&lt;/Field&gt;&lt;Field id=&quot;MagazineTrans&quot;&gt;&lt;/Field&gt;&lt;Field id=&quot;PageNum&quot;&gt;80&lt;/Field&gt;&lt;Field id=&quot;PubDate&quot;&gt;Feb 23&lt;/Field&gt;&lt;Field id=&quot;PubPlace&quot;&gt;England&lt;/Field&gt;&lt;Field id=&quot;PubPlaceTrans&quot;&gt;&lt;/Field&gt;&lt;Field id=&quot;PubYear&quot;&gt;2022&lt;/Field&gt;&lt;Field id=&quot;Publisher&quot;&gt;BioMed Central&lt;/Field&gt;&lt;Field id=&quot;PublisherTrans&quot;&gt;&lt;/Field&gt;&lt;Field id=&quot;TITrans&quot;&gt;&lt;/Field&gt;&lt;Field id=&quot;Title&quot;&gt;Identification of immune-infiltrated hub genes as potential biomarkers of Moyamoya disease by bioinformatics analysis.&lt;/Field&gt;&lt;Field id=&quot;Translator&quot;&gt;&lt;/Field&gt;&lt;Field id=&quot;Type&quot;&gt;{041D4F77-279E-4405-0002-4388361B9CFF}&lt;/Field&gt;&lt;Field id=&quot;Version&quot;&gt;&lt;/Field&gt;&lt;Field id=&quot;Vol&quot;&gt;17&lt;/Field&gt;&lt;Field id=&quot;Factor&quot;&gt;4.303&lt;/Field&gt;&lt;Field id=&quot;Author2&quot;&gt;Jin,F;Duan,C;&lt;/Field&gt;&lt;/Data&gt;&lt;Ref&gt;&lt;Display&gt;&lt;Text StringText=&quot;「RefIndex」&quot; StringTextOri=&quot;「RefIndex」&quot;/&gt;&lt;/Display&gt;&lt;/Ref&gt;&lt;Doc&gt;&lt;Display&gt;&lt;Text StringText=&quot;Jin F, and Duan C&quot; StringGroup=&quot;Author&quot;/&gt;_x000d__x000a_   &lt;Text StringText=&quot;. &quot; StringGroup=&quot;Author&quot;/&gt;_x000d__x000a_   &lt;Text StringText=&quot;Identification of immune-infiltrated hub genes as potential biomarkers of Moyamoya disease by bioinformatics analysis&quot; StringGroup=&quot;Title&quot;/&gt;_x000d__x000a_   &lt;Text StringText=&quot;. &quot; StringGroup=&quot;Title&quot;/&gt;_x000d__x000a_   &lt;Text StringText=&quot;Orphanet J Rare Dis&quot; StringGroup=&quot;Magazine&quot; Italic=&quot;true&quot;/&gt;_x000d__x000a_   &lt;Text StringText=&quot;. &quot; StringGroup=&quot;Magazine&quot;/&gt;_x000d__x000a_   &lt;Text StringText=&quot;2022&quot; StringGroup=&quot;PubYear&quot;/&gt;_x000d__x000a_   &lt;Text StringText=&quot;;&quot; StringGroup=&quot;Vol&quot;/&gt;_x000d__x000a_   &lt;Text StringText=&quot;17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&quot; StringGroup=&quot;PageNum&quot;/&gt;_x000d__x000a_   &lt;Text StringText=&quot;80&quot; StringGroup=&quot;PageNum&quot;/&gt;_x000d__x000a_   &lt;Text StringText=&quot;.&quot; StringGroup=&quot;none&quot;/&gt;_x000d__x000a_  &lt;/Display&gt;&lt;/Doc&gt;&lt;/KyMRNote&gt;"/>
    <w:docVar w:name="KY.MR.DATA{93EBA3E8-6F3A-4856-9B16-47EAA13064B5}2828" w:val="&lt;KyMRNote dbid=&quot;{93EBA3E8-6F3A-4856-9B16-47EAA13064B5}&quot; recid=&quot;2828&quot;&gt;&lt;Data&gt;&lt;Field id=&quot;AccessNum&quot;&gt;37153657&lt;/Field&gt;&lt;Field id=&quot;Author&quot; FirstData=&quot;1&quot; FirstStyle=&quot;393216&quot; OtherStyle=&quot;0&quot;&gt;Liu E;Liu C;Jin L;Zhou H;Tan X;Zhang G;Tao W;Gao X;Zhao H;Luo C;Li X;Yang S;&lt;/Field&gt;&lt;Field id=&quot;AuthorTrans&quot;&gt;&lt;/Field&gt;&lt;Field id=&quot;DOI&quot;&gt;10.3389/fneur.2023.1123951&lt;/Field&gt;&lt;Field id=&quot;Editor&quot;&gt;&lt;/Field&gt;&lt;Field id=&quot;FmtTitle&quot;&gt;&lt;/Field&gt;&lt;Field id=&quot;ISSN&quot;&gt;1664-2295&lt;/Field&gt;&lt;Field id=&quot;Issue&quot;&gt;&lt;/Field&gt;&lt;Field id=&quot;LIID&quot;&gt;2828&lt;/Field&gt;&lt;Field id=&quot;Magazine&quot;&gt;Frontiers in neurology&lt;/Field&gt;&lt;Field id=&quot;MagazineAB&quot;&gt;Front Neurol&lt;/Field&gt;&lt;Field id=&quot;MagazineTrans&quot;&gt;&lt;/Field&gt;&lt;Field id=&quot;PageNum&quot;&gt;1123951&lt;/Field&gt;&lt;Field id=&quot;PubDate&quot;&gt;&lt;/Field&gt;&lt;Field id=&quot;PubPlace&quot;&gt;Switzerland&lt;/Field&gt;&lt;Field id=&quot;PubPlaceTrans&quot;&gt;&lt;/Field&gt;&lt;Field id=&quot;PubYear&quot;&gt;2023&lt;/Field&gt;&lt;Field id=&quot;Publisher&quot;&gt;Frontiers Media S.A.&lt;/Field&gt;&lt;Field id=&quot;PublisherTrans&quot;&gt;&lt;/Field&gt;&lt;Field id=&quot;TITrans&quot;&gt;&lt;/Field&gt;&lt;Field id=&quot;Title&quot;&gt;Clinical value of the systemic immune-inflammation index in moyamoya disease.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4.086&lt;/Field&gt;&lt;Field id=&quot;Author2&quot;&gt;Liu,E;Liu,C;Jin,L;Zhou,H;Tan,X;Zhang,G;Tao,W;Gao,X;Zhao,H;Luo,C;&lt;/Field&gt;&lt;/Data&gt;&lt;Ref&gt;&lt;Display&gt;&lt;Text StringText=&quot;「RefIndex」&quot; StringTextOri=&quot;「RefIndex」&quot;/&gt;&lt;/Display&gt;&lt;/Ref&gt;&lt;Doc&gt;&lt;Display&gt;&lt;Text StringText=&quot;Liu E, Liu C, Jin L, Zhou H, Tan X, Zhang G, Tao W, Gao X, Zhao H, Luo C, et al.&quot; StringGroup=&quot;Author&quot;/&gt;_x000d__x000a_   &lt;Text StringText=&quot; &quot; StringGroup=&quot;Author&quot;/&gt;_x000d__x000a_   &lt;Text StringText=&quot;Clinical value of the systemic immune-inflammation index in moyamoya disease&quot; StringGroup=&quot;Title&quot;/&gt;_x000d__x000a_   &lt;Text StringText=&quot;. &quot; StringGroup=&quot;Title&quot;/&gt;_x000d__x000a_   &lt;Text StringText=&quot;Front Neurol&quot; StringGroup=&quot;Magazine&quot; Italic=&quot;true&quot;/&gt;_x000d__x000a_   &lt;Text StringText=&quot;. &quot; StringGroup=&quot;Magazine&quot;/&gt;_x000d__x000a_   &lt;Text StringText=&quot;2023&quot; StringGroup=&quot;PubYear&quot;/&gt;_x000d__x000a_   &lt;Text StringText=&quot;;&quot; StringGroup=&quot;Vol&quot;/&gt;_x000d__x000a_   &lt;Text StringText=&quot;14&quot; StringGroup=&quot;Vol&quot;/&gt;_x000d__x000a_   &lt;Text StringText=&quot;:&quot; StringGroup=&quot;PageNum&quot;/&gt;_x000d__x000a_   &lt;Text StringText=&quot;1123951&quot; StringGroup=&quot;PageNum&quot;/&gt;_x000d__x000a_   &lt;Text StringText=&quot;.&quot; StringGroup=&quot;none&quot;/&gt;_x000d__x000a_  &lt;/Display&gt;&lt;/Doc&gt;&lt;/KyMRNote&gt;"/>
    <w:docVar w:name="KY.MR.DATA{93EBA3E8-6F3A-4856-9B16-47EAA13064B5}2829" w:val="&lt;KyMRNote dbid=&quot;{93EBA3E8-6F3A-4856-9B16-47EAA13064B5}&quot; recid=&quot;2829&quot;&gt;&lt;Data&gt;&lt;Field id=&quot;AccessNum&quot;&gt;22870528&lt;/Field&gt;&lt;Field id=&quot;Author&quot; FirstData=&quot;1&quot; FirstStyle=&quot;6488064&quot; OtherStyle=&quot;0&quot;&gt;CollectiveName:Research Committee on the Pathology and Treatment of Spontaneous Occlusion of the Circle of Willis;CollectiveName:Health Labour Sciences Research Grant for Research on Measures for Infractable Diseases&lt;/Field&gt;&lt;Field id=&quot;AuthorTrans&quot;&gt;&lt;/Field&gt;&lt;Field id=&quot;DOI&quot;&gt;10.2176/nmc.52.245&lt;/Field&gt;&lt;Field id=&quot;Editor&quot;&gt;&lt;/Field&gt;&lt;Field id=&quot;FmtTitle&quot;&gt;&lt;/Field&gt;&lt;Field id=&quot;ISSN&quot;&gt;0470-8105&lt;/Field&gt;&lt;Field id=&quot;Issue&quot;&gt;5&lt;/Field&gt;&lt;Field id=&quot;LIID&quot;&gt;2829&lt;/Field&gt;&lt;Field id=&quot;Magazine&quot;&gt;Neurologia medico-chirurgica&lt;/Field&gt;&lt;Field id=&quot;MagazineAB&quot;&gt;Neurol Med Chir (Tokyo)&lt;/Field&gt;&lt;Field id=&quot;MagazineTrans&quot;&gt;&lt;/Field&gt;&lt;Field id=&quot;PageNum&quot;&gt;245-66&lt;/Field&gt;&lt;Field id=&quot;PubDate&quot;&gt;&lt;/Field&gt;&lt;Field id=&quot;PubPlace&quot;&gt;Japan&lt;/Field&gt;&lt;Field id=&quot;PubPlaceTrans&quot;&gt;&lt;/Field&gt;&lt;Field id=&quot;PubYear&quot;&gt;2012&lt;/Field&gt;&lt;Field id=&quot;Publisher&quot;&gt;Japan Neurosurgical Society&lt;/Field&gt;&lt;Field id=&quot;PublisherTrans&quot;&gt;&lt;/Field&gt;&lt;Field id=&quot;TITrans&quot;&gt;&lt;/Field&gt;&lt;Field id=&quot;Title&quot;&gt;Guidelines for diagnosis and treatment of moyamoya disease (spontaneous occlusion of the circle of Willis).&lt;/Field&gt;&lt;Field id=&quot;Translator&quot;&gt;&lt;/Field&gt;&lt;Field id=&quot;Type&quot;&gt;{041D4F77-279E-4405-0002-4388361B9CFF}&lt;/Field&gt;&lt;Field id=&quot;Version&quot;&gt;&lt;/Field&gt;&lt;Field id=&quot;Vol&quot;&gt;52&lt;/Field&gt;&lt;Field id=&quot;Factor&quot;&gt;2.036&lt;/Field&gt;&lt;Field id=&quot;Author2&quot;&gt;CollectiveName:Research Committee on the Pathology and Treatment of Spontaneous Occlusion of the Circle of Willis,;CollectiveName:Health Labour Sciences Research Grant for Research on Measures for Infractable Diseases,;&lt;/Field&gt;&lt;/Data&gt;&lt;Ref&gt;&lt;Display&gt;&lt;Text StringText=&quot;「RefIndex」&quot; StringTextOri=&quot;「RefIndex」&quot;/&gt;&lt;/Display&gt;&lt;/Ref&gt;&lt;Doc&gt;&lt;Display&gt;&lt;Text StringText=&quot;Research Committee on the Pathology and Treatment of Spontaneous Occlusion of the Circle of Willis, and Health Labour Sciences Research Grant for Research on Measures for Infractable Diseases&quot; StringGroup=&quot;Author&quot;/&gt;_x000d__x000a_   &lt;Text StringText=&quot;. &quot; StringGroup=&quot;Author&quot;/&gt;_x000d__x000a_   &lt;Text StringText=&quot;Guidelines for diagnosis and treatment of moyamoya disease (spontaneous occlusion of the circle of Willis)&quot; StringGroup=&quot;Title&quot;/&gt;_x000d__x000a_   &lt;Text StringText=&quot;. &quot; StringGroup=&quot;Title&quot;/&gt;_x000d__x000a_   &lt;Text StringText=&quot;Neurol Med Chir (Tokyo)&quot; StringGroup=&quot;Magazine&quot; Italic=&quot;true&quot;/&gt;_x000d__x000a_   &lt;Text StringText=&quot;. &quot; StringGroup=&quot;Magazine&quot;/&gt;_x000d__x000a_   &lt;Text StringText=&quot;2012&quot; StringGroup=&quot;PubYear&quot;/&gt;_x000d__x000a_   &lt;Text StringText=&quot;;&quot; StringGroup=&quot;Vol&quot;/&gt;_x000d__x000a_   &lt;Text StringText=&quot;52&quot; StringGroup=&quot;Vol&quot;/&gt;_x000d__x000a_   &lt;Text StringText=&quot;(&quot; StringGroup=&quot;Issue&quot;/&gt;_x000d__x000a_   &lt;Text StringText=&quot;5&quot; StringGroup=&quot;Issue&quot;/&gt;_x000d__x000a_   &lt;Text StringText=&quot;)&quot; StringGroup=&quot;Issue&quot;/&gt;_x000d__x000a_   &lt;Text StringText=&quot;:&quot; StringGroup=&quot;PageNum&quot;/&gt;_x000d__x000a_   &lt;Text StringText=&quot;245-66&quot; StringGroup=&quot;PageNum&quot;/&gt;_x000d__x000a_   &lt;Text StringText=&quot;.&quot; StringGroup=&quot;none&quot;/&gt;_x000d__x000a_  &lt;/Display&gt;&lt;/Doc&gt;&lt;/KyMRNote&gt;"/>
    <w:docVar w:name="KY.MR.DATA{93EBA3E8-6F3A-4856-9B16-47EAA13064B5}2831" w:val="&lt;KyMRNote dbid=&quot;{93EBA3E8-6F3A-4856-9B16-47EAA13064B5}&quot; recid=&quot;2831&quot;&gt;&lt;Data&gt;&lt;Field id=&quot;AccessNum&quot;&gt;33168598&lt;/Field&gt;&lt;Field id=&quot;Author&quot; FirstData=&quot;1&quot; FirstStyle=&quot;589824&quot; OtherStyle=&quot;0&quot;&gt;Lužnik Z;Anchouche S;Dana R;Yin J;&lt;/Field&gt;&lt;Field id=&quot;AuthorTrans&quot;&gt;&lt;/Field&gt;&lt;Field id=&quot;DOI&quot;&gt;10.4049/jimmunol.2000574&lt;/Field&gt;&lt;Field id=&quot;Editor&quot;&gt;&lt;/Field&gt;&lt;Field id=&quot;FmtTitle&quot;&gt;&lt;/Field&gt;&lt;Field id=&quot;ISSN&quot;&gt;0022-1767&lt;/Field&gt;&lt;Field id=&quot;Issue&quot;&gt;10&lt;/Field&gt;&lt;Field id=&quot;LIID&quot;&gt;2831&lt;/Field&gt;&lt;Field id=&quot;Magazine&quot;&gt;The Journal of immunology : official journal of the American Association of Immunologists&lt;/Field&gt;&lt;Field id=&quot;MagazineAB&quot;&gt;J Immunol&lt;/Field&gt;&lt;Field id=&quot;MagazineTrans&quot;&gt;&lt;/Field&gt;&lt;Field id=&quot;PageNum&quot;&gt;2557-2565&lt;/Field&gt;&lt;Field id=&quot;PubDate&quot;&gt;Nov 15&lt;/Field&gt;&lt;Field id=&quot;PubPlace&quot;&gt;United States&lt;/Field&gt;&lt;Field id=&quot;PubPlaceTrans&quot;&gt;&lt;/Field&gt;&lt;Field id=&quot;PubYear&quot;&gt;2020&lt;/Field&gt;&lt;Field id=&quot;Publisher&quot;&gt;other&lt;/Field&gt;&lt;Field id=&quot;PublisherTrans&quot;&gt;&lt;/Field&gt;&lt;Field id=&quot;TITrans&quot;&gt;&lt;/Field&gt;&lt;Field id=&quot;Title&quot;&gt;Regulatory T Cells in Angiogenesis.&lt;/Field&gt;&lt;Field id=&quot;Translator&quot;&gt;&lt;/Field&gt;&lt;Field id=&quot;Type&quot;&gt;{041D4F77-279E-4405-0002-4388361B9CFF}&lt;/Field&gt;&lt;Field id=&quot;Version&quot;&gt;&lt;/Field&gt;&lt;Field id=&quot;Vol&quot;&gt;205&lt;/Field&gt;&lt;Field id=&quot;Factor&quot;&gt;5.426&lt;/Field&gt;&lt;Field id=&quot;Author2&quot;&gt;Lužnik,Z;Anchouche,S;Dana,R;Yin,J;&lt;/Field&gt;&lt;/Data&gt;&lt;Ref&gt;&lt;Display&gt;&lt;Text StringText=&quot;「RefIndex」&quot; StringTextOri=&quot;「RefIndex」&quot;/&gt;&lt;/Display&gt;&lt;/Ref&gt;&lt;Doc&gt;&lt;Display&gt;&lt;Text StringText=&quot;Lužnik Z, Anchouche S, Dana R, and Yin J&quot; StringGroup=&quot;Author&quot;/&gt;_x000d__x000a_   &lt;Text StringText=&quot;. &quot; StringGroup=&quot;Author&quot;/&gt;_x000d__x000a_   &lt;Text StringText=&quot;Regulatory T Cells in Angiogenesis&quot; StringGroup=&quot;Title&quot;/&gt;_x000d__x000a_   &lt;Text StringText=&quot;. &quot; StringGroup=&quot;Title&quot;/&gt;_x000d__x000a_   &lt;Text StringText=&quot;J Immunol&quot; StringGroup=&quot;Magazine&quot; Italic=&quot;true&quot;/&gt;_x000d__x000a_   &lt;Text StringText=&quot;. &quot; StringGroup=&quot;Magazine&quot;/&gt;_x000d__x000a_   &lt;Text StringText=&quot;2020&quot; StringGroup=&quot;PubYear&quot;/&gt;_x000d__x000a_   &lt;Text StringText=&quot;;&quot; StringGroup=&quot;Vol&quot;/&gt;_x000d__x000a_   &lt;Text StringText=&quot;205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&quot; StringGroup=&quot;PageNum&quot;/&gt;_x000d__x000a_   &lt;Text StringText=&quot;2557-65&quot; StringGroup=&quot;PageNum&quot;/&gt;_x000d__x000a_   &lt;Text StringText=&quot;.&quot; StringGroup=&quot;none&quot;/&gt;_x000d__x000a_  &lt;/Display&gt;&lt;/Doc&gt;&lt;/KyMRNote&gt;"/>
    <w:docVar w:name="KY.MR.DATA{93EBA3E8-6F3A-4856-9B16-47EAA13064B5}2832" w:val="&lt;KyMRNote dbid=&quot;{93EBA3E8-6F3A-4856-9B16-47EAA13064B5}&quot; recid=&quot;2832&quot;&gt;&lt;Data&gt;&lt;Field id=&quot;AccessNum&quot;&gt;9409445&lt;/Field&gt;&lt;Field id=&quot;Author&quot; FirstData=&quot;1&quot; FirstStyle=&quot;589824&quot; OtherStyle=&quot;0&quot;&gt;Inoue TK;Ikezaki K;Sasazuki T;Matsushima T;Fukui M;&lt;/Field&gt;&lt;Field id=&quot;AuthorTrans&quot;&gt;&lt;/Field&gt;&lt;Field id=&quot;DOI&quot;&gt;10.1016/s0303-8467(97)00051-6&lt;/Field&gt;&lt;Field id=&quot;Editor&quot;&gt;&lt;/Field&gt;&lt;Field id=&quot;FmtTitle&quot;&gt;&lt;/Field&gt;&lt;Field id=&quot;ISSN&quot;&gt;0303-8467&lt;/Field&gt;&lt;Field id=&quot;Issue&quot;&gt;&lt;/Field&gt;&lt;Field id=&quot;LIID&quot;&gt;2832&lt;/Field&gt;&lt;Field id=&quot;Magazine&quot;&gt;Clinical neurology and neurosurgery&lt;/Field&gt;&lt;Field id=&quot;MagazineAB&quot;&gt;Clin Neurol Neurosurg&lt;/Field&gt;&lt;Field id=&quot;MagazineTrans&quot;&gt;&lt;/Field&gt;&lt;Field id=&quot;PageNum&quot;&gt;S234-7&lt;/Field&gt;&lt;Field id=&quot;PubDate&quot;&gt;Oct&lt;/Field&gt;&lt;Field id=&quot;PubPlace&quot;&gt;Netherlands&lt;/Field&gt;&lt;Field id=&quot;PubPlaceTrans&quot;&gt;&lt;/Field&gt;&lt;Field id=&quot;PubYear&quot;&gt;1997&lt;/Field&gt;&lt;Field id=&quot;Publisher&quot;&gt;Elsevier&lt;/Field&gt;&lt;Field id=&quot;PublisherTrans&quot;&gt;&lt;/Field&gt;&lt;Field id=&quot;TITrans&quot;&gt;&lt;/Field&gt;&lt;Field id=&quot;Title&quot;&gt;Analysis of class II genes of human leukocyte antigen in patients with moyamoya disease.&lt;/Field&gt;&lt;Field id=&quot;Translator&quot;&gt;&lt;/Field&gt;&lt;Field id=&quot;Type&quot;&gt;{041D4F77-279E-4405-0002-4388361B9CFF}&lt;/Field&gt;&lt;Field id=&quot;Version&quot;&gt;&lt;/Field&gt;&lt;Field id=&quot;Vol&quot;&gt;99 Suppl 2&lt;/Field&gt;&lt;Field id=&quot;Factor&quot;&gt;1.885&lt;/Field&gt;&lt;Field id=&quot;Author2&quot;&gt;Inoue,TK;Ikezaki,K;Sasazuki,T;Matsushima,T;Fukui,M;&lt;/Field&gt;&lt;/Data&gt;&lt;Ref&gt;&lt;Display&gt;&lt;Text StringText=&quot;「RefIndex」&quot; StringTextOri=&quot;「RefIndex」&quot;/&gt;&lt;/Display&gt;&lt;/Ref&gt;&lt;Doc&gt;&lt;Display&gt;&lt;Text StringText=&quot;Inoue TK, Ikezaki K, Sasazuki T, Matsushima T, and Fukui M&quot; StringGroup=&quot;Author&quot;/&gt;_x000d__x000a_   &lt;Text StringText=&quot;. &quot; StringGroup=&quot;Author&quot;/&gt;_x000d__x000a_   &lt;Text StringText=&quot;Analysis of class II genes of human leukocyte antigen in patients with moyamoya disease&quot; StringGroup=&quot;Title&quot;/&gt;_x000d__x000a_   &lt;Text StringText=&quot;. &quot; StringGroup=&quot;Title&quot;/&gt;_x000d__x000a_   &lt;Text StringText=&quot;Clin Neurol Neurosurg&quot; StringGroup=&quot;Magazine&quot; Italic=&quot;true&quot;/&gt;_x000d__x000a_   &lt;Text StringText=&quot;. &quot; StringGroup=&quot;Magazine&quot;/&gt;_x000d__x000a_   &lt;Text StringText=&quot;1997&quot; StringGroup=&quot;PubYear&quot;/&gt;_x000d__x000a_   &lt;Text StringText=&quot;;&quot; StringGroup=&quot;Vol&quot;/&gt;_x000d__x000a_   &lt;Text StringText=&quot;99 Suppl 2&quot; StringGroup=&quot;Vol&quot;/&gt;_x000d__x000a_   &lt;Text StringText=&quot;:&quot; StringGroup=&quot;PageNum&quot;/&gt;_x000d__x000a_   &lt;Text StringText=&quot;S234-7&quot; StringGroup=&quot;PageNum&quot;/&gt;_x000d__x000a_   &lt;Text StringText=&quot;.&quot; StringGroup=&quot;none&quot;/&gt;_x000d__x000a_  &lt;/Display&gt;&lt;/Doc&gt;&lt;/KyMRNote&gt;"/>
    <w:docVar w:name="KY.MR.DATA{93EBA3E8-6F3A-4856-9B16-47EAA13064B5}2833" w:val="&lt;KyMRNote dbid=&quot;{93EBA3E8-6F3A-4856-9B16-47EAA13064B5}&quot; recid=&quot;2833&quot;&gt;&lt;Data&gt;&lt;Field id=&quot;AccessNum&quot;&gt;34095496&lt;/Field&gt;&lt;Field id=&quot;Author&quot; FirstData=&quot;1&quot; FirstStyle=&quot;393216&quot; OtherStyle=&quot;0&quot;&gt;Wan J;Ling W;Zhengshan Z;Xianbo Z;Lian D;Kai W;&lt;/Field&gt;&lt;Field id=&quot;AuthorTrans&quot;&gt;&lt;/Field&gt;&lt;Field id=&quot;DOI&quot;&gt;10.1212/NXG.0000000000000592&lt;/Field&gt;&lt;Field id=&quot;Editor&quot;&gt;&lt;/Field&gt;&lt;Field id=&quot;FmtTitle&quot;&gt;&lt;/Field&gt;&lt;Field id=&quot;ISSN&quot;&gt;2376-7839&lt;/Field&gt;&lt;Field id=&quot;Issue&quot;&gt;3&lt;/Field&gt;&lt;Field id=&quot;LIID&quot;&gt;2833&lt;/Field&gt;&lt;Field id=&quot;Magazine&quot;&gt;Neurology. Genetics&lt;/Field&gt;&lt;Field id=&quot;MagazineAB&quot;&gt;Neurol Genet&lt;/Field&gt;&lt;Field id=&quot;MagazineTrans&quot;&gt;&lt;/Field&gt;&lt;Field id=&quot;PageNum&quot;&gt;e592&lt;/Field&gt;&lt;Field id=&quot;PubDate&quot;&gt;Jun&lt;/Field&gt;&lt;Field id=&quot;PubPlace&quot;&gt;United States&lt;/Field&gt;&lt;Field id=&quot;PubPlaceTrans&quot;&gt;&lt;/Field&gt;&lt;Field id=&quot;PubYear&quot;&gt;2021&lt;/Field&gt;&lt;Field id=&quot;Publisher&quot;&gt;Wolters Kluwer Health&lt;/Field&gt;&lt;Field id=&quot;PublisherTrans&quot;&gt;&lt;/Field&gt;&lt;Field id=&quot;TITrans&quot;&gt;&lt;/Field&gt;&lt;Field id=&quot;Title&quot;&gt;Association of HLA-DQA2 and HLA-B With Moyamoya Disease in the Chinese Han Population.&lt;/Field&gt;&lt;Field id=&quot;Translator&quot;&gt;&lt;/Field&gt;&lt;Field id=&quot;Type&quot;&gt;{041D4F77-279E-4405-0002-4388361B9CFF}&lt;/Field&gt;&lt;Field id=&quot;Version&quot;&gt;&lt;/Field&gt;&lt;Field id=&quot;Vol&quot;&gt;7&lt;/Field&gt;&lt;Field id=&quot;Factor&quot;&gt;3.663&lt;/Field&gt;&lt;Field id=&quot;Author2&quot;&gt;Wan,J;Ling,W;Zhengshan,Z;Xianbo,Z;Lian,D;Kai,W;&lt;/Field&gt;&lt;/Data&gt;&lt;Ref&gt;&lt;Display&gt;&lt;Text StringText=&quot;「RefIndex」&quot; StringTextOri=&quot;「RefIndex」&quot;/&gt;&lt;/Display&gt;&lt;/Ref&gt;&lt;Doc&gt;&lt;Display&gt;&lt;Text StringText=&quot;Wan J, Ling W, Zhengshan Z, Xianbo Z, Lian D, and Kai W&quot; StringGroup=&quot;Author&quot;/&gt;_x000d__x000a_   &lt;Text StringText=&quot;. &quot; StringGroup=&quot;Author&quot;/&gt;_x000d__x000a_   &lt;Text StringText=&quot;Association of HLA-DQA2 and HLA-B With Moyamoya Disease in the Chinese Han Population&quot; StringGroup=&quot;Title&quot;/&gt;_x000d__x000a_   &lt;Text StringText=&quot;. &quot; StringGroup=&quot;Title&quot;/&gt;_x000d__x000a_   &lt;Text StringText=&quot;Neurol Genet&quot; StringGroup=&quot;Magazine&quot; Italic=&quot;true&quot;/&gt;_x000d__x000a_   &lt;Text StringText=&quot;. &quot; StringGroup=&quot;Magazine&quot;/&gt;_x000d__x000a_   &lt;Text StringText=&quot;2021&quot; StringGroup=&quot;PubYear&quot;/&gt;_x000d__x000a_   &lt;Text StringText=&quot;;&quot; StringGroup=&quot;Vol&quot;/&gt;_x000d__x000a_   &lt;Text StringText=&quot;7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&quot; StringGroup=&quot;PageNum&quot;/&gt;_x000d__x000a_   &lt;Text StringText=&quot;e592&quot; StringGroup=&quot;PageNum&quot;/&gt;_x000d__x000a_   &lt;Text StringText=&quot;.&quot; StringGroup=&quot;none&quot;/&gt;_x000d__x000a_  &lt;/Display&gt;&lt;/Doc&gt;&lt;/KyMRNote&gt;"/>
    <w:docVar w:name="KY.MR.DATA{93EBA3E8-6F3A-4856-9B16-47EAA13064B5}2834" w:val="&lt;KyMRNote dbid=&quot;{93EBA3E8-6F3A-4856-9B16-47EAA13064B5}&quot; recid=&quot;2834&quot;&gt;&lt;Data&gt;&lt;Field id=&quot;AccessNum&quot;&gt;21739672&lt;/Field&gt;&lt;Field id=&quot;Author&quot; FirstData=&quot;1&quot; FirstStyle=&quot;655360&quot; OtherStyle=&quot;0&quot;&gt;Wherry EJ;&lt;/Field&gt;&lt;Field id=&quot;AuthorTrans&quot;&gt;&lt;/Field&gt;&lt;Field id=&quot;DOI&quot;&gt;10.1038/ni.2035&lt;/Field&gt;&lt;Field id=&quot;Editor&quot;&gt;&lt;/Field&gt;&lt;Field id=&quot;FmtTitle&quot;&gt;&lt;/Field&gt;&lt;Field id=&quot;ISSN&quot;&gt;1529-2908&lt;/Field&gt;&lt;Field id=&quot;Issue&quot;&gt;6&lt;/Field&gt;&lt;Field id=&quot;LIID&quot;&gt;2834&lt;/Field&gt;&lt;Field id=&quot;Magazine&quot;&gt;Nature immunology&lt;/Field&gt;&lt;Field id=&quot;MagazineAB&quot;&gt;Nat Immunol&lt;/Field&gt;&lt;Field id=&quot;MagazineTrans&quot;&gt;&lt;/Field&gt;&lt;Field id=&quot;PageNum&quot;&gt;492-9&lt;/Field&gt;&lt;Field id=&quot;PubDate&quot;&gt;Jun&lt;/Field&gt;&lt;Field id=&quot;PubPlace&quot;&gt;United States&lt;/Field&gt;&lt;Field id=&quot;PubPlaceTrans&quot;&gt;&lt;/Field&gt;&lt;Field id=&quot;PubYear&quot;&gt;2011&lt;/Field&gt;&lt;Field id=&quot;Publisher&quot;&gt;Springer Nature&lt;/Field&gt;&lt;Field id=&quot;PublisherTrans&quot;&gt;&lt;/Field&gt;&lt;Field id=&quot;TITrans&quot;&gt;&lt;/Field&gt;&lt;Field id=&quot;Title&quot;&gt;T cell exhaustion.&lt;/Field&gt;&lt;Field id=&quot;Translator&quot;&gt;&lt;/Field&gt;&lt;Field id=&quot;Type&quot;&gt;{041D4F77-279E-4405-0002-4388361B9CFF}&lt;/Field&gt;&lt;Field id=&quot;Version&quot;&gt;&lt;/Field&gt;&lt;Field id=&quot;Vol&quot;&gt;12&lt;/Field&gt;&lt;Field id=&quot;Factor&quot;&gt;31.25&lt;/Field&gt;&lt;Field id=&quot;Author2&quot;&gt;Wherry,EJ;&lt;/Field&gt;&lt;/Data&gt;&lt;Ref&gt;&lt;Display&gt;&lt;Text StringText=&quot;「RefIndex」&quot; StringTextOri=&quot;「RefIndex」&quot;/&gt;&lt;/Display&gt;&lt;/Ref&gt;&lt;Doc&gt;&lt;Display&gt;&lt;Text StringText=&quot;Wherry EJ&quot; StringGroup=&quot;Author&quot;/&gt;_x000d__x000a_   &lt;Text StringText=&quot;. &quot; StringGroup=&quot;Author&quot;/&gt;_x000d__x000a_   &lt;Text StringText=&quot;T cell exhaustion&quot; StringGroup=&quot;Title&quot;/&gt;_x000d__x000a_   &lt;Text StringText=&quot;. &quot; StringGroup=&quot;Title&quot;/&gt;_x000d__x000a_   &lt;Text StringText=&quot;Nat Immunol&quot; StringGroup=&quot;Magazine&quot; Italic=&quot;true&quot;/&gt;_x000d__x000a_   &lt;Text StringText=&quot;. &quot; StringGroup=&quot;Magazine&quot;/&gt;_x000d__x000a_   &lt;Text StringText=&quot;2011&quot; StringGroup=&quot;PubYear&quot;/&gt;_x000d__x000a_   &lt;Text StringText=&quot;;&quot; StringGroup=&quot;Vol&quot;/&gt;_x000d__x000a_   &lt;Text StringText=&quot;12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&quot; StringGroup=&quot;PageNum&quot;/&gt;_x000d__x000a_   &lt;Text StringText=&quot;492-9&quot; StringGroup=&quot;PageNum&quot;/&gt;_x000d__x000a_   &lt;Text StringText=&quot;.&quot; StringGroup=&quot;none&quot;/&gt;_x000d__x000a_  &lt;/Display&gt;&lt;/Doc&gt;&lt;/KyMRNote&gt;"/>
    <w:docVar w:name="KY.MR.DATA{93EBA3E8-6F3A-4856-9B16-47EAA13064B5}2835" w:val="&lt;KyMRNote dbid=&quot;{93EBA3E8-6F3A-4856-9B16-47EAA13064B5}&quot; recid=&quot;2835&quot;&gt;&lt;Data&gt;&lt;Field id=&quot;AccessNum&quot;&gt;31406325&lt;/Field&gt;&lt;Field id=&quot;Author&quot; FirstData=&quot;1&quot; FirstStyle=&quot;720896&quot; OtherStyle=&quot;0&quot;&gt;Chapman NM;Boothby MR;Chi H;&lt;/Field&gt;&lt;Field id=&quot;AuthorTrans&quot;&gt;&lt;/Field&gt;&lt;Field id=&quot;DOI&quot;&gt;10.1038/s41577-019-0203-y&lt;/Field&gt;&lt;Field id=&quot;Editor&quot;&gt;&lt;/Field&gt;&lt;Field id=&quot;FmtTitle&quot;&gt;&lt;/Field&gt;&lt;Field id=&quot;ISSN&quot;&gt;1474-1733&lt;/Field&gt;&lt;Field id=&quot;Issue&quot;&gt;1&lt;/Field&gt;&lt;Field id=&quot;LIID&quot;&gt;2835&lt;/Field&gt;&lt;Field id=&quot;Magazine&quot;&gt;Nature reviews. Immunology&lt;/Field&gt;&lt;Field id=&quot;MagazineAB&quot;&gt;Nat Rev Immunol&lt;/Field&gt;&lt;Field id=&quot;MagazineTrans&quot;&gt;&lt;/Field&gt;&lt;Field id=&quot;PageNum&quot;&gt;55-70&lt;/Field&gt;&lt;Field id=&quot;PubDate&quot;&gt;Jan&lt;/Field&gt;&lt;Field id=&quot;PubPlace&quot;&gt;England&lt;/Field&gt;&lt;Field id=&quot;PubPlaceTrans&quot;&gt;&lt;/Field&gt;&lt;Field id=&quot;PubYear&quot;&gt;2020&lt;/Field&gt;&lt;Field id=&quot;Publisher&quot;&gt;Springer Nature&lt;/Field&gt;&lt;Field id=&quot;PublisherTrans&quot;&gt;&lt;/Field&gt;&lt;Field id=&quot;TITrans&quot;&gt;&lt;/Field&gt;&lt;Field id=&quot;Title&quot;&gt;Metabolic coordination of T cell quiescence and activation.&lt;/Field&gt;&lt;Field id=&quot;Translator&quot;&gt;&lt;/Field&gt;&lt;Field id=&quot;Type&quot;&gt;{041D4F77-279E-4405-0002-4388361B9CFF}&lt;/Field&gt;&lt;Field id=&quot;Version&quot;&gt;&lt;/Field&gt;&lt;Field id=&quot;Vol&quot;&gt;20&lt;/Field&gt;&lt;Field id=&quot;Factor&quot;&gt;108.555&lt;/Field&gt;&lt;Field id=&quot;Author2&quot;&gt;Chapman,NM;Boothby,MR;Chi,H;&lt;/Field&gt;&lt;/Data&gt;&lt;Ref&gt;&lt;Display&gt;&lt;Text StringText=&quot;「RefIndex」&quot; StringTextOri=&quot;「RefIndex」&quot;/&gt;&lt;/Display&gt;&lt;/Ref&gt;&lt;Doc&gt;&lt;Display&gt;&lt;Text StringText=&quot;Chapman NM, Boothby MR, and Chi H&quot; StringGroup=&quot;Author&quot;/&gt;_x000d__x000a_   &lt;Text StringText=&quot;. &quot; StringGroup=&quot;Author&quot;/&gt;_x000d__x000a_   &lt;Text StringText=&quot;Metabolic coordination of T cell quiescence and activation&quot; StringGroup=&quot;Title&quot;/&gt;_x000d__x000a_   &lt;Text StringText=&quot;. &quot; StringGroup=&quot;Title&quot;/&gt;_x000d__x000a_   &lt;Text StringText=&quot;Nat Rev Immunol&quot; StringGroup=&quot;Magazine&quot; Italic=&quot;true&quot;/&gt;_x000d__x000a_   &lt;Text StringText=&quot;. &quot; StringGroup=&quot;Magazine&quot;/&gt;_x000d__x000a_   &lt;Text StringText=&quot;2020&quot; StringGroup=&quot;PubYear&quot;/&gt;_x000d__x000a_   &lt;Text StringText=&quot;;&quot; StringGroup=&quot;Vol&quot;/&gt;_x000d__x000a_   &lt;Text StringText=&quot;20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&quot; StringGroup=&quot;PageNum&quot;/&gt;_x000d__x000a_   &lt;Text StringText=&quot;55-70&quot; StringGroup=&quot;PageNum&quot;/&gt;_x000d__x000a_   &lt;Text StringText=&quot;.&quot; StringGroup=&quot;none&quot;/&gt;_x000d__x000a_  &lt;/Display&gt;&lt;/Doc&gt;&lt;/KyMRNote&gt;"/>
    <w:docVar w:name="KY.MR.DATA{93EBA3E8-6F3A-4856-9B16-47EAA13064B5}2836" w:val="&lt;KyMRNote dbid=&quot;{93EBA3E8-6F3A-4856-9B16-47EAA13064B5}&quot; recid=&quot;2836&quot;&gt;&lt;Data&gt;&lt;Field id=&quot;AccessNum&quot;&gt;26205583&lt;/Field&gt;&lt;Field id=&quot;Author&quot; FirstData=&quot;1&quot; FirstStyle=&quot;655360&quot; OtherStyle=&quot;0&quot;&gt;Wherry EJ;Kurachi M;&lt;/Field&gt;&lt;Field id=&quot;AuthorTrans&quot;&gt;&lt;/Field&gt;&lt;Field id=&quot;DOI&quot;&gt;10.1038/nri3862&lt;/Field&gt;&lt;Field id=&quot;Editor&quot;&gt;&lt;/Field&gt;&lt;Field id=&quot;FmtTitle&quot;&gt;&lt;/Field&gt;&lt;Field id=&quot;ISSN&quot;&gt;1474-1733&lt;/Field&gt;&lt;Field id=&quot;Issue&quot;&gt;8&lt;/Field&gt;&lt;Field id=&quot;LIID&quot;&gt;2836&lt;/Field&gt;&lt;Field id=&quot;Magazine&quot;&gt;Nature reviews. Immunology&lt;/Field&gt;&lt;Field id=&quot;MagazineAB&quot;&gt;Nat Rev Immunol&lt;/Field&gt;&lt;Field id=&quot;MagazineTrans&quot;&gt;&lt;/Field&gt;&lt;Field id=&quot;PageNum&quot;&gt;486-99&lt;/Field&gt;&lt;Field id=&quot;PubDate&quot;&gt;Aug&lt;/Field&gt;&lt;Field id=&quot;PubPlace&quot;&gt;England&lt;/Field&gt;&lt;Field id=&quot;PubPlaceTrans&quot;&gt;&lt;/Field&gt;&lt;Field id=&quot;PubYear&quot;&gt;2015&lt;/Field&gt;&lt;Field id=&quot;Publisher&quot;&gt;Springer Nature&lt;/Field&gt;&lt;Field id=&quot;PublisherTrans&quot;&gt;&lt;/Field&gt;&lt;Field id=&quot;TITrans&quot;&gt;&lt;/Field&gt;&lt;Field id=&quot;Title&quot;&gt;Molecular and cellular insights into T cell exhaustion.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108.555&lt;/Field&gt;&lt;Field id=&quot;Author2&quot;&gt;Wherry,EJ;Kurachi,M;&lt;/Field&gt;&lt;/Data&gt;&lt;Ref&gt;&lt;Display&gt;&lt;Text StringText=&quot;「RefIndex」&quot; StringTextOri=&quot;「RefIndex」&quot;/&gt;&lt;/Display&gt;&lt;/Ref&gt;&lt;Doc&gt;&lt;Display&gt;&lt;Text StringText=&quot;Wherry EJ, and Kurachi M&quot; StringGroup=&quot;Author&quot;/&gt;_x000d__x000a_   &lt;Text StringText=&quot;. &quot; StringGroup=&quot;Author&quot;/&gt;_x000d__x000a_   &lt;Text StringText=&quot;Molecular and cellular insights into T cell exhaustion&quot; StringGroup=&quot;Title&quot;/&gt;_x000d__x000a_   &lt;Text StringText=&quot;. &quot; StringGroup=&quot;Title&quot;/&gt;_x000d__x000a_   &lt;Text StringText=&quot;Nat Rev Immunol&quot; StringGroup=&quot;Magazine&quot; Italic=&quot;true&quot;/&gt;_x000d__x000a_   &lt;Text StringText=&quot;. &quot; StringGroup=&quot;Magazine&quot;/&gt;_x000d__x000a_   &lt;Text StringText=&quot;2015&quot; StringGroup=&quot;PubYear&quot;/&gt;_x000d__x000a_   &lt;Text StringText=&quot;;&quot; StringGroup=&quot;Vol&quot;/&gt;_x000d__x000a_   &lt;Text StringText=&quot;15&quot; StringGroup=&quot;Vol&quot;/&gt;_x000d__x000a_   &lt;Text StringText=&quot;(&quot; StringGroup=&quot;Issue&quot;/&gt;_x000d__x000a_   &lt;Text StringText=&quot;8&quot; StringGroup=&quot;Issue&quot;/&gt;_x000d__x000a_   &lt;Text StringText=&quot;)&quot; StringGroup=&quot;Issue&quot;/&gt;_x000d__x000a_   &lt;Text StringText=&quot;:&quot; StringGroup=&quot;PageNum&quot;/&gt;_x000d__x000a_   &lt;Text StringText=&quot;486-99&quot; StringGroup=&quot;PageNum&quot;/&gt;_x000d__x000a_   &lt;Text StringText=&quot;.&quot; StringGroup=&quot;none&quot;/&gt;_x000d__x000a_  &lt;/Display&gt;&lt;/Doc&gt;&lt;/KyMRNote&gt;"/>
    <w:docVar w:name="KY.MR.DATA{93EBA3E8-6F3A-4856-9B16-47EAA13064B5}2839" w:val="&lt;KyMRNote dbid=&quot;{93EBA3E8-6F3A-4856-9B16-47EAA13064B5}&quot; recid=&quot;2839&quot;&gt;&lt;Data&gt;&lt;Field id=&quot;AccessNum&quot;&gt;37156885&lt;/Field&gt;&lt;Field id=&quot;Author&quot; FirstData=&quot;1&quot; FirstStyle=&quot;589824&quot; OtherStyle=&quot;0&quot;&gt;Künzli M;Masopust D;&lt;/Field&gt;&lt;Field id=&quot;AuthorTrans&quot;&gt;&lt;/Field&gt;&lt;Field id=&quot;DOI&quot;&gt;10.1038/s41590-023-01510-4&lt;/Field&gt;&lt;Field id=&quot;Editor&quot;&gt;&lt;/Field&gt;&lt;Field id=&quot;FmtTitle&quot;&gt;&lt;/Field&gt;&lt;Field id=&quot;ISSN&quot;&gt;1529-2908&lt;/Field&gt;&lt;Field id=&quot;Issue&quot;&gt;&lt;/Field&gt;&lt;Field id=&quot;LIID&quot;&gt;2839&lt;/Field&gt;&lt;Field id=&quot;Magazine&quot;&gt;Nature immunology&lt;/Field&gt;&lt;Field id=&quot;MagazineAB&quot;&gt;Nat Immunol&lt;/Field&gt;&lt;Field id=&quot;MagazineTrans&quot;&gt;&lt;/Field&gt;&lt;Field id=&quot;PageNum&quot;&gt;&lt;/Field&gt;&lt;Field id=&quot;PubDate&quot;&gt;May 8&lt;/Field&gt;&lt;Field id=&quot;PubPlace&quot;&gt;United States&lt;/Field&gt;&lt;Field id=&quot;PubPlaceTrans&quot;&gt;&lt;/Field&gt;&lt;Field id=&quot;PubYear&quot;&gt;2023&lt;/Field&gt;&lt;Field id=&quot;Publisher&quot;&gt;Springer Nature&lt;/Field&gt;&lt;Field id=&quot;PublisherTrans&quot;&gt;&lt;/Field&gt;&lt;Field id=&quot;TITrans&quot;&gt;&lt;/Field&gt;&lt;Field id=&quot;Title&quot;&gt;CD4(+) T cell memory.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31.25&lt;/Field&gt;&lt;Field id=&quot;Author2&quot;&gt;Künzli,M;Masopust,D;&lt;/Field&gt;&lt;/Data&gt;&lt;Ref&gt;&lt;Display&gt;&lt;Text StringText=&quot;「RefIndex」&quot; StringTextOri=&quot;「RefIndex」&quot;/&gt;&lt;/Display&gt;&lt;/Ref&gt;&lt;Doc&gt;&lt;Display&gt;&lt;Text StringText=&quot;Künzli M, and Masopust D&quot; StringGroup=&quot;Author&quot;/&gt;_x000d__x000a_   &lt;Text StringText=&quot;. &quot; StringGroup=&quot;Author&quot;/&gt;_x000d__x000a_   &lt;Text StringText=&quot;CD4(+) T cell memory&quot; StringGroup=&quot;Title&quot;/&gt;_x000d__x000a_   &lt;Text StringText=&quot;. &quot; StringGroup=&quot;Title&quot;/&gt;_x000d__x000a_   &lt;Text StringText=&quot;Nat Immunol&quot; StringGroup=&quot;Magazine&quot; Italic=&quot;true&quot;/&gt;_x000d__x000a_   &lt;Text StringText=&quot;. &quot; StringGroup=&quot;Magazine&quot;/&gt;_x000d__x000a_   &lt;Text StringText=&quot;2023&quot; StringGroup=&quot;PubYear&quot;/&gt;_x000d__x000a_   &lt;Text StringText=&quot;.&quot; StringGroup=&quot;none&quot;/&gt;_x000d__x000a_  &lt;/Display&gt;&lt;/Doc&gt;&lt;/KyMRNote&gt;"/>
    <w:docVar w:name="KY.MR.DATA{93EBA3E8-6F3A-4856-9B16-47EAA13064B5}2840" w:val="&lt;KyMRNote dbid=&quot;{93EBA3E8-6F3A-4856-9B16-47EAA13064B5}&quot; recid=&quot;2840&quot;&gt;&lt;Data&gt;&lt;Field id=&quot;AccessNum&quot;&gt;35392563&lt;/Field&gt;&lt;Field id=&quot;Author&quot; FirstData=&quot;1&quot; FirstStyle=&quot;524288&quot; OtherStyle=&quot;0&quot;&gt;Jeong J;Choi YJ;Lee HK;&lt;/Field&gt;&lt;Field id=&quot;AuthorTrans&quot;&gt;&lt;/Field&gt;&lt;Field id=&quot;DOI&quot;&gt;10.3389/fphar.2022.860146&lt;/Field&gt;&lt;Field id=&quot;Editor&quot;&gt;&lt;/Field&gt;&lt;Field id=&quot;FmtTitle&quot;&gt;&lt;/Field&gt;&lt;Field id=&quot;ISSN&quot;&gt;1663-9812&lt;/Field&gt;&lt;Field id=&quot;Issue&quot;&gt;&lt;/Field&gt;&lt;Field id=&quot;LIID&quot;&gt;2840&lt;/Field&gt;&lt;Field id=&quot;Magazine&quot;&gt;Frontiers in pharmacology&lt;/Field&gt;&lt;Field id=&quot;MagazineAB&quot;&gt;Front Pharmacol&lt;/Field&gt;&lt;Field id=&quot;MagazineTrans&quot;&gt;&lt;/Field&gt;&lt;Field id=&quot;PageNum&quot;&gt;860146&lt;/Field&gt;&lt;Field id=&quot;PubDate&quot;&gt;&lt;/Field&gt;&lt;Field id=&quot;PubPlace&quot;&gt;Switzerland&lt;/Field&gt;&lt;Field id=&quot;PubPlaceTrans&quot;&gt;&lt;/Field&gt;&lt;Field id=&quot;PubYear&quot;&gt;2022&lt;/Field&gt;&lt;Field id=&quot;Publisher&quot;&gt;Frontiers Media S.A.&lt;/Field&gt;&lt;Field id=&quot;PublisherTrans&quot;&gt;&lt;/Field&gt;&lt;Field id=&quot;TITrans&quot;&gt;&lt;/Field&gt;&lt;Field id=&quot;Title&quot;&gt;The Role of Autophagy in the Function of CD4(+) T Cells and the Development of Chronic Inflammatory Diseases.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5.988&lt;/Field&gt;&lt;Field id=&quot;Author2&quot;&gt;Jeong,J;Choi,YJ;Lee,HK;&lt;/Field&gt;&lt;/Data&gt;&lt;Ref&gt;&lt;Display&gt;&lt;Text StringText=&quot;「RefIndex」&quot; StringTextOri=&quot;「RefIndex」&quot;/&gt;&lt;/Display&gt;&lt;/Ref&gt;&lt;Doc&gt;&lt;Display&gt;&lt;Text StringText=&quot;Jeong J, Choi YJ, and Lee HK&quot; StringGroup=&quot;Author&quot;/&gt;_x000d__x000a_   &lt;Text StringText=&quot;. &quot; StringGroup=&quot;Author&quot;/&gt;_x000d__x000a_   &lt;Text StringText=&quot;The Role of Autophagy in the Function of CD4(+) T Cells and the Development of Chronic Inflammatory Diseases&quot; StringGroup=&quot;Title&quot;/&gt;_x000d__x000a_   &lt;Text StringText=&quot;. &quot; StringGroup=&quot;Title&quot;/&gt;_x000d__x000a_   &lt;Text StringText=&quot;Front Pharmacol&quot; StringGroup=&quot;Magazine&quot; Italic=&quot;true&quot;/&gt;_x000d__x000a_   &lt;Text StringText=&quot;. &quot; StringGroup=&quot;Magazine&quot;/&gt;_x000d__x000a_   &lt;Text StringText=&quot;2022&quot; StringGroup=&quot;PubYear&quot;/&gt;_x000d__x000a_   &lt;Text StringText=&quot;;&quot; StringGroup=&quot;Vol&quot;/&gt;_x000d__x000a_   &lt;Text StringText=&quot;13&quot; StringGroup=&quot;Vol&quot;/&gt;_x000d__x000a_   &lt;Text StringText=&quot;:&quot; StringGroup=&quot;PageNum&quot;/&gt;_x000d__x000a_   &lt;Text StringText=&quot;860146&quot; StringGroup=&quot;PageNum&quot;/&gt;_x000d__x000a_   &lt;Text StringText=&quot;.&quot; StringGroup=&quot;none&quot;/&gt;_x000d__x000a_  &lt;/Display&gt;&lt;/Doc&gt;&lt;/KyMRNote&gt;"/>
    <w:docVar w:name="KY.MR.DATA{93EBA3E8-6F3A-4856-9B16-47EAA13064B5}2842" w:val="&lt;KyMRNote dbid=&quot;{93EBA3E8-6F3A-4856-9B16-47EAA13064B5}&quot; recid=&quot;2842&quot;&gt;&lt;Data&gt;&lt;Field id=&quot;AccessNum&quot;&gt;28457923&lt;/Field&gt;&lt;Field id=&quot;Author&quot; FirstData=&quot;1&quot; FirstStyle=&quot;720896&quot; OtherStyle=&quot;0&quot;&gt;Grönberg C;Nilsson J;Wigren M;&lt;/Field&gt;&lt;Field id=&quot;AuthorTrans&quot;&gt;&lt;/Field&gt;&lt;Field id=&quot;DOI&quot;&gt;10.1016/j.ejphar.2017.04.029&lt;/Field&gt;&lt;Field id=&quot;Editor&quot;&gt;&lt;/Field&gt;&lt;Field id=&quot;FmtTitle&quot;&gt;&lt;/Field&gt;&lt;Field id=&quot;ISSN&quot;&gt;0014-2999&lt;/Field&gt;&lt;Field id=&quot;Issue&quot;&gt;&lt;/Field&gt;&lt;Field id=&quot;LIID&quot;&gt;2842&lt;/Field&gt;&lt;Field id=&quot;Magazine&quot;&gt;European journal of pharmacology&lt;/Field&gt;&lt;Field id=&quot;MagazineAB&quot;&gt;Eur J Pharmacol&lt;/Field&gt;&lt;Field id=&quot;MagazineTrans&quot;&gt;&lt;/Field&gt;&lt;Field id=&quot;PageNum&quot;&gt;58-66&lt;/Field&gt;&lt;Field id=&quot;PubDate&quot;&gt;Dec 5&lt;/Field&gt;&lt;Field id=&quot;PubPlace&quot;&gt;Netherlands&lt;/Field&gt;&lt;Field id=&quot;PubPlaceTrans&quot;&gt;&lt;/Field&gt;&lt;Field id=&quot;PubYear&quot;&gt;2017&lt;/Field&gt;&lt;Field id=&quot;Publisher&quot;&gt;Elsevier&lt;/Field&gt;&lt;Field id=&quot;PublisherTrans&quot;&gt;&lt;/Field&gt;&lt;Field id=&quot;TITrans&quot;&gt;&lt;/Field&gt;&lt;Field id=&quot;Title&quot;&gt;Recent advances on CD4(+) T cells in atherosclerosis and its implications for therapy.&lt;/Field&gt;&lt;Field id=&quot;Translator&quot;&gt;&lt;/Field&gt;&lt;Field id=&quot;Type&quot;&gt;{041D4F77-279E-4405-0002-4388361B9CFF}&lt;/Field&gt;&lt;Field id=&quot;Version&quot;&gt;&lt;/Field&gt;&lt;Field id=&quot;Vol&quot;&gt;816&lt;/Field&gt;&lt;Field id=&quot;Factor&quot;&gt;5.195&lt;/Field&gt;&lt;Field id=&quot;Author2&quot;&gt;Grönberg,C;Nilsson,J;Wigren,M;&lt;/Field&gt;&lt;/Data&gt;&lt;Ref&gt;&lt;Display&gt;&lt;Text StringText=&quot;「RefIndex」&quot; StringTextOri=&quot;「RefIndex」&quot;/&gt;&lt;/Display&gt;&lt;/Ref&gt;&lt;Doc&gt;&lt;Display&gt;&lt;Text StringText=&quot;Grönberg C, Nilsson J, and Wigren M&quot; StringGroup=&quot;Author&quot;/&gt;_x000d__x000a_   &lt;Text StringText=&quot;. &quot; StringGroup=&quot;Author&quot;/&gt;_x000d__x000a_   &lt;Text StringText=&quot;Recent advances on CD4(+) T cells in atherosclerosis and its implications for therapy&quot; StringGroup=&quot;Title&quot;/&gt;_x000d__x000a_   &lt;Text StringText=&quot;. &quot; StringGroup=&quot;Title&quot;/&gt;_x000d__x000a_   &lt;Text StringText=&quot;Eur J Pharmacol&quot; StringGroup=&quot;Magazine&quot; Italic=&quot;true&quot;/&gt;_x000d__x000a_   &lt;Text StringText=&quot;. &quot; StringGroup=&quot;Magazine&quot;/&gt;_x000d__x000a_   &lt;Text StringText=&quot;2017&quot; StringGroup=&quot;PubYear&quot;/&gt;_x000d__x000a_   &lt;Text StringText=&quot;;&quot; StringGroup=&quot;Vol&quot;/&gt;_x000d__x000a_   &lt;Text StringText=&quot;816&quot; StringGroup=&quot;Vol&quot;/&gt;_x000d__x000a_   &lt;Text StringText=&quot;:&quot; StringGroup=&quot;PageNum&quot;/&gt;_x000d__x000a_   &lt;Text StringText=&quot;58-66&quot; StringGroup=&quot;PageNum&quot;/&gt;_x000d__x000a_   &lt;Text StringText=&quot;.&quot; StringGroup=&quot;none&quot;/&gt;_x000d__x000a_  &lt;/Display&gt;&lt;/Doc&gt;&lt;/KyMRNote&gt;"/>
    <w:docVar w:name="KY.MR.DATA{93EBA3E8-6F3A-4856-9B16-47EAA13064B5}2843" w:val="&lt;KyMRNote dbid=&quot;{93EBA3E8-6F3A-4856-9B16-47EAA13064B5}&quot; recid=&quot;2843&quot;&gt;&lt;Data&gt;&lt;Field id=&quot;AccessNum&quot;&gt;36266259&lt;/Field&gt;&lt;Field id=&quot;Author&quot; FirstData=&quot;1&quot; FirstStyle=&quot;327680&quot; OtherStyle=&quot;0&quot;&gt;Xu Y;Kovacic JC;&lt;/Field&gt;&lt;Field id=&quot;AuthorTrans&quot;&gt;&lt;/Field&gt;&lt;Field id=&quot;DOI&quot;&gt;10.1146/annurev-physiol-032222-080806&lt;/Field&gt;&lt;Field id=&quot;Editor&quot;&gt;&lt;/Field&gt;&lt;Field id=&quot;FmtTitle&quot;&gt;&lt;/Field&gt;&lt;Field id=&quot;ISSN&quot;&gt;0066-4278&lt;/Field&gt;&lt;Field id=&quot;Issue&quot;&gt;&lt;/Field&gt;&lt;Field id=&quot;LIID&quot;&gt;2843&lt;/Field&gt;&lt;Field id=&quot;Magazine&quot;&gt;Annual review of physiology&lt;/Field&gt;&lt;Field id=&quot;MagazineAB&quot;&gt;Annu Rev Physiol&lt;/Field&gt;&lt;Field id=&quot;MagazineTrans&quot;&gt;&lt;/Field&gt;&lt;Field id=&quot;PageNum&quot;&gt;245-267&lt;/Field&gt;&lt;Field id=&quot;PubDate&quot;&gt;Feb 10&lt;/Field&gt;&lt;Field id=&quot;PubPlace&quot;&gt;United States&lt;/Field&gt;&lt;Field id=&quot;PubPlaceTrans&quot;&gt;&lt;/Field&gt;&lt;Field id=&quot;PubYear&quot;&gt;2023&lt;/Field&gt;&lt;Field id=&quot;Publisher&quot;&gt;Annual Reviews Inc.&lt;/Field&gt;&lt;Field id=&quot;PublisherTrans&quot;&gt;&lt;/Field&gt;&lt;Field id=&quot;TITrans&quot;&gt;&lt;/Field&gt;&lt;Field id=&quot;Title&quot;&gt;Endothelial to Mesenchymal Transition in Health and Disease.&lt;/Field&gt;&lt;Field id=&quot;Translator&quot;&gt;&lt;/Field&gt;&lt;Field id=&quot;Type&quot;&gt;{041D4F77-279E-4405-0002-4388361B9CFF}&lt;/Field&gt;&lt;Field id=&quot;Version&quot;&gt;&lt;/Field&gt;&lt;Field id=&quot;Vol&quot;&gt;85&lt;/Field&gt;&lt;Field id=&quot;Factor&quot;&gt;22.163&lt;/Field&gt;&lt;Field id=&quot;Author2&quot;&gt;Xu,Y;Kovacic,JC;&lt;/Field&gt;&lt;/Data&gt;&lt;Ref&gt;&lt;Display&gt;&lt;Text StringText=&quot;「RefIndex」&quot; StringTextOri=&quot;「RefIndex」&quot;/&gt;&lt;/Display&gt;&lt;/Ref&gt;&lt;Doc&gt;&lt;Display&gt;&lt;Text StringText=&quot;Xu Y, and Kovacic JC&quot; StringGroup=&quot;Author&quot;/&gt;_x000d__x000a_   &lt;Text StringText=&quot;. &quot; StringGroup=&quot;Author&quot;/&gt;_x000d__x000a_   &lt;Text StringText=&quot;Endothelial to Mesenchymal Transition in Health and Disease&quot; StringGroup=&quot;Title&quot;/&gt;_x000d__x000a_   &lt;Text StringText=&quot;. &quot; StringGroup=&quot;Title&quot;/&gt;_x000d__x000a_   &lt;Text StringText=&quot;Annu Rev Physiol&quot; StringGroup=&quot;Magazine&quot; Italic=&quot;true&quot;/&gt;_x000d__x000a_   &lt;Text StringText=&quot;. &quot; StringGroup=&quot;Magazine&quot;/&gt;_x000d__x000a_   &lt;Text StringText=&quot;2023&quot; StringGroup=&quot;PubYear&quot;/&gt;_x000d__x000a_   &lt;Text StringText=&quot;;&quot; StringGroup=&quot;Vol&quot;/&gt;_x000d__x000a_   &lt;Text StringText=&quot;85&quot; StringGroup=&quot;Vol&quot;/&gt;_x000d__x000a_   &lt;Text StringText=&quot;:&quot; StringGroup=&quot;PageNum&quot;/&gt;_x000d__x000a_   &lt;Text StringText=&quot;245-67&quot; StringGroup=&quot;PageNum&quot;/&gt;_x000d__x000a_   &lt;Text StringText=&quot;.&quot; StringGroup=&quot;none&quot;/&gt;_x000d__x000a_  &lt;/Display&gt;&lt;/Doc&gt;&lt;/KyMRNote&gt;"/>
    <w:docVar w:name="KY.MR.DATA{93EBA3E8-6F3A-4856-9B16-47EAA13064B5}2844" w:val="&lt;KyMRNote dbid=&quot;{93EBA3E8-6F3A-4856-9B16-47EAA13064B5}&quot; recid=&quot;2844&quot;&gt;&lt;Data&gt;&lt;Field id=&quot;AccessNum&quot;&gt;30953162&lt;/Field&gt;&lt;Field id=&quot;Author&quot; FirstData=&quot;1&quot; FirstStyle=&quot;589824&quot; OtherStyle=&quot;0&quot;&gt;Göschl L;Scheinecker C;Bonelli M;&lt;/Field&gt;&lt;Field id=&quot;AuthorTrans&quot;&gt;&lt;/Field&gt;&lt;Field id=&quot;DOI&quot;&gt;10.1007/s00281-019-00741-8&lt;/Field&gt;&lt;Field id=&quot;Editor&quot;&gt;&lt;/Field&gt;&lt;Field id=&quot;FmtTitle&quot;&gt;&lt;/Field&gt;&lt;Field id=&quot;ISSN&quot;&gt;1863-2297&lt;/Field&gt;&lt;Field id=&quot;Issue&quot;&gt;3&lt;/Field&gt;&lt;Field id=&quot;LIID&quot;&gt;2844&lt;/Field&gt;&lt;Field id=&quot;Magazine&quot;&gt;Seminars in immunopathology&lt;/Field&gt;&lt;Field id=&quot;MagazineAB&quot;&gt;Semin Immunopathol&lt;/Field&gt;&lt;Field id=&quot;MagazineTrans&quot;&gt;&lt;/Field&gt;&lt;Field id=&quot;PageNum&quot;&gt;301-314&lt;/Field&gt;&lt;Field id=&quot;PubDate&quot;&gt;May&lt;/Field&gt;&lt;Field id=&quot;PubPlace&quot;&gt;Germany&lt;/Field&gt;&lt;Field id=&quot;PubPlaceTrans&quot;&gt;&lt;/Field&gt;&lt;Field id=&quot;PubYear&quot;&gt;2019&lt;/Field&gt;&lt;Field id=&quot;Publisher&quot;&gt;Springer Berlin Heidelberg&lt;/Field&gt;&lt;Field id=&quot;PublisherTrans&quot;&gt;&lt;/Field&gt;&lt;Field id=&quot;TITrans&quot;&gt;&lt;/Field&gt;&lt;Field id=&quot;Title&quot;&gt;Treg cells in autoimmunity: from identification to Treg-based therapies.&lt;/Field&gt;&lt;Field id=&quot;Translator&quot;&gt;&lt;/Field&gt;&lt;Field id=&quot;Type&quot;&gt;{041D4F77-279E-4405-0002-4388361B9CFF}&lt;/Field&gt;&lt;Field id=&quot;Version&quot;&gt;&lt;/Field&gt;&lt;Field id=&quot;Vol&quot;&gt;41&lt;/Field&gt;&lt;Field id=&quot;Factor&quot;&gt;11.759&lt;/Field&gt;&lt;Field id=&quot;Author2&quot;&gt;Göschl,L;Scheinecker,C;Bonelli,M;&lt;/Field&gt;&lt;/Data&gt;&lt;Ref&gt;&lt;Display&gt;&lt;Text StringText=&quot;「RefIndex」&quot; StringTextOri=&quot;「RefIndex」&quot;/&gt;&lt;/Display&gt;&lt;/Ref&gt;&lt;Doc&gt;&lt;Display&gt;&lt;Text StringText=&quot;Göschl L, Scheinecker C, and Bonelli M&quot; StringGroup=&quot;Author&quot;/&gt;_x000d__x000a_   &lt;Text StringText=&quot;. &quot; StringGroup=&quot;Author&quot;/&gt;_x000d__x000a_   &lt;Text StringText=&quot;Treg cells in autoimmunity: from identification to Treg-based therapies&quot; StringGroup=&quot;Title&quot;/&gt;_x000d__x000a_   &lt;Text StringText=&quot;. &quot; StringGroup=&quot;Title&quot;/&gt;_x000d__x000a_   &lt;Text StringText=&quot;Semin Immunopathol&quot; StringGroup=&quot;Magazine&quot; Italic=&quot;true&quot;/&gt;_x000d__x000a_   &lt;Text StringText=&quot;. &quot; StringGroup=&quot;Magazine&quot;/&gt;_x000d__x000a_   &lt;Text StringText=&quot;2019&quot; StringGroup=&quot;PubYear&quot;/&gt;_x000d__x000a_   &lt;Text StringText=&quot;;&quot; StringGroup=&quot;Vol&quot;/&gt;_x000d__x000a_   &lt;Text StringText=&quot;41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&quot; StringGroup=&quot;PageNum&quot;/&gt;_x000d__x000a_   &lt;Text StringText=&quot;301-14&quot; StringGroup=&quot;PageNum&quot;/&gt;_x000d__x000a_   &lt;Text StringText=&quot;.&quot; StringGroup=&quot;none&quot;/&gt;_x000d__x000a_  &lt;/Display&gt;&lt;/Doc&gt;&lt;/KyMRNote&gt;"/>
    <w:docVar w:name="KY.MR.DATA{93EBA3E8-6F3A-4856-9B16-47EAA13064B5}2845" w:val="&lt;KyMRNote dbid=&quot;{93EBA3E8-6F3A-4856-9B16-47EAA13064B5}&quot; recid=&quot;2845&quot;&gt;&lt;Data&gt;&lt;Field id=&quot;AccessNum&quot;&gt;31862128&lt;/Field&gt;&lt;Field id=&quot;Author&quot; FirstData=&quot;1&quot; FirstStyle=&quot;917504&quot; OtherStyle=&quot;0&quot;&gt;Scheinecker C;Göschl L;Bonelli M;&lt;/Field&gt;&lt;Field id=&quot;AuthorTrans&quot;&gt;&lt;/Field&gt;&lt;Field id=&quot;DOI&quot;&gt;10.1016/j.jaut.2019.102376&lt;/Field&gt;&lt;Field id=&quot;Editor&quot;&gt;&lt;/Field&gt;&lt;Field id=&quot;FmtTitle&quot;&gt;&lt;/Field&gt;&lt;Field id=&quot;ISSN&quot;&gt;0896-8411&lt;/Field&gt;&lt;Field id=&quot;Issue&quot;&gt;&lt;/Field&gt;&lt;Field id=&quot;LIID&quot;&gt;2845&lt;/Field&gt;&lt;Field id=&quot;Magazine&quot;&gt;Journal of autoimmunity&lt;/Field&gt;&lt;Field id=&quot;MagazineAB&quot;&gt;J Autoimmun&lt;/Field&gt;&lt;Field id=&quot;MagazineTrans&quot;&gt;&lt;/Field&gt;&lt;Field id=&quot;PageNum&quot;&gt;102376&lt;/Field&gt;&lt;Field id=&quot;PubDate&quot;&gt;Jun&lt;/Field&gt;&lt;Field id=&quot;PubPlace&quot;&gt;England&lt;/Field&gt;&lt;Field id=&quot;PubPlaceTrans&quot;&gt;&lt;/Field&gt;&lt;Field id=&quot;PubYear&quot;&gt;2020&lt;/Field&gt;&lt;Field id=&quot;Publisher&quot;&gt;Academic Press Inc.&lt;/Field&gt;&lt;Field id=&quot;PublisherTrans&quot;&gt;&lt;/Field&gt;&lt;Field id=&quot;TITrans&quot;&gt;&lt;/Field&gt;&lt;Field id=&quot;Title&quot;&gt;Treg cells in health and autoimmune diseases: New insights from single cell analysis.&lt;/Field&gt;&lt;Field id=&quot;Translator&quot;&gt;&lt;/Field&gt;&lt;Field id=&quot;Type&quot;&gt;{041D4F77-279E-4405-0002-4388361B9CFF}&lt;/Field&gt;&lt;Field id=&quot;Version&quot;&gt;&lt;/Field&gt;&lt;Field id=&quot;Vol&quot;&gt;110&lt;/Field&gt;&lt;Field id=&quot;Factor&quot;&gt;14.511&lt;/Field&gt;&lt;Field id=&quot;Author2&quot;&gt;Scheinecker,C;Göschl,L;Bonelli,M;&lt;/Field&gt;&lt;/Data&gt;&lt;Ref&gt;&lt;Display&gt;&lt;Text StringText=&quot;「RefIndex」&quot; StringTextOri=&quot;「RefIndex」&quot;/&gt;&lt;/Display&gt;&lt;/Ref&gt;&lt;Doc&gt;&lt;Display&gt;&lt;Text StringText=&quot;Scheinecker C, Göschl L, and Bonelli M&quot; StringGroup=&quot;Author&quot;/&gt;_x000d__x000a_   &lt;Text StringText=&quot;. &quot; StringGroup=&quot;Author&quot;/&gt;_x000d__x000a_   &lt;Text StringText=&quot;Treg cells in health and autoimmune diseases: New insights from single cell analysis&quot; StringGroup=&quot;Title&quot;/&gt;_x000d__x000a_   &lt;Text StringText=&quot;. &quot; StringGroup=&quot;Title&quot;/&gt;_x000d__x000a_   &lt;Text StringText=&quot;J Autoimmun&quot; StringGroup=&quot;Magazine&quot; Italic=&quot;true&quot;/&gt;_x000d__x000a_   &lt;Text StringText=&quot;. &quot; StringGroup=&quot;Magazine&quot;/&gt;_x000d__x000a_   &lt;Text StringText=&quot;2020&quot; StringGroup=&quot;PubYear&quot;/&gt;_x000d__x000a_   &lt;Text StringText=&quot;;&quot; StringGroup=&quot;Vol&quot;/&gt;_x000d__x000a_   &lt;Text StringText=&quot;110&quot; StringGroup=&quot;Vol&quot;/&gt;_x000d__x000a_   &lt;Text StringText=&quot;:&quot; StringGroup=&quot;PageNum&quot;/&gt;_x000d__x000a_   &lt;Text StringText=&quot;102376&quot; StringGroup=&quot;PageNum&quot;/&gt;_x000d__x000a_   &lt;Text StringText=&quot;.&quot; StringGroup=&quot;none&quot;/&gt;_x000d__x000a_  &lt;/Display&gt;&lt;/Doc&gt;&lt;/KyMRNote&gt;"/>
    <w:docVar w:name="KY.MR.DATA{93EBA3E8-6F3A-4856-9B16-47EAA13064B5}2846" w:val="&lt;KyMRNote dbid=&quot;{93EBA3E8-6F3A-4856-9B16-47EAA13064B5}&quot; recid=&quot;2846&quot;&gt;&lt;Data&gt;&lt;Field id=&quot;AccessNum&quot;&gt;32367041&lt;/Field&gt;&lt;Field id=&quot;Author&quot; FirstData=&quot;1&quot; FirstStyle=&quot;589824&quot; OtherStyle=&quot;0&quot;&gt;Ohkura N;Sakaguchi S;&lt;/Field&gt;&lt;Field id=&quot;AuthorTrans&quot;&gt;&lt;/Field&gt;&lt;Field id=&quot;DOI&quot;&gt;10.1038/s41422-020-0324-7&lt;/Field&gt;&lt;Field id=&quot;Editor&quot;&gt;&lt;/Field&gt;&lt;Field id=&quot;FmtTitle&quot;&gt;&lt;/Field&gt;&lt;Field id=&quot;ISSN&quot;&gt;1001-0602&lt;/Field&gt;&lt;Field id=&quot;Issue&quot;&gt;6&lt;/Field&gt;&lt;Field id=&quot;LIID&quot;&gt;2846&lt;/Field&gt;&lt;Field id=&quot;Magazine&quot;&gt;Cell research&lt;/Field&gt;&lt;Field id=&quot;MagazineAB&quot;&gt;Cell Res&lt;/Field&gt;&lt;Field id=&quot;MagazineTrans&quot;&gt;&lt;/Field&gt;&lt;Field id=&quot;PageNum&quot;&gt;465-474&lt;/Field&gt;&lt;Field id=&quot;PubDate&quot;&gt;Jun&lt;/Field&gt;&lt;Field id=&quot;PubPlace&quot;&gt;England&lt;/Field&gt;&lt;Field id=&quot;PubPlaceTrans&quot;&gt;&lt;/Field&gt;&lt;Field id=&quot;PubYear&quot;&gt;2020&lt;/Field&gt;&lt;Field id=&quot;Publisher&quot;&gt;Springer Nature&lt;/Field&gt;&lt;Field id=&quot;PublisherTrans&quot;&gt;&lt;/Field&gt;&lt;Field id=&quot;TITrans&quot;&gt;&lt;/Field&gt;&lt;Field id=&quot;Title&quot;&gt;Transcriptional and epigenetic basis of Treg cell development and function: its genetic anomalies or variations in autoimmune diseases.&lt;/Field&gt;&lt;Field id=&quot;Translator&quot;&gt;&lt;/Field&gt;&lt;Field id=&quot;Type&quot;&gt;{041D4F77-279E-4405-0002-4388361B9CFF}&lt;/Field&gt;&lt;Field id=&quot;Version&quot;&gt;&lt;/Field&gt;&lt;Field id=&quot;Vol&quot;&gt;30&lt;/Field&gt;&lt;Field id=&quot;Factor&quot;&gt;46.297&lt;/Field&gt;&lt;Field id=&quot;Author2&quot;&gt;Ohkura,N;Sakaguchi,S;&lt;/Field&gt;&lt;/Data&gt;&lt;Ref&gt;&lt;Display&gt;&lt;Text StringText=&quot;「RefIndex」&quot; StringTextOri=&quot;「RefIndex」&quot;/&gt;&lt;/Display&gt;&lt;/Ref&gt;&lt;Doc&gt;&lt;Display&gt;&lt;Text StringText=&quot;Ohkura N, and Sakaguchi S&quot; StringGroup=&quot;Author&quot;/&gt;_x000d__x000a_   &lt;Text StringText=&quot;. &quot; StringGroup=&quot;Author&quot;/&gt;_x000d__x000a_   &lt;Text StringText=&quot;Transcriptional and epigenetic basis of Treg cell development and function: its genetic anomalies or variations in autoimmune diseases&quot; StringGroup=&quot;Title&quot;/&gt;_x000d__x000a_   &lt;Text StringText=&quot;. &quot; StringGroup=&quot;Title&quot;/&gt;_x000d__x000a_   &lt;Text StringText=&quot;Cell Res&quot; StringGroup=&quot;Magazine&quot; Italic=&quot;true&quot;/&gt;_x000d__x000a_   &lt;Text StringText=&quot;. &quot; StringGroup=&quot;Magazine&quot;/&gt;_x000d__x000a_   &lt;Text StringText=&quot;2020&quot; StringGroup=&quot;PubYear&quot;/&gt;_x000d__x000a_   &lt;Text StringText=&quot;;&quot; StringGroup=&quot;Vol&quot;/&gt;_x000d__x000a_   &lt;Text StringText=&quot;30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&quot; StringGroup=&quot;PageNum&quot;/&gt;_x000d__x000a_   &lt;Text StringText=&quot;465-74&quot; StringGroup=&quot;PageNum&quot;/&gt;_x000d__x000a_   &lt;Text StringText=&quot;.&quot; StringGroup=&quot;none&quot;/&gt;_x000d__x000a_  &lt;/Display&gt;&lt;/Doc&gt;&lt;/KyMRNote&gt;"/>
    <w:docVar w:name="KY.MR.DATA{93EBA3E8-6F3A-4856-9B16-47EAA13064B5}2847" w:val="&lt;KyMRNote dbid=&quot;{93EBA3E8-6F3A-4856-9B16-47EAA13064B5}&quot; recid=&quot;2847&quot;&gt;&lt;Data&gt;&lt;Field id=&quot;AccessNum&quot;&gt;33772140&lt;/Field&gt;&lt;Field id=&quot;Author&quot; FirstData=&quot;1&quot; FirstStyle=&quot;524288&quot; OtherStyle=&quot;0&quot;&gt;Wang HY;Ye JR;Cui LY;Chu SF;Chen NH;&lt;/Field&gt;&lt;Field id=&quot;AuthorTrans&quot;&gt;&lt;/Field&gt;&lt;Field id=&quot;DOI&quot;&gt;10.1038/s41401-021-00641-4&lt;/Field&gt;&lt;Field id=&quot;Editor&quot;&gt;&lt;/Field&gt;&lt;Field id=&quot;FmtTitle&quot;&gt;&lt;/Field&gt;&lt;Field id=&quot;ISSN&quot;&gt;1671-4083&lt;/Field&gt;&lt;Field id=&quot;Issue&quot;&gt;1&lt;/Field&gt;&lt;Field id=&quot;LIID&quot;&gt;2847&lt;/Field&gt;&lt;Field id=&quot;Magazine&quot;&gt;Acta pharmacologica Sinica&lt;/Field&gt;&lt;Field id=&quot;MagazineAB&quot;&gt;Acta Pharmacol Sin&lt;/Field&gt;&lt;Field id=&quot;MagazineTrans&quot;&gt;&lt;/Field&gt;&lt;Field id=&quot;PageNum&quot;&gt;1-9&lt;/Field&gt;&lt;Field id=&quot;PubDate&quot;&gt;Jan&lt;/Field&gt;&lt;Field id=&quot;PubPlace&quot;&gt;United States&lt;/Field&gt;&lt;Field id=&quot;PubPlaceTrans&quot;&gt;&lt;/Field&gt;&lt;Field id=&quot;PubYear&quot;&gt;2022&lt;/Field&gt;&lt;Field id=&quot;Publisher&quot;&gt;Nature Publishing Group&lt;/Field&gt;&lt;Field id=&quot;PublisherTrans&quot;&gt;&lt;/Field&gt;&lt;Field id=&quot;TITrans&quot;&gt;&lt;/Field&gt;&lt;Field id=&quot;Title&quot;&gt;Regulatory T cells in ischemic stroke.&lt;/Field&gt;&lt;Field id=&quot;Translator&quot;&gt;&lt;/Field&gt;&lt;Field id=&quot;Type&quot;&gt;{041D4F77-279E-4405-0002-4388361B9CFF}&lt;/Field&gt;&lt;Field id=&quot;Version&quot;&gt;&lt;/Field&gt;&lt;Field id=&quot;Vol&quot;&gt;43&lt;/Field&gt;&lt;Field id=&quot;Factor&quot;&gt;7.169&lt;/Field&gt;&lt;Field id=&quot;Author2&quot;&gt;Wang,HY;Ye,JR;Cui,LY;Chu,SF;Chen,NH;&lt;/Field&gt;&lt;/Data&gt;&lt;Ref&gt;&lt;Display&gt;&lt;Text StringText=&quot;「RefIndex」&quot; StringTextOri=&quot;「RefIndex」&quot;/&gt;&lt;/Display&gt;&lt;/Ref&gt;&lt;Doc&gt;&lt;Display&gt;&lt;Text StringText=&quot;Wang HY, Ye JR, Cui LY, Chu SF, and Chen NH&quot; StringGroup=&quot;Author&quot;/&gt;_x000d__x000a_   &lt;Text StringText=&quot;. &quot; StringGroup=&quot;Author&quot;/&gt;_x000d__x000a_   &lt;Text StringText=&quot;Regulatory T cells in ischemic stroke&quot; StringGroup=&quot;Title&quot;/&gt;_x000d__x000a_   &lt;Text StringText=&quot;. &quot; StringGroup=&quot;Title&quot;/&gt;_x000d__x000a_   &lt;Text StringText=&quot;Acta Pharmacol Sin&quot; StringGroup=&quot;Magazine&quot; Italic=&quot;true&quot;/&gt;_x000d__x000a_   &lt;Text StringText=&quot;. &quot; StringGroup=&quot;Magazine&quot;/&gt;_x000d__x000a_   &lt;Text StringText=&quot;2022&quot; StringGroup=&quot;PubYear&quot;/&gt;_x000d__x000a_   &lt;Text StringText=&quot;;&quot; StringGroup=&quot;Vol&quot;/&gt;_x000d__x000a_   &lt;Text StringText=&quot;43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&quot; StringGroup=&quot;PageNum&quot;/&gt;_x000d__x000a_   &lt;Text StringText=&quot;1-9&quot; StringGroup=&quot;PageNum&quot;/&gt;_x000d__x000a_   &lt;Text StringText=&quot;.&quot; StringGroup=&quot;none&quot;/&gt;_x000d__x000a_  &lt;/Display&gt;&lt;/Doc&gt;&lt;/KyMRNote&gt;"/>
    <w:docVar w:name="KY.MR.DATA{93EBA3E8-6F3A-4856-9B16-47EAA13064B5}2848" w:val="&lt;KyMRNote dbid=&quot;{93EBA3E8-6F3A-4856-9B16-47EAA13064B5}&quot; recid=&quot;2848&quot;&gt;&lt;Data&gt;&lt;Field id=&quot;AccessNum&quot;&gt;36469056&lt;/Field&gt;&lt;Field id=&quot;Author&quot; FirstData=&quot;1&quot; FirstStyle=&quot;458752&quot; OtherStyle=&quot;0&quot;&gt;Wang M;Thomson AW;Yu F;Hazra R;Junagade A;Hu X;&lt;/Field&gt;&lt;Field id=&quot;AuthorTrans&quot;&gt;&lt;/Field&gt;&lt;Field id=&quot;DOI&quot;&gt;10.1007/s00281-022-00975-z&lt;/Field&gt;&lt;Field id=&quot;Editor&quot;&gt;&lt;/Field&gt;&lt;Field id=&quot;FmtTitle&quot;&gt;&lt;/Field&gt;&lt;Field id=&quot;ISSN&quot;&gt;1863-2297&lt;/Field&gt;&lt;Field id=&quot;Issue&quot;&gt;&lt;/Field&gt;&lt;Field id=&quot;LIID&quot;&gt;2848&lt;/Field&gt;&lt;Field id=&quot;Magazine&quot;&gt;Seminars in immunopathology&lt;/Field&gt;&lt;Field id=&quot;MagazineAB&quot;&gt;Semin Immunopathol&lt;/Field&gt;&lt;Field id=&quot;MagazineTrans&quot;&gt;&lt;/Field&gt;&lt;Field id=&quot;PageNum&quot;&gt;&lt;/Field&gt;&lt;Field id=&quot;PubDate&quot;&gt;Dec 5&lt;/Field&gt;&lt;Field id=&quot;PubPlace&quot;&gt;Germany&lt;/Field&gt;&lt;Field id=&quot;PubPlaceTrans&quot;&gt;&lt;/Field&gt;&lt;Field id=&quot;PubYear&quot;&gt;2022&lt;/Field&gt;&lt;Field id=&quot;Publisher&quot;&gt;Springer Berlin Heidelberg&lt;/Field&gt;&lt;Field id=&quot;PublisherTrans&quot;&gt;&lt;/Field&gt;&lt;Field id=&quot;TITrans&quot;&gt;&lt;/Field&gt;&lt;Field id=&quot;Title&quot;&gt;Regulatory T lymphocytes as a therapy for ischemic stroke.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11.759&lt;/Field&gt;&lt;Field id=&quot;Author2&quot;&gt;Wang,M;Thomson,AW;Yu,F;Hazra,R;Junagade,A;Hu,X;&lt;/Field&gt;&lt;/Data&gt;&lt;Ref&gt;&lt;Display&gt;&lt;Text StringText=&quot;「RefIndex」&quot; StringTextOri=&quot;「RefIndex」&quot;/&gt;&lt;/Display&gt;&lt;/Ref&gt;&lt;Doc&gt;&lt;Display&gt;&lt;Text StringText=&quot;Wang M, Thomson AW, Yu F, Hazra R, Junagade A, and Hu X&quot; StringGroup=&quot;Author&quot;/&gt;_x000d__x000a_   &lt;Text StringText=&quot;. &quot; StringGroup=&quot;Author&quot;/&gt;_x000d__x000a_   &lt;Text StringText=&quot;Regulatory T lymphocytes as a therapy for ischemic stroke&quot; StringGroup=&quot;Title&quot;/&gt;_x000d__x000a_   &lt;Text StringText=&quot;. &quot; StringGroup=&quot;Title&quot;/&gt;_x000d__x000a_   &lt;Text StringText=&quot;Semin Immunopathol&quot; StringGroup=&quot;Magazine&quot; Italic=&quot;true&quot;/&gt;_x000d__x000a_   &lt;Text StringText=&quot;. &quot; StringGroup=&quot;Magazine&quot;/&gt;_x000d__x000a_   &lt;Text StringText=&quot;2022&quot; StringGroup=&quot;PubYear&quot;/&gt;_x000d__x000a_   &lt;Text StringText=&quot;.&quot; StringGroup=&quot;none&quot;/&gt;_x000d__x000a_  &lt;/Display&gt;&lt;/Doc&gt;&lt;/KyMRNote&gt;"/>
    <w:docVar w:name="KY.MR.DATA{93EBA3E8-6F3A-4856-9B16-47EAA13064B5}3369" w:val="&lt;KyMRNote dbid=&quot;{93EBA3E8-6F3A-4856-9B16-47EAA13064B5}&quot; recid=&quot;3369&quot;&gt;&lt;Data&gt;&lt;Field id=&quot;AccessNum&quot;&gt;31178118&lt;/Field&gt;&lt;Field id=&quot;Author&quot; FirstData=&quot;1&quot; FirstStyle=&quot;589824&quot; OtherStyle=&quot;0&quot;&gt;Stuart T;Butler A;Hoffman P;Hafemeister C;Papalexi E;Mauck WM 3rd;Hao Y;Stoeckius M;Smibert P;Satija R;&lt;/Field&gt;&lt;Field id=&quot;AuthorTrans&quot;&gt;&lt;/Field&gt;&lt;Field id=&quot;DOI&quot;&gt;10.1016/j.cell.2019.05.031&lt;/Field&gt;&lt;Field id=&quot;Editor&quot;&gt;&lt;/Field&gt;&lt;Field id=&quot;FmtTitle&quot;&gt;&lt;/Field&gt;&lt;Field id=&quot;ISSN&quot;&gt;0092-8674&lt;/Field&gt;&lt;Field id=&quot;Issue&quot;&gt;7&lt;/Field&gt;&lt;Field id=&quot;LIID&quot;&gt;3369&lt;/Field&gt;&lt;Field id=&quot;Magazine&quot;&gt;Cell&lt;/Field&gt;&lt;Field id=&quot;MagazineAB&quot;&gt;Cell&lt;/Field&gt;&lt;Field id=&quot;MagazineTrans&quot;&gt;&lt;/Field&gt;&lt;Field id=&quot;PageNum&quot;&gt;1888-1902.e21&lt;/Field&gt;&lt;Field id=&quot;PubDate&quot;&gt;Jun 13&lt;/Field&gt;&lt;Field id=&quot;PubPlace&quot;&gt;United States&lt;/Field&gt;&lt;Field id=&quot;PubPlaceTrans&quot;&gt;&lt;/Field&gt;&lt;Field id=&quot;PubYear&quot;&gt;2019&lt;/Field&gt;&lt;Field id=&quot;Publisher&quot;&gt;Cell Press&lt;/Field&gt;&lt;Field id=&quot;PublisherTrans&quot;&gt;&lt;/Field&gt;&lt;Field id=&quot;TITrans&quot;&gt;&lt;/Field&gt;&lt;Field id=&quot;Title&quot;&gt;Comprehensive Integration of Single-Cell Data.&lt;/Field&gt;&lt;Field id=&quot;Translator&quot;&gt;&lt;/Field&gt;&lt;Field id=&quot;Type&quot;&gt;{041D4F77-279E-4405-0002-4388361B9CFF}&lt;/Field&gt;&lt;Field id=&quot;Version&quot;&gt;&lt;/Field&gt;&lt;Field id=&quot;Vol&quot;&gt;177&lt;/Field&gt;&lt;Field id=&quot;Factor&quot;&gt;64.5&lt;/Field&gt;&lt;Field id=&quot;Author2&quot;&gt;Stuart,T;Butler,A;Hoffman,P;Hafemeister,C;Papalexi,E;Mauck,WM 3rd;&lt;/Field&gt;&lt;/Data&gt;&lt;Ref&gt;&lt;Display&gt;&lt;Text StringText=&quot;「RefIndex」&quot; StringTextOri=&quot;「RefIndex」&quot;/&gt;&lt;/Display&gt;&lt;/Ref&gt;&lt;Doc&gt;&lt;Display&gt;&lt;Text StringText=&quot;Stuart T, Butler A, Hoffman P, Hafemeister C, Papalexi E, Mauck WM 3rd, et al.&quot; StringGroup=&quot;Author&quot;/&gt;&lt;Text StringText=&quot; &quot; StringGroup=&quot;Author&quot;/&gt;&lt;Text StringText=&quot;Comprehensive Integration of Single-Cell Data&quot; StringGroup=&quot;Title&quot;/&gt;&lt;Text StringText=&quot;. &quot; StringGroup=&quot;Title&quot;/&gt;&lt;Text StringText=&quot;Cell&quot; StringGroup=&quot;Magazine&quot;/&gt;&lt;Text StringText=&quot;. &quot; StringGroup=&quot;Magazine&quot;/&gt;&lt;Text StringText=&quot;2019&quot; StringGroup=&quot;PubYear&quot;/&gt;&lt;Text StringText=&quot;;&quot; StringGroup=&quot;PubYear&quot;/&gt;&lt;Text StringText=&quot;177&quot; StringGroup=&quot;Vol&quot;/&gt;&lt;Text StringText=&quot;:&quot; StringGroup=&quot;PageNum&quot;/&gt;&lt;Text StringText=&quot;1888-902.e21&quot; StringGroup=&quot;PageNum&quot;/&gt;&lt;Text StringText=&quot;.&quot; StringGroup=&quot;none&quot;/&gt;&lt;/Display&gt;&lt;/Doc&gt;&lt;/KyMRNote&gt;"/>
    <w:docVar w:name="KY.MR.DATA{93EBA3E8-6F3A-4856-9B16-47EAA13064B5}3370" w:val="&lt;KyMRNote dbid=&quot;{93EBA3E8-6F3A-4856-9B16-47EAA13064B5}&quot; recid=&quot;3370&quot;&gt;&lt;Data&gt;&lt;Field id=&quot;AccessNum&quot;&gt;28469080&lt;/Field&gt;&lt;Field id=&quot;Author&quot; FirstData=&quot;1&quot; FirstStyle=&quot;393216&quot; OtherStyle=&quot;0&quot;&gt;Der E;Ranabothu S;Suryawanshi H;Akat KM;Clancy R;Morozov P;Kustagi M;Czuppa M;Izmirly P;Belmont HM;Wang T;Jordan N;Bornkamp N;Nwaukoni J;Martinez J;Goilav B;Buyon JP;Tuschl T;Putterman C;&lt;/Field&gt;&lt;Field id=&quot;AuthorTrans&quot;&gt;&lt;/Field&gt;&lt;Field id=&quot;DOI&quot;&gt;10.1172/jci.insight.93009&lt;/Field&gt;&lt;Field id=&quot;Editor&quot;&gt;&lt;/Field&gt;&lt;Field id=&quot;FmtTitle&quot;&gt;&lt;/Field&gt;&lt;Field id=&quot;ISSN&quot;&gt;2379-3708&lt;/Field&gt;&lt;Field id=&quot;Issue&quot;&gt;9&lt;/Field&gt;&lt;Field id=&quot;LIID&quot;&gt;3370&lt;/Field&gt;&lt;Field id=&quot;Magazine&quot;&gt;JCI insight&lt;/Field&gt;&lt;Field id=&quot;MagazineAB&quot;&gt;JCI Insight&lt;/Field&gt;&lt;Field id=&quot;MagazineTrans&quot;&gt;&lt;/Field&gt;&lt;Field id=&quot;PageNum&quot;&gt;e93009&lt;/Field&gt;&lt;Field id=&quot;PubDate&quot;&gt;May 4&lt;/Field&gt;&lt;Field id=&quot;PubPlace&quot;&gt;United States&lt;/Field&gt;&lt;Field id=&quot;PubPlaceTrans&quot;&gt;&lt;/Field&gt;&lt;Field id=&quot;PubYear&quot;&gt;2017&lt;/Field&gt;&lt;Field id=&quot;Publisher&quot;&gt;The American Society for Clinical Investigation&lt;/Field&gt;&lt;Field id=&quot;PublisherTrans&quot;&gt;&lt;/Field&gt;&lt;Field id=&quot;TITrans&quot;&gt;&lt;/Field&gt;&lt;Field id=&quot;Title&quot;&gt;Single cell RNA sequencing to dissect the molecular heterogeneity in lupus nephritis.&lt;/Field&gt;&lt;Field id=&quot;Translator&quot;&gt;&lt;/Field&gt;&lt;Field id=&quot;Type&quot;&gt;{041D4F77-279E-4405-0002-4388361B9CFF}&lt;/Field&gt;&lt;Field id=&quot;Version&quot;&gt;&lt;/Field&gt;&lt;Field id=&quot;Vol&quot;&gt;2&lt;/Field&gt;&lt;Field id=&quot;Factor&quot;&gt;8.0&lt;/Field&gt;&lt;Field id=&quot;Author2&quot;&gt;Der,E;Ranabothu,S;Suryawanshi,H;Akat,KM;Clancy,R;Morozov,P;&lt;/Field&gt;&lt;/Data&gt;&lt;Ref&gt;&lt;Display&gt;&lt;Text StringText=&quot;「RefIndex」&quot; StringTextOri=&quot;「RefIndex」&quot;/&gt;&lt;/Display&gt;&lt;/Ref&gt;&lt;Doc&gt;&lt;Display&gt;&lt;Text StringText=&quot;Der E, Ranabothu S, Suryawanshi H, Akat KM, Clancy R, Morozov P, et al.&quot; StringGroup=&quot;Author&quot;/&gt;&lt;Text StringText=&quot; &quot; StringGroup=&quot;Author&quot;/&gt;&lt;Text StringText=&quot;Single cell RNA sequencing to dissect the molecular heterogeneity in lupus nephritis&quot; StringGroup=&quot;Title&quot;/&gt;&lt;Text StringText=&quot;. &quot; StringGroup=&quot;Title&quot;/&gt;&lt;Text StringText=&quot;JCI Insight&quot; StringGroup=&quot;Magazine&quot;/&gt;&lt;Text StringText=&quot;. &quot; StringGroup=&quot;Magazine&quot;/&gt;&lt;Text StringText=&quot;2017&quot; StringGroup=&quot;PubYear&quot;/&gt;&lt;Text StringText=&quot;;&quot; StringGroup=&quot;PubYear&quot;/&gt;&lt;Text StringText=&quot;2&quot; StringGroup=&quot;Vol&quot;/&gt;&lt;Text StringText=&quot;:&quot; StringGroup=&quot;PageNum&quot;/&gt;&lt;Text StringText=&quot;e93009&quot; StringGroup=&quot;PageNum&quot;/&gt;&lt;Text StringText=&quot;.&quot; StringGroup=&quot;none&quot;/&gt;&lt;/Display&gt;&lt;/Doc&gt;&lt;/KyMRNote&gt;"/>
    <w:docVar w:name="KY.MR.DATA{93EBA3E8-6F3A-4856-9B16-47EAA13064B5}3371" w:val="&lt;KyMRNote dbid=&quot;{93EBA3E8-6F3A-4856-9B16-47EAA13064B5}&quot; recid=&quot;3371&quot;&gt;&lt;Data&gt;&lt;Field id=&quot;AccessNum&quot;&gt;31110316&lt;/Field&gt;&lt;Field id=&quot;Author&quot; FirstData=&quot;1&quot; FirstStyle=&quot;393216&quot; OtherStyle=&quot;0&quot;&gt;Der E;Suryawanshi H;Morozov P;Kustagi M;Goilav B;Ranabothu S;Izmirly P;Clancy R;Belmont HM;Koenigsberg M;Mokrzycki M;Rominieki H;Graham JA;Rocca JP;Bornkamp N;Jordan N;Schulte E;Wu M;Pullman J;Slowikowski K;Raychaudhuri S;Guthridge J;James J;Buyon J;Tuschl T;Putterman C;&lt;/Field&gt;&lt;Field id=&quot;AuthorTrans&quot;&gt;&lt;/Field&gt;&lt;Field id=&quot;DOI&quot;&gt;10.1038/s41590-019-0386-1&lt;/Field&gt;&lt;Field id=&quot;Editor&quot;&gt;&lt;/Field&gt;&lt;Field id=&quot;FmtTitle&quot;&gt;&lt;/Field&gt;&lt;Field id=&quot;ISSN&quot;&gt;1529-2908&lt;/Field&gt;&lt;Field id=&quot;Issue&quot;&gt;7&lt;/Field&gt;&lt;Field id=&quot;LIID&quot;&gt;3371&lt;/Field&gt;&lt;Field id=&quot;Magazine&quot;&gt;Nature immunology&lt;/Field&gt;&lt;Field id=&quot;MagazineAB&quot;&gt;Nat Immunol&lt;/Field&gt;&lt;Field id=&quot;MagazineTrans&quot;&gt;&lt;/Field&gt;&lt;Field id=&quot;PageNum&quot;&gt;915-927&lt;/Field&gt;&lt;Field id=&quot;PubDate&quot;&gt;Jul&lt;/Field&gt;&lt;Field id=&quot;PubPlace&quot;&gt;United States&lt;/Field&gt;&lt;Field id=&quot;PubPlaceTrans&quot;&gt;&lt;/Field&gt;&lt;Field id=&quot;PubYear&quot;&gt;2019&lt;/Field&gt;&lt;Field id=&quot;Publisher&quot;&gt;Springer Nature&lt;/Field&gt;&lt;Field id=&quot;PublisherTrans&quot;&gt;&lt;/Field&gt;&lt;Field id=&quot;TITrans&quot;&gt;&lt;/Field&gt;&lt;Field id=&quot;Title&quot;&gt;Tubular cell and keratinocyte single-cell transcriptomics applied to lupus nephritis reveal type I IFN and fibrosis relevant pathways.&lt;/Field&gt;&lt;Field id=&quot;Translator&quot;&gt;&lt;/Field&gt;&lt;Field id=&quot;Type&quot;&gt;{041D4F77-279E-4405-0002-4388361B9CFF}&lt;/Field&gt;&lt;Field id=&quot;Version&quot;&gt;&lt;/Field&gt;&lt;Field id=&quot;Vol&quot;&gt;20&lt;/Field&gt;&lt;Field id=&quot;Factor&quot;&gt;30.5&lt;/Field&gt;&lt;Field id=&quot;Author2&quot;&gt;Der,E;Suryawanshi,H;Morozov,P;Kustagi,M;Goilav,B;Ranabothu,S;&lt;/Field&gt;&lt;/Data&gt;&lt;Ref&gt;&lt;Display&gt;&lt;Text StringText=&quot;「RefIndex」&quot; StringTextOri=&quot;「RefIndex」&quot;/&gt;&lt;/Display&gt;&lt;/Ref&gt;&lt;Doc&gt;&lt;Display&gt;&lt;Text StringText=&quot;Der E, Suryawanshi H, Morozov P, Kustagi M, Goilav B, Ranabothu S, et al.&quot; StringGroup=&quot;Author&quot;/&gt;&lt;Text StringText=&quot; &quot; StringGroup=&quot;Author&quot;/&gt;&lt;Text StringText=&quot;Tubular cell and keratinocyte single-cell transcriptomics applied to lupus nephritis reveal type I IFN and fibrosis relevant pathways&quot; StringGroup=&quot;Title&quot;/&gt;&lt;Text StringText=&quot;. &quot; StringGroup=&quot;Title&quot;/&gt;&lt;Text StringText=&quot;Nat Immunol&quot; StringGroup=&quot;Magazine&quot;/&gt;&lt;Text StringText=&quot;. &quot; StringGroup=&quot;Magazine&quot;/&gt;&lt;Text StringText=&quot;2019&quot; StringGroup=&quot;PubYear&quot;/&gt;&lt;Text StringText=&quot;;&quot; StringGroup=&quot;PubYear&quot;/&gt;&lt;Text StringText=&quot;20&quot; StringGroup=&quot;Vol&quot;/&gt;&lt;Text StringText=&quot;:&quot; StringGroup=&quot;PageNum&quot;/&gt;&lt;Text StringText=&quot;915-27&quot; StringGroup=&quot;PageNum&quot;/&gt;&lt;Text StringText=&quot;.&quot; StringGroup=&quot;none&quot;/&gt;&lt;/Display&gt;&lt;/Doc&gt;&lt;/KyMRNote&gt;"/>
    <w:docVar w:name="KY.MR.DATA{93EBA3E8-6F3A-4856-9B16-47EAA13064B5}3372" w:val="&lt;KyMRNote dbid=&quot;{93EBA3E8-6F3A-4856-9B16-47EAA13064B5}&quot; recid=&quot;3372&quot;&gt;&lt;Data&gt;&lt;Field id=&quot;AccessNum&quot;&gt;32035984&lt;/Field&gt;&lt;Field id=&quot;Author&quot; FirstData=&quot;1&quot; FirstStyle=&quot;327680&quot; OtherStyle=&quot;0&quot;&gt;He H;Suryawanshi H;Morozov P;Gay-Mimbrera J;Del Duca E;Kim HJ;Kameyama N;Estrada Y;Der E;Krueger JG;Ruano J;Tuschl T;Guttman-Yassky E;&lt;/Field&gt;&lt;Field id=&quot;AuthorTrans&quot;&gt;&lt;/Field&gt;&lt;Field id=&quot;DOI&quot;&gt;10.1016/j.jaci.2020.01.042&lt;/Field&gt;&lt;Field id=&quot;Editor&quot;&gt;&lt;/Field&gt;&lt;Field id=&quot;FmtTitle&quot;&gt;&lt;/Field&gt;&lt;Field id=&quot;ISSN&quot;&gt;0091-6749&lt;/Field&gt;&lt;Field id=&quot;Issue&quot;&gt;6&lt;/Field&gt;&lt;Field id=&quot;LIID&quot;&gt;3372&lt;/Field&gt;&lt;Field id=&quot;Magazine&quot;&gt;The Journal of allergy and clinical immunology&lt;/Field&gt;&lt;Field id=&quot;MagazineAB&quot;&gt;J Allergy Clin Immunol&lt;/Field&gt;&lt;Field id=&quot;MagazineTrans&quot;&gt;&lt;/Field&gt;&lt;Field id=&quot;PageNum&quot;&gt;1615-1628&lt;/Field&gt;&lt;Field id=&quot;PubDate&quot;&gt;Jun&lt;/Field&gt;&lt;Field id=&quot;PubPlace&quot;&gt;United States&lt;/Field&gt;&lt;Field id=&quot;PubPlaceTrans&quot;&gt;&lt;/Field&gt;&lt;Field id=&quot;PubYear&quot;&gt;2020&lt;/Field&gt;&lt;Field id=&quot;Publisher&quot;&gt;Mosby Inc.&lt;/Field&gt;&lt;Field id=&quot;PublisherTrans&quot;&gt;&lt;/Field&gt;&lt;Field id=&quot;TITrans&quot;&gt;&lt;/Field&gt;&lt;Field id=&quot;Title&quot;&gt;Single-cell transcriptome analysis of human skin identifies novel fibroblast subpopulation and enrichment of immune subsets in atopic dermatitis.&lt;/Field&gt;&lt;Field id=&quot;Translator&quot;&gt;&lt;/Field&gt;&lt;Field id=&quot;Type&quot;&gt;{041D4F77-279E-4405-0002-4388361B9CFF}&lt;/Field&gt;&lt;Field id=&quot;Version&quot;&gt;&lt;/Field&gt;&lt;Field id=&quot;Vol&quot;&gt;145&lt;/Field&gt;&lt;Field id=&quot;Factor&quot;&gt;14.2&lt;/Field&gt;&lt;Field id=&quot;Author2&quot;&gt;He,H;Suryawanshi,H;Morozov,P;Gay-Mimbrera,J;Del Duca,E;Kim,HJ;&lt;/Field&gt;&lt;/Data&gt;&lt;Ref&gt;&lt;Display&gt;&lt;Text StringText=&quot;「RefIndex」&quot; StringTextOri=&quot;「RefIndex」&quot;/&gt;&lt;/Display&gt;&lt;/Ref&gt;&lt;Doc&gt;&lt;Display&gt;&lt;Text StringText=&quot;He H, Suryawanshi H, Morozov P, Gay-Mimbrera J, Del Duca E, Kim HJ, et al.&quot; StringGroup=&quot;Author&quot;/&gt;&lt;Text StringText=&quot; &quot; StringGroup=&quot;Author&quot;/&gt;&lt;Text StringText=&quot;Single-cell transcriptome analysis of human skin identifies novel fibroblast subpopulation and enrichment of immune subsets in atopic dermatitis&quot; StringGroup=&quot;Title&quot;/&gt;&lt;Text StringText=&quot;. &quot; StringGroup=&quot;Title&quot;/&gt;&lt;Text StringText=&quot;J Allergy Clin Immunol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145&quot; StringGroup=&quot;Vol&quot;/&gt;&lt;Text StringText=&quot;:&quot; StringGroup=&quot;PageNum&quot;/&gt;&lt;Text StringText=&quot;1615-28&quot; StringGroup=&quot;PageNum&quot;/&gt;&lt;Text StringText=&quot;.&quot; StringGroup=&quot;none&quot;/&gt;&lt;/Display&gt;&lt;/Doc&gt;&lt;/KyMRNote&gt;"/>
    <w:docVar w:name="KY_MEDREF_CITTEMPLATE" w:val="{190641E8-B95B-491E-80C7-6E38A4DFE1FD}"/>
    <w:docVar w:name="KY_MEDREF_DOCUID" w:val="{FEB25B0C-871A-40BC-A8E9-058C314DBA4B}"/>
    <w:docVar w:name="KY_MEDREF_VERSION" w:val="3"/>
  </w:docVars>
  <w:rsids>
    <w:rsidRoot w:val="005D005D"/>
    <w:rsid w:val="BFFB72CC"/>
    <w:rsid w:val="BFFDF27D"/>
    <w:rsid w:val="C77E4BD0"/>
    <w:rsid w:val="C78BCCF7"/>
    <w:rsid w:val="DC7EA9B1"/>
    <w:rsid w:val="DF17F261"/>
    <w:rsid w:val="DF7BFD09"/>
    <w:rsid w:val="EF7AD49A"/>
    <w:rsid w:val="F1FBCE00"/>
    <w:rsid w:val="F6CCE249"/>
    <w:rsid w:val="FAB955DC"/>
    <w:rsid w:val="FCF729F9"/>
    <w:rsid w:val="FD0773A8"/>
    <w:rsid w:val="FDE2CA6C"/>
    <w:rsid w:val="FDEFE175"/>
    <w:rsid w:val="00000D77"/>
    <w:rsid w:val="00002E95"/>
    <w:rsid w:val="000052EF"/>
    <w:rsid w:val="0000747B"/>
    <w:rsid w:val="0000796D"/>
    <w:rsid w:val="00010213"/>
    <w:rsid w:val="00010CB9"/>
    <w:rsid w:val="00012342"/>
    <w:rsid w:val="00013021"/>
    <w:rsid w:val="0001341F"/>
    <w:rsid w:val="00013896"/>
    <w:rsid w:val="0001392D"/>
    <w:rsid w:val="00017FA2"/>
    <w:rsid w:val="00020097"/>
    <w:rsid w:val="00020DEE"/>
    <w:rsid w:val="00020E68"/>
    <w:rsid w:val="00030FDB"/>
    <w:rsid w:val="00032922"/>
    <w:rsid w:val="000329A6"/>
    <w:rsid w:val="000346B3"/>
    <w:rsid w:val="00041E85"/>
    <w:rsid w:val="000424D2"/>
    <w:rsid w:val="0004344B"/>
    <w:rsid w:val="00045583"/>
    <w:rsid w:val="00045D2B"/>
    <w:rsid w:val="000462BA"/>
    <w:rsid w:val="00052364"/>
    <w:rsid w:val="00053558"/>
    <w:rsid w:val="0006505E"/>
    <w:rsid w:val="00065242"/>
    <w:rsid w:val="00066141"/>
    <w:rsid w:val="00070862"/>
    <w:rsid w:val="000717E2"/>
    <w:rsid w:val="000758F4"/>
    <w:rsid w:val="00076D7D"/>
    <w:rsid w:val="00082874"/>
    <w:rsid w:val="0008343C"/>
    <w:rsid w:val="000835C6"/>
    <w:rsid w:val="0009149A"/>
    <w:rsid w:val="000915EE"/>
    <w:rsid w:val="00091E6B"/>
    <w:rsid w:val="0009617F"/>
    <w:rsid w:val="000A1BBA"/>
    <w:rsid w:val="000A369D"/>
    <w:rsid w:val="000A4B85"/>
    <w:rsid w:val="000A4E0F"/>
    <w:rsid w:val="000B0108"/>
    <w:rsid w:val="000B1017"/>
    <w:rsid w:val="000B105B"/>
    <w:rsid w:val="000B17AF"/>
    <w:rsid w:val="000B3EFF"/>
    <w:rsid w:val="000B5A75"/>
    <w:rsid w:val="000B65E5"/>
    <w:rsid w:val="000B70F8"/>
    <w:rsid w:val="000B7409"/>
    <w:rsid w:val="000C0235"/>
    <w:rsid w:val="000C3F98"/>
    <w:rsid w:val="000C4B7E"/>
    <w:rsid w:val="000C648B"/>
    <w:rsid w:val="000C68BA"/>
    <w:rsid w:val="000C756E"/>
    <w:rsid w:val="000D41EA"/>
    <w:rsid w:val="000D6D0D"/>
    <w:rsid w:val="000E039B"/>
    <w:rsid w:val="000E3375"/>
    <w:rsid w:val="000E5C99"/>
    <w:rsid w:val="000E5EBB"/>
    <w:rsid w:val="000E7DF8"/>
    <w:rsid w:val="000F057E"/>
    <w:rsid w:val="000F09F6"/>
    <w:rsid w:val="000F12AD"/>
    <w:rsid w:val="000F370C"/>
    <w:rsid w:val="000F4145"/>
    <w:rsid w:val="000F428B"/>
    <w:rsid w:val="000F5D12"/>
    <w:rsid w:val="000F77AA"/>
    <w:rsid w:val="000F7F22"/>
    <w:rsid w:val="00101819"/>
    <w:rsid w:val="001041E5"/>
    <w:rsid w:val="0010425C"/>
    <w:rsid w:val="0010510E"/>
    <w:rsid w:val="00107DDA"/>
    <w:rsid w:val="0011063C"/>
    <w:rsid w:val="001112D9"/>
    <w:rsid w:val="00111D9D"/>
    <w:rsid w:val="0011237F"/>
    <w:rsid w:val="00115F1C"/>
    <w:rsid w:val="001203B4"/>
    <w:rsid w:val="0012782E"/>
    <w:rsid w:val="00127C2D"/>
    <w:rsid w:val="00127F7F"/>
    <w:rsid w:val="00130B79"/>
    <w:rsid w:val="00134876"/>
    <w:rsid w:val="00135A8A"/>
    <w:rsid w:val="00140853"/>
    <w:rsid w:val="00140BE3"/>
    <w:rsid w:val="00143ECE"/>
    <w:rsid w:val="001445EC"/>
    <w:rsid w:val="00144A3D"/>
    <w:rsid w:val="00146941"/>
    <w:rsid w:val="00151CC1"/>
    <w:rsid w:val="00154B29"/>
    <w:rsid w:val="00154F23"/>
    <w:rsid w:val="00155AA6"/>
    <w:rsid w:val="00155AD1"/>
    <w:rsid w:val="00156C9B"/>
    <w:rsid w:val="00160495"/>
    <w:rsid w:val="00161043"/>
    <w:rsid w:val="001615AF"/>
    <w:rsid w:val="00161B1F"/>
    <w:rsid w:val="0016207F"/>
    <w:rsid w:val="00163947"/>
    <w:rsid w:val="00164E06"/>
    <w:rsid w:val="0016640E"/>
    <w:rsid w:val="00171477"/>
    <w:rsid w:val="00171824"/>
    <w:rsid w:val="00172C9B"/>
    <w:rsid w:val="001747FC"/>
    <w:rsid w:val="00174C8E"/>
    <w:rsid w:val="0017628C"/>
    <w:rsid w:val="0018038B"/>
    <w:rsid w:val="00181C17"/>
    <w:rsid w:val="00182617"/>
    <w:rsid w:val="001829E7"/>
    <w:rsid w:val="00183564"/>
    <w:rsid w:val="00183F7F"/>
    <w:rsid w:val="00186369"/>
    <w:rsid w:val="00187FD6"/>
    <w:rsid w:val="00190BAC"/>
    <w:rsid w:val="00191D47"/>
    <w:rsid w:val="00192022"/>
    <w:rsid w:val="00194767"/>
    <w:rsid w:val="00195950"/>
    <w:rsid w:val="00196A17"/>
    <w:rsid w:val="001A28FE"/>
    <w:rsid w:val="001A29F3"/>
    <w:rsid w:val="001A2CE7"/>
    <w:rsid w:val="001A51AD"/>
    <w:rsid w:val="001A6D33"/>
    <w:rsid w:val="001A713E"/>
    <w:rsid w:val="001B4376"/>
    <w:rsid w:val="001B5045"/>
    <w:rsid w:val="001B735B"/>
    <w:rsid w:val="001C083C"/>
    <w:rsid w:val="001C12AD"/>
    <w:rsid w:val="001C200C"/>
    <w:rsid w:val="001C32A2"/>
    <w:rsid w:val="001C3A1B"/>
    <w:rsid w:val="001C4729"/>
    <w:rsid w:val="001C4E41"/>
    <w:rsid w:val="001C53FA"/>
    <w:rsid w:val="001C62A2"/>
    <w:rsid w:val="001C6413"/>
    <w:rsid w:val="001D28FB"/>
    <w:rsid w:val="001D3AD5"/>
    <w:rsid w:val="001D48C4"/>
    <w:rsid w:val="001E1752"/>
    <w:rsid w:val="001E268F"/>
    <w:rsid w:val="001E2A40"/>
    <w:rsid w:val="001E392F"/>
    <w:rsid w:val="001E3AD7"/>
    <w:rsid w:val="001E52DA"/>
    <w:rsid w:val="001F1250"/>
    <w:rsid w:val="001F14D0"/>
    <w:rsid w:val="001F1C0B"/>
    <w:rsid w:val="001F492A"/>
    <w:rsid w:val="001F5629"/>
    <w:rsid w:val="001F5969"/>
    <w:rsid w:val="002005B5"/>
    <w:rsid w:val="002017BA"/>
    <w:rsid w:val="00203B86"/>
    <w:rsid w:val="0020644D"/>
    <w:rsid w:val="00206F38"/>
    <w:rsid w:val="00207963"/>
    <w:rsid w:val="002107CB"/>
    <w:rsid w:val="00212B68"/>
    <w:rsid w:val="00214333"/>
    <w:rsid w:val="00220E24"/>
    <w:rsid w:val="00222DEC"/>
    <w:rsid w:val="00232775"/>
    <w:rsid w:val="00233E38"/>
    <w:rsid w:val="00235A00"/>
    <w:rsid w:val="00235B95"/>
    <w:rsid w:val="00236120"/>
    <w:rsid w:val="0023678D"/>
    <w:rsid w:val="00237C46"/>
    <w:rsid w:val="002418FB"/>
    <w:rsid w:val="00242033"/>
    <w:rsid w:val="0024276F"/>
    <w:rsid w:val="00246836"/>
    <w:rsid w:val="0025245B"/>
    <w:rsid w:val="00252AA7"/>
    <w:rsid w:val="00253F93"/>
    <w:rsid w:val="00255068"/>
    <w:rsid w:val="00256F47"/>
    <w:rsid w:val="00257F8A"/>
    <w:rsid w:val="00261766"/>
    <w:rsid w:val="002633BE"/>
    <w:rsid w:val="0026340A"/>
    <w:rsid w:val="002658A7"/>
    <w:rsid w:val="00266E76"/>
    <w:rsid w:val="00271E1A"/>
    <w:rsid w:val="0027272A"/>
    <w:rsid w:val="00272EF5"/>
    <w:rsid w:val="002757DA"/>
    <w:rsid w:val="00276F51"/>
    <w:rsid w:val="00277FA3"/>
    <w:rsid w:val="002845DD"/>
    <w:rsid w:val="00284EE7"/>
    <w:rsid w:val="00293195"/>
    <w:rsid w:val="002931FF"/>
    <w:rsid w:val="00294E9A"/>
    <w:rsid w:val="002A086B"/>
    <w:rsid w:val="002A0899"/>
    <w:rsid w:val="002A0E27"/>
    <w:rsid w:val="002A1553"/>
    <w:rsid w:val="002A1996"/>
    <w:rsid w:val="002A2FC2"/>
    <w:rsid w:val="002B04A3"/>
    <w:rsid w:val="002B04C8"/>
    <w:rsid w:val="002B1915"/>
    <w:rsid w:val="002B2CAA"/>
    <w:rsid w:val="002B2FA4"/>
    <w:rsid w:val="002B3137"/>
    <w:rsid w:val="002B4477"/>
    <w:rsid w:val="002B6E10"/>
    <w:rsid w:val="002C0440"/>
    <w:rsid w:val="002C1631"/>
    <w:rsid w:val="002C211C"/>
    <w:rsid w:val="002C3A13"/>
    <w:rsid w:val="002C45B5"/>
    <w:rsid w:val="002C4EBB"/>
    <w:rsid w:val="002C4FF3"/>
    <w:rsid w:val="002C726A"/>
    <w:rsid w:val="002D08A8"/>
    <w:rsid w:val="002D14B7"/>
    <w:rsid w:val="002D5A54"/>
    <w:rsid w:val="002D7350"/>
    <w:rsid w:val="002E03C9"/>
    <w:rsid w:val="002E06B2"/>
    <w:rsid w:val="002E2773"/>
    <w:rsid w:val="002E7ED2"/>
    <w:rsid w:val="002F041C"/>
    <w:rsid w:val="002F0586"/>
    <w:rsid w:val="002F196E"/>
    <w:rsid w:val="002F3048"/>
    <w:rsid w:val="002F3148"/>
    <w:rsid w:val="002F42CA"/>
    <w:rsid w:val="00303177"/>
    <w:rsid w:val="00303E6D"/>
    <w:rsid w:val="0030673D"/>
    <w:rsid w:val="003073B5"/>
    <w:rsid w:val="0031238D"/>
    <w:rsid w:val="00313C9D"/>
    <w:rsid w:val="003160FC"/>
    <w:rsid w:val="00317251"/>
    <w:rsid w:val="00320908"/>
    <w:rsid w:val="00320FAC"/>
    <w:rsid w:val="00323031"/>
    <w:rsid w:val="003234FE"/>
    <w:rsid w:val="00323909"/>
    <w:rsid w:val="0032428F"/>
    <w:rsid w:val="00327642"/>
    <w:rsid w:val="00330547"/>
    <w:rsid w:val="003309B9"/>
    <w:rsid w:val="003316A5"/>
    <w:rsid w:val="00332A2C"/>
    <w:rsid w:val="003335D8"/>
    <w:rsid w:val="00334733"/>
    <w:rsid w:val="00335B6D"/>
    <w:rsid w:val="0033616A"/>
    <w:rsid w:val="00340752"/>
    <w:rsid w:val="003408D0"/>
    <w:rsid w:val="00340FE6"/>
    <w:rsid w:val="00343130"/>
    <w:rsid w:val="00346B2E"/>
    <w:rsid w:val="00346EA0"/>
    <w:rsid w:val="00346F13"/>
    <w:rsid w:val="003501D1"/>
    <w:rsid w:val="00350C46"/>
    <w:rsid w:val="003510B1"/>
    <w:rsid w:val="003526A6"/>
    <w:rsid w:val="00353EEE"/>
    <w:rsid w:val="003552FD"/>
    <w:rsid w:val="003562F5"/>
    <w:rsid w:val="00356D24"/>
    <w:rsid w:val="00360026"/>
    <w:rsid w:val="003616F2"/>
    <w:rsid w:val="00362931"/>
    <w:rsid w:val="0036301F"/>
    <w:rsid w:val="00363F7F"/>
    <w:rsid w:val="0036614D"/>
    <w:rsid w:val="00367360"/>
    <w:rsid w:val="0037248E"/>
    <w:rsid w:val="003733B6"/>
    <w:rsid w:val="00373E65"/>
    <w:rsid w:val="0037412F"/>
    <w:rsid w:val="0037609C"/>
    <w:rsid w:val="00377855"/>
    <w:rsid w:val="003804D0"/>
    <w:rsid w:val="00381EDD"/>
    <w:rsid w:val="00381F9D"/>
    <w:rsid w:val="00382E87"/>
    <w:rsid w:val="00382EE7"/>
    <w:rsid w:val="00384AA0"/>
    <w:rsid w:val="00385030"/>
    <w:rsid w:val="0038637D"/>
    <w:rsid w:val="003864E7"/>
    <w:rsid w:val="003918F3"/>
    <w:rsid w:val="0039222C"/>
    <w:rsid w:val="00392529"/>
    <w:rsid w:val="00393A91"/>
    <w:rsid w:val="00394460"/>
    <w:rsid w:val="00397C88"/>
    <w:rsid w:val="003A2858"/>
    <w:rsid w:val="003A2B04"/>
    <w:rsid w:val="003B1D7E"/>
    <w:rsid w:val="003B1EAE"/>
    <w:rsid w:val="003B3649"/>
    <w:rsid w:val="003B780B"/>
    <w:rsid w:val="003C0854"/>
    <w:rsid w:val="003C1FDA"/>
    <w:rsid w:val="003C2B95"/>
    <w:rsid w:val="003C2E6B"/>
    <w:rsid w:val="003C425A"/>
    <w:rsid w:val="003C5300"/>
    <w:rsid w:val="003C53B5"/>
    <w:rsid w:val="003C644B"/>
    <w:rsid w:val="003D0D6F"/>
    <w:rsid w:val="003D181E"/>
    <w:rsid w:val="003D1EFB"/>
    <w:rsid w:val="003D26FF"/>
    <w:rsid w:val="003D27F4"/>
    <w:rsid w:val="003D3B66"/>
    <w:rsid w:val="003D56DB"/>
    <w:rsid w:val="003E0310"/>
    <w:rsid w:val="003E18EB"/>
    <w:rsid w:val="003E267D"/>
    <w:rsid w:val="003E4D1E"/>
    <w:rsid w:val="003E6116"/>
    <w:rsid w:val="003F2B69"/>
    <w:rsid w:val="003F2C82"/>
    <w:rsid w:val="003F6F11"/>
    <w:rsid w:val="003F7E8C"/>
    <w:rsid w:val="0040113E"/>
    <w:rsid w:val="00401F0B"/>
    <w:rsid w:val="004054C8"/>
    <w:rsid w:val="00405CA3"/>
    <w:rsid w:val="00410F76"/>
    <w:rsid w:val="00412FC4"/>
    <w:rsid w:val="00413768"/>
    <w:rsid w:val="00417D84"/>
    <w:rsid w:val="00420AA0"/>
    <w:rsid w:val="00421E8D"/>
    <w:rsid w:val="00423BBC"/>
    <w:rsid w:val="00424845"/>
    <w:rsid w:val="00427510"/>
    <w:rsid w:val="00430552"/>
    <w:rsid w:val="004319FD"/>
    <w:rsid w:val="00433D17"/>
    <w:rsid w:val="00435CE6"/>
    <w:rsid w:val="00436565"/>
    <w:rsid w:val="004366C5"/>
    <w:rsid w:val="00440921"/>
    <w:rsid w:val="0044158C"/>
    <w:rsid w:val="004424D5"/>
    <w:rsid w:val="004431CB"/>
    <w:rsid w:val="00446134"/>
    <w:rsid w:val="0044687E"/>
    <w:rsid w:val="00451189"/>
    <w:rsid w:val="00453D70"/>
    <w:rsid w:val="00455251"/>
    <w:rsid w:val="004603F7"/>
    <w:rsid w:val="00461548"/>
    <w:rsid w:val="00462036"/>
    <w:rsid w:val="00462AE1"/>
    <w:rsid w:val="00463CE9"/>
    <w:rsid w:val="00466E0E"/>
    <w:rsid w:val="0046789E"/>
    <w:rsid w:val="004702AD"/>
    <w:rsid w:val="0047312D"/>
    <w:rsid w:val="0047474F"/>
    <w:rsid w:val="00477575"/>
    <w:rsid w:val="00483EEF"/>
    <w:rsid w:val="00484157"/>
    <w:rsid w:val="00485790"/>
    <w:rsid w:val="00486924"/>
    <w:rsid w:val="00495D0E"/>
    <w:rsid w:val="00497749"/>
    <w:rsid w:val="004A0847"/>
    <w:rsid w:val="004A107E"/>
    <w:rsid w:val="004A140A"/>
    <w:rsid w:val="004A288F"/>
    <w:rsid w:val="004A480E"/>
    <w:rsid w:val="004A5CEE"/>
    <w:rsid w:val="004A6EEA"/>
    <w:rsid w:val="004A7F7F"/>
    <w:rsid w:val="004B09E9"/>
    <w:rsid w:val="004B0C42"/>
    <w:rsid w:val="004B0F42"/>
    <w:rsid w:val="004B180D"/>
    <w:rsid w:val="004B278B"/>
    <w:rsid w:val="004B4FC6"/>
    <w:rsid w:val="004B6099"/>
    <w:rsid w:val="004B7D52"/>
    <w:rsid w:val="004B7DB6"/>
    <w:rsid w:val="004C18CC"/>
    <w:rsid w:val="004C2306"/>
    <w:rsid w:val="004C2D8C"/>
    <w:rsid w:val="004C35CA"/>
    <w:rsid w:val="004C649E"/>
    <w:rsid w:val="004C65CF"/>
    <w:rsid w:val="004C678F"/>
    <w:rsid w:val="004C70B1"/>
    <w:rsid w:val="004C72B3"/>
    <w:rsid w:val="004D00A5"/>
    <w:rsid w:val="004D00C9"/>
    <w:rsid w:val="004D183E"/>
    <w:rsid w:val="004D1856"/>
    <w:rsid w:val="004D2E51"/>
    <w:rsid w:val="004D4EF8"/>
    <w:rsid w:val="004D6038"/>
    <w:rsid w:val="004D6B68"/>
    <w:rsid w:val="004E067D"/>
    <w:rsid w:val="004E1DC2"/>
    <w:rsid w:val="004E2FBC"/>
    <w:rsid w:val="004E44DA"/>
    <w:rsid w:val="004E6955"/>
    <w:rsid w:val="004E75E0"/>
    <w:rsid w:val="004E7720"/>
    <w:rsid w:val="004F3FA9"/>
    <w:rsid w:val="004F4431"/>
    <w:rsid w:val="004F6D45"/>
    <w:rsid w:val="004F75EF"/>
    <w:rsid w:val="004F776F"/>
    <w:rsid w:val="005024DF"/>
    <w:rsid w:val="00502C19"/>
    <w:rsid w:val="005044A6"/>
    <w:rsid w:val="00504FE1"/>
    <w:rsid w:val="00505367"/>
    <w:rsid w:val="0050628C"/>
    <w:rsid w:val="00507034"/>
    <w:rsid w:val="005073E5"/>
    <w:rsid w:val="00507BF8"/>
    <w:rsid w:val="00510DA5"/>
    <w:rsid w:val="005131E0"/>
    <w:rsid w:val="0051351C"/>
    <w:rsid w:val="00516185"/>
    <w:rsid w:val="00517E7E"/>
    <w:rsid w:val="0052449F"/>
    <w:rsid w:val="0052465F"/>
    <w:rsid w:val="00526E83"/>
    <w:rsid w:val="005304EE"/>
    <w:rsid w:val="005333D6"/>
    <w:rsid w:val="00533C71"/>
    <w:rsid w:val="0053594B"/>
    <w:rsid w:val="00542B1B"/>
    <w:rsid w:val="005447EC"/>
    <w:rsid w:val="005469EF"/>
    <w:rsid w:val="00547047"/>
    <w:rsid w:val="005523C7"/>
    <w:rsid w:val="00553DAC"/>
    <w:rsid w:val="005544F9"/>
    <w:rsid w:val="00557EE9"/>
    <w:rsid w:val="005613E4"/>
    <w:rsid w:val="00561B18"/>
    <w:rsid w:val="00561DB0"/>
    <w:rsid w:val="00561F07"/>
    <w:rsid w:val="005636C1"/>
    <w:rsid w:val="00571AC9"/>
    <w:rsid w:val="00573A58"/>
    <w:rsid w:val="00574E26"/>
    <w:rsid w:val="005805D3"/>
    <w:rsid w:val="00580BAF"/>
    <w:rsid w:val="0058598D"/>
    <w:rsid w:val="00585A25"/>
    <w:rsid w:val="00586C16"/>
    <w:rsid w:val="005875EB"/>
    <w:rsid w:val="00587F53"/>
    <w:rsid w:val="0059165B"/>
    <w:rsid w:val="00594FAA"/>
    <w:rsid w:val="005A5262"/>
    <w:rsid w:val="005A7B89"/>
    <w:rsid w:val="005B3106"/>
    <w:rsid w:val="005B3D26"/>
    <w:rsid w:val="005B4204"/>
    <w:rsid w:val="005B621D"/>
    <w:rsid w:val="005C05D0"/>
    <w:rsid w:val="005C2DEF"/>
    <w:rsid w:val="005C2EA7"/>
    <w:rsid w:val="005C2F0B"/>
    <w:rsid w:val="005C4D06"/>
    <w:rsid w:val="005C5BA8"/>
    <w:rsid w:val="005C5E75"/>
    <w:rsid w:val="005C646E"/>
    <w:rsid w:val="005D005D"/>
    <w:rsid w:val="005D0454"/>
    <w:rsid w:val="005D1164"/>
    <w:rsid w:val="005D47F1"/>
    <w:rsid w:val="005D4942"/>
    <w:rsid w:val="005D4D7F"/>
    <w:rsid w:val="005D4DE9"/>
    <w:rsid w:val="005E0B04"/>
    <w:rsid w:val="005E385C"/>
    <w:rsid w:val="005E4EC5"/>
    <w:rsid w:val="005E6BBB"/>
    <w:rsid w:val="005E700A"/>
    <w:rsid w:val="005F5C3C"/>
    <w:rsid w:val="005F6F37"/>
    <w:rsid w:val="00600433"/>
    <w:rsid w:val="00600496"/>
    <w:rsid w:val="00600CB6"/>
    <w:rsid w:val="00601EB9"/>
    <w:rsid w:val="00612A94"/>
    <w:rsid w:val="006159C3"/>
    <w:rsid w:val="00615C3C"/>
    <w:rsid w:val="00615E7B"/>
    <w:rsid w:val="006165E5"/>
    <w:rsid w:val="006178DE"/>
    <w:rsid w:val="00621BC6"/>
    <w:rsid w:val="00621F80"/>
    <w:rsid w:val="00622C63"/>
    <w:rsid w:val="00623D55"/>
    <w:rsid w:val="006240C6"/>
    <w:rsid w:val="00625A7C"/>
    <w:rsid w:val="0063001D"/>
    <w:rsid w:val="00630457"/>
    <w:rsid w:val="0063059A"/>
    <w:rsid w:val="00633771"/>
    <w:rsid w:val="00634E77"/>
    <w:rsid w:val="00635C9F"/>
    <w:rsid w:val="006371F7"/>
    <w:rsid w:val="00637555"/>
    <w:rsid w:val="00642975"/>
    <w:rsid w:val="00642B69"/>
    <w:rsid w:val="00645411"/>
    <w:rsid w:val="006473B1"/>
    <w:rsid w:val="00652CE9"/>
    <w:rsid w:val="006542ED"/>
    <w:rsid w:val="00657D03"/>
    <w:rsid w:val="00657F15"/>
    <w:rsid w:val="00662E3E"/>
    <w:rsid w:val="006639B5"/>
    <w:rsid w:val="00663C44"/>
    <w:rsid w:val="00664B01"/>
    <w:rsid w:val="0066602E"/>
    <w:rsid w:val="006661FD"/>
    <w:rsid w:val="00667622"/>
    <w:rsid w:val="0067100E"/>
    <w:rsid w:val="00671436"/>
    <w:rsid w:val="00671A10"/>
    <w:rsid w:val="00671B5B"/>
    <w:rsid w:val="006740E7"/>
    <w:rsid w:val="00675A7D"/>
    <w:rsid w:val="00676123"/>
    <w:rsid w:val="00684F0A"/>
    <w:rsid w:val="00685247"/>
    <w:rsid w:val="006861BA"/>
    <w:rsid w:val="00687184"/>
    <w:rsid w:val="00690E8E"/>
    <w:rsid w:val="00691189"/>
    <w:rsid w:val="0069320B"/>
    <w:rsid w:val="0069371B"/>
    <w:rsid w:val="00694318"/>
    <w:rsid w:val="00694BF9"/>
    <w:rsid w:val="006956BC"/>
    <w:rsid w:val="006967F9"/>
    <w:rsid w:val="006A17FB"/>
    <w:rsid w:val="006A2283"/>
    <w:rsid w:val="006A3F64"/>
    <w:rsid w:val="006A73B7"/>
    <w:rsid w:val="006B2049"/>
    <w:rsid w:val="006B4DCC"/>
    <w:rsid w:val="006B59D6"/>
    <w:rsid w:val="006B7989"/>
    <w:rsid w:val="006C0B6F"/>
    <w:rsid w:val="006C2386"/>
    <w:rsid w:val="006C3CCE"/>
    <w:rsid w:val="006C44FF"/>
    <w:rsid w:val="006C5446"/>
    <w:rsid w:val="006C563C"/>
    <w:rsid w:val="006C6A24"/>
    <w:rsid w:val="006C7798"/>
    <w:rsid w:val="006D0BB4"/>
    <w:rsid w:val="006D7BCA"/>
    <w:rsid w:val="006E0EDF"/>
    <w:rsid w:val="006E436B"/>
    <w:rsid w:val="006E6235"/>
    <w:rsid w:val="006F05BD"/>
    <w:rsid w:val="006F30CE"/>
    <w:rsid w:val="006F4CDD"/>
    <w:rsid w:val="006F6227"/>
    <w:rsid w:val="007007A3"/>
    <w:rsid w:val="007011FB"/>
    <w:rsid w:val="007013DA"/>
    <w:rsid w:val="00702CD7"/>
    <w:rsid w:val="00704D43"/>
    <w:rsid w:val="00705545"/>
    <w:rsid w:val="00705B00"/>
    <w:rsid w:val="007069E9"/>
    <w:rsid w:val="007074B2"/>
    <w:rsid w:val="007100DD"/>
    <w:rsid w:val="00710A41"/>
    <w:rsid w:val="00712B10"/>
    <w:rsid w:val="00713BBB"/>
    <w:rsid w:val="0071598D"/>
    <w:rsid w:val="0071692D"/>
    <w:rsid w:val="00717C74"/>
    <w:rsid w:val="00721649"/>
    <w:rsid w:val="007242D5"/>
    <w:rsid w:val="00725030"/>
    <w:rsid w:val="00725635"/>
    <w:rsid w:val="00726830"/>
    <w:rsid w:val="00727FF1"/>
    <w:rsid w:val="0073001F"/>
    <w:rsid w:val="00730C35"/>
    <w:rsid w:val="00730D4E"/>
    <w:rsid w:val="00731E20"/>
    <w:rsid w:val="007339F2"/>
    <w:rsid w:val="0073507E"/>
    <w:rsid w:val="00735378"/>
    <w:rsid w:val="00741632"/>
    <w:rsid w:val="007429D0"/>
    <w:rsid w:val="00742AF5"/>
    <w:rsid w:val="00742D0B"/>
    <w:rsid w:val="007465FB"/>
    <w:rsid w:val="00746608"/>
    <w:rsid w:val="00747F36"/>
    <w:rsid w:val="0075008D"/>
    <w:rsid w:val="00750651"/>
    <w:rsid w:val="00750D8B"/>
    <w:rsid w:val="00752FE1"/>
    <w:rsid w:val="00753B8E"/>
    <w:rsid w:val="00755CAB"/>
    <w:rsid w:val="007561FD"/>
    <w:rsid w:val="00756B24"/>
    <w:rsid w:val="00760967"/>
    <w:rsid w:val="00761428"/>
    <w:rsid w:val="00761755"/>
    <w:rsid w:val="0076453D"/>
    <w:rsid w:val="00772272"/>
    <w:rsid w:val="00772E07"/>
    <w:rsid w:val="00772F39"/>
    <w:rsid w:val="0077372C"/>
    <w:rsid w:val="00773D9C"/>
    <w:rsid w:val="007747B0"/>
    <w:rsid w:val="00774D91"/>
    <w:rsid w:val="0077649B"/>
    <w:rsid w:val="007778B4"/>
    <w:rsid w:val="00780F6E"/>
    <w:rsid w:val="00783150"/>
    <w:rsid w:val="007840FD"/>
    <w:rsid w:val="00784E7A"/>
    <w:rsid w:val="007851E0"/>
    <w:rsid w:val="007908A8"/>
    <w:rsid w:val="00792CFD"/>
    <w:rsid w:val="0079579B"/>
    <w:rsid w:val="007959A3"/>
    <w:rsid w:val="007A4D65"/>
    <w:rsid w:val="007A6455"/>
    <w:rsid w:val="007B0203"/>
    <w:rsid w:val="007B0B50"/>
    <w:rsid w:val="007B181F"/>
    <w:rsid w:val="007B1833"/>
    <w:rsid w:val="007B1D4B"/>
    <w:rsid w:val="007B2866"/>
    <w:rsid w:val="007B7C1E"/>
    <w:rsid w:val="007C2980"/>
    <w:rsid w:val="007C2E8A"/>
    <w:rsid w:val="007C33D4"/>
    <w:rsid w:val="007C4BBB"/>
    <w:rsid w:val="007C5979"/>
    <w:rsid w:val="007C7DA6"/>
    <w:rsid w:val="007D2297"/>
    <w:rsid w:val="007D5527"/>
    <w:rsid w:val="007D5EBE"/>
    <w:rsid w:val="007D5F82"/>
    <w:rsid w:val="007D68CD"/>
    <w:rsid w:val="007D7F3F"/>
    <w:rsid w:val="007E145C"/>
    <w:rsid w:val="007E2CAD"/>
    <w:rsid w:val="007E5067"/>
    <w:rsid w:val="007F2276"/>
    <w:rsid w:val="007F2F0F"/>
    <w:rsid w:val="00801247"/>
    <w:rsid w:val="00805789"/>
    <w:rsid w:val="00805915"/>
    <w:rsid w:val="00805D14"/>
    <w:rsid w:val="00806C87"/>
    <w:rsid w:val="00807033"/>
    <w:rsid w:val="008070B6"/>
    <w:rsid w:val="008111BA"/>
    <w:rsid w:val="008167A5"/>
    <w:rsid w:val="008201FA"/>
    <w:rsid w:val="0082031D"/>
    <w:rsid w:val="00820CAB"/>
    <w:rsid w:val="00820D4C"/>
    <w:rsid w:val="00824EEC"/>
    <w:rsid w:val="00825395"/>
    <w:rsid w:val="008268CA"/>
    <w:rsid w:val="00826A44"/>
    <w:rsid w:val="008271D6"/>
    <w:rsid w:val="00827D03"/>
    <w:rsid w:val="00833B30"/>
    <w:rsid w:val="00833E24"/>
    <w:rsid w:val="00835957"/>
    <w:rsid w:val="008414C0"/>
    <w:rsid w:val="008419C7"/>
    <w:rsid w:val="00842DB9"/>
    <w:rsid w:val="00852256"/>
    <w:rsid w:val="00853155"/>
    <w:rsid w:val="008536C8"/>
    <w:rsid w:val="00855156"/>
    <w:rsid w:val="00856715"/>
    <w:rsid w:val="00856F12"/>
    <w:rsid w:val="00856FF3"/>
    <w:rsid w:val="00857955"/>
    <w:rsid w:val="008600D7"/>
    <w:rsid w:val="008616DB"/>
    <w:rsid w:val="00861A35"/>
    <w:rsid w:val="00861FA2"/>
    <w:rsid w:val="00863EE2"/>
    <w:rsid w:val="00864048"/>
    <w:rsid w:val="00866432"/>
    <w:rsid w:val="00871505"/>
    <w:rsid w:val="00871550"/>
    <w:rsid w:val="00873BDD"/>
    <w:rsid w:val="00874822"/>
    <w:rsid w:val="008756A0"/>
    <w:rsid w:val="008770F4"/>
    <w:rsid w:val="00877491"/>
    <w:rsid w:val="00883B72"/>
    <w:rsid w:val="008840F0"/>
    <w:rsid w:val="00886A96"/>
    <w:rsid w:val="00891D3F"/>
    <w:rsid w:val="00892258"/>
    <w:rsid w:val="00893618"/>
    <w:rsid w:val="00893878"/>
    <w:rsid w:val="0089424F"/>
    <w:rsid w:val="008948A1"/>
    <w:rsid w:val="00897B90"/>
    <w:rsid w:val="00897E32"/>
    <w:rsid w:val="008A2399"/>
    <w:rsid w:val="008A5BE8"/>
    <w:rsid w:val="008A7AED"/>
    <w:rsid w:val="008B3BD6"/>
    <w:rsid w:val="008B44A6"/>
    <w:rsid w:val="008B5210"/>
    <w:rsid w:val="008B69A6"/>
    <w:rsid w:val="008C0C87"/>
    <w:rsid w:val="008C368C"/>
    <w:rsid w:val="008C46FA"/>
    <w:rsid w:val="008C5BA6"/>
    <w:rsid w:val="008D17DD"/>
    <w:rsid w:val="008D1D04"/>
    <w:rsid w:val="008D3557"/>
    <w:rsid w:val="008D582C"/>
    <w:rsid w:val="008D6866"/>
    <w:rsid w:val="008D7B94"/>
    <w:rsid w:val="008E1648"/>
    <w:rsid w:val="008E3D00"/>
    <w:rsid w:val="008E3ECD"/>
    <w:rsid w:val="008E4252"/>
    <w:rsid w:val="008E5B2C"/>
    <w:rsid w:val="008E5ECE"/>
    <w:rsid w:val="008F0193"/>
    <w:rsid w:val="008F0E2A"/>
    <w:rsid w:val="008F2BF3"/>
    <w:rsid w:val="008F57A8"/>
    <w:rsid w:val="008F69A1"/>
    <w:rsid w:val="00901964"/>
    <w:rsid w:val="00901FF0"/>
    <w:rsid w:val="009026D5"/>
    <w:rsid w:val="00902871"/>
    <w:rsid w:val="00904255"/>
    <w:rsid w:val="00905985"/>
    <w:rsid w:val="00910410"/>
    <w:rsid w:val="00911904"/>
    <w:rsid w:val="00912AEE"/>
    <w:rsid w:val="009142CC"/>
    <w:rsid w:val="00917084"/>
    <w:rsid w:val="0091736D"/>
    <w:rsid w:val="00917CDA"/>
    <w:rsid w:val="00920942"/>
    <w:rsid w:val="00921D13"/>
    <w:rsid w:val="00924491"/>
    <w:rsid w:val="00924C60"/>
    <w:rsid w:val="009258EA"/>
    <w:rsid w:val="00926958"/>
    <w:rsid w:val="009273E5"/>
    <w:rsid w:val="00930200"/>
    <w:rsid w:val="009335C5"/>
    <w:rsid w:val="009338FF"/>
    <w:rsid w:val="00933E85"/>
    <w:rsid w:val="00935F7A"/>
    <w:rsid w:val="00935FBF"/>
    <w:rsid w:val="009425A5"/>
    <w:rsid w:val="00943EA8"/>
    <w:rsid w:val="00945060"/>
    <w:rsid w:val="00946361"/>
    <w:rsid w:val="0094638E"/>
    <w:rsid w:val="0094659C"/>
    <w:rsid w:val="009566F0"/>
    <w:rsid w:val="00957242"/>
    <w:rsid w:val="00957990"/>
    <w:rsid w:val="009602DF"/>
    <w:rsid w:val="00964723"/>
    <w:rsid w:val="00965F11"/>
    <w:rsid w:val="0096741E"/>
    <w:rsid w:val="00967A46"/>
    <w:rsid w:val="00967DC8"/>
    <w:rsid w:val="00972928"/>
    <w:rsid w:val="00976FC7"/>
    <w:rsid w:val="0098023E"/>
    <w:rsid w:val="00981622"/>
    <w:rsid w:val="00981BCA"/>
    <w:rsid w:val="0098537F"/>
    <w:rsid w:val="0098606B"/>
    <w:rsid w:val="00986605"/>
    <w:rsid w:val="00986F8F"/>
    <w:rsid w:val="00991D05"/>
    <w:rsid w:val="0099303F"/>
    <w:rsid w:val="00993608"/>
    <w:rsid w:val="00996512"/>
    <w:rsid w:val="00996845"/>
    <w:rsid w:val="00996CA8"/>
    <w:rsid w:val="00997A8E"/>
    <w:rsid w:val="009A0FA0"/>
    <w:rsid w:val="009A177B"/>
    <w:rsid w:val="009A3EF5"/>
    <w:rsid w:val="009A4716"/>
    <w:rsid w:val="009A5889"/>
    <w:rsid w:val="009A65EB"/>
    <w:rsid w:val="009A71AA"/>
    <w:rsid w:val="009A77AD"/>
    <w:rsid w:val="009B012D"/>
    <w:rsid w:val="009B0A59"/>
    <w:rsid w:val="009B1F43"/>
    <w:rsid w:val="009B2B88"/>
    <w:rsid w:val="009B5FE0"/>
    <w:rsid w:val="009B7796"/>
    <w:rsid w:val="009B7F90"/>
    <w:rsid w:val="009C158B"/>
    <w:rsid w:val="009C1B35"/>
    <w:rsid w:val="009C2607"/>
    <w:rsid w:val="009C356F"/>
    <w:rsid w:val="009C3947"/>
    <w:rsid w:val="009C6F12"/>
    <w:rsid w:val="009D02BE"/>
    <w:rsid w:val="009D0D99"/>
    <w:rsid w:val="009D22EF"/>
    <w:rsid w:val="009D2533"/>
    <w:rsid w:val="009D2EB9"/>
    <w:rsid w:val="009D6243"/>
    <w:rsid w:val="009D6986"/>
    <w:rsid w:val="009E2478"/>
    <w:rsid w:val="009E5FD6"/>
    <w:rsid w:val="009E7284"/>
    <w:rsid w:val="009E7AFF"/>
    <w:rsid w:val="009F11FB"/>
    <w:rsid w:val="009F1DDB"/>
    <w:rsid w:val="009F40F5"/>
    <w:rsid w:val="009F5406"/>
    <w:rsid w:val="00A0060D"/>
    <w:rsid w:val="00A026AD"/>
    <w:rsid w:val="00A04AAB"/>
    <w:rsid w:val="00A062EB"/>
    <w:rsid w:val="00A075CD"/>
    <w:rsid w:val="00A12C88"/>
    <w:rsid w:val="00A153D1"/>
    <w:rsid w:val="00A1568A"/>
    <w:rsid w:val="00A21B4A"/>
    <w:rsid w:val="00A22E1F"/>
    <w:rsid w:val="00A2610A"/>
    <w:rsid w:val="00A26657"/>
    <w:rsid w:val="00A31452"/>
    <w:rsid w:val="00A32875"/>
    <w:rsid w:val="00A334B6"/>
    <w:rsid w:val="00A338BF"/>
    <w:rsid w:val="00A35309"/>
    <w:rsid w:val="00A36D44"/>
    <w:rsid w:val="00A36DBF"/>
    <w:rsid w:val="00A37918"/>
    <w:rsid w:val="00A4131A"/>
    <w:rsid w:val="00A44730"/>
    <w:rsid w:val="00A46384"/>
    <w:rsid w:val="00A50BBF"/>
    <w:rsid w:val="00A51501"/>
    <w:rsid w:val="00A5244D"/>
    <w:rsid w:val="00A52ED9"/>
    <w:rsid w:val="00A53481"/>
    <w:rsid w:val="00A54A2E"/>
    <w:rsid w:val="00A57A57"/>
    <w:rsid w:val="00A57CF0"/>
    <w:rsid w:val="00A6244D"/>
    <w:rsid w:val="00A626BF"/>
    <w:rsid w:val="00A62EDD"/>
    <w:rsid w:val="00A64F43"/>
    <w:rsid w:val="00A65197"/>
    <w:rsid w:val="00A67661"/>
    <w:rsid w:val="00A70203"/>
    <w:rsid w:val="00A702E6"/>
    <w:rsid w:val="00A72767"/>
    <w:rsid w:val="00A72B25"/>
    <w:rsid w:val="00A7474E"/>
    <w:rsid w:val="00A7634C"/>
    <w:rsid w:val="00A7645E"/>
    <w:rsid w:val="00A77990"/>
    <w:rsid w:val="00A82565"/>
    <w:rsid w:val="00A84399"/>
    <w:rsid w:val="00A847A3"/>
    <w:rsid w:val="00A84D20"/>
    <w:rsid w:val="00A84E41"/>
    <w:rsid w:val="00A85256"/>
    <w:rsid w:val="00A8764D"/>
    <w:rsid w:val="00A91457"/>
    <w:rsid w:val="00A9166D"/>
    <w:rsid w:val="00A9210C"/>
    <w:rsid w:val="00A9385E"/>
    <w:rsid w:val="00A9536F"/>
    <w:rsid w:val="00AA1057"/>
    <w:rsid w:val="00AA3067"/>
    <w:rsid w:val="00AA3EA5"/>
    <w:rsid w:val="00AA42DF"/>
    <w:rsid w:val="00AA6D3E"/>
    <w:rsid w:val="00AA7054"/>
    <w:rsid w:val="00AB02C3"/>
    <w:rsid w:val="00AB0F5F"/>
    <w:rsid w:val="00AB2166"/>
    <w:rsid w:val="00AB29E9"/>
    <w:rsid w:val="00AB339F"/>
    <w:rsid w:val="00AB78EB"/>
    <w:rsid w:val="00AC03E1"/>
    <w:rsid w:val="00AC2512"/>
    <w:rsid w:val="00AC3E07"/>
    <w:rsid w:val="00AC5D37"/>
    <w:rsid w:val="00AC6E86"/>
    <w:rsid w:val="00AC7237"/>
    <w:rsid w:val="00AD0249"/>
    <w:rsid w:val="00AD09FF"/>
    <w:rsid w:val="00AD0B5A"/>
    <w:rsid w:val="00AD2DF3"/>
    <w:rsid w:val="00AD49EC"/>
    <w:rsid w:val="00AE0407"/>
    <w:rsid w:val="00AE13B8"/>
    <w:rsid w:val="00AE20A4"/>
    <w:rsid w:val="00AE3D21"/>
    <w:rsid w:val="00AE4778"/>
    <w:rsid w:val="00AE68AA"/>
    <w:rsid w:val="00AE6C0F"/>
    <w:rsid w:val="00AE7B84"/>
    <w:rsid w:val="00AF10FE"/>
    <w:rsid w:val="00AF176F"/>
    <w:rsid w:val="00AF1ABB"/>
    <w:rsid w:val="00AF4C47"/>
    <w:rsid w:val="00B001E8"/>
    <w:rsid w:val="00B00FBE"/>
    <w:rsid w:val="00B01923"/>
    <w:rsid w:val="00B019B3"/>
    <w:rsid w:val="00B046B4"/>
    <w:rsid w:val="00B04A9D"/>
    <w:rsid w:val="00B04E67"/>
    <w:rsid w:val="00B05CF7"/>
    <w:rsid w:val="00B072CB"/>
    <w:rsid w:val="00B10391"/>
    <w:rsid w:val="00B11008"/>
    <w:rsid w:val="00B12859"/>
    <w:rsid w:val="00B1313F"/>
    <w:rsid w:val="00B14807"/>
    <w:rsid w:val="00B1689E"/>
    <w:rsid w:val="00B16E4F"/>
    <w:rsid w:val="00B20433"/>
    <w:rsid w:val="00B22FEB"/>
    <w:rsid w:val="00B236B8"/>
    <w:rsid w:val="00B23D9D"/>
    <w:rsid w:val="00B24174"/>
    <w:rsid w:val="00B24755"/>
    <w:rsid w:val="00B33525"/>
    <w:rsid w:val="00B33AFB"/>
    <w:rsid w:val="00B34247"/>
    <w:rsid w:val="00B34C44"/>
    <w:rsid w:val="00B365B3"/>
    <w:rsid w:val="00B36DA2"/>
    <w:rsid w:val="00B37203"/>
    <w:rsid w:val="00B37F2D"/>
    <w:rsid w:val="00B42DBF"/>
    <w:rsid w:val="00B44340"/>
    <w:rsid w:val="00B473B6"/>
    <w:rsid w:val="00B50091"/>
    <w:rsid w:val="00B51BDB"/>
    <w:rsid w:val="00B527EB"/>
    <w:rsid w:val="00B54B4E"/>
    <w:rsid w:val="00B5797B"/>
    <w:rsid w:val="00B57A9B"/>
    <w:rsid w:val="00B627A4"/>
    <w:rsid w:val="00B62E91"/>
    <w:rsid w:val="00B648A3"/>
    <w:rsid w:val="00B65E1A"/>
    <w:rsid w:val="00B66419"/>
    <w:rsid w:val="00B674A0"/>
    <w:rsid w:val="00B67FA9"/>
    <w:rsid w:val="00B71C75"/>
    <w:rsid w:val="00B73EE4"/>
    <w:rsid w:val="00B7414D"/>
    <w:rsid w:val="00B77275"/>
    <w:rsid w:val="00B81277"/>
    <w:rsid w:val="00B82521"/>
    <w:rsid w:val="00B83C0A"/>
    <w:rsid w:val="00B84156"/>
    <w:rsid w:val="00B846B2"/>
    <w:rsid w:val="00B853C4"/>
    <w:rsid w:val="00B8567D"/>
    <w:rsid w:val="00B862DC"/>
    <w:rsid w:val="00B91CBF"/>
    <w:rsid w:val="00B93994"/>
    <w:rsid w:val="00B944B4"/>
    <w:rsid w:val="00B95523"/>
    <w:rsid w:val="00B97A57"/>
    <w:rsid w:val="00BA0FFB"/>
    <w:rsid w:val="00BA39FE"/>
    <w:rsid w:val="00BA43CC"/>
    <w:rsid w:val="00BA473D"/>
    <w:rsid w:val="00BA58C9"/>
    <w:rsid w:val="00BA6100"/>
    <w:rsid w:val="00BA6A37"/>
    <w:rsid w:val="00BA7F10"/>
    <w:rsid w:val="00BB4748"/>
    <w:rsid w:val="00BB491C"/>
    <w:rsid w:val="00BB7FEA"/>
    <w:rsid w:val="00BC02D8"/>
    <w:rsid w:val="00BC365E"/>
    <w:rsid w:val="00BC556A"/>
    <w:rsid w:val="00BC7A0D"/>
    <w:rsid w:val="00BD0528"/>
    <w:rsid w:val="00BD1237"/>
    <w:rsid w:val="00BD2819"/>
    <w:rsid w:val="00BD4DCF"/>
    <w:rsid w:val="00BD53C9"/>
    <w:rsid w:val="00BE19BB"/>
    <w:rsid w:val="00BE3619"/>
    <w:rsid w:val="00BE3A30"/>
    <w:rsid w:val="00BE4A27"/>
    <w:rsid w:val="00BE5201"/>
    <w:rsid w:val="00BE59BB"/>
    <w:rsid w:val="00BF27ED"/>
    <w:rsid w:val="00BF2D98"/>
    <w:rsid w:val="00BF3EBB"/>
    <w:rsid w:val="00BF4424"/>
    <w:rsid w:val="00BF4F6C"/>
    <w:rsid w:val="00BF5363"/>
    <w:rsid w:val="00C009D6"/>
    <w:rsid w:val="00C0441D"/>
    <w:rsid w:val="00C0506B"/>
    <w:rsid w:val="00C05304"/>
    <w:rsid w:val="00C07621"/>
    <w:rsid w:val="00C137AE"/>
    <w:rsid w:val="00C13BEA"/>
    <w:rsid w:val="00C21D1C"/>
    <w:rsid w:val="00C22B05"/>
    <w:rsid w:val="00C23F79"/>
    <w:rsid w:val="00C23F89"/>
    <w:rsid w:val="00C24149"/>
    <w:rsid w:val="00C24804"/>
    <w:rsid w:val="00C2576A"/>
    <w:rsid w:val="00C257A7"/>
    <w:rsid w:val="00C2584A"/>
    <w:rsid w:val="00C30399"/>
    <w:rsid w:val="00C30F28"/>
    <w:rsid w:val="00C312AC"/>
    <w:rsid w:val="00C31FFC"/>
    <w:rsid w:val="00C325C9"/>
    <w:rsid w:val="00C37F0C"/>
    <w:rsid w:val="00C40623"/>
    <w:rsid w:val="00C40BAD"/>
    <w:rsid w:val="00C41B73"/>
    <w:rsid w:val="00C42659"/>
    <w:rsid w:val="00C43CB1"/>
    <w:rsid w:val="00C449F0"/>
    <w:rsid w:val="00C46FF3"/>
    <w:rsid w:val="00C52E0D"/>
    <w:rsid w:val="00C559D1"/>
    <w:rsid w:val="00C60012"/>
    <w:rsid w:val="00C60123"/>
    <w:rsid w:val="00C610EC"/>
    <w:rsid w:val="00C6189C"/>
    <w:rsid w:val="00C63125"/>
    <w:rsid w:val="00C6373B"/>
    <w:rsid w:val="00C63B92"/>
    <w:rsid w:val="00C66827"/>
    <w:rsid w:val="00C6783B"/>
    <w:rsid w:val="00C709E7"/>
    <w:rsid w:val="00C71ED1"/>
    <w:rsid w:val="00C756B3"/>
    <w:rsid w:val="00C75F08"/>
    <w:rsid w:val="00C77219"/>
    <w:rsid w:val="00C82666"/>
    <w:rsid w:val="00C84725"/>
    <w:rsid w:val="00C8542F"/>
    <w:rsid w:val="00C86F49"/>
    <w:rsid w:val="00C86FA5"/>
    <w:rsid w:val="00C8783B"/>
    <w:rsid w:val="00C91349"/>
    <w:rsid w:val="00C91851"/>
    <w:rsid w:val="00C933BC"/>
    <w:rsid w:val="00C95E3F"/>
    <w:rsid w:val="00CA0871"/>
    <w:rsid w:val="00CA10F6"/>
    <w:rsid w:val="00CA210C"/>
    <w:rsid w:val="00CA26D2"/>
    <w:rsid w:val="00CA43E4"/>
    <w:rsid w:val="00CA631D"/>
    <w:rsid w:val="00CA740C"/>
    <w:rsid w:val="00CA77D4"/>
    <w:rsid w:val="00CA7E34"/>
    <w:rsid w:val="00CB3494"/>
    <w:rsid w:val="00CB4F9F"/>
    <w:rsid w:val="00CC14F7"/>
    <w:rsid w:val="00CC2D60"/>
    <w:rsid w:val="00CC7191"/>
    <w:rsid w:val="00CD5661"/>
    <w:rsid w:val="00CD6DC8"/>
    <w:rsid w:val="00CE158C"/>
    <w:rsid w:val="00CE2612"/>
    <w:rsid w:val="00CE2A60"/>
    <w:rsid w:val="00CE56A7"/>
    <w:rsid w:val="00CE607B"/>
    <w:rsid w:val="00CF0DBD"/>
    <w:rsid w:val="00CF192D"/>
    <w:rsid w:val="00CF1C02"/>
    <w:rsid w:val="00CF2D97"/>
    <w:rsid w:val="00CF3E63"/>
    <w:rsid w:val="00CF4211"/>
    <w:rsid w:val="00CF4823"/>
    <w:rsid w:val="00CF518F"/>
    <w:rsid w:val="00CF5911"/>
    <w:rsid w:val="00CF5CD1"/>
    <w:rsid w:val="00CF60D8"/>
    <w:rsid w:val="00CF68ED"/>
    <w:rsid w:val="00CF695F"/>
    <w:rsid w:val="00D04731"/>
    <w:rsid w:val="00D04FB9"/>
    <w:rsid w:val="00D07392"/>
    <w:rsid w:val="00D07D8C"/>
    <w:rsid w:val="00D11541"/>
    <w:rsid w:val="00D14519"/>
    <w:rsid w:val="00D14865"/>
    <w:rsid w:val="00D17CE3"/>
    <w:rsid w:val="00D208D3"/>
    <w:rsid w:val="00D214D9"/>
    <w:rsid w:val="00D215E7"/>
    <w:rsid w:val="00D222B8"/>
    <w:rsid w:val="00D22933"/>
    <w:rsid w:val="00D233E8"/>
    <w:rsid w:val="00D265DE"/>
    <w:rsid w:val="00D269C6"/>
    <w:rsid w:val="00D27305"/>
    <w:rsid w:val="00D32DAC"/>
    <w:rsid w:val="00D34AD1"/>
    <w:rsid w:val="00D35AFC"/>
    <w:rsid w:val="00D40953"/>
    <w:rsid w:val="00D40DC3"/>
    <w:rsid w:val="00D4295E"/>
    <w:rsid w:val="00D44516"/>
    <w:rsid w:val="00D446F2"/>
    <w:rsid w:val="00D45164"/>
    <w:rsid w:val="00D50E13"/>
    <w:rsid w:val="00D55947"/>
    <w:rsid w:val="00D60185"/>
    <w:rsid w:val="00D629A5"/>
    <w:rsid w:val="00D63099"/>
    <w:rsid w:val="00D636C7"/>
    <w:rsid w:val="00D64DB8"/>
    <w:rsid w:val="00D6536A"/>
    <w:rsid w:val="00D654AD"/>
    <w:rsid w:val="00D67289"/>
    <w:rsid w:val="00D67538"/>
    <w:rsid w:val="00D7052A"/>
    <w:rsid w:val="00D70B1C"/>
    <w:rsid w:val="00D72463"/>
    <w:rsid w:val="00D73DCC"/>
    <w:rsid w:val="00D769AE"/>
    <w:rsid w:val="00D76BA7"/>
    <w:rsid w:val="00D77184"/>
    <w:rsid w:val="00D80537"/>
    <w:rsid w:val="00D8171D"/>
    <w:rsid w:val="00D81C87"/>
    <w:rsid w:val="00D82A9E"/>
    <w:rsid w:val="00D85A40"/>
    <w:rsid w:val="00D9104F"/>
    <w:rsid w:val="00D91082"/>
    <w:rsid w:val="00D924DB"/>
    <w:rsid w:val="00D96886"/>
    <w:rsid w:val="00DA185C"/>
    <w:rsid w:val="00DA2245"/>
    <w:rsid w:val="00DA2395"/>
    <w:rsid w:val="00DA2FF8"/>
    <w:rsid w:val="00DA45C3"/>
    <w:rsid w:val="00DA49B7"/>
    <w:rsid w:val="00DA4ED9"/>
    <w:rsid w:val="00DA57DF"/>
    <w:rsid w:val="00DA6353"/>
    <w:rsid w:val="00DA66CD"/>
    <w:rsid w:val="00DA7401"/>
    <w:rsid w:val="00DB0A48"/>
    <w:rsid w:val="00DB10AB"/>
    <w:rsid w:val="00DB48D0"/>
    <w:rsid w:val="00DB5498"/>
    <w:rsid w:val="00DD0A51"/>
    <w:rsid w:val="00DD4787"/>
    <w:rsid w:val="00DE0FCE"/>
    <w:rsid w:val="00DE1A39"/>
    <w:rsid w:val="00DE35B7"/>
    <w:rsid w:val="00DE5F4F"/>
    <w:rsid w:val="00DE737C"/>
    <w:rsid w:val="00DF1364"/>
    <w:rsid w:val="00DF1572"/>
    <w:rsid w:val="00DF2F3D"/>
    <w:rsid w:val="00DF3216"/>
    <w:rsid w:val="00DF370E"/>
    <w:rsid w:val="00DF6689"/>
    <w:rsid w:val="00DF7B98"/>
    <w:rsid w:val="00E00083"/>
    <w:rsid w:val="00E002AF"/>
    <w:rsid w:val="00E03CE4"/>
    <w:rsid w:val="00E068BE"/>
    <w:rsid w:val="00E10341"/>
    <w:rsid w:val="00E10958"/>
    <w:rsid w:val="00E11BE7"/>
    <w:rsid w:val="00E14B3E"/>
    <w:rsid w:val="00E15539"/>
    <w:rsid w:val="00E1596E"/>
    <w:rsid w:val="00E16A62"/>
    <w:rsid w:val="00E2503C"/>
    <w:rsid w:val="00E30364"/>
    <w:rsid w:val="00E37D01"/>
    <w:rsid w:val="00E40EC7"/>
    <w:rsid w:val="00E435E6"/>
    <w:rsid w:val="00E4663F"/>
    <w:rsid w:val="00E471E5"/>
    <w:rsid w:val="00E52952"/>
    <w:rsid w:val="00E5703D"/>
    <w:rsid w:val="00E57878"/>
    <w:rsid w:val="00E578AB"/>
    <w:rsid w:val="00E62565"/>
    <w:rsid w:val="00E66081"/>
    <w:rsid w:val="00E661B9"/>
    <w:rsid w:val="00E702F6"/>
    <w:rsid w:val="00E7723A"/>
    <w:rsid w:val="00E77F44"/>
    <w:rsid w:val="00E83AC3"/>
    <w:rsid w:val="00E84F5B"/>
    <w:rsid w:val="00E90999"/>
    <w:rsid w:val="00E90FE4"/>
    <w:rsid w:val="00E91287"/>
    <w:rsid w:val="00E92DA3"/>
    <w:rsid w:val="00E943C2"/>
    <w:rsid w:val="00E94E04"/>
    <w:rsid w:val="00E95ECA"/>
    <w:rsid w:val="00E96124"/>
    <w:rsid w:val="00E96BDD"/>
    <w:rsid w:val="00EA3F2D"/>
    <w:rsid w:val="00EA42B7"/>
    <w:rsid w:val="00EA6855"/>
    <w:rsid w:val="00EB0871"/>
    <w:rsid w:val="00EB0C7F"/>
    <w:rsid w:val="00EB2097"/>
    <w:rsid w:val="00EB2C0D"/>
    <w:rsid w:val="00EB6EAC"/>
    <w:rsid w:val="00EB74A6"/>
    <w:rsid w:val="00EC3433"/>
    <w:rsid w:val="00EC39A2"/>
    <w:rsid w:val="00EC71B0"/>
    <w:rsid w:val="00ED0BDE"/>
    <w:rsid w:val="00ED285A"/>
    <w:rsid w:val="00ED33EE"/>
    <w:rsid w:val="00ED4258"/>
    <w:rsid w:val="00EE4A1C"/>
    <w:rsid w:val="00EE645A"/>
    <w:rsid w:val="00EF00B5"/>
    <w:rsid w:val="00EF15A9"/>
    <w:rsid w:val="00EF1C07"/>
    <w:rsid w:val="00EF1E77"/>
    <w:rsid w:val="00EF27BB"/>
    <w:rsid w:val="00EF3FEA"/>
    <w:rsid w:val="00EF465C"/>
    <w:rsid w:val="00EF6555"/>
    <w:rsid w:val="00F0005A"/>
    <w:rsid w:val="00F01060"/>
    <w:rsid w:val="00F0179F"/>
    <w:rsid w:val="00F04394"/>
    <w:rsid w:val="00F073CD"/>
    <w:rsid w:val="00F10C7F"/>
    <w:rsid w:val="00F1153D"/>
    <w:rsid w:val="00F127E4"/>
    <w:rsid w:val="00F137D1"/>
    <w:rsid w:val="00F13E8B"/>
    <w:rsid w:val="00F14A04"/>
    <w:rsid w:val="00F14E92"/>
    <w:rsid w:val="00F16D47"/>
    <w:rsid w:val="00F20546"/>
    <w:rsid w:val="00F2243E"/>
    <w:rsid w:val="00F2349F"/>
    <w:rsid w:val="00F24020"/>
    <w:rsid w:val="00F241F7"/>
    <w:rsid w:val="00F25986"/>
    <w:rsid w:val="00F260ED"/>
    <w:rsid w:val="00F264A8"/>
    <w:rsid w:val="00F274B9"/>
    <w:rsid w:val="00F302D5"/>
    <w:rsid w:val="00F30449"/>
    <w:rsid w:val="00F31AB6"/>
    <w:rsid w:val="00F31CDB"/>
    <w:rsid w:val="00F33B13"/>
    <w:rsid w:val="00F33D51"/>
    <w:rsid w:val="00F34676"/>
    <w:rsid w:val="00F35474"/>
    <w:rsid w:val="00F4017D"/>
    <w:rsid w:val="00F42642"/>
    <w:rsid w:val="00F44EEA"/>
    <w:rsid w:val="00F45F21"/>
    <w:rsid w:val="00F46597"/>
    <w:rsid w:val="00F4704C"/>
    <w:rsid w:val="00F473CA"/>
    <w:rsid w:val="00F47B57"/>
    <w:rsid w:val="00F5195C"/>
    <w:rsid w:val="00F5201B"/>
    <w:rsid w:val="00F53238"/>
    <w:rsid w:val="00F54616"/>
    <w:rsid w:val="00F5538D"/>
    <w:rsid w:val="00F569EC"/>
    <w:rsid w:val="00F56BF3"/>
    <w:rsid w:val="00F57713"/>
    <w:rsid w:val="00F619FA"/>
    <w:rsid w:val="00F6201B"/>
    <w:rsid w:val="00F63F05"/>
    <w:rsid w:val="00F656C9"/>
    <w:rsid w:val="00F658E8"/>
    <w:rsid w:val="00F65D7C"/>
    <w:rsid w:val="00F6743F"/>
    <w:rsid w:val="00F73494"/>
    <w:rsid w:val="00F75383"/>
    <w:rsid w:val="00F75B83"/>
    <w:rsid w:val="00F8038A"/>
    <w:rsid w:val="00F90EF0"/>
    <w:rsid w:val="00F90F9A"/>
    <w:rsid w:val="00F90FD9"/>
    <w:rsid w:val="00F9389D"/>
    <w:rsid w:val="00F94CDA"/>
    <w:rsid w:val="00F94F14"/>
    <w:rsid w:val="00F9574F"/>
    <w:rsid w:val="00F9622F"/>
    <w:rsid w:val="00F9713B"/>
    <w:rsid w:val="00FA0761"/>
    <w:rsid w:val="00FA3916"/>
    <w:rsid w:val="00FA449E"/>
    <w:rsid w:val="00FA7D9B"/>
    <w:rsid w:val="00FB14CD"/>
    <w:rsid w:val="00FB547B"/>
    <w:rsid w:val="00FC03BE"/>
    <w:rsid w:val="00FC3322"/>
    <w:rsid w:val="00FC6346"/>
    <w:rsid w:val="00FC635C"/>
    <w:rsid w:val="00FC63EC"/>
    <w:rsid w:val="00FC6445"/>
    <w:rsid w:val="00FC67C7"/>
    <w:rsid w:val="00FD0CAE"/>
    <w:rsid w:val="00FD0D95"/>
    <w:rsid w:val="00FD1D9B"/>
    <w:rsid w:val="00FD1F89"/>
    <w:rsid w:val="00FD5F99"/>
    <w:rsid w:val="00FD63EF"/>
    <w:rsid w:val="00FD6A03"/>
    <w:rsid w:val="00FE1948"/>
    <w:rsid w:val="00FE638E"/>
    <w:rsid w:val="00FE6B6E"/>
    <w:rsid w:val="00FF0B06"/>
    <w:rsid w:val="00FF31F4"/>
    <w:rsid w:val="00FF396F"/>
    <w:rsid w:val="00FF4AAC"/>
    <w:rsid w:val="01247F2E"/>
    <w:rsid w:val="02AE0490"/>
    <w:rsid w:val="02C637C0"/>
    <w:rsid w:val="031C57FC"/>
    <w:rsid w:val="035E2B6B"/>
    <w:rsid w:val="03AA4003"/>
    <w:rsid w:val="042374BA"/>
    <w:rsid w:val="044F261A"/>
    <w:rsid w:val="0490144A"/>
    <w:rsid w:val="04945E1D"/>
    <w:rsid w:val="04DC0DE4"/>
    <w:rsid w:val="053242B0"/>
    <w:rsid w:val="057355BE"/>
    <w:rsid w:val="05C941F0"/>
    <w:rsid w:val="060B15CC"/>
    <w:rsid w:val="06667473"/>
    <w:rsid w:val="06981E73"/>
    <w:rsid w:val="06B3316B"/>
    <w:rsid w:val="07043A2A"/>
    <w:rsid w:val="07434552"/>
    <w:rsid w:val="076C1869"/>
    <w:rsid w:val="07CF0316"/>
    <w:rsid w:val="08252A0E"/>
    <w:rsid w:val="08C9530A"/>
    <w:rsid w:val="09144C72"/>
    <w:rsid w:val="09186332"/>
    <w:rsid w:val="09473CE2"/>
    <w:rsid w:val="095B04EA"/>
    <w:rsid w:val="096E1E22"/>
    <w:rsid w:val="09746A30"/>
    <w:rsid w:val="09D77FB4"/>
    <w:rsid w:val="09EC501E"/>
    <w:rsid w:val="0A155669"/>
    <w:rsid w:val="0A9203F3"/>
    <w:rsid w:val="0AAE46F1"/>
    <w:rsid w:val="0AB0784A"/>
    <w:rsid w:val="0AC459AA"/>
    <w:rsid w:val="0B5203A3"/>
    <w:rsid w:val="0B973DEF"/>
    <w:rsid w:val="0BC814CA"/>
    <w:rsid w:val="0C580AA0"/>
    <w:rsid w:val="0D1A28E7"/>
    <w:rsid w:val="0D954123"/>
    <w:rsid w:val="0DAC2685"/>
    <w:rsid w:val="0DF475F6"/>
    <w:rsid w:val="0DFBA0FF"/>
    <w:rsid w:val="0EA63619"/>
    <w:rsid w:val="0EC22476"/>
    <w:rsid w:val="0EDE0724"/>
    <w:rsid w:val="0F0A6BFB"/>
    <w:rsid w:val="0F692FC4"/>
    <w:rsid w:val="0FD50659"/>
    <w:rsid w:val="0FD541B5"/>
    <w:rsid w:val="10645539"/>
    <w:rsid w:val="106F3553"/>
    <w:rsid w:val="1074353B"/>
    <w:rsid w:val="10E140B4"/>
    <w:rsid w:val="111B4219"/>
    <w:rsid w:val="11282A4F"/>
    <w:rsid w:val="115E00B9"/>
    <w:rsid w:val="11D2536E"/>
    <w:rsid w:val="13C24380"/>
    <w:rsid w:val="14FD23E9"/>
    <w:rsid w:val="15CE75F7"/>
    <w:rsid w:val="16161084"/>
    <w:rsid w:val="16571DC8"/>
    <w:rsid w:val="17435D75"/>
    <w:rsid w:val="17742506"/>
    <w:rsid w:val="17871801"/>
    <w:rsid w:val="18111405"/>
    <w:rsid w:val="18487737"/>
    <w:rsid w:val="18624A0D"/>
    <w:rsid w:val="187622AE"/>
    <w:rsid w:val="18A70109"/>
    <w:rsid w:val="18DA0271"/>
    <w:rsid w:val="18E5148C"/>
    <w:rsid w:val="19396DD9"/>
    <w:rsid w:val="199D21E8"/>
    <w:rsid w:val="19C37774"/>
    <w:rsid w:val="19CD414F"/>
    <w:rsid w:val="19E81377"/>
    <w:rsid w:val="1A482324"/>
    <w:rsid w:val="1AE11A39"/>
    <w:rsid w:val="1AF441B2"/>
    <w:rsid w:val="1B3F107D"/>
    <w:rsid w:val="1B6207C1"/>
    <w:rsid w:val="1B7255F5"/>
    <w:rsid w:val="1BA64F8F"/>
    <w:rsid w:val="1CF20AA6"/>
    <w:rsid w:val="1D601ECF"/>
    <w:rsid w:val="1D6E79F7"/>
    <w:rsid w:val="1D9B03A1"/>
    <w:rsid w:val="1E1E4F79"/>
    <w:rsid w:val="1E4978B9"/>
    <w:rsid w:val="1E691397"/>
    <w:rsid w:val="1ECB706C"/>
    <w:rsid w:val="1ED24CD5"/>
    <w:rsid w:val="1FAE3EFF"/>
    <w:rsid w:val="212E5D07"/>
    <w:rsid w:val="216C2DAB"/>
    <w:rsid w:val="21815F4B"/>
    <w:rsid w:val="21C35171"/>
    <w:rsid w:val="21FE24AD"/>
    <w:rsid w:val="21FF09D5"/>
    <w:rsid w:val="223F2170"/>
    <w:rsid w:val="22AD4190"/>
    <w:rsid w:val="22C46051"/>
    <w:rsid w:val="230F1290"/>
    <w:rsid w:val="231353AA"/>
    <w:rsid w:val="23243032"/>
    <w:rsid w:val="237F45BE"/>
    <w:rsid w:val="239C7632"/>
    <w:rsid w:val="23FE7D27"/>
    <w:rsid w:val="2475000E"/>
    <w:rsid w:val="24807E99"/>
    <w:rsid w:val="24CC2D4F"/>
    <w:rsid w:val="25073FC0"/>
    <w:rsid w:val="2566763A"/>
    <w:rsid w:val="25B05051"/>
    <w:rsid w:val="26047065"/>
    <w:rsid w:val="261C26E6"/>
    <w:rsid w:val="26616526"/>
    <w:rsid w:val="266435B4"/>
    <w:rsid w:val="266A6A94"/>
    <w:rsid w:val="267FF1C6"/>
    <w:rsid w:val="2681079B"/>
    <w:rsid w:val="26CF6950"/>
    <w:rsid w:val="26D52D7B"/>
    <w:rsid w:val="27605E3F"/>
    <w:rsid w:val="27B3472D"/>
    <w:rsid w:val="27C8484F"/>
    <w:rsid w:val="27FF406E"/>
    <w:rsid w:val="285818FB"/>
    <w:rsid w:val="286D1DAE"/>
    <w:rsid w:val="288107ED"/>
    <w:rsid w:val="2881407C"/>
    <w:rsid w:val="29130793"/>
    <w:rsid w:val="29190977"/>
    <w:rsid w:val="2926469A"/>
    <w:rsid w:val="2956086A"/>
    <w:rsid w:val="297939AC"/>
    <w:rsid w:val="2A3A4989"/>
    <w:rsid w:val="2A5636F5"/>
    <w:rsid w:val="2B2E69FE"/>
    <w:rsid w:val="2C3E6838"/>
    <w:rsid w:val="2C452B0F"/>
    <w:rsid w:val="2C720871"/>
    <w:rsid w:val="2C7B3D9B"/>
    <w:rsid w:val="2CA14B23"/>
    <w:rsid w:val="2CB90C8F"/>
    <w:rsid w:val="2E396762"/>
    <w:rsid w:val="2EA80FBB"/>
    <w:rsid w:val="2FF67B04"/>
    <w:rsid w:val="314168A8"/>
    <w:rsid w:val="31983645"/>
    <w:rsid w:val="31E426AB"/>
    <w:rsid w:val="3360059F"/>
    <w:rsid w:val="33D83BB5"/>
    <w:rsid w:val="33F81CE2"/>
    <w:rsid w:val="34342CFC"/>
    <w:rsid w:val="34612EE6"/>
    <w:rsid w:val="349D258A"/>
    <w:rsid w:val="34EE6419"/>
    <w:rsid w:val="360867E3"/>
    <w:rsid w:val="36CE1412"/>
    <w:rsid w:val="36F842DB"/>
    <w:rsid w:val="37667E76"/>
    <w:rsid w:val="37D03948"/>
    <w:rsid w:val="386A3EFB"/>
    <w:rsid w:val="38900D17"/>
    <w:rsid w:val="38AA58B6"/>
    <w:rsid w:val="38F6689C"/>
    <w:rsid w:val="3A201841"/>
    <w:rsid w:val="3A51097F"/>
    <w:rsid w:val="3A535AB8"/>
    <w:rsid w:val="3A7555E8"/>
    <w:rsid w:val="3B0245D7"/>
    <w:rsid w:val="3B0E298A"/>
    <w:rsid w:val="3B2F6341"/>
    <w:rsid w:val="3B972AFD"/>
    <w:rsid w:val="3C3A7B22"/>
    <w:rsid w:val="3CA640AF"/>
    <w:rsid w:val="3CCF3BB7"/>
    <w:rsid w:val="3D20275D"/>
    <w:rsid w:val="3D5679A4"/>
    <w:rsid w:val="3D7804FA"/>
    <w:rsid w:val="3DF94A97"/>
    <w:rsid w:val="3E412892"/>
    <w:rsid w:val="3E9E5F37"/>
    <w:rsid w:val="3F0264C5"/>
    <w:rsid w:val="3F026D75"/>
    <w:rsid w:val="3F0F2729"/>
    <w:rsid w:val="3F17111E"/>
    <w:rsid w:val="3F6902F3"/>
    <w:rsid w:val="3F8FD2C8"/>
    <w:rsid w:val="3FAF7CCF"/>
    <w:rsid w:val="3FD77D6F"/>
    <w:rsid w:val="401F6636"/>
    <w:rsid w:val="40237240"/>
    <w:rsid w:val="409A297C"/>
    <w:rsid w:val="40BA5659"/>
    <w:rsid w:val="40BC4452"/>
    <w:rsid w:val="412650CC"/>
    <w:rsid w:val="414548D3"/>
    <w:rsid w:val="4259001E"/>
    <w:rsid w:val="42791D8A"/>
    <w:rsid w:val="428B5084"/>
    <w:rsid w:val="42975177"/>
    <w:rsid w:val="42C03941"/>
    <w:rsid w:val="43776D56"/>
    <w:rsid w:val="437B3AE5"/>
    <w:rsid w:val="43860D47"/>
    <w:rsid w:val="43A3436B"/>
    <w:rsid w:val="44142F77"/>
    <w:rsid w:val="449A1E52"/>
    <w:rsid w:val="449D459A"/>
    <w:rsid w:val="45E36D58"/>
    <w:rsid w:val="45E71F71"/>
    <w:rsid w:val="46841F29"/>
    <w:rsid w:val="469C2A14"/>
    <w:rsid w:val="46B5566D"/>
    <w:rsid w:val="46D265B4"/>
    <w:rsid w:val="46DF70EC"/>
    <w:rsid w:val="46FF045F"/>
    <w:rsid w:val="47B02584"/>
    <w:rsid w:val="48700011"/>
    <w:rsid w:val="48730361"/>
    <w:rsid w:val="48CF5750"/>
    <w:rsid w:val="48F30C2D"/>
    <w:rsid w:val="490D1CB5"/>
    <w:rsid w:val="494073FA"/>
    <w:rsid w:val="494616A5"/>
    <w:rsid w:val="4A6E6F32"/>
    <w:rsid w:val="4AB037C6"/>
    <w:rsid w:val="4AD512F3"/>
    <w:rsid w:val="4B8D37CB"/>
    <w:rsid w:val="4C595D7C"/>
    <w:rsid w:val="4C70423A"/>
    <w:rsid w:val="4CA94424"/>
    <w:rsid w:val="4D2A729E"/>
    <w:rsid w:val="4D381304"/>
    <w:rsid w:val="4D865FFE"/>
    <w:rsid w:val="4E857E99"/>
    <w:rsid w:val="4EE5726A"/>
    <w:rsid w:val="4F054340"/>
    <w:rsid w:val="4F4A5AFC"/>
    <w:rsid w:val="4F55790E"/>
    <w:rsid w:val="4F980780"/>
    <w:rsid w:val="4F9F566B"/>
    <w:rsid w:val="4FF66767"/>
    <w:rsid w:val="50112C74"/>
    <w:rsid w:val="50AB080A"/>
    <w:rsid w:val="51BC062A"/>
    <w:rsid w:val="524477CA"/>
    <w:rsid w:val="524754E3"/>
    <w:rsid w:val="527C7EE5"/>
    <w:rsid w:val="52E756D8"/>
    <w:rsid w:val="547F0B22"/>
    <w:rsid w:val="549A1A48"/>
    <w:rsid w:val="54D7545A"/>
    <w:rsid w:val="55554156"/>
    <w:rsid w:val="55710A76"/>
    <w:rsid w:val="558D2585"/>
    <w:rsid w:val="55DA7C8D"/>
    <w:rsid w:val="55F95691"/>
    <w:rsid w:val="5628673C"/>
    <w:rsid w:val="5754408D"/>
    <w:rsid w:val="578D16E6"/>
    <w:rsid w:val="57A51A55"/>
    <w:rsid w:val="57B7531D"/>
    <w:rsid w:val="58331046"/>
    <w:rsid w:val="588D6ED7"/>
    <w:rsid w:val="58B73A25"/>
    <w:rsid w:val="58FC4DC0"/>
    <w:rsid w:val="59506393"/>
    <w:rsid w:val="595E0345"/>
    <w:rsid w:val="5A3078A2"/>
    <w:rsid w:val="5AAC703E"/>
    <w:rsid w:val="5AC42360"/>
    <w:rsid w:val="5B2335F4"/>
    <w:rsid w:val="5B37709F"/>
    <w:rsid w:val="5C526FAD"/>
    <w:rsid w:val="5CCD5592"/>
    <w:rsid w:val="5D0E3B24"/>
    <w:rsid w:val="5D4847A8"/>
    <w:rsid w:val="5D7201C7"/>
    <w:rsid w:val="5DC62C01"/>
    <w:rsid w:val="5DF81DDE"/>
    <w:rsid w:val="5E087397"/>
    <w:rsid w:val="5E7834B0"/>
    <w:rsid w:val="5EEF4799"/>
    <w:rsid w:val="5F0F1702"/>
    <w:rsid w:val="5FD57EF0"/>
    <w:rsid w:val="60940CF4"/>
    <w:rsid w:val="60A952CA"/>
    <w:rsid w:val="60F21B8C"/>
    <w:rsid w:val="61CB0541"/>
    <w:rsid w:val="623B2F30"/>
    <w:rsid w:val="62487DE4"/>
    <w:rsid w:val="625422BD"/>
    <w:rsid w:val="62A36DC8"/>
    <w:rsid w:val="62BF5DDD"/>
    <w:rsid w:val="631D7424"/>
    <w:rsid w:val="63633D56"/>
    <w:rsid w:val="6421187B"/>
    <w:rsid w:val="64923598"/>
    <w:rsid w:val="65DD273F"/>
    <w:rsid w:val="660649FD"/>
    <w:rsid w:val="666F371C"/>
    <w:rsid w:val="66974E96"/>
    <w:rsid w:val="66C02B83"/>
    <w:rsid w:val="66C14BD4"/>
    <w:rsid w:val="66D529C2"/>
    <w:rsid w:val="670A1B0C"/>
    <w:rsid w:val="676E209B"/>
    <w:rsid w:val="67C871B6"/>
    <w:rsid w:val="67CE58E2"/>
    <w:rsid w:val="68084BD2"/>
    <w:rsid w:val="68171ADE"/>
    <w:rsid w:val="689B2E24"/>
    <w:rsid w:val="68B0223F"/>
    <w:rsid w:val="68F24E53"/>
    <w:rsid w:val="69AC0C58"/>
    <w:rsid w:val="6A6F35BC"/>
    <w:rsid w:val="6A70468A"/>
    <w:rsid w:val="6A927BDD"/>
    <w:rsid w:val="6ABE6E95"/>
    <w:rsid w:val="6AFF0CCD"/>
    <w:rsid w:val="6B2514E4"/>
    <w:rsid w:val="6BE4574E"/>
    <w:rsid w:val="6C054798"/>
    <w:rsid w:val="6C2541D5"/>
    <w:rsid w:val="6C5D26B8"/>
    <w:rsid w:val="6C9FC880"/>
    <w:rsid w:val="6CC14A1B"/>
    <w:rsid w:val="6CE619E2"/>
    <w:rsid w:val="6D7D065B"/>
    <w:rsid w:val="6DBA21FA"/>
    <w:rsid w:val="6DBB080B"/>
    <w:rsid w:val="6DF64B98"/>
    <w:rsid w:val="6E813F1A"/>
    <w:rsid w:val="6EFF7501"/>
    <w:rsid w:val="6F2F106B"/>
    <w:rsid w:val="6F2F5F63"/>
    <w:rsid w:val="6F6A65E6"/>
    <w:rsid w:val="6F9A00A6"/>
    <w:rsid w:val="6FDB39F7"/>
    <w:rsid w:val="70783A92"/>
    <w:rsid w:val="70F0655E"/>
    <w:rsid w:val="71794991"/>
    <w:rsid w:val="72426A44"/>
    <w:rsid w:val="73A91BC9"/>
    <w:rsid w:val="74100036"/>
    <w:rsid w:val="74624D35"/>
    <w:rsid w:val="749F1643"/>
    <w:rsid w:val="750F4CC5"/>
    <w:rsid w:val="75966A59"/>
    <w:rsid w:val="75E550A2"/>
    <w:rsid w:val="763E02D6"/>
    <w:rsid w:val="76D864B1"/>
    <w:rsid w:val="76DC50E7"/>
    <w:rsid w:val="76F53C3E"/>
    <w:rsid w:val="771E0FBA"/>
    <w:rsid w:val="775739B3"/>
    <w:rsid w:val="77933457"/>
    <w:rsid w:val="77A90103"/>
    <w:rsid w:val="78913B73"/>
    <w:rsid w:val="78E70ED1"/>
    <w:rsid w:val="78FA19E0"/>
    <w:rsid w:val="78FF57BB"/>
    <w:rsid w:val="7967B176"/>
    <w:rsid w:val="79C142AC"/>
    <w:rsid w:val="79C36276"/>
    <w:rsid w:val="79D2731E"/>
    <w:rsid w:val="7A5B3607"/>
    <w:rsid w:val="7A735C98"/>
    <w:rsid w:val="7A802114"/>
    <w:rsid w:val="7AB041E9"/>
    <w:rsid w:val="7AF547CF"/>
    <w:rsid w:val="7B3C6935"/>
    <w:rsid w:val="7BDD6C4A"/>
    <w:rsid w:val="7C4116D4"/>
    <w:rsid w:val="7C877DAF"/>
    <w:rsid w:val="7C984A2E"/>
    <w:rsid w:val="7CFF2820"/>
    <w:rsid w:val="7D0015EB"/>
    <w:rsid w:val="7D5208CD"/>
    <w:rsid w:val="7D7F916E"/>
    <w:rsid w:val="7DCB3A1F"/>
    <w:rsid w:val="7DF93280"/>
    <w:rsid w:val="7E7FCB66"/>
    <w:rsid w:val="7EC95779"/>
    <w:rsid w:val="7F651B7D"/>
    <w:rsid w:val="7F713B20"/>
    <w:rsid w:val="7F933890"/>
    <w:rsid w:val="7FD3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2DF857"/>
  <w15:docId w15:val="{2969BE33-8ECF-4305-95FD-71DA285F3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D00C9"/>
  </w:style>
  <w:style w:type="character" w:styleId="UnresolvedMention">
    <w:name w:val="Unresolved Mention"/>
    <w:basedOn w:val="DefaultParagraphFont"/>
    <w:uiPriority w:val="99"/>
    <w:semiHidden/>
    <w:unhideWhenUsed/>
    <w:rsid w:val="00F8038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2658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E2A43-2C9C-4F81-9128-76F99BF03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54</TotalTime>
  <Pages>5</Pages>
  <Words>841</Words>
  <Characters>5017</Characters>
  <Application>Microsoft Office Word</Application>
  <DocSecurity>0</DocSecurity>
  <Lines>58</Lines>
  <Paragraphs>19</Paragraphs>
  <ScaleCrop>false</ScaleCrop>
  <Company/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 dacong</dc:creator>
  <cp:lastModifiedBy>Rajender Kumar1</cp:lastModifiedBy>
  <cp:revision>2033</cp:revision>
  <dcterms:created xsi:type="dcterms:W3CDTF">2020-07-04T17:21:00Z</dcterms:created>
  <dcterms:modified xsi:type="dcterms:W3CDTF">2024-03-20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CB79D7A241A44B4A06127D969881389_13</vt:lpwstr>
  </property>
</Properties>
</file>